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6302" w:type="dxa"/>
        <w:tblInd w:w="-1139" w:type="dxa"/>
        <w:tblLook w:val="04A0" w:firstRow="1" w:lastRow="0" w:firstColumn="1" w:lastColumn="0" w:noHBand="0" w:noVBand="1"/>
      </w:tblPr>
      <w:tblGrid>
        <w:gridCol w:w="1766"/>
        <w:gridCol w:w="2770"/>
        <w:gridCol w:w="851"/>
        <w:gridCol w:w="10915"/>
      </w:tblGrid>
      <w:tr w:rsidR="008368C7" w:rsidRPr="005F0D10" w14:paraId="475C7A56" w14:textId="77777777" w:rsidTr="00B713C8">
        <w:tc>
          <w:tcPr>
            <w:tcW w:w="16302" w:type="dxa"/>
            <w:gridSpan w:val="4"/>
            <w:tcBorders>
              <w:top w:val="nil"/>
              <w:left w:val="nil"/>
              <w:bottom w:val="single" w:sz="4" w:space="0" w:color="auto"/>
              <w:right w:val="nil"/>
            </w:tcBorders>
          </w:tcPr>
          <w:p w14:paraId="61063CEF" w14:textId="7BAA5751" w:rsidR="008368C7" w:rsidRPr="005F0D10" w:rsidRDefault="008368C7" w:rsidP="004B7F48">
            <w:pPr>
              <w:rPr>
                <w:b/>
                <w:bCs/>
              </w:rPr>
            </w:pPr>
            <w:r w:rsidRPr="005F0D10">
              <w:rPr>
                <w:b/>
                <w:bCs/>
              </w:rPr>
              <w:t xml:space="preserve">Supplementary File </w:t>
            </w:r>
            <w:r w:rsidR="001D198C" w:rsidRPr="005F0D10">
              <w:rPr>
                <w:b/>
                <w:bCs/>
              </w:rPr>
              <w:t>4</w:t>
            </w:r>
            <w:r w:rsidRPr="005F0D10">
              <w:rPr>
                <w:b/>
                <w:bCs/>
              </w:rPr>
              <w:t>. Summary themes and subthemes</w:t>
            </w:r>
          </w:p>
        </w:tc>
      </w:tr>
      <w:tr w:rsidR="0023311A" w:rsidRPr="005F0D10" w14:paraId="3A82756C" w14:textId="77777777" w:rsidTr="008368C7">
        <w:tc>
          <w:tcPr>
            <w:tcW w:w="1766" w:type="dxa"/>
            <w:tcBorders>
              <w:top w:val="single" w:sz="4" w:space="0" w:color="auto"/>
            </w:tcBorders>
          </w:tcPr>
          <w:p w14:paraId="2EEF2E94" w14:textId="77777777" w:rsidR="0023311A" w:rsidRPr="005F0D10" w:rsidRDefault="0023311A" w:rsidP="004B7F48">
            <w:pPr>
              <w:rPr>
                <w:u w:val="single"/>
              </w:rPr>
            </w:pPr>
            <w:r w:rsidRPr="005F0D10">
              <w:rPr>
                <w:u w:val="single"/>
              </w:rPr>
              <w:t>Themes</w:t>
            </w:r>
          </w:p>
        </w:tc>
        <w:tc>
          <w:tcPr>
            <w:tcW w:w="2770" w:type="dxa"/>
            <w:tcBorders>
              <w:top w:val="single" w:sz="4" w:space="0" w:color="auto"/>
            </w:tcBorders>
          </w:tcPr>
          <w:p w14:paraId="28DAA45B" w14:textId="77777777" w:rsidR="0023311A" w:rsidRPr="005F0D10" w:rsidRDefault="0023311A" w:rsidP="004B7F48">
            <w:pPr>
              <w:rPr>
                <w:u w:val="single"/>
              </w:rPr>
            </w:pPr>
            <w:r w:rsidRPr="005F0D10">
              <w:rPr>
                <w:u w:val="single"/>
              </w:rPr>
              <w:t>Sub-themes</w:t>
            </w:r>
          </w:p>
        </w:tc>
        <w:tc>
          <w:tcPr>
            <w:tcW w:w="851" w:type="dxa"/>
            <w:tcBorders>
              <w:top w:val="single" w:sz="4" w:space="0" w:color="auto"/>
            </w:tcBorders>
          </w:tcPr>
          <w:p w14:paraId="16A023AE" w14:textId="700652BD" w:rsidR="0023311A" w:rsidRPr="005F0D10" w:rsidRDefault="0023311A" w:rsidP="004B7F48">
            <w:pPr>
              <w:rPr>
                <w:u w:val="single"/>
              </w:rPr>
            </w:pPr>
            <w:r w:rsidRPr="005F0D10">
              <w:rPr>
                <w:u w:val="single"/>
              </w:rPr>
              <w:t>n</w:t>
            </w:r>
          </w:p>
        </w:tc>
        <w:tc>
          <w:tcPr>
            <w:tcW w:w="10915" w:type="dxa"/>
            <w:tcBorders>
              <w:top w:val="single" w:sz="4" w:space="0" w:color="auto"/>
            </w:tcBorders>
          </w:tcPr>
          <w:p w14:paraId="66E00090" w14:textId="250A4906" w:rsidR="0023311A" w:rsidRPr="005F0D10" w:rsidRDefault="0023311A" w:rsidP="004B7F48">
            <w:pPr>
              <w:rPr>
                <w:u w:val="single"/>
              </w:rPr>
            </w:pPr>
            <w:r w:rsidRPr="005F0D10">
              <w:rPr>
                <w:u w:val="single"/>
              </w:rPr>
              <w:t>Examples</w:t>
            </w:r>
          </w:p>
        </w:tc>
      </w:tr>
      <w:tr w:rsidR="0023311A" w:rsidRPr="005F0D10" w14:paraId="4F6ABFD5" w14:textId="77777777" w:rsidTr="00CB14BD">
        <w:tc>
          <w:tcPr>
            <w:tcW w:w="1766" w:type="dxa"/>
          </w:tcPr>
          <w:p w14:paraId="39DF734C" w14:textId="1542ACC8" w:rsidR="0023311A" w:rsidRPr="005F0D10" w:rsidRDefault="00950524" w:rsidP="004B7F48">
            <w:r w:rsidRPr="005F0D10">
              <w:t>C</w:t>
            </w:r>
            <w:r w:rsidR="0023311A" w:rsidRPr="005F0D10">
              <w:t>oordination</w:t>
            </w:r>
          </w:p>
        </w:tc>
        <w:tc>
          <w:tcPr>
            <w:tcW w:w="2770" w:type="dxa"/>
          </w:tcPr>
          <w:p w14:paraId="4C56F3E4" w14:textId="7FA99AE0" w:rsidR="0023311A" w:rsidRPr="005F0D10" w:rsidRDefault="0023311A" w:rsidP="004B7F48">
            <w:r w:rsidRPr="005F0D10">
              <w:t>Team cohesion</w:t>
            </w:r>
          </w:p>
          <w:p w14:paraId="3ED73E08" w14:textId="77777777" w:rsidR="0023311A" w:rsidRPr="005F0D10" w:rsidRDefault="0023311A" w:rsidP="004B7F48"/>
        </w:tc>
        <w:tc>
          <w:tcPr>
            <w:tcW w:w="851" w:type="dxa"/>
          </w:tcPr>
          <w:p w14:paraId="53F45D74" w14:textId="628F78AF" w:rsidR="0023311A" w:rsidRPr="005F0D10" w:rsidRDefault="00DD33C1" w:rsidP="004B7F48">
            <w:r w:rsidRPr="005F0D10">
              <w:t>10</w:t>
            </w:r>
          </w:p>
        </w:tc>
        <w:tc>
          <w:tcPr>
            <w:tcW w:w="10915" w:type="dxa"/>
            <w:shd w:val="clear" w:color="auto" w:fill="auto"/>
          </w:tcPr>
          <w:p w14:paraId="4D2F4909" w14:textId="3EB32D67" w:rsidR="0023311A" w:rsidRPr="005F0D10" w:rsidRDefault="0023311A" w:rsidP="004B7F48">
            <w:r w:rsidRPr="005F0D10">
              <w:t>“</w:t>
            </w:r>
            <w:r w:rsidR="00695D16" w:rsidRPr="005F0D10">
              <w:t>P</w:t>
            </w:r>
            <w:r w:rsidRPr="005F0D10">
              <w:t xml:space="preserve">eer support…the exchange of experiences between colleagues, reassurance, emotionally supporting each other while dealing with the same work stressors, cooperative teamwork, and effective communication” </w:t>
            </w:r>
            <w:r w:rsidRPr="005F0D10">
              <w:fldChar w:fldCharType="begin"/>
            </w:r>
            <w:r w:rsidR="007C6D85" w:rsidRPr="005F0D10">
              <w:instrText xml:space="preserve"> ADDIN EN.CITE &lt;EndNote&gt;&lt;Cite&gt;&lt;Author&gt;Abu Mansour&lt;/Author&gt;&lt;Year&gt;2022&lt;/Year&gt;&lt;RecNum&gt;51&lt;/RecNum&gt;&lt;DisplayText&gt;(1)&lt;/DisplayText&gt;&lt;record&gt;&lt;rec-number&gt;51&lt;/rec-number&gt;&lt;foreign-keys&gt;&lt;key app="EN" db-id="9fatxefr1asr2aeatwtv2rfg2szsdddt5tat" timestamp="1672794523"&gt;51&lt;/key&gt;&lt;/foreign-keys&gt;&lt;ref-type name="Journal Article"&gt;17&lt;/ref-type&gt;&lt;contributors&gt;&lt;authors&gt;&lt;author&gt;Abu Mansour, Samar Ismail&lt;/author&gt;&lt;author&gt;Abu Shosha, Ghada Mohammad&lt;/author&gt;&lt;/authors&gt;&lt;/contributors&gt;&lt;titles&gt;&lt;title&gt;Experiences of first‐line nurse managers during COVID‐19: A Jordanian qualitative study&lt;/title&gt;&lt;secondary-title&gt;Journal of Nursing Management&lt;/secondary-title&gt;&lt;/titles&gt;&lt;periodical&gt;&lt;full-title&gt;Journal of Nursing Management&lt;/full-title&gt;&lt;/periodical&gt;&lt;pages&gt;384-392&lt;/pages&gt;&lt;volume&gt;30&lt;/volume&gt;&lt;number&gt;2&lt;/number&gt;&lt;dates&gt;&lt;year&gt;2022&lt;/year&gt;&lt;/dates&gt;&lt;isbn&gt;0966-0429&lt;/isbn&gt;&lt;urls&gt;&lt;/urls&gt;&lt;/record&gt;&lt;/Cite&gt;&lt;/EndNote&gt;</w:instrText>
            </w:r>
            <w:r w:rsidRPr="005F0D10">
              <w:fldChar w:fldCharType="separate"/>
            </w:r>
            <w:r w:rsidR="007C6D85" w:rsidRPr="005F0D10">
              <w:rPr>
                <w:noProof/>
              </w:rPr>
              <w:t>(1)</w:t>
            </w:r>
            <w:r w:rsidRPr="005F0D10">
              <w:fldChar w:fldCharType="end"/>
            </w:r>
          </w:p>
          <w:p w14:paraId="2A11C526" w14:textId="3DDD5233" w:rsidR="0023311A" w:rsidRPr="005F0D10" w:rsidRDefault="0023311A" w:rsidP="004B7F48">
            <w:r w:rsidRPr="005F0D10">
              <w:t xml:space="preserve">“Clinicians expressed a sense of comradery and worked together toward a common goal” </w:t>
            </w:r>
            <w:r w:rsidRPr="005F0D10">
              <w:fldChar w:fldCharType="begin"/>
            </w:r>
            <w:r w:rsidR="007C6D85" w:rsidRPr="005F0D10">
              <w:instrText xml:space="preserve"> ADDIN EN.CITE &lt;EndNote&gt;&lt;Cite&gt;&lt;Author&gt;Graetz&lt;/Author&gt;&lt;Year&gt;2022&lt;/Year&gt;&lt;RecNum&gt;14&lt;/RecNum&gt;&lt;DisplayText&gt;(2)&lt;/DisplayText&gt;&lt;record&gt;&lt;rec-number&gt;14&lt;/rec-number&gt;&lt;foreign-keys&gt;&lt;key app="EN" db-id="9fatxefr1asr2aeatwtv2rfg2szsdddt5tat" timestamp="1672793867"&gt;14&lt;/key&gt;&lt;/foreign-keys&gt;&lt;ref-type name="Journal Article"&gt;17&lt;/ref-type&gt;&lt;contributors&gt;&lt;authors&gt;&lt;author&gt;Graetz, Dylan E&lt;/author&gt;&lt;author&gt;Sniderman, Elizabeth&lt;/author&gt;&lt;author&gt;Villegas, Cesar A&lt;/author&gt;&lt;author&gt;Kaye, Erica C&lt;/author&gt;&lt;author&gt;Ragab, Iman&lt;/author&gt;&lt;author&gt;Laptsevich, Aliaksandra&lt;/author&gt;&lt;author&gt;Maliti, Biemba&lt;/author&gt;&lt;author&gt;Naidu, Gita&lt;/author&gt;&lt;author&gt;Huang, Haiying&lt;/author&gt;&lt;author&gt;Gassant, Pascale Y&lt;/author&gt;&lt;/authors&gt;&lt;/contributors&gt;&lt;titles&gt;&lt;title&gt;Resilient health care in global pediatric oncology during the COVID‐19 pandemic&lt;/title&gt;&lt;secondary-title&gt;Cancer&lt;/secondary-title&gt;&lt;/titles&gt;&lt;periodical&gt;&lt;full-title&gt;Cancer&lt;/full-title&gt;&lt;/periodical&gt;&lt;pages&gt;797-807&lt;/pages&gt;&lt;volume&gt;128&lt;/volume&gt;&lt;number&gt;4&lt;/number&gt;&lt;dates&gt;&lt;year&gt;2022&lt;/year&gt;&lt;/dates&gt;&lt;isbn&gt;0008-543X&lt;/isbn&gt;&lt;urls&gt;&lt;/urls&gt;&lt;/record&gt;&lt;/Cite&gt;&lt;/EndNote&gt;</w:instrText>
            </w:r>
            <w:r w:rsidRPr="005F0D10">
              <w:fldChar w:fldCharType="separate"/>
            </w:r>
            <w:r w:rsidR="007C6D85" w:rsidRPr="005F0D10">
              <w:rPr>
                <w:noProof/>
              </w:rPr>
              <w:t>(2)</w:t>
            </w:r>
            <w:r w:rsidRPr="005F0D10">
              <w:fldChar w:fldCharType="end"/>
            </w:r>
          </w:p>
          <w:p w14:paraId="2B8CEA62" w14:textId="2B170754" w:rsidR="00E222BF" w:rsidRPr="005F0D10" w:rsidRDefault="00E222BF" w:rsidP="004B7F48">
            <w:r w:rsidRPr="005F0D10">
              <w:t xml:space="preserve">“Many participants expressed a greater feeling of teamwork. Hierarchies seemed to compress with a leveling of the traditional roles played by different professions. As participants gained experience in caring for COVID-19 patients and as leadership disseminated information, participants’ confidence in their capacity to provide care increase.” </w:t>
            </w:r>
            <w:r w:rsidRPr="005F0D10">
              <w:fldChar w:fldCharType="begin"/>
            </w:r>
            <w:r w:rsidR="007C6D85" w:rsidRPr="005F0D10">
              <w:instrText xml:space="preserve"> ADDIN EN.CITE &lt;EndNote&gt;&lt;Cite&gt;&lt;Author&gt;Aliyu&lt;/Author&gt;&lt;Year&gt;2021&lt;/Year&gt;&lt;RecNum&gt;54&lt;/RecNum&gt;&lt;DisplayText&gt;(3)&lt;/DisplayText&gt;&lt;record&gt;&lt;rec-number&gt;54&lt;/rec-number&gt;&lt;foreign-keys&gt;&lt;key app="EN" db-id="9fatxefr1asr2aeatwtv2rfg2szsdddt5tat" timestamp="1672794523"&gt;54&lt;/key&gt;&lt;/foreign-keys&gt;&lt;ref-type name="Journal Article"&gt;17&lt;/ref-type&gt;&lt;contributors&gt;&lt;authors&gt;&lt;author&gt;Aliyu, Sainfer&lt;/author&gt;&lt;author&gt;Norful, Allison A&lt;/author&gt;&lt;author&gt;Schroeder, Krista&lt;/author&gt;&lt;author&gt;Odlum, Michelle&lt;/author&gt;&lt;author&gt;Glica, Bonnie&lt;/author&gt;&lt;author&gt;Travers, Jasmine L&lt;/author&gt;&lt;/authors&gt;&lt;/contributors&gt;&lt;titles&gt;&lt;title&gt;The powder keg: Lessons learned about clinical staff preparedness during the early phase of the COVID-19 pandemic&lt;/title&gt;&lt;secondary-title&gt;American Journal of Infection Control&lt;/secondary-title&gt;&lt;/titles&gt;&lt;periodical&gt;&lt;full-title&gt;American Journal of Infection Control&lt;/full-title&gt;&lt;/periodical&gt;&lt;pages&gt;478-483&lt;/pages&gt;&lt;volume&gt;49&lt;/volume&gt;&lt;number&gt;4&lt;/number&gt;&lt;dates&gt;&lt;year&gt;2021&lt;/year&gt;&lt;/dates&gt;&lt;isbn&gt;0196-6553&lt;/isbn&gt;&lt;urls&gt;&lt;/urls&gt;&lt;/record&gt;&lt;/Cite&gt;&lt;/EndNote&gt;</w:instrText>
            </w:r>
            <w:r w:rsidRPr="005F0D10">
              <w:fldChar w:fldCharType="separate"/>
            </w:r>
            <w:r w:rsidR="007C6D85" w:rsidRPr="005F0D10">
              <w:rPr>
                <w:noProof/>
              </w:rPr>
              <w:t>(3)</w:t>
            </w:r>
            <w:r w:rsidRPr="005F0D10">
              <w:fldChar w:fldCharType="end"/>
            </w:r>
          </w:p>
          <w:p w14:paraId="06C50558" w14:textId="58A5EA86" w:rsidR="00A35AC5" w:rsidRPr="005F0D10" w:rsidRDefault="00386393" w:rsidP="004B7F48">
            <w:r w:rsidRPr="005F0D10">
              <w:t xml:space="preserve">“Really supportive. Rallied together.” </w:t>
            </w:r>
            <w:r w:rsidRPr="005F0D10">
              <w:fldChar w:fldCharType="begin"/>
            </w:r>
            <w:r w:rsidR="007C6D85" w:rsidRPr="005F0D10">
              <w:instrText xml:space="preserve"> ADDIN EN.CITE &lt;EndNote&gt;&lt;Cite&gt;&lt;Author&gt;van Gool&lt;/Author&gt;&lt;Year&gt;2022&lt;/Year&gt;&lt;RecNum&gt;99&lt;/RecNum&gt;&lt;DisplayText&gt;(4)&lt;/DisplayText&gt;&lt;record&gt;&lt;rec-number&gt;99&lt;/rec-number&gt;&lt;foreign-keys&gt;&lt;key app="EN" db-id="9fatxefr1asr2aeatwtv2rfg2szsdddt5tat" timestamp="1672794523"&gt;99&lt;/key&gt;&lt;/foreign-keys&gt;&lt;ref-type name="Journal Article"&gt;17&lt;/ref-type&gt;&lt;contributors&gt;&lt;authors&gt;&lt;author&gt;van Gool, Frank&lt;/author&gt;&lt;author&gt;Bongers, Inge&lt;/author&gt;&lt;author&gt;Bierbooms, Joyce&lt;/author&gt;&lt;author&gt;Janssen, Richard&lt;/author&gt;&lt;/authors&gt;&lt;/contributors&gt;&lt;titles&gt;&lt;title&gt;Whether and how top management create flexibility in mental healthcare organizations: COVID-19 as a test case&lt;/title&gt;&lt;secondary-title&gt;Journal of Health Organization and Management&lt;/secondary-title&gt;&lt;/titles&gt;&lt;periodical&gt;&lt;full-title&gt;Journal of Health Organization and Management&lt;/full-title&gt;&lt;/periodical&gt;&lt;dates&gt;&lt;year&gt;2022&lt;/year&gt;&lt;/dates&gt;&lt;isbn&gt;1477-7266&lt;/isbn&gt;&lt;urls&gt;&lt;/urls&gt;&lt;/record&gt;&lt;/Cite&gt;&lt;/EndNote&gt;</w:instrText>
            </w:r>
            <w:r w:rsidRPr="005F0D10">
              <w:fldChar w:fldCharType="separate"/>
            </w:r>
            <w:r w:rsidR="007C6D85" w:rsidRPr="005F0D10">
              <w:rPr>
                <w:noProof/>
              </w:rPr>
              <w:t>(4)</w:t>
            </w:r>
            <w:r w:rsidRPr="005F0D10">
              <w:fldChar w:fldCharType="end"/>
            </w:r>
          </w:p>
        </w:tc>
      </w:tr>
      <w:tr w:rsidR="0023311A" w:rsidRPr="005F0D10" w14:paraId="20DC5C88" w14:textId="77777777" w:rsidTr="00CB14BD">
        <w:tc>
          <w:tcPr>
            <w:tcW w:w="1766" w:type="dxa"/>
          </w:tcPr>
          <w:p w14:paraId="4D4E376E" w14:textId="77777777" w:rsidR="0023311A" w:rsidRPr="005F0D10" w:rsidRDefault="0023311A" w:rsidP="004B7F48"/>
        </w:tc>
        <w:tc>
          <w:tcPr>
            <w:tcW w:w="2770" w:type="dxa"/>
          </w:tcPr>
          <w:p w14:paraId="4CB143C3" w14:textId="13F31E78" w:rsidR="0023311A" w:rsidRPr="005F0D10" w:rsidRDefault="0023311A" w:rsidP="004B7F48">
            <w:r w:rsidRPr="005F0D10">
              <w:t xml:space="preserve">Multidisciplinary </w:t>
            </w:r>
            <w:r w:rsidR="009E0746" w:rsidRPr="005F0D10">
              <w:t>teamwork</w:t>
            </w:r>
          </w:p>
          <w:p w14:paraId="478170A6" w14:textId="77777777" w:rsidR="0023311A" w:rsidRPr="005F0D10" w:rsidRDefault="0023311A" w:rsidP="004B7F48"/>
        </w:tc>
        <w:tc>
          <w:tcPr>
            <w:tcW w:w="851" w:type="dxa"/>
          </w:tcPr>
          <w:p w14:paraId="2A7B4B94" w14:textId="50B79129" w:rsidR="0023311A" w:rsidRPr="005F0D10" w:rsidRDefault="000E0ECD" w:rsidP="004B7F48">
            <w:r w:rsidRPr="005F0D10">
              <w:t>10</w:t>
            </w:r>
          </w:p>
        </w:tc>
        <w:tc>
          <w:tcPr>
            <w:tcW w:w="10915" w:type="dxa"/>
            <w:shd w:val="clear" w:color="auto" w:fill="auto"/>
          </w:tcPr>
          <w:p w14:paraId="4BCB5DDB" w14:textId="386AEAE9" w:rsidR="0023311A" w:rsidRPr="005F0D10" w:rsidRDefault="0023311A" w:rsidP="004B7F48">
            <w:r w:rsidRPr="005F0D10">
              <w:t>“</w:t>
            </w:r>
            <w:r w:rsidR="00695D16" w:rsidRPr="005F0D10">
              <w:t>T</w:t>
            </w:r>
            <w:r w:rsidRPr="005F0D10">
              <w:t xml:space="preserve">eam-based coordination regardless of discipline” </w:t>
            </w:r>
            <w:r w:rsidRPr="005F0D10">
              <w:fldChar w:fldCharType="begin"/>
            </w:r>
            <w:r w:rsidR="007C6D85" w:rsidRPr="005F0D10">
              <w:instrText xml:space="preserve"> ADDIN EN.CITE &lt;EndNote&gt;&lt;Cite&gt;&lt;Author&gt;Aliyu&lt;/Author&gt;&lt;Year&gt;2021&lt;/Year&gt;&lt;RecNum&gt;54&lt;/RecNum&gt;&lt;DisplayText&gt;(3)&lt;/DisplayText&gt;&lt;record&gt;&lt;rec-number&gt;54&lt;/rec-number&gt;&lt;foreign-keys&gt;&lt;key app="EN" db-id="9fatxefr1asr2aeatwtv2rfg2szsdddt5tat" timestamp="1672794523"&gt;54&lt;/key&gt;&lt;/foreign-keys&gt;&lt;ref-type name="Journal Article"&gt;17&lt;/ref-type&gt;&lt;contributors&gt;&lt;authors&gt;&lt;author&gt;Aliyu, Sainfer&lt;/author&gt;&lt;author&gt;Norful, Allison A&lt;/author&gt;&lt;author&gt;Schroeder, Krista&lt;/author&gt;&lt;author&gt;Odlum, Michelle&lt;/author&gt;&lt;author&gt;Glica, Bonnie&lt;/author&gt;&lt;author&gt;Travers, Jasmine L&lt;/author&gt;&lt;/authors&gt;&lt;/contributors&gt;&lt;titles&gt;&lt;title&gt;The powder keg: Lessons learned about clinical staff preparedness during the early phase of the COVID-19 pandemic&lt;/title&gt;&lt;secondary-title&gt;American Journal of Infection Control&lt;/secondary-title&gt;&lt;/titles&gt;&lt;periodical&gt;&lt;full-title&gt;American Journal of Infection Control&lt;/full-title&gt;&lt;/periodical&gt;&lt;pages&gt;478-483&lt;/pages&gt;&lt;volume&gt;49&lt;/volume&gt;&lt;number&gt;4&lt;/number&gt;&lt;dates&gt;&lt;year&gt;2021&lt;/year&gt;&lt;/dates&gt;&lt;isbn&gt;0196-6553&lt;/isbn&gt;&lt;urls&gt;&lt;/urls&gt;&lt;/record&gt;&lt;/Cite&gt;&lt;/EndNote&gt;</w:instrText>
            </w:r>
            <w:r w:rsidRPr="005F0D10">
              <w:fldChar w:fldCharType="separate"/>
            </w:r>
            <w:r w:rsidR="007C6D85" w:rsidRPr="005F0D10">
              <w:rPr>
                <w:noProof/>
              </w:rPr>
              <w:t>(3)</w:t>
            </w:r>
            <w:r w:rsidRPr="005F0D10">
              <w:fldChar w:fldCharType="end"/>
            </w:r>
          </w:p>
          <w:p w14:paraId="4B675EDB" w14:textId="6F17AE63" w:rsidR="0023311A" w:rsidRPr="005F0D10" w:rsidRDefault="0023311A" w:rsidP="004B7F48">
            <w:r w:rsidRPr="005F0D10">
              <w:t>“</w:t>
            </w:r>
            <w:r w:rsidR="00695D16" w:rsidRPr="005F0D10">
              <w:t>D</w:t>
            </w:r>
            <w:r w:rsidRPr="005F0D10">
              <w:t xml:space="preserve">ifferent professionals… worked together, held multidisciplinary discussions and formed mixed team” </w:t>
            </w:r>
            <w:r w:rsidRPr="005F0D10">
              <w:fldChar w:fldCharType="begin"/>
            </w:r>
            <w:r w:rsidR="007C6D85" w:rsidRPr="005F0D10">
              <w:instrText xml:space="preserve"> ADDIN EN.CITE &lt;EndNote&gt;&lt;Cite&gt;&lt;Author&gt;Juvet&lt;/Author&gt;&lt;Year&gt;2021&lt;/Year&gt;&lt;RecNum&gt;17&lt;/RecNum&gt;&lt;DisplayText&gt;(5)&lt;/DisplayText&gt;&lt;record&gt;&lt;rec-number&gt;17&lt;/rec-number&gt;&lt;foreign-keys&gt;&lt;key app="EN" db-id="9fatxefr1asr2aeatwtv2rfg2szsdddt5tat" timestamp="1672793925"&gt;17&lt;/key&gt;&lt;/foreign-keys&gt;&lt;ref-type name="Journal Article"&gt;17&lt;/ref-type&gt;&lt;contributors&gt;&lt;authors&gt;&lt;author&gt;Juvet, Typhaine M&lt;/author&gt;&lt;author&gt;Corbaz-Kurth, Sandrine&lt;/author&gt;&lt;author&gt;Roos, Pauline&lt;/author&gt;&lt;author&gt;Benzakour, Lamyae&lt;/author&gt;&lt;author&gt;Cereghetti, Sara&lt;/author&gt;&lt;author&gt;Moullec, Gregory&lt;/author&gt;&lt;author&gt;Suard, Jean-Claude&lt;/author&gt;&lt;author&gt;Vieux, Laure&lt;/author&gt;&lt;author&gt;Wozniak, Hannah&lt;/author&gt;&lt;author&gt;Pralong, Jacques A&lt;/author&gt;&lt;/authors&gt;&lt;/contributors&gt;&lt;titles&gt;&lt;title&gt;Adapting to the unexpected: Problematic work situations and resilience strategies in healthcare institutions during the COVID-19 pandemic’s first wave&lt;/title&gt;&lt;secondary-title&gt;Safety science&lt;/secondary-title&gt;&lt;/titles&gt;&lt;periodical&gt;&lt;full-title&gt;Safety science&lt;/full-title&gt;&lt;/periodical&gt;&lt;pages&gt;105277&lt;/pages&gt;&lt;volume&gt;139&lt;/volume&gt;&lt;dates&gt;&lt;year&gt;2021&lt;/year&gt;&lt;/dates&gt;&lt;isbn&gt;0925-7535&lt;/isbn&gt;&lt;urls&gt;&lt;/urls&gt;&lt;/record&gt;&lt;/Cite&gt;&lt;/EndNote&gt;</w:instrText>
            </w:r>
            <w:r w:rsidRPr="005F0D10">
              <w:fldChar w:fldCharType="separate"/>
            </w:r>
            <w:r w:rsidR="007C6D85" w:rsidRPr="005F0D10">
              <w:rPr>
                <w:noProof/>
              </w:rPr>
              <w:t>(5)</w:t>
            </w:r>
            <w:r w:rsidRPr="005F0D10">
              <w:fldChar w:fldCharType="end"/>
            </w:r>
          </w:p>
          <w:p w14:paraId="3B7A4603" w14:textId="1A95FAB7" w:rsidR="00F8784A" w:rsidRPr="005F0D10" w:rsidRDefault="00F8784A" w:rsidP="004B7F48">
            <w:r w:rsidRPr="005F0D10">
              <w:t>“The ICC includes a particularly diverse group of stakeholders representing each department (clinical and non-clinical). Staff was selected for specific knowledge bases and skill sets necessary for rapid development and implementation of plans, and not based on organizational hierarchy.”</w:t>
            </w:r>
            <w:r w:rsidR="00BB71A5" w:rsidRPr="005F0D10">
              <w:t xml:space="preserve"> </w:t>
            </w:r>
            <w:r w:rsidR="00BB71A5" w:rsidRPr="005F0D10">
              <w:fldChar w:fldCharType="begin"/>
            </w:r>
            <w:r w:rsidR="007C6D85" w:rsidRPr="005F0D10">
              <w:instrText xml:space="preserve"> ADDIN EN.CITE &lt;EndNote&gt;&lt;Cite&gt;&lt;Author&gt;Brenner&lt;/Author&gt;&lt;Year&gt;2022&lt;/Year&gt;&lt;RecNum&gt;58&lt;/RecNum&gt;&lt;DisplayText&gt;(6)&lt;/DisplayText&gt;&lt;record&gt;&lt;rec-number&gt;58&lt;/rec-number&gt;&lt;foreign-keys&gt;&lt;key app="EN" db-id="9fatxefr1asr2aeatwtv2rfg2szsdddt5tat" timestamp="1672794523"&gt;58&lt;/key&gt;&lt;/foreign-keys&gt;&lt;ref-type name="Journal Article"&gt;17&lt;/ref-type&gt;&lt;contributors&gt;&lt;authors&gt;&lt;author&gt;Brenner, Allison B&lt;/author&gt;&lt;author&gt;Knaub, Madi&lt;/author&gt;&lt;author&gt;Robinson, Kas&lt;/author&gt;&lt;author&gt;Lotspeich, Melinda&lt;/author&gt;&lt;author&gt;Eisen, Jeffrey&lt;/author&gt;&lt;/authors&gt;&lt;/contributors&gt;&lt;titles&gt;&lt;title&gt;Building Resilience in the Face of Crisis: Lessons Learned from a Community Behavioral Healthcare Organization&lt;/title&gt;&lt;secondary-title&gt;The Journal of Behavioral Health Services &amp;amp; Research&lt;/secondary-title&gt;&lt;/titles&gt;&lt;periodical&gt;&lt;full-title&gt;The Journal of Behavioral Health Services &amp;amp; Research&lt;/full-title&gt;&lt;/periodical&gt;&lt;pages&gt;1-8&lt;/pages&gt;&lt;dates&gt;&lt;year&gt;2022&lt;/year&gt;&lt;/dates&gt;&lt;isbn&gt;1556-3308&lt;/isbn&gt;&lt;urls&gt;&lt;/urls&gt;&lt;/record&gt;&lt;/Cite&gt;&lt;/EndNote&gt;</w:instrText>
            </w:r>
            <w:r w:rsidR="00BB71A5" w:rsidRPr="005F0D10">
              <w:fldChar w:fldCharType="separate"/>
            </w:r>
            <w:r w:rsidR="007C6D85" w:rsidRPr="005F0D10">
              <w:rPr>
                <w:noProof/>
              </w:rPr>
              <w:t>(6)</w:t>
            </w:r>
            <w:r w:rsidR="00BB71A5" w:rsidRPr="005F0D10">
              <w:fldChar w:fldCharType="end"/>
            </w:r>
          </w:p>
          <w:p w14:paraId="1343889B" w14:textId="6B269101" w:rsidR="002B63D3" w:rsidRPr="005F0D10" w:rsidRDefault="002B63D3" w:rsidP="004B7F48">
            <w:r w:rsidRPr="005F0D10">
              <w:t xml:space="preserve">“Using Multidisciplinary teams – importance of multidisciplinary teams working together to improve hospital resilience.” </w:t>
            </w:r>
            <w:r w:rsidRPr="005F0D10">
              <w:fldChar w:fldCharType="begin"/>
            </w:r>
            <w:r w:rsidR="007C6D85" w:rsidRPr="005F0D10">
              <w:instrText xml:space="preserve"> ADDIN EN.CITE &lt;EndNote&gt;&lt;Cite&gt;&lt;Author&gt;Khalil&lt;/Author&gt;&lt;Year&gt;2022&lt;/Year&gt;&lt;RecNum&gt;73&lt;/RecNum&gt;&lt;DisplayText&gt;(7)&lt;/DisplayText&gt;&lt;record&gt;&lt;rec-number&gt;73&lt;/rec-number&gt;&lt;foreign-keys&gt;&lt;key app="EN" db-id="9fatxefr1asr2aeatwtv2rfg2szsdddt5tat" timestamp="1672794523"&gt;73&lt;/key&gt;&lt;/foreign-keys&gt;&lt;ref-type name="Journal Article"&gt;17&lt;/ref-type&gt;&lt;contributors&gt;&lt;authors&gt;&lt;author&gt;Khalil, Merette&lt;/author&gt;&lt;author&gt;Mataria, Awad&lt;/author&gt;&lt;author&gt;Ravaghi, Hamid&lt;/author&gt;&lt;/authors&gt;&lt;/contributors&gt;&lt;titles&gt;&lt;title&gt;Building resilient hospitals in the Eastern Mediterranean Region: lessons from the COVID-19 pandemic&lt;/title&gt;&lt;secondary-title&gt;BMJ Global Health&lt;/secondary-title&gt;&lt;/titles&gt;&lt;periodical&gt;&lt;full-title&gt;BMJ global health&lt;/full-title&gt;&lt;/periodical&gt;&lt;pages&gt;e008754&lt;/pages&gt;&lt;volume&gt;7&lt;/volume&gt;&lt;number&gt;Suppl 3&lt;/number&gt;&lt;dates&gt;&lt;year&gt;2022&lt;/year&gt;&lt;/dates&gt;&lt;isbn&gt;2059-7908&lt;/isbn&gt;&lt;urls&gt;&lt;/urls&gt;&lt;/record&gt;&lt;/Cite&gt;&lt;/EndNote&gt;</w:instrText>
            </w:r>
            <w:r w:rsidRPr="005F0D10">
              <w:fldChar w:fldCharType="separate"/>
            </w:r>
            <w:r w:rsidR="007C6D85" w:rsidRPr="005F0D10">
              <w:rPr>
                <w:noProof/>
              </w:rPr>
              <w:t>(7)</w:t>
            </w:r>
            <w:r w:rsidRPr="005F0D10">
              <w:fldChar w:fldCharType="end"/>
            </w:r>
          </w:p>
        </w:tc>
      </w:tr>
      <w:tr w:rsidR="0023311A" w:rsidRPr="005F0D10" w14:paraId="6B7B12FD" w14:textId="77777777" w:rsidTr="00CB14BD">
        <w:tc>
          <w:tcPr>
            <w:tcW w:w="1766" w:type="dxa"/>
          </w:tcPr>
          <w:p w14:paraId="40D6860D" w14:textId="77777777" w:rsidR="0023311A" w:rsidRPr="005F0D10" w:rsidRDefault="0023311A" w:rsidP="004B7F48"/>
        </w:tc>
        <w:tc>
          <w:tcPr>
            <w:tcW w:w="2770" w:type="dxa"/>
          </w:tcPr>
          <w:p w14:paraId="00E186DB" w14:textId="77777777" w:rsidR="0023311A" w:rsidRPr="005F0D10" w:rsidRDefault="0023311A" w:rsidP="004B7F48">
            <w:r w:rsidRPr="005F0D10">
              <w:t>Team communication</w:t>
            </w:r>
          </w:p>
        </w:tc>
        <w:tc>
          <w:tcPr>
            <w:tcW w:w="851" w:type="dxa"/>
          </w:tcPr>
          <w:p w14:paraId="7E14D0FF" w14:textId="5AF37A4F" w:rsidR="0023311A" w:rsidRPr="005F0D10" w:rsidRDefault="000E0ECD" w:rsidP="004B7F48">
            <w:r w:rsidRPr="005F0D10">
              <w:t>5</w:t>
            </w:r>
          </w:p>
        </w:tc>
        <w:tc>
          <w:tcPr>
            <w:tcW w:w="10915" w:type="dxa"/>
            <w:shd w:val="clear" w:color="auto" w:fill="auto"/>
          </w:tcPr>
          <w:p w14:paraId="66FF22C6" w14:textId="35303251" w:rsidR="0023311A" w:rsidRPr="005F0D10" w:rsidRDefault="0023311A" w:rsidP="004B7F48">
            <w:r w:rsidRPr="005F0D10">
              <w:t>“</w:t>
            </w:r>
            <w:r w:rsidR="00695D16" w:rsidRPr="005F0D10">
              <w:t>B</w:t>
            </w:r>
            <w:r w:rsidRPr="005F0D10">
              <w:t xml:space="preserve">idirectional communications that the groups’ members experienced” </w:t>
            </w:r>
            <w:r w:rsidRPr="005F0D10">
              <w:fldChar w:fldCharType="begin"/>
            </w:r>
            <w:r w:rsidR="007C6D85" w:rsidRPr="005F0D10">
              <w:instrText xml:space="preserve"> ADDIN EN.CITE &lt;EndNote&gt;&lt;Cite&gt;&lt;Author&gt;Leslie&lt;/Author&gt;&lt;Year&gt;2021&lt;/Year&gt;&lt;RecNum&gt;75&lt;/RecNum&gt;&lt;DisplayText&gt;(8)&lt;/DisplayText&gt;&lt;record&gt;&lt;rec-number&gt;75&lt;/rec-number&gt;&lt;foreign-keys&gt;&lt;key app="EN" db-id="9fatxefr1asr2aeatwtv2rfg2szsdddt5tat" timestamp="1672794523"&gt;75&lt;/key&gt;&lt;/foreign-keys&gt;&lt;ref-type name="Journal Article"&gt;17&lt;/ref-type&gt;&lt;contributors&gt;&lt;authors&gt;&lt;author&gt;Leslie, Myles&lt;/author&gt;&lt;author&gt;Fadaak, Raad&lt;/author&gt;&lt;author&gt;Pinto, Nicole&lt;/author&gt;&lt;author&gt;Davies, Jan&lt;/author&gt;&lt;author&gt;Green, Lee&lt;/author&gt;&lt;author&gt;Seidel, Judy&lt;/author&gt;&lt;author&gt;Conly, John&lt;/author&gt;&lt;author&gt;Forest, Pierre-Gerlier&lt;/author&gt;&lt;/authors&gt;&lt;/contributors&gt;&lt;titles&gt;&lt;title&gt;Achieving resilience in primary care during the COVID-19 pandemic: competing visions and lessons from Alberta&lt;/title&gt;&lt;secondary-title&gt;Healthcare Policy&lt;/secondary-title&gt;&lt;/titles&gt;&lt;periodical&gt;&lt;full-title&gt;Healthcare Policy&lt;/full-title&gt;&lt;/periodical&gt;&lt;pages&gt;54&lt;/pages&gt;&lt;volume&gt;17&lt;/volume&gt;&lt;number&gt;2&lt;/number&gt;&lt;dates&gt;&lt;year&gt;2021&lt;/year&gt;&lt;/dates&gt;&lt;urls&gt;&lt;/urls&gt;&lt;/record&gt;&lt;/Cite&gt;&lt;/EndNote&gt;</w:instrText>
            </w:r>
            <w:r w:rsidRPr="005F0D10">
              <w:fldChar w:fldCharType="separate"/>
            </w:r>
            <w:r w:rsidR="007C6D85" w:rsidRPr="005F0D10">
              <w:rPr>
                <w:noProof/>
              </w:rPr>
              <w:t>(8)</w:t>
            </w:r>
            <w:r w:rsidRPr="005F0D10">
              <w:fldChar w:fldCharType="end"/>
            </w:r>
          </w:p>
          <w:p w14:paraId="64E5EE01" w14:textId="224B2A9D" w:rsidR="0023311A" w:rsidRPr="005F0D10" w:rsidRDefault="0023311A" w:rsidP="004B7F48">
            <w:r w:rsidRPr="005F0D10">
              <w:t>“</w:t>
            </w:r>
            <w:r w:rsidR="00695D16" w:rsidRPr="005F0D10">
              <w:t>S</w:t>
            </w:r>
            <w:r w:rsidRPr="005F0D10">
              <w:t xml:space="preserve">taff provided feedback to </w:t>
            </w:r>
            <w:r w:rsidR="00AA59CB" w:rsidRPr="005F0D10">
              <w:t xml:space="preserve">their </w:t>
            </w:r>
            <w:r w:rsidRPr="005F0D10">
              <w:t xml:space="preserve">managers” </w:t>
            </w:r>
            <w:r w:rsidRPr="005F0D10">
              <w:fldChar w:fldCharType="begin"/>
            </w:r>
            <w:r w:rsidR="007C6D85" w:rsidRPr="005F0D10">
              <w:instrText xml:space="preserve"> ADDIN EN.CITE &lt;EndNote&gt;&lt;Cite&gt;&lt;Author&gt;Brenner&lt;/Author&gt;&lt;Year&gt;2022&lt;/Year&gt;&lt;RecNum&gt;58&lt;/RecNum&gt;&lt;DisplayText&gt;(6)&lt;/DisplayText&gt;&lt;record&gt;&lt;rec-number&gt;58&lt;/rec-number&gt;&lt;foreign-keys&gt;&lt;key app="EN" db-id="9fatxefr1asr2aeatwtv2rfg2szsdddt5tat" timestamp="1672794523"&gt;58&lt;/key&gt;&lt;/foreign-keys&gt;&lt;ref-type name="Journal Article"&gt;17&lt;/ref-type&gt;&lt;contributors&gt;&lt;authors&gt;&lt;author&gt;Brenner, Allison B&lt;/author&gt;&lt;author&gt;Knaub, Madi&lt;/author&gt;&lt;author&gt;Robinson, Kas&lt;/author&gt;&lt;author&gt;Lotspeich, Melinda&lt;/author&gt;&lt;author&gt;Eisen, Jeffrey&lt;/author&gt;&lt;/authors&gt;&lt;/contributors&gt;&lt;titles&gt;&lt;title&gt;Building Resilience in the Face of Crisis: Lessons Learned from a Community Behavioral Healthcare Organization&lt;/title&gt;&lt;secondary-title&gt;The Journal of Behavioral Health Services &amp;amp; Research&lt;/secondary-title&gt;&lt;/titles&gt;&lt;periodical&gt;&lt;full-title&gt;The Journal of Behavioral Health Services &amp;amp; Research&lt;/full-title&gt;&lt;/periodical&gt;&lt;pages&gt;1-8&lt;/pages&gt;&lt;dates&gt;&lt;year&gt;2022&lt;/year&gt;&lt;/dates&gt;&lt;isbn&gt;1556-3308&lt;/isbn&gt;&lt;urls&gt;&lt;/urls&gt;&lt;/record&gt;&lt;/Cite&gt;&lt;/EndNote&gt;</w:instrText>
            </w:r>
            <w:r w:rsidRPr="005F0D10">
              <w:fldChar w:fldCharType="separate"/>
            </w:r>
            <w:r w:rsidR="007C6D85" w:rsidRPr="005F0D10">
              <w:rPr>
                <w:noProof/>
              </w:rPr>
              <w:t>(6)</w:t>
            </w:r>
            <w:r w:rsidRPr="005F0D10">
              <w:fldChar w:fldCharType="end"/>
            </w:r>
          </w:p>
          <w:p w14:paraId="3B300D97" w14:textId="658A5299" w:rsidR="00CB64E3" w:rsidRPr="005F0D10" w:rsidRDefault="009A13C2" w:rsidP="004B7F48">
            <w:r w:rsidRPr="005F0D10">
              <w:t>“</w:t>
            </w:r>
            <w:r w:rsidR="00CB64E3" w:rsidRPr="005F0D10">
              <w:t>It was used to facilitate communication within specialist palliative care teams, across specialist palliative care services and with generalist clinicians and external partner organisations. Respondents felt the benefits included</w:t>
            </w:r>
            <w:r w:rsidRPr="005F0D10">
              <w:t>…</w:t>
            </w:r>
            <w:r w:rsidR="00CB64E3" w:rsidRPr="005F0D10">
              <w:t xml:space="preserve">keeping the team connected and up to date with the ever-changing situation as well as helping to facilitate the support process” </w:t>
            </w:r>
            <w:r w:rsidR="00825A3E" w:rsidRPr="005F0D10">
              <w:fldChar w:fldCharType="begin"/>
            </w:r>
            <w:r w:rsidR="007C6D85" w:rsidRPr="005F0D10">
              <w:instrText xml:space="preserve"> ADDIN EN.CITE &lt;EndNote&gt;&lt;Cite&gt;&lt;Author&gt;Dunleavy&lt;/Author&gt;&lt;Year&gt;2021&lt;/Year&gt;&lt;RecNum&gt;63&lt;/RecNum&gt;&lt;DisplayText&gt;(9)&lt;/DisplayText&gt;&lt;record&gt;&lt;rec-number&gt;63&lt;/rec-number&gt;&lt;foreign-keys&gt;&lt;key app="EN" db-id="9fatxefr1asr2aeatwtv2rfg2szsdddt5tat" timestamp="1672794523"&gt;63&lt;/key&gt;&lt;/foreign-keys&gt;&lt;ref-type name="Journal Article"&gt;17&lt;/ref-type&gt;&lt;contributors&gt;&lt;authors&gt;&lt;author&gt;Dunleavy, Lesley&lt;/author&gt;&lt;author&gt;Preston, Nancy&lt;/author&gt;&lt;author&gt;Bajwah, Sabrina&lt;/author&gt;&lt;author&gt;Bradshaw, Andy&lt;/author&gt;&lt;author&gt;Cripps, Rachel&lt;/author&gt;&lt;author&gt;Fraser, Lorna K&lt;/author&gt;&lt;author&gt;Maddocks, Matthew&lt;/author&gt;&lt;author&gt;Hocaoglu, Mevhibe&lt;/author&gt;&lt;author&gt;Murtagh, Fliss EM&lt;/author&gt;&lt;author&gt;Oluyase, Adejoke O&lt;/author&gt;&lt;/authors&gt;&lt;/contributors&gt;&lt;titles&gt;&lt;title&gt;‘Necessity is the mother of invention’: Specialist palliative care service innovation and practice change in response to COVID-19. Results from a multinational survey (CovPall)&lt;/title&gt;&lt;secondary-title&gt;Palliative medicine&lt;/secondary-title&gt;&lt;/titles&gt;&lt;periodical&gt;&lt;full-title&gt;Palliative medicine&lt;/full-title&gt;&lt;/periodical&gt;&lt;pages&gt;814-829&lt;/pages&gt;&lt;volume&gt;35&lt;/volume&gt;&lt;number&gt;5&lt;/number&gt;&lt;dates&gt;&lt;year&gt;2021&lt;/year&gt;&lt;/dates&gt;&lt;isbn&gt;0269-2163&lt;/isbn&gt;&lt;urls&gt;&lt;/urls&gt;&lt;/record&gt;&lt;/Cite&gt;&lt;/EndNote&gt;</w:instrText>
            </w:r>
            <w:r w:rsidR="00825A3E" w:rsidRPr="005F0D10">
              <w:fldChar w:fldCharType="separate"/>
            </w:r>
            <w:r w:rsidR="007C6D85" w:rsidRPr="005F0D10">
              <w:rPr>
                <w:noProof/>
              </w:rPr>
              <w:t>(9)</w:t>
            </w:r>
            <w:r w:rsidR="00825A3E" w:rsidRPr="005F0D10">
              <w:fldChar w:fldCharType="end"/>
            </w:r>
          </w:p>
          <w:p w14:paraId="63E88D21" w14:textId="38E3D831" w:rsidR="00197DBB" w:rsidRPr="005F0D10" w:rsidRDefault="00197DBB" w:rsidP="004B7F48">
            <w:r w:rsidRPr="005F0D10">
              <w:t xml:space="preserve">“Demonstrate effective teamwork </w:t>
            </w:r>
            <w:proofErr w:type="spellStart"/>
            <w:r w:rsidRPr="005F0D10">
              <w:t>behavior</w:t>
            </w:r>
            <w:proofErr w:type="spellEnd"/>
            <w:r w:rsidRPr="005F0D10">
              <w:t xml:space="preserve"> by practicing key crisis resource management elements including closed-loop clear communication” </w:t>
            </w:r>
            <w:r w:rsidRPr="005F0D10">
              <w:fldChar w:fldCharType="begin"/>
            </w:r>
            <w:r w:rsidR="007C6D85" w:rsidRPr="005F0D10">
              <w:instrText xml:space="preserve"> ADDIN EN.CITE &lt;EndNote&gt;&lt;Cite&gt;&lt;Author&gt;Lakissian&lt;/Author&gt;&lt;Year&gt;2020&lt;/Year&gt;&lt;RecNum&gt;74&lt;/RecNum&gt;&lt;DisplayText&gt;(10)&lt;/DisplayText&gt;&lt;record&gt;&lt;rec-number&gt;74&lt;/rec-number&gt;&lt;foreign-keys&gt;&lt;key app="EN" db-id="9fatxefr1asr2aeatwtv2rfg2szsdddt5tat" timestamp="1672794523"&gt;74&lt;/key&gt;&lt;/foreign-keys&gt;&lt;ref-type name="Journal Article"&gt;17&lt;/ref-type&gt;&lt;contributors&gt;&lt;authors&gt;&lt;author&gt;Lakissian, Zavi&lt;/author&gt;&lt;author&gt;Sabouneh, Rami&lt;/author&gt;&lt;author&gt;Zeineddine, Rida&lt;/author&gt;&lt;author&gt;Fayad, Joe&lt;/author&gt;&lt;author&gt;Banat, Rim&lt;/author&gt;&lt;author&gt;Sharara-Chami, Rana&lt;/author&gt;&lt;/authors&gt;&lt;/contributors&gt;&lt;titles&gt;&lt;title&gt;In-situ simulations for COVID-19: a safety II approach towards resilient performance&lt;/title&gt;&lt;secondary-title&gt;Advances in Simulation&lt;/secondary-title&gt;&lt;/titles&gt;&lt;periodical&gt;&lt;full-title&gt;Advances in Simulation&lt;/full-title&gt;&lt;/periodical&gt;&lt;pages&gt;1-10&lt;/pages&gt;&lt;volume&gt;5&lt;/volume&gt;&lt;number&gt;1&lt;/number&gt;&lt;dates&gt;&lt;year&gt;2020&lt;/year&gt;&lt;/dates&gt;&lt;isbn&gt;2059-0628&lt;/isbn&gt;&lt;urls&gt;&lt;/urls&gt;&lt;/record&gt;&lt;/Cite&gt;&lt;/EndNote&gt;</w:instrText>
            </w:r>
            <w:r w:rsidRPr="005F0D10">
              <w:fldChar w:fldCharType="separate"/>
            </w:r>
            <w:r w:rsidR="007C6D85" w:rsidRPr="005F0D10">
              <w:rPr>
                <w:noProof/>
              </w:rPr>
              <w:t>(10)</w:t>
            </w:r>
            <w:r w:rsidRPr="005F0D10">
              <w:fldChar w:fldCharType="end"/>
            </w:r>
          </w:p>
        </w:tc>
      </w:tr>
      <w:tr w:rsidR="0023311A" w:rsidRPr="005F0D10" w14:paraId="6C4058AD" w14:textId="77777777" w:rsidTr="00CB14BD">
        <w:tc>
          <w:tcPr>
            <w:tcW w:w="1766" w:type="dxa"/>
          </w:tcPr>
          <w:p w14:paraId="6B94523E" w14:textId="39EB256F" w:rsidR="0023311A" w:rsidRPr="005F0D10" w:rsidRDefault="0023311A" w:rsidP="004B7F48"/>
        </w:tc>
        <w:tc>
          <w:tcPr>
            <w:tcW w:w="2770" w:type="dxa"/>
          </w:tcPr>
          <w:p w14:paraId="342408BD" w14:textId="67CCA95D" w:rsidR="0023311A" w:rsidRPr="005F0D10" w:rsidRDefault="0023311A" w:rsidP="004B7F48">
            <w:r w:rsidRPr="005F0D10">
              <w:t>Inter-organisational coordination</w:t>
            </w:r>
          </w:p>
        </w:tc>
        <w:tc>
          <w:tcPr>
            <w:tcW w:w="851" w:type="dxa"/>
          </w:tcPr>
          <w:p w14:paraId="2353F09D" w14:textId="698D6115" w:rsidR="0023311A" w:rsidRPr="005F0D10" w:rsidRDefault="002918B1" w:rsidP="004B7F48">
            <w:r w:rsidRPr="005F0D10">
              <w:t>1</w:t>
            </w:r>
            <w:r w:rsidR="00695D16" w:rsidRPr="005F0D10">
              <w:t>5</w:t>
            </w:r>
          </w:p>
        </w:tc>
        <w:tc>
          <w:tcPr>
            <w:tcW w:w="10915" w:type="dxa"/>
            <w:shd w:val="clear" w:color="auto" w:fill="auto"/>
          </w:tcPr>
          <w:p w14:paraId="65700A02" w14:textId="1EE5C309" w:rsidR="0023311A" w:rsidRPr="005F0D10" w:rsidRDefault="0023311A" w:rsidP="004B7F48">
            <w:r w:rsidRPr="005F0D10">
              <w:t xml:space="preserve">“hospital emergency team and the clinical staff worked closely together” </w:t>
            </w:r>
            <w:r w:rsidRPr="005F0D10">
              <w:fldChar w:fldCharType="begin"/>
            </w:r>
            <w:r w:rsidR="007C6D85" w:rsidRPr="005F0D10">
              <w:instrText xml:space="preserve"> ADDIN EN.CITE &lt;EndNote&gt;&lt;Cite&gt;&lt;Author&gt;Aliyu&lt;/Author&gt;&lt;Year&gt;2021&lt;/Year&gt;&lt;RecNum&gt;54&lt;/RecNum&gt;&lt;DisplayText&gt;(3)&lt;/DisplayText&gt;&lt;record&gt;&lt;rec-number&gt;54&lt;/rec-number&gt;&lt;foreign-keys&gt;&lt;key app="EN" db-id="9fatxefr1asr2aeatwtv2rfg2szsdddt5tat" timestamp="1672794523"&gt;54&lt;/key&gt;&lt;/foreign-keys&gt;&lt;ref-type name="Journal Article"&gt;17&lt;/ref-type&gt;&lt;contributors&gt;&lt;authors&gt;&lt;author&gt;Aliyu, Sainfer&lt;/author&gt;&lt;author&gt;Norful, Allison A&lt;/author&gt;&lt;author&gt;Schroeder, Krista&lt;/author&gt;&lt;author&gt;Odlum, Michelle&lt;/author&gt;&lt;author&gt;Glica, Bonnie&lt;/author&gt;&lt;author&gt;Travers, Jasmine L&lt;/author&gt;&lt;/authors&gt;&lt;/contributors&gt;&lt;titles&gt;&lt;title&gt;The powder keg: Lessons learned about clinical staff preparedness during the early phase of the COVID-19 pandemic&lt;/title&gt;&lt;secondary-title&gt;American Journal of Infection Control&lt;/secondary-title&gt;&lt;/titles&gt;&lt;periodical&gt;&lt;full-title&gt;American Journal of Infection Control&lt;/full-title&gt;&lt;/periodical&gt;&lt;pages&gt;478-483&lt;/pages&gt;&lt;volume&gt;49&lt;/volume&gt;&lt;number&gt;4&lt;/number&gt;&lt;dates&gt;&lt;year&gt;2021&lt;/year&gt;&lt;/dates&gt;&lt;isbn&gt;0196-6553&lt;/isbn&gt;&lt;urls&gt;&lt;/urls&gt;&lt;/record&gt;&lt;/Cite&gt;&lt;/EndNote&gt;</w:instrText>
            </w:r>
            <w:r w:rsidRPr="005F0D10">
              <w:fldChar w:fldCharType="separate"/>
            </w:r>
            <w:r w:rsidR="007C6D85" w:rsidRPr="005F0D10">
              <w:rPr>
                <w:noProof/>
              </w:rPr>
              <w:t>(3)</w:t>
            </w:r>
            <w:r w:rsidRPr="005F0D10">
              <w:fldChar w:fldCharType="end"/>
            </w:r>
          </w:p>
          <w:p w14:paraId="4B14B7B0" w14:textId="5F773BEA" w:rsidR="0023311A" w:rsidRPr="005F0D10" w:rsidRDefault="0023311A" w:rsidP="00197DBB">
            <w:r w:rsidRPr="005F0D10">
              <w:t xml:space="preserve">“Strategic and timely coordination was the catalyst for resource optimisation and workload distribution” </w:t>
            </w:r>
            <w:r w:rsidRPr="005F0D10">
              <w:fldChar w:fldCharType="begin"/>
            </w:r>
            <w:r w:rsidR="007C6D85" w:rsidRPr="005F0D10">
              <w:instrText xml:space="preserve"> ADDIN EN.CITE &lt;EndNote&gt;&lt;Cite&gt;&lt;Author&gt;Balqis-Ali&lt;/Author&gt;&lt;Year&gt;2021&lt;/Year&gt;&lt;RecNum&gt;57&lt;/RecNum&gt;&lt;DisplayText&gt;(11)&lt;/DisplayText&gt;&lt;record&gt;&lt;rec-number&gt;57&lt;/rec-number&gt;&lt;foreign-keys&gt;&lt;key app="EN" db-id="9fatxefr1asr2aeatwtv2rfg2szsdddt5tat" timestamp="1672794523"&gt;57&lt;/key&gt;&lt;/foreign-keys&gt;&lt;ref-type name="Journal Article"&gt;17&lt;/ref-type&gt;&lt;contributors&gt;&lt;authors&gt;&lt;author&gt;Balqis-Ali, Nur Zahirah&lt;/author&gt;&lt;author&gt;Fun, Weng Hong&lt;/author&gt;&lt;author&gt;Ismail, Munirah&lt;/author&gt;&lt;author&gt;Ng, Rui Jie&lt;/author&gt;&lt;author&gt;Jaaffar, Faeiz Syezri Adzmin&lt;/author&gt;&lt;author&gt;Low, Lee Lan&lt;/author&gt;&lt;/authors&gt;&lt;/contributors&gt;&lt;titles&gt;&lt;title&gt;Addressing Gaps for Health Systems Strengthening: A Public Perspective on Health Systems’ Response towards COVID-19&lt;/title&gt;&lt;secondary-title&gt;International journal of environmental research and public health&lt;/secondary-title&gt;&lt;/titles&gt;&lt;periodical&gt;&lt;full-title&gt;International journal of environmental research and public health&lt;/full-title&gt;&lt;/periodical&gt;&lt;pages&gt;9047&lt;/pages&gt;&lt;volume&gt;18&lt;/volume&gt;&lt;number&gt;17&lt;/number&gt;&lt;dates&gt;&lt;year&gt;2021&lt;/year&gt;&lt;/dates&gt;&lt;isbn&gt;1660-4601&lt;/isbn&gt;&lt;urls&gt;&lt;/urls&gt;&lt;/record&gt;&lt;/Cite&gt;&lt;/EndNote&gt;</w:instrText>
            </w:r>
            <w:r w:rsidRPr="005F0D10">
              <w:fldChar w:fldCharType="separate"/>
            </w:r>
            <w:r w:rsidR="007C6D85" w:rsidRPr="005F0D10">
              <w:rPr>
                <w:noProof/>
              </w:rPr>
              <w:t>(11)</w:t>
            </w:r>
            <w:r w:rsidRPr="005F0D10">
              <w:fldChar w:fldCharType="end"/>
            </w:r>
          </w:p>
          <w:p w14:paraId="5DE3DD86" w14:textId="4587BB68" w:rsidR="005C38F2" w:rsidRPr="005F0D10" w:rsidRDefault="0002026F" w:rsidP="00197DBB">
            <w:r w:rsidRPr="005F0D10">
              <w:t>“As processes and workflows evolved, teamwork evolved as well</w:t>
            </w:r>
            <w:r w:rsidR="009A13C2" w:rsidRPr="005F0D10">
              <w:t>…</w:t>
            </w:r>
            <w:r w:rsidRPr="005F0D10">
              <w:t xml:space="preserve">There's an attending backup that is actively helping – not just waiting around for work – but actively helping with new COVID-19 e-consults.” </w:t>
            </w:r>
            <w:r w:rsidRPr="005F0D10">
              <w:fldChar w:fldCharType="begin"/>
            </w:r>
            <w:r w:rsidR="007C6D85" w:rsidRPr="005F0D10">
              <w:instrText xml:space="preserve"> ADDIN EN.CITE &lt;EndNote&gt;&lt;Cite&gt;&lt;Author&gt;Aliyu&lt;/Author&gt;&lt;Year&gt;2021&lt;/Year&gt;&lt;RecNum&gt;54&lt;/RecNum&gt;&lt;DisplayText&gt;(3)&lt;/DisplayText&gt;&lt;record&gt;&lt;rec-number&gt;54&lt;/rec-number&gt;&lt;foreign-keys&gt;&lt;key app="EN" db-id="9fatxefr1asr2aeatwtv2rfg2szsdddt5tat" timestamp="1672794523"&gt;54&lt;/key&gt;&lt;/foreign-keys&gt;&lt;ref-type name="Journal Article"&gt;17&lt;/ref-type&gt;&lt;contributors&gt;&lt;authors&gt;&lt;author&gt;Aliyu, Sainfer&lt;/author&gt;&lt;author&gt;Norful, Allison A&lt;/author&gt;&lt;author&gt;Schroeder, Krista&lt;/author&gt;&lt;author&gt;Odlum, Michelle&lt;/author&gt;&lt;author&gt;Glica, Bonnie&lt;/author&gt;&lt;author&gt;Travers, Jasmine L&lt;/author&gt;&lt;/authors&gt;&lt;/contributors&gt;&lt;titles&gt;&lt;title&gt;The powder keg: Lessons learned about clinical staff preparedness during the early phase of the COVID-19 pandemic&lt;/title&gt;&lt;secondary-title&gt;American Journal of Infection Control&lt;/secondary-title&gt;&lt;/titles&gt;&lt;periodical&gt;&lt;full-title&gt;American Journal of Infection Control&lt;/full-title&gt;&lt;/periodical&gt;&lt;pages&gt;478-483&lt;/pages&gt;&lt;volume&gt;49&lt;/volume&gt;&lt;number&gt;4&lt;/number&gt;&lt;dates&gt;&lt;year&gt;2021&lt;/year&gt;&lt;/dates&gt;&lt;isbn&gt;0196-6553&lt;/isbn&gt;&lt;urls&gt;&lt;/urls&gt;&lt;/record&gt;&lt;/Cite&gt;&lt;/EndNote&gt;</w:instrText>
            </w:r>
            <w:r w:rsidRPr="005F0D10">
              <w:fldChar w:fldCharType="separate"/>
            </w:r>
            <w:r w:rsidR="007C6D85" w:rsidRPr="005F0D10">
              <w:rPr>
                <w:noProof/>
              </w:rPr>
              <w:t>(3)</w:t>
            </w:r>
            <w:r w:rsidRPr="005F0D10">
              <w:fldChar w:fldCharType="end"/>
            </w:r>
          </w:p>
          <w:p w14:paraId="52201EE7" w14:textId="459A9DC4" w:rsidR="00141A5D" w:rsidRPr="005F0D10" w:rsidRDefault="00141A5D" w:rsidP="00197DBB">
            <w:r w:rsidRPr="005F0D10">
              <w:lastRenderedPageBreak/>
              <w:t xml:space="preserve">“In particular, resilient health care was fostered by experienced teams who reacted to evolving information and worked together within larger health care systems.” </w:t>
            </w:r>
            <w:r w:rsidRPr="005F0D10">
              <w:fldChar w:fldCharType="begin"/>
            </w:r>
            <w:r w:rsidR="007C6D85" w:rsidRPr="005F0D10">
              <w:instrText xml:space="preserve"> ADDIN EN.CITE &lt;EndNote&gt;&lt;Cite&gt;&lt;Author&gt;Graetz&lt;/Author&gt;&lt;Year&gt;2022&lt;/Year&gt;&lt;RecNum&gt;14&lt;/RecNum&gt;&lt;DisplayText&gt;(2)&lt;/DisplayText&gt;&lt;record&gt;&lt;rec-number&gt;14&lt;/rec-number&gt;&lt;foreign-keys&gt;&lt;key app="EN" db-id="9fatxefr1asr2aeatwtv2rfg2szsdddt5tat" timestamp="1672793867"&gt;14&lt;/key&gt;&lt;/foreign-keys&gt;&lt;ref-type name="Journal Article"&gt;17&lt;/ref-type&gt;&lt;contributors&gt;&lt;authors&gt;&lt;author&gt;Graetz, Dylan E&lt;/author&gt;&lt;author&gt;Sniderman, Elizabeth&lt;/author&gt;&lt;author&gt;Villegas, Cesar A&lt;/author&gt;&lt;author&gt;Kaye, Erica C&lt;/author&gt;&lt;author&gt;Ragab, Iman&lt;/author&gt;&lt;author&gt;Laptsevich, Aliaksandra&lt;/author&gt;&lt;author&gt;Maliti, Biemba&lt;/author&gt;&lt;author&gt;Naidu, Gita&lt;/author&gt;&lt;author&gt;Huang, Haiying&lt;/author&gt;&lt;author&gt;Gassant, Pascale Y&lt;/author&gt;&lt;/authors&gt;&lt;/contributors&gt;&lt;titles&gt;&lt;title&gt;Resilient health care in global pediatric oncology during the COVID‐19 pandemic&lt;/title&gt;&lt;secondary-title&gt;Cancer&lt;/secondary-title&gt;&lt;/titles&gt;&lt;periodical&gt;&lt;full-title&gt;Cancer&lt;/full-title&gt;&lt;/periodical&gt;&lt;pages&gt;797-807&lt;/pages&gt;&lt;volume&gt;128&lt;/volume&gt;&lt;number&gt;4&lt;/number&gt;&lt;dates&gt;&lt;year&gt;2022&lt;/year&gt;&lt;/dates&gt;&lt;isbn&gt;0008-543X&lt;/isbn&gt;&lt;urls&gt;&lt;/urls&gt;&lt;/record&gt;&lt;/Cite&gt;&lt;/EndNote&gt;</w:instrText>
            </w:r>
            <w:r w:rsidRPr="005F0D10">
              <w:fldChar w:fldCharType="separate"/>
            </w:r>
            <w:r w:rsidR="007C6D85" w:rsidRPr="005F0D10">
              <w:rPr>
                <w:noProof/>
              </w:rPr>
              <w:t>(2)</w:t>
            </w:r>
            <w:r w:rsidRPr="005F0D10">
              <w:fldChar w:fldCharType="end"/>
            </w:r>
          </w:p>
          <w:p w14:paraId="391EC38A" w14:textId="040FC41C" w:rsidR="00690558" w:rsidRPr="005F0D10" w:rsidRDefault="009A13C2" w:rsidP="00197DBB">
            <w:r w:rsidRPr="005F0D10">
              <w:t>“</w:t>
            </w:r>
            <w:r w:rsidR="00690558" w:rsidRPr="005F0D10">
              <w:t xml:space="preserve">In the second wave, some organizations expanded or altered the crisis structure to include formerly underrepresented groups such as nurses and medical specialists, and to give more responsibility to departmental level and line management” </w:t>
            </w:r>
            <w:r w:rsidR="00690558" w:rsidRPr="005F0D10">
              <w:fldChar w:fldCharType="begin"/>
            </w:r>
            <w:r w:rsidR="007C6D85" w:rsidRPr="005F0D10">
              <w:instrText xml:space="preserve"> ADDIN EN.CITE &lt;EndNote&gt;&lt;Cite&gt;&lt;Author&gt;Gifford&lt;/Author&gt;&lt;Year&gt;2022&lt;/Year&gt;&lt;RecNum&gt;64&lt;/RecNum&gt;&lt;DisplayText&gt;(12)&lt;/DisplayText&gt;&lt;record&gt;&lt;rec-number&gt;64&lt;/rec-number&gt;&lt;foreign-keys&gt;&lt;key app="EN" db-id="9fatxefr1asr2aeatwtv2rfg2szsdddt5tat" timestamp="1672794523"&gt;64&lt;/key&gt;&lt;/foreign-keys&gt;&lt;ref-type name="Journal Article"&gt;17&lt;/ref-type&gt;&lt;contributors&gt;&lt;authors&gt;&lt;author&gt;Gifford, Rachel&lt;/author&gt;&lt;author&gt;Fleuren, Bram&lt;/author&gt;&lt;author&gt;van de Baan, Frank&lt;/author&gt;&lt;author&gt;Ruwaard, Dirk&lt;/author&gt;&lt;author&gt;Poesen, Lieze&lt;/author&gt;&lt;author&gt;Zijlstra, Fred&lt;/author&gt;&lt;author&gt;Westra, Daan&lt;/author&gt;&lt;/authors&gt;&lt;/contributors&gt;&lt;titles&gt;&lt;title&gt;To Uncertainty and Beyond: Identifying the Capabilities Needed by Hospitals to Function in Dynamic Environments&lt;/title&gt;&lt;secondary-title&gt;Medical Care Research and Review&lt;/secondary-title&gt;&lt;/titles&gt;&lt;periodical&gt;&lt;full-title&gt;Medical Care Research and Review&lt;/full-title&gt;&lt;/periodical&gt;&lt;pages&gt;549-561&lt;/pages&gt;&lt;volume&gt;79&lt;/volume&gt;&lt;number&gt;4&lt;/number&gt;&lt;dates&gt;&lt;year&gt;2022&lt;/year&gt;&lt;/dates&gt;&lt;isbn&gt;1077-5587&lt;/isbn&gt;&lt;urls&gt;&lt;/urls&gt;&lt;/record&gt;&lt;/Cite&gt;&lt;/EndNote&gt;</w:instrText>
            </w:r>
            <w:r w:rsidR="00690558" w:rsidRPr="005F0D10">
              <w:fldChar w:fldCharType="separate"/>
            </w:r>
            <w:r w:rsidR="007C6D85" w:rsidRPr="005F0D10">
              <w:rPr>
                <w:noProof/>
              </w:rPr>
              <w:t>(12)</w:t>
            </w:r>
            <w:r w:rsidR="00690558" w:rsidRPr="005F0D10">
              <w:fldChar w:fldCharType="end"/>
            </w:r>
          </w:p>
        </w:tc>
      </w:tr>
      <w:tr w:rsidR="0023311A" w:rsidRPr="005F0D10" w14:paraId="4A810FA4" w14:textId="77777777" w:rsidTr="00CB14BD">
        <w:tc>
          <w:tcPr>
            <w:tcW w:w="1766" w:type="dxa"/>
          </w:tcPr>
          <w:p w14:paraId="7B96D2FD" w14:textId="77777777" w:rsidR="0023311A" w:rsidRPr="005F0D10" w:rsidRDefault="0023311A" w:rsidP="004B7F48"/>
        </w:tc>
        <w:tc>
          <w:tcPr>
            <w:tcW w:w="2770" w:type="dxa"/>
          </w:tcPr>
          <w:p w14:paraId="642934B6" w14:textId="572E8199" w:rsidR="0023311A" w:rsidRPr="005F0D10" w:rsidRDefault="0023311A" w:rsidP="004B7F48">
            <w:r w:rsidRPr="005F0D10">
              <w:t>Intra-organisational coordination</w:t>
            </w:r>
          </w:p>
        </w:tc>
        <w:tc>
          <w:tcPr>
            <w:tcW w:w="851" w:type="dxa"/>
          </w:tcPr>
          <w:p w14:paraId="1DE2EAEB" w14:textId="7426828F" w:rsidR="0023311A" w:rsidRPr="005F0D10" w:rsidRDefault="00695D16" w:rsidP="004B7F48">
            <w:r w:rsidRPr="005F0D10">
              <w:t>7</w:t>
            </w:r>
          </w:p>
        </w:tc>
        <w:tc>
          <w:tcPr>
            <w:tcW w:w="10915" w:type="dxa"/>
            <w:shd w:val="clear" w:color="auto" w:fill="auto"/>
          </w:tcPr>
          <w:p w14:paraId="585B6A1C" w14:textId="7DD0AA31" w:rsidR="00045425" w:rsidRPr="005F0D10" w:rsidRDefault="00045425" w:rsidP="00045425">
            <w:pPr>
              <w:keepNext/>
              <w:keepLines/>
              <w:spacing w:before="40"/>
              <w:outlineLvl w:val="2"/>
              <w:rPr>
                <w:rFonts w:eastAsiaTheme="majorEastAsia" w:cstheme="majorBidi"/>
              </w:rPr>
            </w:pPr>
            <w:r w:rsidRPr="005F0D10">
              <w:rPr>
                <w:rFonts w:eastAsiaTheme="majorEastAsia" w:cstheme="majorBidi"/>
              </w:rPr>
              <w:t>“The strategy implemented to face these challenges is to collaborate with other institutions that have an emergency supply shortage…enlarge their supplier base”</w:t>
            </w:r>
            <w:r w:rsidRPr="005F0D10">
              <w:rPr>
                <w:rFonts w:eastAsiaTheme="majorEastAsia" w:cstheme="majorBidi"/>
              </w:rPr>
              <w:fldChar w:fldCharType="begin"/>
            </w:r>
            <w:r w:rsidR="007C6D85" w:rsidRPr="005F0D10">
              <w:rPr>
                <w:rFonts w:eastAsiaTheme="majorEastAsia" w:cstheme="majorBidi"/>
              </w:rPr>
              <w:instrText xml:space="preserve"> ADDIN EN.CITE &lt;EndNote&gt;&lt;Cite&gt;&lt;Author&gt;Alajmi&lt;/Author&gt;&lt;Year&gt;2021&lt;/Year&gt;&lt;RecNum&gt;53&lt;/RecNum&gt;&lt;DisplayText&gt;(13)&lt;/DisplayText&gt;&lt;record&gt;&lt;rec-number&gt;53&lt;/rec-number&gt;&lt;foreign-keys&gt;&lt;key app="EN" db-id="9fatxefr1asr2aeatwtv2rfg2szsdddt5tat" timestamp="1672794523"&gt;53&lt;/key&gt;&lt;/foreign-keys&gt;&lt;ref-type name="Journal Article"&gt;17&lt;/ref-type&gt;&lt;contributors&gt;&lt;authors&gt;&lt;author&gt;Alajmi, Amani&lt;/author&gt;&lt;author&gt;Adlan, Najwa&lt;/author&gt;&lt;author&gt;Lahyani, Rahma&lt;/author&gt;&lt;/authors&gt;&lt;/contributors&gt;&lt;titles&gt;&lt;title&gt;Assessment of Supply Chain Management Resilience within Saudi Medical Laboratories during Covid-19 Pandemic&lt;/title&gt;&lt;secondary-title&gt;Procedia Cirp&lt;/secondary-title&gt;&lt;/titles&gt;&lt;periodical&gt;&lt;full-title&gt;Procedia Cirp&lt;/full-title&gt;&lt;/periodical&gt;&lt;pages&gt;32-36&lt;/pages&gt;&lt;volume&gt;103&lt;/volume&gt;&lt;dates&gt;&lt;year&gt;2021&lt;/year&gt;&lt;/dates&gt;&lt;isbn&gt;2212-8271&lt;/isbn&gt;&lt;urls&gt;&lt;/urls&gt;&lt;/record&gt;&lt;/Cite&gt;&lt;/EndNote&gt;</w:instrText>
            </w:r>
            <w:r w:rsidRPr="005F0D10">
              <w:rPr>
                <w:rFonts w:eastAsiaTheme="majorEastAsia" w:cstheme="majorBidi"/>
              </w:rPr>
              <w:fldChar w:fldCharType="separate"/>
            </w:r>
            <w:r w:rsidR="007C6D85" w:rsidRPr="005F0D10">
              <w:rPr>
                <w:rFonts w:eastAsiaTheme="majorEastAsia" w:cstheme="majorBidi"/>
                <w:noProof/>
              </w:rPr>
              <w:t>(13)</w:t>
            </w:r>
            <w:r w:rsidRPr="005F0D10">
              <w:rPr>
                <w:rFonts w:eastAsiaTheme="majorEastAsia" w:cstheme="majorBidi"/>
              </w:rPr>
              <w:fldChar w:fldCharType="end"/>
            </w:r>
          </w:p>
          <w:p w14:paraId="34E5A64F" w14:textId="52B9C1AB" w:rsidR="00993A05" w:rsidRPr="005F0D10" w:rsidRDefault="00993A05" w:rsidP="00993A05">
            <w:pPr>
              <w:rPr>
                <w:rFonts w:eastAsiaTheme="majorEastAsia" w:cstheme="majorBidi"/>
              </w:rPr>
            </w:pPr>
            <w:r w:rsidRPr="005F0D10">
              <w:rPr>
                <w:rFonts w:eastAsiaTheme="majorEastAsia" w:cstheme="majorBidi"/>
              </w:rPr>
              <w:t xml:space="preserve">“Informal networks of companies and voluntary organizations from the local community often supplies resources. Networks with other regional health providers were also critical in dealing with clinical resource and knowledge issues.” </w:t>
            </w:r>
            <w:r w:rsidRPr="005F0D10">
              <w:rPr>
                <w:rFonts w:eastAsiaTheme="majorEastAsia" w:cstheme="majorBidi"/>
              </w:rPr>
              <w:fldChar w:fldCharType="begin"/>
            </w:r>
            <w:r w:rsidR="007C6D85" w:rsidRPr="005F0D10">
              <w:rPr>
                <w:rFonts w:eastAsiaTheme="majorEastAsia" w:cstheme="majorBidi"/>
              </w:rPr>
              <w:instrText xml:space="preserve"> ADDIN EN.CITE &lt;EndNote&gt;&lt;Cite&gt;&lt;Author&gt;Marshall&lt;/Author&gt;&lt;Year&gt;2021&lt;/Year&gt;&lt;RecNum&gt;78&lt;/RecNum&gt;&lt;DisplayText&gt;(14)&lt;/DisplayText&gt;&lt;record&gt;&lt;rec-number&gt;78&lt;/rec-number&gt;&lt;foreign-keys&gt;&lt;key app="EN" db-id="9fatxefr1asr2aeatwtv2rfg2szsdddt5tat" timestamp="1672794523"&gt;78&lt;/key&gt;&lt;/foreign-keys&gt;&lt;ref-type name="Journal Article"&gt;17&lt;/ref-type&gt;&lt;contributors&gt;&lt;authors&gt;&lt;author&gt;Marshall, Fiona&lt;/author&gt;&lt;author&gt;Gordon, Adam&lt;/author&gt;&lt;author&gt;Gladman, John RF&lt;/author&gt;&lt;author&gt;Bishop, Simon&lt;/author&gt;&lt;/authors&gt;&lt;/contributors&gt;&lt;titles&gt;&lt;title&gt;Care homes, their communities, and resilience in the face of the COVID-19 pandemic: interim findings from a qualitative study&lt;/title&gt;&lt;secondary-title&gt;BMC geriatrics&lt;/secondary-title&gt;&lt;/titles&gt;&lt;periodical&gt;&lt;full-title&gt;BMC geriatrics&lt;/full-title&gt;&lt;/periodical&gt;&lt;pages&gt;1-10&lt;/pages&gt;&lt;volume&gt;21&lt;/volume&gt;&lt;number&gt;1&lt;/number&gt;&lt;dates&gt;&lt;year&gt;2021&lt;/year&gt;&lt;/dates&gt;&lt;isbn&gt;1471-2318&lt;/isbn&gt;&lt;urls&gt;&lt;/urls&gt;&lt;/record&gt;&lt;/Cite&gt;&lt;/EndNote&gt;</w:instrText>
            </w:r>
            <w:r w:rsidRPr="005F0D10">
              <w:rPr>
                <w:rFonts w:eastAsiaTheme="majorEastAsia" w:cstheme="majorBidi"/>
              </w:rPr>
              <w:fldChar w:fldCharType="separate"/>
            </w:r>
            <w:r w:rsidR="007C6D85" w:rsidRPr="005F0D10">
              <w:rPr>
                <w:rFonts w:eastAsiaTheme="majorEastAsia" w:cstheme="majorBidi"/>
                <w:noProof/>
              </w:rPr>
              <w:t>(14)</w:t>
            </w:r>
            <w:r w:rsidRPr="005F0D10">
              <w:rPr>
                <w:rFonts w:eastAsiaTheme="majorEastAsia" w:cstheme="majorBidi"/>
              </w:rPr>
              <w:fldChar w:fldCharType="end"/>
            </w:r>
          </w:p>
          <w:p w14:paraId="6DEA320C" w14:textId="072AFF3E" w:rsidR="0093258F" w:rsidRPr="005F0D10" w:rsidRDefault="00DD2B30" w:rsidP="00993A05">
            <w:pPr>
              <w:rPr>
                <w:rFonts w:eastAsiaTheme="majorEastAsia" w:cstheme="majorBidi"/>
              </w:rPr>
            </w:pPr>
            <w:r w:rsidRPr="005F0D10">
              <w:rPr>
                <w:rFonts w:eastAsiaTheme="majorEastAsia" w:cstheme="majorBidi"/>
              </w:rPr>
              <w:t>“</w:t>
            </w:r>
            <w:r w:rsidR="0093258F" w:rsidRPr="005F0D10">
              <w:rPr>
                <w:rFonts w:eastAsiaTheme="majorEastAsia" w:cstheme="majorBidi"/>
              </w:rPr>
              <w:t xml:space="preserve">the hospital case companies buffered dependencies by opening up alternative sources, received more reliable delivery promises, avoided opportunistic </w:t>
            </w:r>
            <w:proofErr w:type="spellStart"/>
            <w:r w:rsidR="0093258F" w:rsidRPr="005F0D10">
              <w:rPr>
                <w:rFonts w:eastAsiaTheme="majorEastAsia" w:cstheme="majorBidi"/>
              </w:rPr>
              <w:t>behavior</w:t>
            </w:r>
            <w:proofErr w:type="spellEnd"/>
            <w:r w:rsidR="0093258F" w:rsidRPr="005F0D10">
              <w:rPr>
                <w:rFonts w:eastAsiaTheme="majorEastAsia" w:cstheme="majorBidi"/>
              </w:rPr>
              <w:t xml:space="preserve"> of distributors, and sped up procurement processes.” </w:t>
            </w:r>
            <w:r w:rsidR="0093258F" w:rsidRPr="005F0D10">
              <w:rPr>
                <w:rFonts w:eastAsiaTheme="majorEastAsia" w:cstheme="majorBidi"/>
              </w:rPr>
              <w:fldChar w:fldCharType="begin"/>
            </w:r>
            <w:r w:rsidR="007C6D85" w:rsidRPr="005F0D10">
              <w:rPr>
                <w:rFonts w:eastAsiaTheme="majorEastAsia" w:cstheme="majorBidi"/>
              </w:rPr>
              <w:instrText xml:space="preserve"> ADDIN EN.CITE &lt;EndNote&gt;&lt;Cite&gt;&lt;Author&gt;Spieske&lt;/Author&gt;&lt;Year&gt;2022&lt;/Year&gt;&lt;RecNum&gt;97&lt;/RecNum&gt;&lt;DisplayText&gt;(15)&lt;/DisplayText&gt;&lt;record&gt;&lt;rec-number&gt;97&lt;/rec-number&gt;&lt;foreign-keys&gt;&lt;key app="EN" db-id="9fatxefr1asr2aeatwtv2rfg2szsdddt5tat" timestamp="1672794523"&gt;97&lt;/key&gt;&lt;/foreign-keys&gt;&lt;ref-type name="Journal Article"&gt;17&lt;/ref-type&gt;&lt;contributors&gt;&lt;authors&gt;&lt;author&gt;Spieske, Alexander&lt;/author&gt;&lt;author&gt;Gebhardt, Maximilian&lt;/author&gt;&lt;author&gt;Kopyto, Matthias&lt;/author&gt;&lt;author&gt;Birkel, Hendrik&lt;/author&gt;&lt;/authors&gt;&lt;/contributors&gt;&lt;titles&gt;&lt;title&gt;Improving resilience of the healthcare supply chain in a pandemic: Evidence from Europe during the COVID-19 crisis&lt;/title&gt;&lt;secondary-title&gt;Journal of Purchasing and Supply Management&lt;/secondary-title&gt;&lt;/titles&gt;&lt;periodical&gt;&lt;full-title&gt;Journal of Purchasing and Supply Management&lt;/full-title&gt;&lt;/periodical&gt;&lt;pages&gt;100748&lt;/pages&gt;&lt;dates&gt;&lt;year&gt;2022&lt;/year&gt;&lt;/dates&gt;&lt;isbn&gt;1478-4092&lt;/isbn&gt;&lt;urls&gt;&lt;/urls&gt;&lt;/record&gt;&lt;/Cite&gt;&lt;/EndNote&gt;</w:instrText>
            </w:r>
            <w:r w:rsidR="0093258F" w:rsidRPr="005F0D10">
              <w:rPr>
                <w:rFonts w:eastAsiaTheme="majorEastAsia" w:cstheme="majorBidi"/>
              </w:rPr>
              <w:fldChar w:fldCharType="separate"/>
            </w:r>
            <w:r w:rsidR="007C6D85" w:rsidRPr="005F0D10">
              <w:rPr>
                <w:rFonts w:eastAsiaTheme="majorEastAsia" w:cstheme="majorBidi"/>
                <w:noProof/>
              </w:rPr>
              <w:t>(15)</w:t>
            </w:r>
            <w:r w:rsidR="0093258F" w:rsidRPr="005F0D10">
              <w:rPr>
                <w:rFonts w:eastAsiaTheme="majorEastAsia" w:cstheme="majorBidi"/>
              </w:rPr>
              <w:fldChar w:fldCharType="end"/>
            </w:r>
          </w:p>
          <w:p w14:paraId="1BD80D40" w14:textId="170C2E50" w:rsidR="0065254C" w:rsidRPr="005F0D10" w:rsidRDefault="0065254C" w:rsidP="00993A05">
            <w:pPr>
              <w:rPr>
                <w:rFonts w:eastAsiaTheme="majorEastAsia" w:cstheme="majorBidi"/>
              </w:rPr>
            </w:pPr>
            <w:r w:rsidRPr="005F0D10">
              <w:rPr>
                <w:rFonts w:eastAsiaTheme="majorEastAsia" w:cstheme="majorBidi"/>
              </w:rPr>
              <w:t xml:space="preserve">“Collaborative teamwork (within and between specialist palliative care services and with other generalist palliative care providers).” </w:t>
            </w:r>
            <w:r w:rsidRPr="005F0D10">
              <w:rPr>
                <w:rFonts w:eastAsiaTheme="majorEastAsia" w:cstheme="majorBidi"/>
              </w:rPr>
              <w:fldChar w:fldCharType="begin"/>
            </w:r>
            <w:r w:rsidR="007C6D85" w:rsidRPr="005F0D10">
              <w:rPr>
                <w:rFonts w:eastAsiaTheme="majorEastAsia" w:cstheme="majorBidi"/>
              </w:rPr>
              <w:instrText xml:space="preserve"> ADDIN EN.CITE &lt;EndNote&gt;&lt;Cite&gt;&lt;Author&gt;Dunleavy&lt;/Author&gt;&lt;Year&gt;2021&lt;/Year&gt;&lt;RecNum&gt;63&lt;/RecNum&gt;&lt;DisplayText&gt;(9)&lt;/DisplayText&gt;&lt;record&gt;&lt;rec-number&gt;63&lt;/rec-number&gt;&lt;foreign-keys&gt;&lt;key app="EN" db-id="9fatxefr1asr2aeatwtv2rfg2szsdddt5tat" timestamp="1672794523"&gt;63&lt;/key&gt;&lt;/foreign-keys&gt;&lt;ref-type name="Journal Article"&gt;17&lt;/ref-type&gt;&lt;contributors&gt;&lt;authors&gt;&lt;author&gt;Dunleavy, Lesley&lt;/author&gt;&lt;author&gt;Preston, Nancy&lt;/author&gt;&lt;author&gt;Bajwah, Sabrina&lt;/author&gt;&lt;author&gt;Bradshaw, Andy&lt;/author&gt;&lt;author&gt;Cripps, Rachel&lt;/author&gt;&lt;author&gt;Fraser, Lorna K&lt;/author&gt;&lt;author&gt;Maddocks, Matthew&lt;/author&gt;&lt;author&gt;Hocaoglu, Mevhibe&lt;/author&gt;&lt;author&gt;Murtagh, Fliss EM&lt;/author&gt;&lt;author&gt;Oluyase, Adejoke O&lt;/author&gt;&lt;/authors&gt;&lt;/contributors&gt;&lt;titles&gt;&lt;title&gt;‘Necessity is the mother of invention’: Specialist palliative care service innovation and practice change in response to COVID-19. Results from a multinational survey (CovPall)&lt;/title&gt;&lt;secondary-title&gt;Palliative medicine&lt;/secondary-title&gt;&lt;/titles&gt;&lt;periodical&gt;&lt;full-title&gt;Palliative medicine&lt;/full-title&gt;&lt;/periodical&gt;&lt;pages&gt;814-829&lt;/pages&gt;&lt;volume&gt;35&lt;/volume&gt;&lt;number&gt;5&lt;/number&gt;&lt;dates&gt;&lt;year&gt;2021&lt;/year&gt;&lt;/dates&gt;&lt;isbn&gt;0269-2163&lt;/isbn&gt;&lt;urls&gt;&lt;/urls&gt;&lt;/record&gt;&lt;/Cite&gt;&lt;/EndNote&gt;</w:instrText>
            </w:r>
            <w:r w:rsidRPr="005F0D10">
              <w:rPr>
                <w:rFonts w:eastAsiaTheme="majorEastAsia" w:cstheme="majorBidi"/>
              </w:rPr>
              <w:fldChar w:fldCharType="separate"/>
            </w:r>
            <w:r w:rsidR="007C6D85" w:rsidRPr="005F0D10">
              <w:rPr>
                <w:rFonts w:eastAsiaTheme="majorEastAsia" w:cstheme="majorBidi"/>
                <w:noProof/>
              </w:rPr>
              <w:t>(9)</w:t>
            </w:r>
            <w:r w:rsidRPr="005F0D10">
              <w:rPr>
                <w:rFonts w:eastAsiaTheme="majorEastAsia" w:cstheme="majorBidi"/>
              </w:rPr>
              <w:fldChar w:fldCharType="end"/>
            </w:r>
          </w:p>
        </w:tc>
      </w:tr>
      <w:tr w:rsidR="0023311A" w:rsidRPr="005F0D10" w14:paraId="6E4139C1" w14:textId="77777777" w:rsidTr="00CB14BD">
        <w:tc>
          <w:tcPr>
            <w:tcW w:w="1766" w:type="dxa"/>
          </w:tcPr>
          <w:p w14:paraId="4D4227BB" w14:textId="24DAEFBB" w:rsidR="0023311A" w:rsidRPr="005F0D10" w:rsidRDefault="00190A81" w:rsidP="004B7F48">
            <w:r w:rsidRPr="005F0D10">
              <w:t>Leadership</w:t>
            </w:r>
          </w:p>
        </w:tc>
        <w:tc>
          <w:tcPr>
            <w:tcW w:w="2770" w:type="dxa"/>
          </w:tcPr>
          <w:p w14:paraId="7DFB0287" w14:textId="77777777" w:rsidR="0023311A" w:rsidRPr="005F0D10" w:rsidRDefault="0023311A" w:rsidP="004B7F48">
            <w:r w:rsidRPr="005F0D10">
              <w:t xml:space="preserve">Transparent and open communication </w:t>
            </w:r>
          </w:p>
        </w:tc>
        <w:tc>
          <w:tcPr>
            <w:tcW w:w="851" w:type="dxa"/>
          </w:tcPr>
          <w:p w14:paraId="170FACCD" w14:textId="59036E27" w:rsidR="0023311A" w:rsidRPr="005F0D10" w:rsidRDefault="00A848D1" w:rsidP="004B7F48">
            <w:r w:rsidRPr="005F0D10">
              <w:t>4</w:t>
            </w:r>
          </w:p>
        </w:tc>
        <w:tc>
          <w:tcPr>
            <w:tcW w:w="10915" w:type="dxa"/>
            <w:shd w:val="clear" w:color="auto" w:fill="auto"/>
          </w:tcPr>
          <w:p w14:paraId="219CEDD4" w14:textId="40612D16" w:rsidR="0023311A" w:rsidRPr="005F0D10" w:rsidRDefault="0023311A" w:rsidP="004B7F48">
            <w:r w:rsidRPr="005F0D10">
              <w:t>“</w:t>
            </w:r>
            <w:r w:rsidR="00736E3E" w:rsidRPr="005F0D10">
              <w:t>The amount and frequency of information coming from leadership increased, and many participants reported that such information increased their perceived ability to care for patients with COVID-19</w:t>
            </w:r>
            <w:r w:rsidRPr="005F0D10">
              <w:t xml:space="preserve">” </w:t>
            </w:r>
            <w:r w:rsidRPr="005F0D10">
              <w:fldChar w:fldCharType="begin"/>
            </w:r>
            <w:r w:rsidR="007C6D85" w:rsidRPr="005F0D10">
              <w:instrText xml:space="preserve"> ADDIN EN.CITE &lt;EndNote&gt;&lt;Cite&gt;&lt;Author&gt;Aliyu&lt;/Author&gt;&lt;Year&gt;2021&lt;/Year&gt;&lt;RecNum&gt;54&lt;/RecNum&gt;&lt;DisplayText&gt;(3)&lt;/DisplayText&gt;&lt;record&gt;&lt;rec-number&gt;54&lt;/rec-number&gt;&lt;foreign-keys&gt;&lt;key app="EN" db-id="9fatxefr1asr2aeatwtv2rfg2szsdddt5tat" timestamp="1672794523"&gt;54&lt;/key&gt;&lt;/foreign-keys&gt;&lt;ref-type name="Journal Article"&gt;17&lt;/ref-type&gt;&lt;contributors&gt;&lt;authors&gt;&lt;author&gt;Aliyu, Sainfer&lt;/author&gt;&lt;author&gt;Norful, Allison A&lt;/author&gt;&lt;author&gt;Schroeder, Krista&lt;/author&gt;&lt;author&gt;Odlum, Michelle&lt;/author&gt;&lt;author&gt;Glica, Bonnie&lt;/author&gt;&lt;author&gt;Travers, Jasmine L&lt;/author&gt;&lt;/authors&gt;&lt;/contributors&gt;&lt;titles&gt;&lt;title&gt;The powder keg: Lessons learned about clinical staff preparedness during the early phase of the COVID-19 pandemic&lt;/title&gt;&lt;secondary-title&gt;American Journal of Infection Control&lt;/secondary-title&gt;&lt;/titles&gt;&lt;periodical&gt;&lt;full-title&gt;American Journal of Infection Control&lt;/full-title&gt;&lt;/periodical&gt;&lt;pages&gt;478-483&lt;/pages&gt;&lt;volume&gt;49&lt;/volume&gt;&lt;number&gt;4&lt;/number&gt;&lt;dates&gt;&lt;year&gt;2021&lt;/year&gt;&lt;/dates&gt;&lt;isbn&gt;0196-6553&lt;/isbn&gt;&lt;urls&gt;&lt;/urls&gt;&lt;/record&gt;&lt;/Cite&gt;&lt;/EndNote&gt;</w:instrText>
            </w:r>
            <w:r w:rsidRPr="005F0D10">
              <w:fldChar w:fldCharType="separate"/>
            </w:r>
            <w:r w:rsidR="007C6D85" w:rsidRPr="005F0D10">
              <w:rPr>
                <w:noProof/>
              </w:rPr>
              <w:t>(3)</w:t>
            </w:r>
            <w:r w:rsidRPr="005F0D10">
              <w:fldChar w:fldCharType="end"/>
            </w:r>
          </w:p>
          <w:p w14:paraId="1C5CB05D" w14:textId="7EB0E69C" w:rsidR="0023311A" w:rsidRPr="005F0D10" w:rsidRDefault="0023311A" w:rsidP="004B7F48">
            <w:r w:rsidRPr="005F0D10">
              <w:t xml:space="preserve">“Clear and frequent communication, and leadership, was the foundation of Cascadia’s success in managing the crisis” </w:t>
            </w:r>
            <w:r w:rsidRPr="005F0D10">
              <w:fldChar w:fldCharType="begin"/>
            </w:r>
            <w:r w:rsidR="007C6D85" w:rsidRPr="005F0D10">
              <w:instrText xml:space="preserve"> ADDIN EN.CITE &lt;EndNote&gt;&lt;Cite&gt;&lt;Author&gt;Brenner&lt;/Author&gt;&lt;Year&gt;2022&lt;/Year&gt;&lt;RecNum&gt;58&lt;/RecNum&gt;&lt;DisplayText&gt;(6)&lt;/DisplayText&gt;&lt;record&gt;&lt;rec-number&gt;58&lt;/rec-number&gt;&lt;foreign-keys&gt;&lt;key app="EN" db-id="9fatxefr1asr2aeatwtv2rfg2szsdddt5tat" timestamp="1672794523"&gt;58&lt;/key&gt;&lt;/foreign-keys&gt;&lt;ref-type name="Journal Article"&gt;17&lt;/ref-type&gt;&lt;contributors&gt;&lt;authors&gt;&lt;author&gt;Brenner, Allison B&lt;/author&gt;&lt;author&gt;Knaub, Madi&lt;/author&gt;&lt;author&gt;Robinson, Kas&lt;/author&gt;&lt;author&gt;Lotspeich, Melinda&lt;/author&gt;&lt;author&gt;Eisen, Jeffrey&lt;/author&gt;&lt;/authors&gt;&lt;/contributors&gt;&lt;titles&gt;&lt;title&gt;Building Resilience in the Face of Crisis: Lessons Learned from a Community Behavioral Healthcare Organization&lt;/title&gt;&lt;secondary-title&gt;The Journal of Behavioral Health Services &amp;amp; Research&lt;/secondary-title&gt;&lt;/titles&gt;&lt;periodical&gt;&lt;full-title&gt;The Journal of Behavioral Health Services &amp;amp; Research&lt;/full-title&gt;&lt;/periodical&gt;&lt;pages&gt;1-8&lt;/pages&gt;&lt;dates&gt;&lt;year&gt;2022&lt;/year&gt;&lt;/dates&gt;&lt;isbn&gt;1556-3308&lt;/isbn&gt;&lt;urls&gt;&lt;/urls&gt;&lt;/record&gt;&lt;/Cite&gt;&lt;/EndNote&gt;</w:instrText>
            </w:r>
            <w:r w:rsidRPr="005F0D10">
              <w:fldChar w:fldCharType="separate"/>
            </w:r>
            <w:r w:rsidR="007C6D85" w:rsidRPr="005F0D10">
              <w:rPr>
                <w:noProof/>
              </w:rPr>
              <w:t>(6)</w:t>
            </w:r>
            <w:r w:rsidRPr="005F0D10">
              <w:fldChar w:fldCharType="end"/>
            </w:r>
          </w:p>
          <w:p w14:paraId="0F115828" w14:textId="44F99A13" w:rsidR="0023311A" w:rsidRPr="005F0D10" w:rsidRDefault="0023311A" w:rsidP="004B7F48">
            <w:r w:rsidRPr="005F0D10">
              <w:t>“</w:t>
            </w:r>
            <w:r w:rsidR="006E7176" w:rsidRPr="005F0D10">
              <w:t xml:space="preserve">Leaders distributed the continuous </w:t>
            </w:r>
            <w:r w:rsidR="00DF3D03" w:rsidRPr="005F0D10">
              <w:t xml:space="preserve"> </w:t>
            </w:r>
            <w:r w:rsidRPr="005F0D10">
              <w:t xml:space="preserve">” </w:t>
            </w:r>
            <w:r w:rsidRPr="005F0D10">
              <w:fldChar w:fldCharType="begin"/>
            </w:r>
            <w:r w:rsidR="007C6D85" w:rsidRPr="005F0D10">
              <w:instrText xml:space="preserve"> ADDIN EN.CITE &lt;EndNote&gt;&lt;Cite&gt;&lt;Author&gt;Lyng&lt;/Author&gt;&lt;Year&gt;2021&lt;/Year&gt;&lt;RecNum&gt;77&lt;/RecNum&gt;&lt;DisplayText&gt;(16)&lt;/DisplayText&gt;&lt;record&gt;&lt;rec-number&gt;77&lt;/rec-number&gt;&lt;foreign-keys&gt;&lt;key app="EN" db-id="9fatxefr1asr2aeatwtv2rfg2szsdddt5tat" timestamp="1672794523"&gt;77&lt;/key&gt;&lt;/foreign-keys&gt;&lt;ref-type name="Journal Article"&gt;17&lt;/ref-type&gt;&lt;contributors&gt;&lt;authors&gt;&lt;author&gt;Lyng, Hilda Bø&lt;/author&gt;&lt;author&gt;Ree, Eline&lt;/author&gt;&lt;author&gt;Wibe, Torunn&lt;/author&gt;&lt;author&gt;Wiig, Siri&lt;/author&gt;&lt;/authors&gt;&lt;/contributors&gt;&lt;titles&gt;&lt;title&gt;Healthcare leaders’ use of innovative solutions to ensure resilience in healthcare during the Covid-19 pandemic: a qualitative study in Norwegian nursing homes and home care services&lt;/title&gt;&lt;secondary-title&gt;BMC Health Services Research&lt;/secondary-title&gt;&lt;/titles&gt;&lt;periodical&gt;&lt;full-title&gt;BMC Health Services Research&lt;/full-title&gt;&lt;/periodical&gt;&lt;pages&gt;1-11&lt;/pages&gt;&lt;volume&gt;21&lt;/volume&gt;&lt;number&gt;1&lt;/number&gt;&lt;dates&gt;&lt;year&gt;2021&lt;/year&gt;&lt;/dates&gt;&lt;isbn&gt;1472-6963&lt;/isbn&gt;&lt;urls&gt;&lt;/urls&gt;&lt;/record&gt;&lt;/Cite&gt;&lt;/EndNote&gt;</w:instrText>
            </w:r>
            <w:r w:rsidRPr="005F0D10">
              <w:fldChar w:fldCharType="separate"/>
            </w:r>
            <w:r w:rsidR="007C6D85" w:rsidRPr="005F0D10">
              <w:rPr>
                <w:noProof/>
              </w:rPr>
              <w:t>(16)</w:t>
            </w:r>
            <w:r w:rsidRPr="005F0D10">
              <w:fldChar w:fldCharType="end"/>
            </w:r>
          </w:p>
          <w:p w14:paraId="2AE6AB2A" w14:textId="228BEF39" w:rsidR="003F7739" w:rsidRPr="005F0D10" w:rsidRDefault="000979FC" w:rsidP="004B7F48">
            <w:r w:rsidRPr="005F0D10">
              <w:t>“</w:t>
            </w:r>
            <w:r w:rsidR="00EC309E" w:rsidRPr="005F0D10">
              <w:t>C</w:t>
            </w:r>
            <w:r w:rsidRPr="005F0D10">
              <w:t>lear communication and ability to motivate overworked and burnt-out staff are necessary attributes in outbreak response”</w:t>
            </w:r>
            <w:r w:rsidR="008B15FB" w:rsidRPr="005F0D10">
              <w:t xml:space="preserve"> </w:t>
            </w:r>
            <w:r w:rsidR="008B15FB" w:rsidRPr="005F0D10">
              <w:fldChar w:fldCharType="begin"/>
            </w:r>
            <w:r w:rsidR="007C6D85" w:rsidRPr="005F0D10">
              <w:instrText xml:space="preserve"> ADDIN EN.CITE &lt;EndNote&gt;&lt;Cite&gt;&lt;Author&gt;Khalil&lt;/Author&gt;&lt;Year&gt;2022&lt;/Year&gt;&lt;RecNum&gt;73&lt;/RecNum&gt;&lt;DisplayText&gt;(7)&lt;/DisplayText&gt;&lt;record&gt;&lt;rec-number&gt;73&lt;/rec-number&gt;&lt;foreign-keys&gt;&lt;key app="EN" db-id="9fatxefr1asr2aeatwtv2rfg2szsdddt5tat" timestamp="1672794523"&gt;73&lt;/key&gt;&lt;/foreign-keys&gt;&lt;ref-type name="Journal Article"&gt;17&lt;/ref-type&gt;&lt;contributors&gt;&lt;authors&gt;&lt;author&gt;Khalil, Merette&lt;/author&gt;&lt;author&gt;Mataria, Awad&lt;/author&gt;&lt;author&gt;Ravaghi, Hamid&lt;/author&gt;&lt;/authors&gt;&lt;/contributors&gt;&lt;titles&gt;&lt;title&gt;Building resilient hospitals in the Eastern Mediterranean Region: lessons from the COVID-19 pandemic&lt;/title&gt;&lt;secondary-title&gt;BMJ Global Health&lt;/secondary-title&gt;&lt;/titles&gt;&lt;periodical&gt;&lt;full-title&gt;BMJ global health&lt;/full-title&gt;&lt;/periodical&gt;&lt;pages&gt;e008754&lt;/pages&gt;&lt;volume&gt;7&lt;/volume&gt;&lt;number&gt;Suppl 3&lt;/number&gt;&lt;dates&gt;&lt;year&gt;2022&lt;/year&gt;&lt;/dates&gt;&lt;isbn&gt;2059-7908&lt;/isbn&gt;&lt;urls&gt;&lt;/urls&gt;&lt;/record&gt;&lt;/Cite&gt;&lt;/EndNote&gt;</w:instrText>
            </w:r>
            <w:r w:rsidR="008B15FB" w:rsidRPr="005F0D10">
              <w:fldChar w:fldCharType="separate"/>
            </w:r>
            <w:r w:rsidR="007C6D85" w:rsidRPr="005F0D10">
              <w:rPr>
                <w:noProof/>
              </w:rPr>
              <w:t>(7)</w:t>
            </w:r>
            <w:r w:rsidR="008B15FB" w:rsidRPr="005F0D10">
              <w:fldChar w:fldCharType="end"/>
            </w:r>
          </w:p>
        </w:tc>
      </w:tr>
      <w:tr w:rsidR="0023311A" w:rsidRPr="005F0D10" w14:paraId="291BCAB8" w14:textId="77777777" w:rsidTr="00CB14BD">
        <w:tc>
          <w:tcPr>
            <w:tcW w:w="1766" w:type="dxa"/>
          </w:tcPr>
          <w:p w14:paraId="5751969A" w14:textId="77777777" w:rsidR="0023311A" w:rsidRPr="005F0D10" w:rsidRDefault="0023311A" w:rsidP="004B7F48"/>
        </w:tc>
        <w:tc>
          <w:tcPr>
            <w:tcW w:w="2770" w:type="dxa"/>
          </w:tcPr>
          <w:p w14:paraId="700B6497" w14:textId="05687675" w:rsidR="0023311A" w:rsidRPr="005F0D10" w:rsidRDefault="0023311A" w:rsidP="004B7F48">
            <w:r w:rsidRPr="005F0D10">
              <w:t>Visib</w:t>
            </w:r>
            <w:r w:rsidR="009E0746" w:rsidRPr="005F0D10">
              <w:t>ility</w:t>
            </w:r>
          </w:p>
        </w:tc>
        <w:tc>
          <w:tcPr>
            <w:tcW w:w="851" w:type="dxa"/>
          </w:tcPr>
          <w:p w14:paraId="6DA760FF" w14:textId="6FE9D618" w:rsidR="0023311A" w:rsidRPr="005F0D10" w:rsidRDefault="00045F97" w:rsidP="004B7F48">
            <w:r w:rsidRPr="005F0D10">
              <w:t>8</w:t>
            </w:r>
          </w:p>
        </w:tc>
        <w:tc>
          <w:tcPr>
            <w:tcW w:w="10915" w:type="dxa"/>
            <w:shd w:val="clear" w:color="auto" w:fill="auto"/>
          </w:tcPr>
          <w:p w14:paraId="001EDC1C" w14:textId="4873B706" w:rsidR="0023311A" w:rsidRPr="005F0D10" w:rsidRDefault="0023311A" w:rsidP="004B7F48">
            <w:r w:rsidRPr="005F0D10">
              <w:t xml:space="preserve">“structured and visible leadership” </w:t>
            </w:r>
            <w:r w:rsidRPr="005F0D10">
              <w:fldChar w:fldCharType="begin"/>
            </w:r>
            <w:r w:rsidR="007C6D85" w:rsidRPr="005F0D10">
              <w:instrText xml:space="preserve"> ADDIN EN.CITE &lt;EndNote&gt;&lt;Cite&gt;&lt;Author&gt;Ballantyne&lt;/Author&gt;&lt;Year&gt;2022&lt;/Year&gt;&lt;RecNum&gt;56&lt;/RecNum&gt;&lt;DisplayText&gt;(17)&lt;/DisplayText&gt;&lt;record&gt;&lt;rec-number&gt;56&lt;/rec-number&gt;&lt;foreign-keys&gt;&lt;key app="EN" db-id="9fatxefr1asr2aeatwtv2rfg2szsdddt5tat" timestamp="1672794523"&gt;56&lt;/key&gt;&lt;/foreign-keys&gt;&lt;ref-type name="Journal Article"&gt;17&lt;/ref-type&gt;&lt;contributors&gt;&lt;authors&gt;&lt;author&gt;Ballantyne, Helen&lt;/author&gt;&lt;author&gt;Achour, Nebil&lt;/author&gt;&lt;/authors&gt;&lt;/contributors&gt;&lt;titles&gt;&lt;title&gt;The challenges of nurse redeployment and opportunities for leadership during COVID-19 pandemic&lt;/title&gt;&lt;secondary-title&gt;Disaster Medicine and Public Health Preparedness&lt;/secondary-title&gt;&lt;/titles&gt;&lt;periodical&gt;&lt;full-title&gt;Disaster Medicine and Public Health Preparedness&lt;/full-title&gt;&lt;/periodical&gt;&lt;pages&gt;1-7&lt;/pages&gt;&lt;dates&gt;&lt;year&gt;2022&lt;/year&gt;&lt;/dates&gt;&lt;isbn&gt;1935-7893&lt;/isbn&gt;&lt;urls&gt;&lt;/urls&gt;&lt;/record&gt;&lt;/Cite&gt;&lt;/EndNote&gt;</w:instrText>
            </w:r>
            <w:r w:rsidRPr="005F0D10">
              <w:fldChar w:fldCharType="separate"/>
            </w:r>
            <w:r w:rsidR="007C6D85" w:rsidRPr="005F0D10">
              <w:rPr>
                <w:noProof/>
              </w:rPr>
              <w:t>(17)</w:t>
            </w:r>
            <w:r w:rsidRPr="005F0D10">
              <w:fldChar w:fldCharType="end"/>
            </w:r>
          </w:p>
          <w:p w14:paraId="13431498" w14:textId="7A485C0D" w:rsidR="0023311A" w:rsidRPr="005F0D10" w:rsidRDefault="0023311A" w:rsidP="004B7F48">
            <w:r w:rsidRPr="005F0D10">
              <w:t xml:space="preserve">“leaders altered their daily work schedules to be present at the sharp end and make sure their staff wore their protection equipment appropriately” </w:t>
            </w:r>
            <w:r w:rsidRPr="005F0D10">
              <w:fldChar w:fldCharType="begin"/>
            </w:r>
            <w:r w:rsidR="007C6D85" w:rsidRPr="005F0D10">
              <w:instrText xml:space="preserve"> ADDIN EN.CITE &lt;EndNote&gt;&lt;Cite&gt;&lt;Author&gt;Lyng&lt;/Author&gt;&lt;Year&gt;2021&lt;/Year&gt;&lt;RecNum&gt;77&lt;/RecNum&gt;&lt;DisplayText&gt;(16)&lt;/DisplayText&gt;&lt;record&gt;&lt;rec-number&gt;77&lt;/rec-number&gt;&lt;foreign-keys&gt;&lt;key app="EN" db-id="9fatxefr1asr2aeatwtv2rfg2szsdddt5tat" timestamp="1672794523"&gt;77&lt;/key&gt;&lt;/foreign-keys&gt;&lt;ref-type name="Journal Article"&gt;17&lt;/ref-type&gt;&lt;contributors&gt;&lt;authors&gt;&lt;author&gt;Lyng, Hilda Bø&lt;/author&gt;&lt;author&gt;Ree, Eline&lt;/author&gt;&lt;author&gt;Wibe, Torunn&lt;/author&gt;&lt;author&gt;Wiig, Siri&lt;/author&gt;&lt;/authors&gt;&lt;/contributors&gt;&lt;titles&gt;&lt;title&gt;Healthcare leaders’ use of innovative solutions to ensure resilience in healthcare during the Covid-19 pandemic: a qualitative study in Norwegian nursing homes and home care services&lt;/title&gt;&lt;secondary-title&gt;BMC Health Services Research&lt;/secondary-title&gt;&lt;/titles&gt;&lt;periodical&gt;&lt;full-title&gt;BMC Health Services Research&lt;/full-title&gt;&lt;/periodical&gt;&lt;pages&gt;1-11&lt;/pages&gt;&lt;volume&gt;21&lt;/volume&gt;&lt;number&gt;1&lt;/number&gt;&lt;dates&gt;&lt;year&gt;2021&lt;/year&gt;&lt;/dates&gt;&lt;isbn&gt;1472-6963&lt;/isbn&gt;&lt;urls&gt;&lt;/urls&gt;&lt;/record&gt;&lt;/Cite&gt;&lt;/EndNote&gt;</w:instrText>
            </w:r>
            <w:r w:rsidRPr="005F0D10">
              <w:fldChar w:fldCharType="separate"/>
            </w:r>
            <w:r w:rsidR="007C6D85" w:rsidRPr="005F0D10">
              <w:rPr>
                <w:noProof/>
              </w:rPr>
              <w:t>(16)</w:t>
            </w:r>
            <w:r w:rsidRPr="005F0D10">
              <w:fldChar w:fldCharType="end"/>
            </w:r>
          </w:p>
          <w:p w14:paraId="7E158DF9" w14:textId="330CA4CA" w:rsidR="00190A81" w:rsidRPr="005F0D10" w:rsidRDefault="008B15FB" w:rsidP="004B7F48">
            <w:r w:rsidRPr="005F0D10">
              <w:t>“</w:t>
            </w:r>
            <w:r w:rsidR="00EC309E" w:rsidRPr="005F0D10">
              <w:t>S</w:t>
            </w:r>
            <w:r w:rsidRPr="005F0D10">
              <w:t>trong leadership with clear vision to push through crisis to recovery</w:t>
            </w:r>
            <w:r w:rsidR="00EC309E" w:rsidRPr="005F0D10">
              <w:t>…</w:t>
            </w:r>
            <w:r w:rsidRPr="005F0D10">
              <w:t xml:space="preserve">” </w:t>
            </w:r>
            <w:r w:rsidRPr="005F0D10">
              <w:fldChar w:fldCharType="begin"/>
            </w:r>
            <w:r w:rsidR="007C6D85" w:rsidRPr="005F0D10">
              <w:instrText xml:space="preserve"> ADDIN EN.CITE &lt;EndNote&gt;&lt;Cite&gt;&lt;Author&gt;Khalil&lt;/Author&gt;&lt;Year&gt;2022&lt;/Year&gt;&lt;RecNum&gt;73&lt;/RecNum&gt;&lt;DisplayText&gt;(7)&lt;/DisplayText&gt;&lt;record&gt;&lt;rec-number&gt;73&lt;/rec-number&gt;&lt;foreign-keys&gt;&lt;key app="EN" db-id="9fatxefr1asr2aeatwtv2rfg2szsdddt5tat" timestamp="1672794523"&gt;73&lt;/key&gt;&lt;/foreign-keys&gt;&lt;ref-type name="Journal Article"&gt;17&lt;/ref-type&gt;&lt;contributors&gt;&lt;authors&gt;&lt;author&gt;Khalil, Merette&lt;/author&gt;&lt;author&gt;Mataria, Awad&lt;/author&gt;&lt;author&gt;Ravaghi, Hamid&lt;/author&gt;&lt;/authors&gt;&lt;/contributors&gt;&lt;titles&gt;&lt;title&gt;Building resilient hospitals in the Eastern Mediterranean Region: lessons from the COVID-19 pandemic&lt;/title&gt;&lt;secondary-title&gt;BMJ Global Health&lt;/secondary-title&gt;&lt;/titles&gt;&lt;periodical&gt;&lt;full-title&gt;BMJ global health&lt;/full-title&gt;&lt;/periodical&gt;&lt;pages&gt;e008754&lt;/pages&gt;&lt;volume&gt;7&lt;/volume&gt;&lt;number&gt;Suppl 3&lt;/number&gt;&lt;dates&gt;&lt;year&gt;2022&lt;/year&gt;&lt;/dates&gt;&lt;isbn&gt;2059-7908&lt;/isbn&gt;&lt;urls&gt;&lt;/urls&gt;&lt;/record&gt;&lt;/Cite&gt;&lt;/EndNote&gt;</w:instrText>
            </w:r>
            <w:r w:rsidRPr="005F0D10">
              <w:fldChar w:fldCharType="separate"/>
            </w:r>
            <w:r w:rsidR="007C6D85" w:rsidRPr="005F0D10">
              <w:rPr>
                <w:noProof/>
              </w:rPr>
              <w:t>(7)</w:t>
            </w:r>
            <w:r w:rsidRPr="005F0D10">
              <w:fldChar w:fldCharType="end"/>
            </w:r>
          </w:p>
          <w:p w14:paraId="47E14B8A" w14:textId="78086D78" w:rsidR="00B41D59" w:rsidRPr="005F0D10" w:rsidRDefault="00B41D59" w:rsidP="004B7F48">
            <w:r w:rsidRPr="005F0D10">
              <w:t xml:space="preserve">“Several managers devised “COVID-19 command centres” which met daily to review emerging evidence and data, and devise new care practices” </w:t>
            </w:r>
            <w:r w:rsidRPr="005F0D10">
              <w:fldChar w:fldCharType="begin"/>
            </w:r>
            <w:r w:rsidR="007C6D85" w:rsidRPr="005F0D10">
              <w:instrText xml:space="preserve"> ADDIN EN.CITE &lt;EndNote&gt;&lt;Cite&gt;&lt;Author&gt;Marshall&lt;/Author&gt;&lt;Year&gt;2021&lt;/Year&gt;&lt;RecNum&gt;78&lt;/RecNum&gt;&lt;DisplayText&gt;(14)&lt;/DisplayText&gt;&lt;record&gt;&lt;rec-number&gt;78&lt;/rec-number&gt;&lt;foreign-keys&gt;&lt;key app="EN" db-id="9fatxefr1asr2aeatwtv2rfg2szsdddt5tat" timestamp="1672794523"&gt;78&lt;/key&gt;&lt;/foreign-keys&gt;&lt;ref-type name="Journal Article"&gt;17&lt;/ref-type&gt;&lt;contributors&gt;&lt;authors&gt;&lt;author&gt;Marshall, Fiona&lt;/author&gt;&lt;author&gt;Gordon, Adam&lt;/author&gt;&lt;author&gt;Gladman, John RF&lt;/author&gt;&lt;author&gt;Bishop, Simon&lt;/author&gt;&lt;/authors&gt;&lt;/contributors&gt;&lt;titles&gt;&lt;title&gt;Care homes, their communities, and resilience in the face of the COVID-19 pandemic: interim findings from a qualitative study&lt;/title&gt;&lt;secondary-title&gt;BMC geriatrics&lt;/secondary-title&gt;&lt;/titles&gt;&lt;periodical&gt;&lt;full-title&gt;BMC geriatrics&lt;/full-title&gt;&lt;/periodical&gt;&lt;pages&gt;1-10&lt;/pages&gt;&lt;volume&gt;21&lt;/volume&gt;&lt;number&gt;1&lt;/number&gt;&lt;dates&gt;&lt;year&gt;2021&lt;/year&gt;&lt;/dates&gt;&lt;isbn&gt;1471-2318&lt;/isbn&gt;&lt;urls&gt;&lt;/urls&gt;&lt;/record&gt;&lt;/Cite&gt;&lt;/EndNote&gt;</w:instrText>
            </w:r>
            <w:r w:rsidRPr="005F0D10">
              <w:fldChar w:fldCharType="separate"/>
            </w:r>
            <w:r w:rsidR="007C6D85" w:rsidRPr="005F0D10">
              <w:rPr>
                <w:noProof/>
              </w:rPr>
              <w:t>(14)</w:t>
            </w:r>
            <w:r w:rsidRPr="005F0D10">
              <w:fldChar w:fldCharType="end"/>
            </w:r>
          </w:p>
        </w:tc>
      </w:tr>
      <w:tr w:rsidR="0023311A" w:rsidRPr="005F0D10" w14:paraId="58C6BD77" w14:textId="77777777" w:rsidTr="00CB14BD">
        <w:tc>
          <w:tcPr>
            <w:tcW w:w="1766" w:type="dxa"/>
          </w:tcPr>
          <w:p w14:paraId="2A3CC9AA" w14:textId="77777777" w:rsidR="0023311A" w:rsidRPr="005F0D10" w:rsidRDefault="0023311A" w:rsidP="004B7F48"/>
        </w:tc>
        <w:tc>
          <w:tcPr>
            <w:tcW w:w="2770" w:type="dxa"/>
          </w:tcPr>
          <w:p w14:paraId="791149E8" w14:textId="230BE0C5" w:rsidR="0023311A" w:rsidRPr="005F0D10" w:rsidRDefault="0023311A" w:rsidP="004B7F48">
            <w:r w:rsidRPr="005F0D10">
              <w:t>Supportive</w:t>
            </w:r>
            <w:r w:rsidR="00190A81" w:rsidRPr="005F0D10">
              <w:t xml:space="preserve"> and empowering</w:t>
            </w:r>
          </w:p>
        </w:tc>
        <w:tc>
          <w:tcPr>
            <w:tcW w:w="851" w:type="dxa"/>
          </w:tcPr>
          <w:p w14:paraId="615B04BF" w14:textId="78C74EE7" w:rsidR="0023311A" w:rsidRPr="005F0D10" w:rsidRDefault="00045F97" w:rsidP="004B7F48">
            <w:r w:rsidRPr="005F0D10">
              <w:t>8</w:t>
            </w:r>
          </w:p>
        </w:tc>
        <w:tc>
          <w:tcPr>
            <w:tcW w:w="10915" w:type="dxa"/>
            <w:shd w:val="clear" w:color="auto" w:fill="auto"/>
          </w:tcPr>
          <w:p w14:paraId="274D509B" w14:textId="0B9B12B6" w:rsidR="0023311A" w:rsidRPr="005F0D10" w:rsidRDefault="0023311A" w:rsidP="004B7F48">
            <w:r w:rsidRPr="005F0D10">
              <w:t xml:space="preserve">“motivations and rewards, appreciation of hard work, providing logistical support from their hospital, shared decision-making” </w:t>
            </w:r>
            <w:r w:rsidRPr="005F0D10">
              <w:fldChar w:fldCharType="begin"/>
            </w:r>
            <w:r w:rsidR="007C6D85" w:rsidRPr="005F0D10">
              <w:instrText xml:space="preserve"> ADDIN EN.CITE &lt;EndNote&gt;&lt;Cite&gt;&lt;Author&gt;Abu Mansour&lt;/Author&gt;&lt;Year&gt;2022&lt;/Year&gt;&lt;RecNum&gt;51&lt;/RecNum&gt;&lt;DisplayText&gt;(1)&lt;/DisplayText&gt;&lt;record&gt;&lt;rec-number&gt;51&lt;/rec-number&gt;&lt;foreign-keys&gt;&lt;key app="EN" db-id="9fatxefr1asr2aeatwtv2rfg2szsdddt5tat" timestamp="1672794523"&gt;51&lt;/key&gt;&lt;/foreign-keys&gt;&lt;ref-type name="Journal Article"&gt;17&lt;/ref-type&gt;&lt;contributors&gt;&lt;authors&gt;&lt;author&gt;Abu Mansour, Samar Ismail&lt;/author&gt;&lt;author&gt;Abu Shosha, Ghada Mohammad&lt;/author&gt;&lt;/authors&gt;&lt;/contributors&gt;&lt;titles&gt;&lt;title&gt;Experiences of first‐line nurse managers during COVID‐19: A Jordanian qualitative study&lt;/title&gt;&lt;secondary-title&gt;Journal of Nursing Management&lt;/secondary-title&gt;&lt;/titles&gt;&lt;periodical&gt;&lt;full-title&gt;Journal of Nursing Management&lt;/full-title&gt;&lt;/periodical&gt;&lt;pages&gt;384-392&lt;/pages&gt;&lt;volume&gt;30&lt;/volume&gt;&lt;number&gt;2&lt;/number&gt;&lt;dates&gt;&lt;year&gt;2022&lt;/year&gt;&lt;/dates&gt;&lt;isbn&gt;0966-0429&lt;/isbn&gt;&lt;urls&gt;&lt;/urls&gt;&lt;/record&gt;&lt;/Cite&gt;&lt;/EndNote&gt;</w:instrText>
            </w:r>
            <w:r w:rsidRPr="005F0D10">
              <w:fldChar w:fldCharType="separate"/>
            </w:r>
            <w:r w:rsidR="007C6D85" w:rsidRPr="005F0D10">
              <w:rPr>
                <w:noProof/>
              </w:rPr>
              <w:t>(1)</w:t>
            </w:r>
            <w:r w:rsidRPr="005F0D10">
              <w:fldChar w:fldCharType="end"/>
            </w:r>
          </w:p>
          <w:p w14:paraId="5C19FF95" w14:textId="7FD0D9D4" w:rsidR="0023311A" w:rsidRPr="005F0D10" w:rsidRDefault="0023311A" w:rsidP="004B7F48">
            <w:r w:rsidRPr="005F0D10">
              <w:lastRenderedPageBreak/>
              <w:t xml:space="preserve">“Residential leadership discussed the importance of reaching out to front line staff often between meetings, and with genuine concern for staff’s mental and emotional health” </w:t>
            </w:r>
            <w:r w:rsidRPr="005F0D10">
              <w:fldChar w:fldCharType="begin"/>
            </w:r>
            <w:r w:rsidR="007C6D85" w:rsidRPr="005F0D10">
              <w:instrText xml:space="preserve"> ADDIN EN.CITE &lt;EndNote&gt;&lt;Cite&gt;&lt;Author&gt;Brenner&lt;/Author&gt;&lt;Year&gt;2022&lt;/Year&gt;&lt;RecNum&gt;58&lt;/RecNum&gt;&lt;DisplayText&gt;(6)&lt;/DisplayText&gt;&lt;record&gt;&lt;rec-number&gt;58&lt;/rec-number&gt;&lt;foreign-keys&gt;&lt;key app="EN" db-id="9fatxefr1asr2aeatwtv2rfg2szsdddt5tat" timestamp="1672794523"&gt;58&lt;/key&gt;&lt;/foreign-keys&gt;&lt;ref-type name="Journal Article"&gt;17&lt;/ref-type&gt;&lt;contributors&gt;&lt;authors&gt;&lt;author&gt;Brenner, Allison B&lt;/author&gt;&lt;author&gt;Knaub, Madi&lt;/author&gt;&lt;author&gt;Robinson, Kas&lt;/author&gt;&lt;author&gt;Lotspeich, Melinda&lt;/author&gt;&lt;author&gt;Eisen, Jeffrey&lt;/author&gt;&lt;/authors&gt;&lt;/contributors&gt;&lt;titles&gt;&lt;title&gt;Building Resilience in the Face of Crisis: Lessons Learned from a Community Behavioral Healthcare Organization&lt;/title&gt;&lt;secondary-title&gt;The Journal of Behavioral Health Services &amp;amp; Research&lt;/secondary-title&gt;&lt;/titles&gt;&lt;periodical&gt;&lt;full-title&gt;The Journal of Behavioral Health Services &amp;amp; Research&lt;/full-title&gt;&lt;/periodical&gt;&lt;pages&gt;1-8&lt;/pages&gt;&lt;dates&gt;&lt;year&gt;2022&lt;/year&gt;&lt;/dates&gt;&lt;isbn&gt;1556-3308&lt;/isbn&gt;&lt;urls&gt;&lt;/urls&gt;&lt;/record&gt;&lt;/Cite&gt;&lt;/EndNote&gt;</w:instrText>
            </w:r>
            <w:r w:rsidRPr="005F0D10">
              <w:fldChar w:fldCharType="separate"/>
            </w:r>
            <w:r w:rsidR="007C6D85" w:rsidRPr="005F0D10">
              <w:rPr>
                <w:noProof/>
              </w:rPr>
              <w:t>(6)</w:t>
            </w:r>
            <w:r w:rsidRPr="005F0D10">
              <w:fldChar w:fldCharType="end"/>
            </w:r>
          </w:p>
          <w:p w14:paraId="293A2DE4" w14:textId="416FBECB" w:rsidR="0023311A" w:rsidRPr="005F0D10" w:rsidRDefault="0023311A" w:rsidP="004B7F48">
            <w:r w:rsidRPr="005F0D10">
              <w:t xml:space="preserve">“Managers… provide reassurance to their staff, many of whom were frightened and exhausted” </w:t>
            </w:r>
            <w:r w:rsidRPr="005F0D10">
              <w:fldChar w:fldCharType="begin"/>
            </w:r>
            <w:r w:rsidR="007C6D85" w:rsidRPr="005F0D10">
              <w:instrText xml:space="preserve"> ADDIN EN.CITE &lt;EndNote&gt;&lt;Cite&gt;&lt;Author&gt;Marshall&lt;/Author&gt;&lt;Year&gt;2021&lt;/Year&gt;&lt;RecNum&gt;78&lt;/RecNum&gt;&lt;DisplayText&gt;(14)&lt;/DisplayText&gt;&lt;record&gt;&lt;rec-number&gt;78&lt;/rec-number&gt;&lt;foreign-keys&gt;&lt;key app="EN" db-id="9fatxefr1asr2aeatwtv2rfg2szsdddt5tat" timestamp="1672794523"&gt;78&lt;/key&gt;&lt;/foreign-keys&gt;&lt;ref-type name="Journal Article"&gt;17&lt;/ref-type&gt;&lt;contributors&gt;&lt;authors&gt;&lt;author&gt;Marshall, Fiona&lt;/author&gt;&lt;author&gt;Gordon, Adam&lt;/author&gt;&lt;author&gt;Gladman, John RF&lt;/author&gt;&lt;author&gt;Bishop, Simon&lt;/author&gt;&lt;/authors&gt;&lt;/contributors&gt;&lt;titles&gt;&lt;title&gt;Care homes, their communities, and resilience in the face of the COVID-19 pandemic: interim findings from a qualitative study&lt;/title&gt;&lt;secondary-title&gt;BMC geriatrics&lt;/secondary-title&gt;&lt;/titles&gt;&lt;periodical&gt;&lt;full-title&gt;BMC geriatrics&lt;/full-title&gt;&lt;/periodical&gt;&lt;pages&gt;1-10&lt;/pages&gt;&lt;volume&gt;21&lt;/volume&gt;&lt;number&gt;1&lt;/number&gt;&lt;dates&gt;&lt;year&gt;2021&lt;/year&gt;&lt;/dates&gt;&lt;isbn&gt;1471-2318&lt;/isbn&gt;&lt;urls&gt;&lt;/urls&gt;&lt;/record&gt;&lt;/Cite&gt;&lt;/EndNote&gt;</w:instrText>
            </w:r>
            <w:r w:rsidRPr="005F0D10">
              <w:fldChar w:fldCharType="separate"/>
            </w:r>
            <w:r w:rsidR="007C6D85" w:rsidRPr="005F0D10">
              <w:rPr>
                <w:noProof/>
              </w:rPr>
              <w:t>(14)</w:t>
            </w:r>
            <w:r w:rsidRPr="005F0D10">
              <w:fldChar w:fldCharType="end"/>
            </w:r>
          </w:p>
          <w:p w14:paraId="732B2210" w14:textId="72D7995D" w:rsidR="001A50B8" w:rsidRPr="005F0D10" w:rsidRDefault="00626822" w:rsidP="004B7F48">
            <w:r w:rsidRPr="005F0D10">
              <w:t>“Management support was appreciated, whether relational or organisational. One employee recalled that “the morning meeting started by checking in with everyone, leaving time for questions and the expression of any fears. All topics, even private ones, could be discussed.””</w:t>
            </w:r>
            <w:r w:rsidR="00F37129" w:rsidRPr="005F0D10">
              <w:t xml:space="preserve"> </w:t>
            </w:r>
            <w:r w:rsidR="00F37129" w:rsidRPr="005F0D10">
              <w:fldChar w:fldCharType="begin"/>
            </w:r>
            <w:r w:rsidR="007C6D85" w:rsidRPr="005F0D10">
              <w:instrText xml:space="preserve"> ADDIN EN.CITE &lt;EndNote&gt;&lt;Cite&gt;&lt;Author&gt;Juvet&lt;/Author&gt;&lt;Year&gt;2021&lt;/Year&gt;&lt;RecNum&gt;17&lt;/RecNum&gt;&lt;DisplayText&gt;(5)&lt;/DisplayText&gt;&lt;record&gt;&lt;rec-number&gt;17&lt;/rec-number&gt;&lt;foreign-keys&gt;&lt;key app="EN" db-id="9fatxefr1asr2aeatwtv2rfg2szsdddt5tat" timestamp="1672793925"&gt;17&lt;/key&gt;&lt;/foreign-keys&gt;&lt;ref-type name="Journal Article"&gt;17&lt;/ref-type&gt;&lt;contributors&gt;&lt;authors&gt;&lt;author&gt;Juvet, Typhaine M&lt;/author&gt;&lt;author&gt;Corbaz-Kurth, Sandrine&lt;/author&gt;&lt;author&gt;Roos, Pauline&lt;/author&gt;&lt;author&gt;Benzakour, Lamyae&lt;/author&gt;&lt;author&gt;Cereghetti, Sara&lt;/author&gt;&lt;author&gt;Moullec, Gregory&lt;/author&gt;&lt;author&gt;Suard, Jean-Claude&lt;/author&gt;&lt;author&gt;Vieux, Laure&lt;/author&gt;&lt;author&gt;Wozniak, Hannah&lt;/author&gt;&lt;author&gt;Pralong, Jacques A&lt;/author&gt;&lt;/authors&gt;&lt;/contributors&gt;&lt;titles&gt;&lt;title&gt;Adapting to the unexpected: Problematic work situations and resilience strategies in healthcare institutions during the COVID-19 pandemic’s first wave&lt;/title&gt;&lt;secondary-title&gt;Safety science&lt;/secondary-title&gt;&lt;/titles&gt;&lt;periodical&gt;&lt;full-title&gt;Safety science&lt;/full-title&gt;&lt;/periodical&gt;&lt;pages&gt;105277&lt;/pages&gt;&lt;volume&gt;139&lt;/volume&gt;&lt;dates&gt;&lt;year&gt;2021&lt;/year&gt;&lt;/dates&gt;&lt;isbn&gt;0925-7535&lt;/isbn&gt;&lt;urls&gt;&lt;/urls&gt;&lt;/record&gt;&lt;/Cite&gt;&lt;/EndNote&gt;</w:instrText>
            </w:r>
            <w:r w:rsidR="00F37129" w:rsidRPr="005F0D10">
              <w:fldChar w:fldCharType="separate"/>
            </w:r>
            <w:r w:rsidR="007C6D85" w:rsidRPr="005F0D10">
              <w:rPr>
                <w:noProof/>
              </w:rPr>
              <w:t>(5)</w:t>
            </w:r>
            <w:r w:rsidR="00F37129" w:rsidRPr="005F0D10">
              <w:fldChar w:fldCharType="end"/>
            </w:r>
          </w:p>
        </w:tc>
      </w:tr>
      <w:tr w:rsidR="0023311A" w:rsidRPr="005F0D10" w14:paraId="47CDC5FA" w14:textId="77777777" w:rsidTr="00CB14BD">
        <w:tc>
          <w:tcPr>
            <w:tcW w:w="1766" w:type="dxa"/>
          </w:tcPr>
          <w:p w14:paraId="5B5F6F98" w14:textId="77777777" w:rsidR="0023311A" w:rsidRPr="005F0D10" w:rsidRDefault="0023311A" w:rsidP="004B7F48"/>
        </w:tc>
        <w:tc>
          <w:tcPr>
            <w:tcW w:w="2770" w:type="dxa"/>
          </w:tcPr>
          <w:p w14:paraId="77491399" w14:textId="660390ED" w:rsidR="0023311A" w:rsidRPr="005F0D10" w:rsidRDefault="0023311A" w:rsidP="004B7F48">
            <w:r w:rsidRPr="005F0D10">
              <w:t>Decisive</w:t>
            </w:r>
            <w:r w:rsidR="00D060B9" w:rsidRPr="005F0D10">
              <w:t xml:space="preserve"> </w:t>
            </w:r>
            <w:r w:rsidR="009E0746" w:rsidRPr="005F0D10">
              <w:t>leadership</w:t>
            </w:r>
          </w:p>
        </w:tc>
        <w:tc>
          <w:tcPr>
            <w:tcW w:w="851" w:type="dxa"/>
          </w:tcPr>
          <w:p w14:paraId="42ED948E" w14:textId="3B7ACC23" w:rsidR="0023311A" w:rsidRPr="005F0D10" w:rsidRDefault="009B0B97" w:rsidP="004B7F48">
            <w:r w:rsidRPr="005F0D10">
              <w:t>10</w:t>
            </w:r>
          </w:p>
        </w:tc>
        <w:tc>
          <w:tcPr>
            <w:tcW w:w="10915" w:type="dxa"/>
            <w:shd w:val="clear" w:color="auto" w:fill="auto"/>
          </w:tcPr>
          <w:p w14:paraId="4981DEAD" w14:textId="77C1A4C0" w:rsidR="0023311A" w:rsidRPr="005F0D10" w:rsidRDefault="0023311A" w:rsidP="004B7F48">
            <w:r w:rsidRPr="005F0D10">
              <w:t>“</w:t>
            </w:r>
            <w:r w:rsidR="00045425" w:rsidRPr="005F0D10">
              <w:t>C</w:t>
            </w:r>
            <w:r w:rsidRPr="005F0D10">
              <w:t xml:space="preserve">lear chain of command” </w:t>
            </w:r>
            <w:r w:rsidRPr="005F0D10">
              <w:fldChar w:fldCharType="begin"/>
            </w:r>
            <w:r w:rsidR="007C6D85" w:rsidRPr="005F0D10">
              <w:instrText xml:space="preserve"> ADDIN EN.CITE &lt;EndNote&gt;&lt;Cite&gt;&lt;Author&gt;Abu Mansour&lt;/Author&gt;&lt;Year&gt;2022&lt;/Year&gt;&lt;RecNum&gt;51&lt;/RecNum&gt;&lt;DisplayText&gt;(1)&lt;/DisplayText&gt;&lt;record&gt;&lt;rec-number&gt;51&lt;/rec-number&gt;&lt;foreign-keys&gt;&lt;key app="EN" db-id="9fatxefr1asr2aeatwtv2rfg2szsdddt5tat" timestamp="1672794523"&gt;51&lt;/key&gt;&lt;/foreign-keys&gt;&lt;ref-type name="Journal Article"&gt;17&lt;/ref-type&gt;&lt;contributors&gt;&lt;authors&gt;&lt;author&gt;Abu Mansour, Samar Ismail&lt;/author&gt;&lt;author&gt;Abu Shosha, Ghada Mohammad&lt;/author&gt;&lt;/authors&gt;&lt;/contributors&gt;&lt;titles&gt;&lt;title&gt;Experiences of first‐line nurse managers during COVID‐19: A Jordanian qualitative study&lt;/title&gt;&lt;secondary-title&gt;Journal of Nursing Management&lt;/secondary-title&gt;&lt;/titles&gt;&lt;periodical&gt;&lt;full-title&gt;Journal of Nursing Management&lt;/full-title&gt;&lt;/periodical&gt;&lt;pages&gt;384-392&lt;/pages&gt;&lt;volume&gt;30&lt;/volume&gt;&lt;number&gt;2&lt;/number&gt;&lt;dates&gt;&lt;year&gt;2022&lt;/year&gt;&lt;/dates&gt;&lt;isbn&gt;0966-0429&lt;/isbn&gt;&lt;urls&gt;&lt;/urls&gt;&lt;/record&gt;&lt;/Cite&gt;&lt;/EndNote&gt;</w:instrText>
            </w:r>
            <w:r w:rsidRPr="005F0D10">
              <w:fldChar w:fldCharType="separate"/>
            </w:r>
            <w:r w:rsidR="007C6D85" w:rsidRPr="005F0D10">
              <w:rPr>
                <w:noProof/>
              </w:rPr>
              <w:t>(1)</w:t>
            </w:r>
            <w:r w:rsidRPr="005F0D10">
              <w:fldChar w:fldCharType="end"/>
            </w:r>
          </w:p>
          <w:p w14:paraId="72257D20" w14:textId="1702955A" w:rsidR="0023311A" w:rsidRPr="005F0D10" w:rsidRDefault="0023311A" w:rsidP="004B7F48">
            <w:r w:rsidRPr="005F0D10">
              <w:t>“</w:t>
            </w:r>
            <w:r w:rsidR="00045425" w:rsidRPr="005F0D10">
              <w:t>L</w:t>
            </w:r>
            <w:r w:rsidRPr="005F0D10">
              <w:t xml:space="preserve">eadership took proactive steps to combat the pandemic” </w:t>
            </w:r>
            <w:r w:rsidRPr="005F0D10">
              <w:fldChar w:fldCharType="begin"/>
            </w:r>
            <w:r w:rsidR="002C702E" w:rsidRPr="005F0D10">
              <w:instrText xml:space="preserve"> ADDIN EN.CITE &lt;EndNote&gt;&lt;Cite&gt;&lt;Author&gt;Akinyemi&lt;/Author&gt;&lt;Year&gt;2021&lt;/Year&gt;&lt;RecNum&gt;52&lt;/RecNum&gt;&lt;DisplayText&gt;(18)&lt;/DisplayText&gt;&lt;record&gt;&lt;rec-number&gt;52&lt;/rec-number&gt;&lt;foreign-keys&gt;&lt;key app="EN" db-id="9fatxefr1asr2aeatwtv2rfg2szsdddt5tat" timestamp="1672794523"&gt;52&lt;/key&gt;&lt;/foreign-keys&gt;&lt;ref-type name="Journal Article"&gt;17&lt;/ref-type&gt;&lt;contributors&gt;&lt;authors&gt;&lt;author&gt;Akinyemi, Oluwaseun Oladapo&lt;/author&gt;&lt;author&gt;Popoola, Oluwafemi Akinyele&lt;/author&gt;&lt;author&gt;Fowotade, Adeola&lt;/author&gt;&lt;author&gt;Adekanmbi, Olukemi&lt;/author&gt;&lt;author&gt;Cadmus, Eniola O&lt;/author&gt;&lt;author&gt;Adebayo, Adebusola&lt;/author&gt;&lt;/authors&gt;&lt;/contributors&gt;&lt;titles&gt;&lt;title&gt;Qualitative exploration of health system response to COVID-19 pandemic applying the WHO health systems framework: Case study of a Nigerian state&lt;/title&gt;&lt;secondary-title&gt;Scientific African&lt;/secondary-title&gt;&lt;/titles&gt;&lt;periodical&gt;&lt;full-title&gt;Scientific African&lt;/full-title&gt;&lt;/periodical&gt;&lt;pages&gt;e00945&lt;/pages&gt;&lt;volume&gt;13&lt;/volume&gt;&lt;dates&gt;&lt;year&gt;2021&lt;/year&gt;&lt;/dates&gt;&lt;isbn&gt;2468-2276&lt;/isbn&gt;&lt;urls&gt;&lt;/urls&gt;&lt;/record&gt;&lt;/Cite&gt;&lt;/EndNote&gt;</w:instrText>
            </w:r>
            <w:r w:rsidRPr="005F0D10">
              <w:fldChar w:fldCharType="separate"/>
            </w:r>
            <w:r w:rsidR="002C702E" w:rsidRPr="005F0D10">
              <w:rPr>
                <w:noProof/>
              </w:rPr>
              <w:t>(18)</w:t>
            </w:r>
            <w:r w:rsidRPr="005F0D10">
              <w:fldChar w:fldCharType="end"/>
            </w:r>
          </w:p>
          <w:p w14:paraId="233E302F" w14:textId="3B613C40" w:rsidR="0023311A" w:rsidRPr="005F0D10" w:rsidRDefault="0023311A" w:rsidP="004B7F48">
            <w:r w:rsidRPr="005F0D10">
              <w:t xml:space="preserve">“Leadership staff approached policy making in a decisive, yet flexible way” </w:t>
            </w:r>
            <w:r w:rsidRPr="005F0D10">
              <w:fldChar w:fldCharType="begin"/>
            </w:r>
            <w:r w:rsidR="007C6D85" w:rsidRPr="005F0D10">
              <w:instrText xml:space="preserve"> ADDIN EN.CITE &lt;EndNote&gt;&lt;Cite&gt;&lt;Author&gt;Brenner&lt;/Author&gt;&lt;Year&gt;2022&lt;/Year&gt;&lt;RecNum&gt;58&lt;/RecNum&gt;&lt;DisplayText&gt;(6)&lt;/DisplayText&gt;&lt;record&gt;&lt;rec-number&gt;58&lt;/rec-number&gt;&lt;foreign-keys&gt;&lt;key app="EN" db-id="9fatxefr1asr2aeatwtv2rfg2szsdddt5tat" timestamp="1672794523"&gt;58&lt;/key&gt;&lt;/foreign-keys&gt;&lt;ref-type name="Journal Article"&gt;17&lt;/ref-type&gt;&lt;contributors&gt;&lt;authors&gt;&lt;author&gt;Brenner, Allison B&lt;/author&gt;&lt;author&gt;Knaub, Madi&lt;/author&gt;&lt;author&gt;Robinson, Kas&lt;/author&gt;&lt;author&gt;Lotspeich, Melinda&lt;/author&gt;&lt;author&gt;Eisen, Jeffrey&lt;/author&gt;&lt;/authors&gt;&lt;/contributors&gt;&lt;titles&gt;&lt;title&gt;Building Resilience in the Face of Crisis: Lessons Learned from a Community Behavioral Healthcare Organization&lt;/title&gt;&lt;secondary-title&gt;The Journal of Behavioral Health Services &amp;amp; Research&lt;/secondary-title&gt;&lt;/titles&gt;&lt;periodical&gt;&lt;full-title&gt;The Journal of Behavioral Health Services &amp;amp; Research&lt;/full-title&gt;&lt;/periodical&gt;&lt;pages&gt;1-8&lt;/pages&gt;&lt;dates&gt;&lt;year&gt;2022&lt;/year&gt;&lt;/dates&gt;&lt;isbn&gt;1556-3308&lt;/isbn&gt;&lt;urls&gt;&lt;/urls&gt;&lt;/record&gt;&lt;/Cite&gt;&lt;/EndNote&gt;</w:instrText>
            </w:r>
            <w:r w:rsidRPr="005F0D10">
              <w:fldChar w:fldCharType="separate"/>
            </w:r>
            <w:r w:rsidR="007C6D85" w:rsidRPr="005F0D10">
              <w:rPr>
                <w:noProof/>
              </w:rPr>
              <w:t>(6)</w:t>
            </w:r>
            <w:r w:rsidRPr="005F0D10">
              <w:fldChar w:fldCharType="end"/>
            </w:r>
          </w:p>
          <w:p w14:paraId="53AB8335" w14:textId="01DFC41E" w:rsidR="00E31AE7" w:rsidRPr="005F0D10" w:rsidRDefault="00E31AE7" w:rsidP="00E31AE7">
            <w:pPr>
              <w:keepNext/>
              <w:keepLines/>
              <w:spacing w:before="40"/>
              <w:outlineLvl w:val="2"/>
            </w:pPr>
            <w:r w:rsidRPr="005F0D10">
              <w:t>“managers reported consciously adapting their leadership style towards a more hierarchical “military” style of command.”</w:t>
            </w:r>
            <w:r w:rsidRPr="005F0D10">
              <w:fldChar w:fldCharType="begin"/>
            </w:r>
            <w:r w:rsidR="007C6D85" w:rsidRPr="005F0D10">
              <w:instrText xml:space="preserve"> ADDIN EN.CITE &lt;EndNote&gt;&lt;Cite&gt;&lt;Author&gt;Marshall&lt;/Author&gt;&lt;Year&gt;2021&lt;/Year&gt;&lt;RecNum&gt;78&lt;/RecNum&gt;&lt;DisplayText&gt;(14)&lt;/DisplayText&gt;&lt;record&gt;&lt;rec-number&gt;78&lt;/rec-number&gt;&lt;foreign-keys&gt;&lt;key app="EN" db-id="9fatxefr1asr2aeatwtv2rfg2szsdddt5tat" timestamp="1672794523"&gt;78&lt;/key&gt;&lt;/foreign-keys&gt;&lt;ref-type name="Journal Article"&gt;17&lt;/ref-type&gt;&lt;contributors&gt;&lt;authors&gt;&lt;author&gt;Marshall, Fiona&lt;/author&gt;&lt;author&gt;Gordon, Adam&lt;/author&gt;&lt;author&gt;Gladman, John RF&lt;/author&gt;&lt;author&gt;Bishop, Simon&lt;/author&gt;&lt;/authors&gt;&lt;/contributors&gt;&lt;titles&gt;&lt;title&gt;Care homes, their communities, and resilience in the face of the COVID-19 pandemic: interim findings from a qualitative study&lt;/title&gt;&lt;secondary-title&gt;BMC geriatrics&lt;/secondary-title&gt;&lt;/titles&gt;&lt;periodical&gt;&lt;full-title&gt;BMC geriatrics&lt;/full-title&gt;&lt;/periodical&gt;&lt;pages&gt;1-10&lt;/pages&gt;&lt;volume&gt;21&lt;/volume&gt;&lt;number&gt;1&lt;/number&gt;&lt;dates&gt;&lt;year&gt;2021&lt;/year&gt;&lt;/dates&gt;&lt;isbn&gt;1471-2318&lt;/isbn&gt;&lt;urls&gt;&lt;/urls&gt;&lt;/record&gt;&lt;/Cite&gt;&lt;/EndNote&gt;</w:instrText>
            </w:r>
            <w:r w:rsidRPr="005F0D10">
              <w:fldChar w:fldCharType="separate"/>
            </w:r>
            <w:r w:rsidR="007C6D85" w:rsidRPr="005F0D10">
              <w:rPr>
                <w:noProof/>
              </w:rPr>
              <w:t>(14)</w:t>
            </w:r>
            <w:r w:rsidRPr="005F0D10">
              <w:fldChar w:fldCharType="end"/>
            </w:r>
          </w:p>
          <w:p w14:paraId="23CB42C8" w14:textId="580467C6" w:rsidR="00600E2C" w:rsidRPr="005F0D10" w:rsidRDefault="00DF7FAD" w:rsidP="00E31AE7">
            <w:pPr>
              <w:keepNext/>
              <w:keepLines/>
              <w:spacing w:before="40"/>
              <w:outlineLvl w:val="2"/>
            </w:pPr>
            <w:r w:rsidRPr="005F0D10">
              <w:t>“</w:t>
            </w:r>
            <w:r w:rsidR="00AF6502" w:rsidRPr="005F0D10">
              <w:t>rapid decision-making processes and rapid activation of experienced and trained crisis teams that dealt with the pandemic on a directional and structural level</w:t>
            </w:r>
            <w:r w:rsidRPr="005F0D10">
              <w:t xml:space="preserve">” </w:t>
            </w:r>
            <w:r w:rsidR="00AF6502" w:rsidRPr="005F0D10">
              <w:fldChar w:fldCharType="begin"/>
            </w:r>
            <w:r w:rsidR="007C6D85" w:rsidRPr="005F0D10">
              <w:instrText xml:space="preserve"> ADDIN EN.CITE &lt;EndNote&gt;&lt;Cite&gt;&lt;Author&gt;van Gool&lt;/Author&gt;&lt;Year&gt;2022&lt;/Year&gt;&lt;RecNum&gt;99&lt;/RecNum&gt;&lt;DisplayText&gt;(4)&lt;/DisplayText&gt;&lt;record&gt;&lt;rec-number&gt;99&lt;/rec-number&gt;&lt;foreign-keys&gt;&lt;key app="EN" db-id="9fatxefr1asr2aeatwtv2rfg2szsdddt5tat" timestamp="1672794523"&gt;99&lt;/key&gt;&lt;/foreign-keys&gt;&lt;ref-type name="Journal Article"&gt;17&lt;/ref-type&gt;&lt;contributors&gt;&lt;authors&gt;&lt;author&gt;van Gool, Frank&lt;/author&gt;&lt;author&gt;Bongers, Inge&lt;/author&gt;&lt;author&gt;Bierbooms, Joyce&lt;/author&gt;&lt;author&gt;Janssen, Richard&lt;/author&gt;&lt;/authors&gt;&lt;/contributors&gt;&lt;titles&gt;&lt;title&gt;Whether and how top management create flexibility in mental healthcare organizations: COVID-19 as a test case&lt;/title&gt;&lt;secondary-title&gt;Journal of Health Organization and Management&lt;/secondary-title&gt;&lt;/titles&gt;&lt;periodical&gt;&lt;full-title&gt;Journal of Health Organization and Management&lt;/full-title&gt;&lt;/periodical&gt;&lt;dates&gt;&lt;year&gt;2022&lt;/year&gt;&lt;/dates&gt;&lt;isbn&gt;1477-7266&lt;/isbn&gt;&lt;urls&gt;&lt;/urls&gt;&lt;/record&gt;&lt;/Cite&gt;&lt;/EndNote&gt;</w:instrText>
            </w:r>
            <w:r w:rsidR="00AF6502" w:rsidRPr="005F0D10">
              <w:fldChar w:fldCharType="separate"/>
            </w:r>
            <w:r w:rsidR="007C6D85" w:rsidRPr="005F0D10">
              <w:rPr>
                <w:noProof/>
              </w:rPr>
              <w:t>(4)</w:t>
            </w:r>
            <w:r w:rsidR="00AF6502" w:rsidRPr="005F0D10">
              <w:fldChar w:fldCharType="end"/>
            </w:r>
          </w:p>
        </w:tc>
      </w:tr>
      <w:tr w:rsidR="0023311A" w:rsidRPr="005F0D10" w14:paraId="6C986FE2" w14:textId="77777777" w:rsidTr="00CB14BD">
        <w:tc>
          <w:tcPr>
            <w:tcW w:w="1766" w:type="dxa"/>
          </w:tcPr>
          <w:p w14:paraId="3C30E10F" w14:textId="77777777" w:rsidR="0023311A" w:rsidRPr="005F0D10" w:rsidRDefault="0023311A" w:rsidP="004B7F48">
            <w:r w:rsidRPr="005F0D10">
              <w:t>Alignment</w:t>
            </w:r>
          </w:p>
        </w:tc>
        <w:tc>
          <w:tcPr>
            <w:tcW w:w="2770" w:type="dxa"/>
          </w:tcPr>
          <w:p w14:paraId="3A36E31A" w14:textId="3902E57E" w:rsidR="0023311A" w:rsidRPr="005F0D10" w:rsidRDefault="0023311A" w:rsidP="004B7F48">
            <w:r w:rsidRPr="005F0D10">
              <w:t>Role evolution</w:t>
            </w:r>
          </w:p>
        </w:tc>
        <w:tc>
          <w:tcPr>
            <w:tcW w:w="851" w:type="dxa"/>
          </w:tcPr>
          <w:p w14:paraId="68BFFB0A" w14:textId="494ADA55" w:rsidR="0023311A" w:rsidRPr="005F0D10" w:rsidRDefault="006423F1" w:rsidP="004B7F48">
            <w:r w:rsidRPr="005F0D10">
              <w:t>1</w:t>
            </w:r>
            <w:r w:rsidR="00676A6B" w:rsidRPr="005F0D10">
              <w:t>3</w:t>
            </w:r>
          </w:p>
        </w:tc>
        <w:tc>
          <w:tcPr>
            <w:tcW w:w="10915" w:type="dxa"/>
            <w:shd w:val="clear" w:color="auto" w:fill="auto"/>
          </w:tcPr>
          <w:p w14:paraId="66B33070" w14:textId="29A9FEAF" w:rsidR="0023311A" w:rsidRPr="005F0D10" w:rsidRDefault="0023311A" w:rsidP="004B7F48">
            <w:r w:rsidRPr="005F0D10">
              <w:t>“</w:t>
            </w:r>
            <w:r w:rsidR="00E31AE7" w:rsidRPr="005F0D10">
              <w:t>I</w:t>
            </w:r>
            <w:r w:rsidRPr="005F0D10">
              <w:t xml:space="preserve">nnovative evolution of roles and responsibilities” </w:t>
            </w:r>
            <w:r w:rsidRPr="005F0D10">
              <w:fldChar w:fldCharType="begin"/>
            </w:r>
            <w:r w:rsidR="007C6D85" w:rsidRPr="005F0D10">
              <w:instrText xml:space="preserve"> ADDIN EN.CITE &lt;EndNote&gt;&lt;Cite&gt;&lt;Author&gt;Aliyu&lt;/Author&gt;&lt;Year&gt;2021&lt;/Year&gt;&lt;RecNum&gt;54&lt;/RecNum&gt;&lt;DisplayText&gt;(3)&lt;/DisplayText&gt;&lt;record&gt;&lt;rec-number&gt;54&lt;/rec-number&gt;&lt;foreign-keys&gt;&lt;key app="EN" db-id="9fatxefr1asr2aeatwtv2rfg2szsdddt5tat" timestamp="1672794523"&gt;54&lt;/key&gt;&lt;/foreign-keys&gt;&lt;ref-type name="Journal Article"&gt;17&lt;/ref-type&gt;&lt;contributors&gt;&lt;authors&gt;&lt;author&gt;Aliyu, Sainfer&lt;/author&gt;&lt;author&gt;Norful, Allison A&lt;/author&gt;&lt;author&gt;Schroeder, Krista&lt;/author&gt;&lt;author&gt;Odlum, Michelle&lt;/author&gt;&lt;author&gt;Glica, Bonnie&lt;/author&gt;&lt;author&gt;Travers, Jasmine L&lt;/author&gt;&lt;/authors&gt;&lt;/contributors&gt;&lt;titles&gt;&lt;title&gt;The powder keg: Lessons learned about clinical staff preparedness during the early phase of the COVID-19 pandemic&lt;/title&gt;&lt;secondary-title&gt;American Journal of Infection Control&lt;/secondary-title&gt;&lt;/titles&gt;&lt;periodical&gt;&lt;full-title&gt;American Journal of Infection Control&lt;/full-title&gt;&lt;/periodical&gt;&lt;pages&gt;478-483&lt;/pages&gt;&lt;volume&gt;49&lt;/volume&gt;&lt;number&gt;4&lt;/number&gt;&lt;dates&gt;&lt;year&gt;2021&lt;/year&gt;&lt;/dates&gt;&lt;isbn&gt;0196-6553&lt;/isbn&gt;&lt;urls&gt;&lt;/urls&gt;&lt;/record&gt;&lt;/Cite&gt;&lt;/EndNote&gt;</w:instrText>
            </w:r>
            <w:r w:rsidRPr="005F0D10">
              <w:fldChar w:fldCharType="separate"/>
            </w:r>
            <w:r w:rsidR="007C6D85" w:rsidRPr="005F0D10">
              <w:rPr>
                <w:noProof/>
              </w:rPr>
              <w:t>(3)</w:t>
            </w:r>
            <w:r w:rsidRPr="005F0D10">
              <w:fldChar w:fldCharType="end"/>
            </w:r>
          </w:p>
          <w:p w14:paraId="03562A48" w14:textId="40182D5C" w:rsidR="0023311A" w:rsidRPr="005F0D10" w:rsidRDefault="0023311A" w:rsidP="004B7F48">
            <w:r w:rsidRPr="005F0D10">
              <w:t>“</w:t>
            </w:r>
            <w:r w:rsidR="00E31AE7" w:rsidRPr="005F0D10">
              <w:t>M</w:t>
            </w:r>
            <w:r w:rsidRPr="005F0D10">
              <w:t xml:space="preserve">any nursing staff were rapidly retrained and redeployed” </w:t>
            </w:r>
            <w:r w:rsidRPr="005F0D10">
              <w:fldChar w:fldCharType="begin"/>
            </w:r>
            <w:r w:rsidR="007C6D85" w:rsidRPr="005F0D10">
              <w:instrText xml:space="preserve"> ADDIN EN.CITE &lt;EndNote&gt;&lt;Cite&gt;&lt;Author&gt;Ballantyne&lt;/Author&gt;&lt;Year&gt;2022&lt;/Year&gt;&lt;RecNum&gt;56&lt;/RecNum&gt;&lt;DisplayText&gt;(17)&lt;/DisplayText&gt;&lt;record&gt;&lt;rec-number&gt;56&lt;/rec-number&gt;&lt;foreign-keys&gt;&lt;key app="EN" db-id="9fatxefr1asr2aeatwtv2rfg2szsdddt5tat" timestamp="1672794523"&gt;56&lt;/key&gt;&lt;/foreign-keys&gt;&lt;ref-type name="Journal Article"&gt;17&lt;/ref-type&gt;&lt;contributors&gt;&lt;authors&gt;&lt;author&gt;Ballantyne, Helen&lt;/author&gt;&lt;author&gt;Achour, Nebil&lt;/author&gt;&lt;/authors&gt;&lt;/contributors&gt;&lt;titles&gt;&lt;title&gt;The challenges of nurse redeployment and opportunities for leadership during COVID-19 pandemic&lt;/title&gt;&lt;secondary-title&gt;Disaster Medicine and Public Health Preparedness&lt;/secondary-title&gt;&lt;/titles&gt;&lt;periodical&gt;&lt;full-title&gt;Disaster Medicine and Public Health Preparedness&lt;/full-title&gt;&lt;/periodical&gt;&lt;pages&gt;1-7&lt;/pages&gt;&lt;dates&gt;&lt;year&gt;2022&lt;/year&gt;&lt;/dates&gt;&lt;isbn&gt;1935-7893&lt;/isbn&gt;&lt;urls&gt;&lt;/urls&gt;&lt;/record&gt;&lt;/Cite&gt;&lt;/EndNote&gt;</w:instrText>
            </w:r>
            <w:r w:rsidRPr="005F0D10">
              <w:fldChar w:fldCharType="separate"/>
            </w:r>
            <w:r w:rsidR="007C6D85" w:rsidRPr="005F0D10">
              <w:rPr>
                <w:noProof/>
              </w:rPr>
              <w:t>(17)</w:t>
            </w:r>
            <w:r w:rsidRPr="005F0D10">
              <w:fldChar w:fldCharType="end"/>
            </w:r>
          </w:p>
          <w:p w14:paraId="36616BF4" w14:textId="2661E940" w:rsidR="00851A6B" w:rsidRPr="005F0D10" w:rsidRDefault="00E31AE7" w:rsidP="002C702E">
            <w:r w:rsidRPr="005F0D10">
              <w:t>“Unusual activities forced employees to adapt to new tasks and to work in other wards and units”</w:t>
            </w:r>
            <w:r w:rsidRPr="005F0D10">
              <w:fldChar w:fldCharType="begin"/>
            </w:r>
            <w:r w:rsidR="007C6D85" w:rsidRPr="005F0D10">
              <w:instrText xml:space="preserve"> ADDIN EN.CITE &lt;EndNote&gt;&lt;Cite&gt;&lt;Author&gt;Juvet&lt;/Author&gt;&lt;Year&gt;2021&lt;/Year&gt;&lt;RecNum&gt;17&lt;/RecNum&gt;&lt;DisplayText&gt;(5)&lt;/DisplayText&gt;&lt;record&gt;&lt;rec-number&gt;17&lt;/rec-number&gt;&lt;foreign-keys&gt;&lt;key app="EN" db-id="9fatxefr1asr2aeatwtv2rfg2szsdddt5tat" timestamp="1672793925"&gt;17&lt;/key&gt;&lt;/foreign-keys&gt;&lt;ref-type name="Journal Article"&gt;17&lt;/ref-type&gt;&lt;contributors&gt;&lt;authors&gt;&lt;author&gt;Juvet, Typhaine M&lt;/author&gt;&lt;author&gt;Corbaz-Kurth, Sandrine&lt;/author&gt;&lt;author&gt;Roos, Pauline&lt;/author&gt;&lt;author&gt;Benzakour, Lamyae&lt;/author&gt;&lt;author&gt;Cereghetti, Sara&lt;/author&gt;&lt;author&gt;Moullec, Gregory&lt;/author&gt;&lt;author&gt;Suard, Jean-Claude&lt;/author&gt;&lt;author&gt;Vieux, Laure&lt;/author&gt;&lt;author&gt;Wozniak, Hannah&lt;/author&gt;&lt;author&gt;Pralong, Jacques A&lt;/author&gt;&lt;/authors&gt;&lt;/contributors&gt;&lt;titles&gt;&lt;title&gt;Adapting to the unexpected: Problematic work situations and resilience strategies in healthcare institutions during the COVID-19 pandemic’s first wave&lt;/title&gt;&lt;secondary-title&gt;Safety science&lt;/secondary-title&gt;&lt;/titles&gt;&lt;periodical&gt;&lt;full-title&gt;Safety science&lt;/full-title&gt;&lt;/periodical&gt;&lt;pages&gt;105277&lt;/pages&gt;&lt;volume&gt;139&lt;/volume&gt;&lt;dates&gt;&lt;year&gt;2021&lt;/year&gt;&lt;/dates&gt;&lt;isbn&gt;0925-7535&lt;/isbn&gt;&lt;urls&gt;&lt;/urls&gt;&lt;/record&gt;&lt;/Cite&gt;&lt;/EndNote&gt;</w:instrText>
            </w:r>
            <w:r w:rsidRPr="005F0D10">
              <w:fldChar w:fldCharType="separate"/>
            </w:r>
            <w:r w:rsidR="007C6D85" w:rsidRPr="005F0D10">
              <w:rPr>
                <w:noProof/>
              </w:rPr>
              <w:t>(5)</w:t>
            </w:r>
            <w:r w:rsidRPr="005F0D10">
              <w:fldChar w:fldCharType="end"/>
            </w:r>
          </w:p>
          <w:p w14:paraId="54196083" w14:textId="3291D2E6" w:rsidR="00A7054A" w:rsidRPr="005F0D10" w:rsidRDefault="0080788A" w:rsidP="00E31AE7">
            <w:r w:rsidRPr="005F0D10">
              <w:t xml:space="preserve">“redeployment of HCPs from different specialties to COVID-19 response duties” </w:t>
            </w:r>
            <w:r w:rsidRPr="005F0D10">
              <w:fldChar w:fldCharType="begin"/>
            </w:r>
            <w:r w:rsidR="002C702E" w:rsidRPr="005F0D10">
              <w:instrText xml:space="preserve"> ADDIN EN.CITE &lt;EndNote&gt;&lt;Cite&gt;&lt;Author&gt;Yoon&lt;/Author&gt;&lt;Year&gt;2022&lt;/Year&gt;&lt;RecNum&gt;37&lt;/RecNum&gt;&lt;DisplayText&gt;(19)&lt;/DisplayText&gt;&lt;record&gt;&lt;rec-number&gt;37&lt;/rec-number&gt;&lt;foreign-keys&gt;&lt;key app="EN" db-id="9fatxefr1asr2aeatwtv2rfg2szsdddt5tat" timestamp="1672794264"&gt;37&lt;/key&gt;&lt;/foreign-keys&gt;&lt;ref-type name="Journal Article"&gt;17&lt;/ref-type&gt;&lt;contributors&gt;&lt;authors&gt;&lt;author&gt;Yoon, Sungwon&lt;/author&gt;&lt;author&gt;Goh, Hendra&lt;/author&gt;&lt;author&gt;Chan, Angelique&lt;/author&gt;&lt;author&gt;Malhotra, Rahul&lt;/author&gt;&lt;author&gt;Visaria, Abhijit&lt;/author&gt;&lt;author&gt;Matchar, David&lt;/author&gt;&lt;author&gt;Lum, Elaine&lt;/author&gt;&lt;author&gt;Seng, Bridget&lt;/author&gt;&lt;author&gt;Ramakrishnan, Chandrika&lt;/author&gt;&lt;author&gt;Quah, Stella&lt;/author&gt;&lt;/authors&gt;&lt;/contributors&gt;&lt;titles&gt;&lt;title&gt;Spillover effects of COVID-19 on essential chronic care and ways to foster health system resilience to support vulnerable non-COVID patients: a multistakeholder study&lt;/title&gt;&lt;secondary-title&gt;Journal of the American Medical Directors Association&lt;/secondary-title&gt;&lt;/titles&gt;&lt;periodical&gt;&lt;full-title&gt;Journal of the American Medical Directors Association&lt;/full-title&gt;&lt;/periodical&gt;&lt;pages&gt;7-14&lt;/pages&gt;&lt;volume&gt;23&lt;/volume&gt;&lt;number&gt;1&lt;/number&gt;&lt;dates&gt;&lt;year&gt;2022&lt;/year&gt;&lt;/dates&gt;&lt;isbn&gt;1525-8610&lt;/isbn&gt;&lt;urls&gt;&lt;/urls&gt;&lt;/record&gt;&lt;/Cite&gt;&lt;/EndNote&gt;</w:instrText>
            </w:r>
            <w:r w:rsidRPr="005F0D10">
              <w:fldChar w:fldCharType="separate"/>
            </w:r>
            <w:r w:rsidR="002C702E" w:rsidRPr="005F0D10">
              <w:rPr>
                <w:noProof/>
              </w:rPr>
              <w:t>(19)</w:t>
            </w:r>
            <w:r w:rsidRPr="005F0D10">
              <w:fldChar w:fldCharType="end"/>
            </w:r>
          </w:p>
        </w:tc>
      </w:tr>
      <w:tr w:rsidR="0023311A" w:rsidRPr="005F0D10" w14:paraId="520CFCAB" w14:textId="77777777" w:rsidTr="00CB14BD">
        <w:tc>
          <w:tcPr>
            <w:tcW w:w="1766" w:type="dxa"/>
          </w:tcPr>
          <w:p w14:paraId="2F093055" w14:textId="77777777" w:rsidR="0023311A" w:rsidRPr="005F0D10" w:rsidRDefault="0023311A" w:rsidP="004B7F48"/>
        </w:tc>
        <w:tc>
          <w:tcPr>
            <w:tcW w:w="2770" w:type="dxa"/>
          </w:tcPr>
          <w:p w14:paraId="0E8FF0D8" w14:textId="36E83DEF" w:rsidR="0023311A" w:rsidRPr="005F0D10" w:rsidRDefault="009E0746" w:rsidP="004B7F48">
            <w:r w:rsidRPr="005F0D10">
              <w:t>W</w:t>
            </w:r>
            <w:r w:rsidR="0023311A" w:rsidRPr="005F0D10">
              <w:t xml:space="preserve">orkarounds / trade-offs </w:t>
            </w:r>
          </w:p>
        </w:tc>
        <w:tc>
          <w:tcPr>
            <w:tcW w:w="851" w:type="dxa"/>
          </w:tcPr>
          <w:p w14:paraId="54ACAC8E" w14:textId="378588F4" w:rsidR="0023311A" w:rsidRPr="005F0D10" w:rsidRDefault="00CC2011" w:rsidP="004B7F48">
            <w:r w:rsidRPr="005F0D10">
              <w:t>1</w:t>
            </w:r>
            <w:r w:rsidR="00676A6B" w:rsidRPr="005F0D10">
              <w:t>9</w:t>
            </w:r>
          </w:p>
        </w:tc>
        <w:tc>
          <w:tcPr>
            <w:tcW w:w="10915" w:type="dxa"/>
            <w:shd w:val="clear" w:color="auto" w:fill="auto"/>
          </w:tcPr>
          <w:p w14:paraId="43173847" w14:textId="3F9304A5" w:rsidR="0023311A" w:rsidRPr="005F0D10" w:rsidRDefault="0023311A" w:rsidP="004B7F48">
            <w:r w:rsidRPr="005F0D10">
              <w:t>“</w:t>
            </w:r>
            <w:r w:rsidR="00E31AE7" w:rsidRPr="005F0D10">
              <w:t>R</w:t>
            </w:r>
            <w:r w:rsidRPr="005F0D10">
              <w:t xml:space="preserve">e-organization of the practice in line with the hygienic guidelines” </w:t>
            </w:r>
            <w:r w:rsidRPr="005F0D10">
              <w:fldChar w:fldCharType="begin"/>
            </w:r>
            <w:r w:rsidR="002C702E" w:rsidRPr="005F0D10">
              <w:instrText xml:space="preserve"> ADDIN EN.CITE &lt;EndNote&gt;&lt;Cite&gt;&lt;Author&gt;Danhieux&lt;/Author&gt;&lt;Year&gt;2020&lt;/Year&gt;&lt;RecNum&gt;62&lt;/RecNum&gt;&lt;DisplayText&gt;(20)&lt;/DisplayText&gt;&lt;record&gt;&lt;rec-number&gt;62&lt;/rec-number&gt;&lt;foreign-keys&gt;&lt;key app="EN" db-id="9fatxefr1asr2aeatwtv2rfg2szsdddt5tat" timestamp="1672794523"&gt;62&lt;/key&gt;&lt;/foreign-keys&gt;&lt;ref-type name="Journal Article"&gt;17&lt;/ref-type&gt;&lt;contributors&gt;&lt;authors&gt;&lt;author&gt;Danhieux, Katrien&lt;/author&gt;&lt;author&gt;Buffel, Veerle&lt;/author&gt;&lt;author&gt;Pairon, Anthony&lt;/author&gt;&lt;author&gt;Benkheil, Asma&lt;/author&gt;&lt;author&gt;Remmen, Roy&lt;/author&gt;&lt;author&gt;Wouters, Edwin&lt;/author&gt;&lt;author&gt;Van Olmen, Josefien&lt;/author&gt;&lt;/authors&gt;&lt;/contributors&gt;&lt;titles&gt;&lt;title&gt;The impact of COVID-19 on chronic care according to providers: a qualitative study among primary care practices in Belgium&lt;/title&gt;&lt;secondary-title&gt;BMC family practice&lt;/secondary-title&gt;&lt;/titles&gt;&lt;periodical&gt;&lt;full-title&gt;BMC family practice&lt;/full-title&gt;&lt;/periodical&gt;&lt;pages&gt;1-6&lt;/pages&gt;&lt;volume&gt;21&lt;/volume&gt;&lt;number&gt;1&lt;/number&gt;&lt;dates&gt;&lt;year&gt;2020&lt;/year&gt;&lt;/dates&gt;&lt;isbn&gt;1471-2296&lt;/isbn&gt;&lt;urls&gt;&lt;/urls&gt;&lt;/record&gt;&lt;/Cite&gt;&lt;/EndNote&gt;</w:instrText>
            </w:r>
            <w:r w:rsidRPr="005F0D10">
              <w:fldChar w:fldCharType="separate"/>
            </w:r>
            <w:r w:rsidR="002C702E" w:rsidRPr="005F0D10">
              <w:rPr>
                <w:noProof/>
              </w:rPr>
              <w:t>(20)</w:t>
            </w:r>
            <w:r w:rsidRPr="005F0D10">
              <w:fldChar w:fldCharType="end"/>
            </w:r>
          </w:p>
          <w:p w14:paraId="6CD6E344" w14:textId="047B813F" w:rsidR="0023311A" w:rsidRPr="005F0D10" w:rsidRDefault="0023311A" w:rsidP="004B7F48">
            <w:r w:rsidRPr="005F0D10">
              <w:t>“</w:t>
            </w:r>
            <w:r w:rsidR="00E31AE7" w:rsidRPr="005F0D10">
              <w:t>O</w:t>
            </w:r>
            <w:r w:rsidRPr="005F0D10">
              <w:t xml:space="preserve">rganisations repurposed wards, redeployed staff, transitioned staff to work from home, and delayed patient care.” </w:t>
            </w:r>
            <w:r w:rsidRPr="005F0D10">
              <w:fldChar w:fldCharType="begin"/>
            </w:r>
            <w:r w:rsidR="007C6D85" w:rsidRPr="005F0D10">
              <w:instrText xml:space="preserve"> ADDIN EN.CITE &lt;EndNote&gt;&lt;Cite&gt;&lt;Author&gt;Gifford&lt;/Author&gt;&lt;Year&gt;2022&lt;/Year&gt;&lt;RecNum&gt;64&lt;/RecNum&gt;&lt;DisplayText&gt;(12)&lt;/DisplayText&gt;&lt;record&gt;&lt;rec-number&gt;64&lt;/rec-number&gt;&lt;foreign-keys&gt;&lt;key app="EN" db-id="9fatxefr1asr2aeatwtv2rfg2szsdddt5tat" timestamp="1672794523"&gt;64&lt;/key&gt;&lt;/foreign-keys&gt;&lt;ref-type name="Journal Article"&gt;17&lt;/ref-type&gt;&lt;contributors&gt;&lt;authors&gt;&lt;author&gt;Gifford, Rachel&lt;/author&gt;&lt;author&gt;Fleuren, Bram&lt;/author&gt;&lt;author&gt;van de Baan, Frank&lt;/author&gt;&lt;author&gt;Ruwaard, Dirk&lt;/author&gt;&lt;author&gt;Poesen, Lieze&lt;/author&gt;&lt;author&gt;Zijlstra, Fred&lt;/author&gt;&lt;author&gt;Westra, Daan&lt;/author&gt;&lt;/authors&gt;&lt;/contributors&gt;&lt;titles&gt;&lt;title&gt;To Uncertainty and Beyond: Identifying the Capabilities Needed by Hospitals to Function in Dynamic Environments&lt;/title&gt;&lt;secondary-title&gt;Medical Care Research and Review&lt;/secondary-title&gt;&lt;/titles&gt;&lt;periodical&gt;&lt;full-title&gt;Medical Care Research and Review&lt;/full-title&gt;&lt;/periodical&gt;&lt;pages&gt;549-561&lt;/pages&gt;&lt;volume&gt;79&lt;/volume&gt;&lt;number&gt;4&lt;/number&gt;&lt;dates&gt;&lt;year&gt;2022&lt;/year&gt;&lt;/dates&gt;&lt;isbn&gt;1077-5587&lt;/isbn&gt;&lt;urls&gt;&lt;/urls&gt;&lt;/record&gt;&lt;/Cite&gt;&lt;/EndNote&gt;</w:instrText>
            </w:r>
            <w:r w:rsidRPr="005F0D10">
              <w:fldChar w:fldCharType="separate"/>
            </w:r>
            <w:r w:rsidR="007C6D85" w:rsidRPr="005F0D10">
              <w:rPr>
                <w:noProof/>
              </w:rPr>
              <w:t>(12)</w:t>
            </w:r>
            <w:r w:rsidRPr="005F0D10">
              <w:fldChar w:fldCharType="end"/>
            </w:r>
          </w:p>
          <w:p w14:paraId="0AD9A1FD" w14:textId="2E9AF467" w:rsidR="0023311A" w:rsidRPr="005F0D10" w:rsidRDefault="0023311A" w:rsidP="004B7F48">
            <w:r w:rsidRPr="005F0D10">
              <w:t>“</w:t>
            </w:r>
            <w:r w:rsidR="00E31AE7" w:rsidRPr="005F0D10">
              <w:t>L</w:t>
            </w:r>
            <w:r w:rsidRPr="005F0D10">
              <w:t xml:space="preserve">earned to manage with fewer resources and maximize what they had” </w:t>
            </w:r>
            <w:r w:rsidRPr="005F0D10">
              <w:fldChar w:fldCharType="begin"/>
            </w:r>
            <w:r w:rsidR="007C6D85" w:rsidRPr="005F0D10">
              <w:instrText xml:space="preserve"> ADDIN EN.CITE &lt;EndNote&gt;&lt;Cite&gt;&lt;Author&gt;Graetz&lt;/Author&gt;&lt;Year&gt;2022&lt;/Year&gt;&lt;RecNum&gt;14&lt;/RecNum&gt;&lt;DisplayText&gt;(2)&lt;/DisplayText&gt;&lt;record&gt;&lt;rec-number&gt;14&lt;/rec-number&gt;&lt;foreign-keys&gt;&lt;key app="EN" db-id="9fatxefr1asr2aeatwtv2rfg2szsdddt5tat" timestamp="1672793867"&gt;14&lt;/key&gt;&lt;/foreign-keys&gt;&lt;ref-type name="Journal Article"&gt;17&lt;/ref-type&gt;&lt;contributors&gt;&lt;authors&gt;&lt;author&gt;Graetz, Dylan E&lt;/author&gt;&lt;author&gt;Sniderman, Elizabeth&lt;/author&gt;&lt;author&gt;Villegas, Cesar A&lt;/author&gt;&lt;author&gt;Kaye, Erica C&lt;/author&gt;&lt;author&gt;Ragab, Iman&lt;/author&gt;&lt;author&gt;Laptsevich, Aliaksandra&lt;/author&gt;&lt;author&gt;Maliti, Biemba&lt;/author&gt;&lt;author&gt;Naidu, Gita&lt;/author&gt;&lt;author&gt;Huang, Haiying&lt;/author&gt;&lt;author&gt;Gassant, Pascale Y&lt;/author&gt;&lt;/authors&gt;&lt;/contributors&gt;&lt;titles&gt;&lt;title&gt;Resilient health care in global pediatric oncology during the COVID‐19 pandemic&lt;/title&gt;&lt;secondary-title&gt;Cancer&lt;/secondary-title&gt;&lt;/titles&gt;&lt;periodical&gt;&lt;full-title&gt;Cancer&lt;/full-title&gt;&lt;/periodical&gt;&lt;pages&gt;797-807&lt;/pages&gt;&lt;volume&gt;128&lt;/volume&gt;&lt;number&gt;4&lt;/number&gt;&lt;dates&gt;&lt;year&gt;2022&lt;/year&gt;&lt;/dates&gt;&lt;isbn&gt;0008-543X&lt;/isbn&gt;&lt;urls&gt;&lt;/urls&gt;&lt;/record&gt;&lt;/Cite&gt;&lt;/EndNote&gt;</w:instrText>
            </w:r>
            <w:r w:rsidRPr="005F0D10">
              <w:fldChar w:fldCharType="separate"/>
            </w:r>
            <w:r w:rsidR="007C6D85" w:rsidRPr="005F0D10">
              <w:rPr>
                <w:noProof/>
              </w:rPr>
              <w:t>(2)</w:t>
            </w:r>
            <w:r w:rsidRPr="005F0D10">
              <w:fldChar w:fldCharType="end"/>
            </w:r>
          </w:p>
          <w:p w14:paraId="5A6B3BAD" w14:textId="3F575D44" w:rsidR="00E31AE7" w:rsidRPr="005F0D10" w:rsidRDefault="00E31AE7" w:rsidP="00E31AE7">
            <w:pPr>
              <w:keepNext/>
              <w:keepLines/>
              <w:spacing w:before="40"/>
              <w:outlineLvl w:val="2"/>
            </w:pPr>
            <w:r w:rsidRPr="005F0D10">
              <w:t>“Spaces and units were reorganised, and some employees had to work on a different site”</w:t>
            </w:r>
            <w:r w:rsidRPr="005F0D10">
              <w:fldChar w:fldCharType="begin"/>
            </w:r>
            <w:r w:rsidR="007C6D85" w:rsidRPr="005F0D10">
              <w:instrText xml:space="preserve"> ADDIN EN.CITE &lt;EndNote&gt;&lt;Cite&gt;&lt;Author&gt;Juvet&lt;/Author&gt;&lt;Year&gt;2021&lt;/Year&gt;&lt;RecNum&gt;17&lt;/RecNum&gt;&lt;DisplayText&gt;(5)&lt;/DisplayText&gt;&lt;record&gt;&lt;rec-number&gt;17&lt;/rec-number&gt;&lt;foreign-keys&gt;&lt;key app="EN" db-id="9fatxefr1asr2aeatwtv2rfg2szsdddt5tat" timestamp="1672793925"&gt;17&lt;/key&gt;&lt;/foreign-keys&gt;&lt;ref-type name="Journal Article"&gt;17&lt;/ref-type&gt;&lt;contributors&gt;&lt;authors&gt;&lt;author&gt;Juvet, Typhaine M&lt;/author&gt;&lt;author&gt;Corbaz-Kurth, Sandrine&lt;/author&gt;&lt;author&gt;Roos, Pauline&lt;/author&gt;&lt;author&gt;Benzakour, Lamyae&lt;/author&gt;&lt;author&gt;Cereghetti, Sara&lt;/author&gt;&lt;author&gt;Moullec, Gregory&lt;/author&gt;&lt;author&gt;Suard, Jean-Claude&lt;/author&gt;&lt;author&gt;Vieux, Laure&lt;/author&gt;&lt;author&gt;Wozniak, Hannah&lt;/author&gt;&lt;author&gt;Pralong, Jacques A&lt;/author&gt;&lt;/authors&gt;&lt;/contributors&gt;&lt;titles&gt;&lt;title&gt;Adapting to the unexpected: Problematic work situations and resilience strategies in healthcare institutions during the COVID-19 pandemic’s first wave&lt;/title&gt;&lt;secondary-title&gt;Safety science&lt;/secondary-title&gt;&lt;/titles&gt;&lt;periodical&gt;&lt;full-title&gt;Safety science&lt;/full-title&gt;&lt;/periodical&gt;&lt;pages&gt;105277&lt;/pages&gt;&lt;volume&gt;139&lt;/volume&gt;&lt;dates&gt;&lt;year&gt;2021&lt;/year&gt;&lt;/dates&gt;&lt;isbn&gt;0925-7535&lt;/isbn&gt;&lt;urls&gt;&lt;/urls&gt;&lt;/record&gt;&lt;/Cite&gt;&lt;/EndNote&gt;</w:instrText>
            </w:r>
            <w:r w:rsidRPr="005F0D10">
              <w:fldChar w:fldCharType="separate"/>
            </w:r>
            <w:r w:rsidR="007C6D85" w:rsidRPr="005F0D10">
              <w:rPr>
                <w:noProof/>
              </w:rPr>
              <w:t>(5)</w:t>
            </w:r>
            <w:r w:rsidRPr="005F0D10">
              <w:fldChar w:fldCharType="end"/>
            </w:r>
          </w:p>
          <w:p w14:paraId="7C44FB78" w14:textId="2F810782" w:rsidR="006B6C03" w:rsidRPr="005F0D10" w:rsidRDefault="00E052BC" w:rsidP="00E31AE7">
            <w:pPr>
              <w:keepNext/>
              <w:keepLines/>
              <w:spacing w:before="40"/>
              <w:outlineLvl w:val="2"/>
            </w:pPr>
            <w:r w:rsidRPr="005F0D10">
              <w:t xml:space="preserve">“The masks children wore were decorated with toys, shapes and </w:t>
            </w:r>
            <w:proofErr w:type="spellStart"/>
            <w:r w:rsidRPr="005F0D10">
              <w:t>colors</w:t>
            </w:r>
            <w:proofErr w:type="spellEnd"/>
            <w:r w:rsidR="002C702E" w:rsidRPr="005F0D10">
              <w:t>…</w:t>
            </w:r>
            <w:r w:rsidRPr="005F0D10">
              <w:t>Now everyone wears the mask, and it is familiar.”</w:t>
            </w:r>
            <w:r w:rsidRPr="005F0D10">
              <w:fldChar w:fldCharType="begin"/>
            </w:r>
            <w:r w:rsidR="007C6D85" w:rsidRPr="005F0D10">
              <w:instrText xml:space="preserve"> ADDIN EN.CITE &lt;EndNote&gt;&lt;Cite&gt;&lt;Author&gt;Graetz&lt;/Author&gt;&lt;Year&gt;2022&lt;/Year&gt;&lt;RecNum&gt;14&lt;/RecNum&gt;&lt;DisplayText&gt;(2)&lt;/DisplayText&gt;&lt;record&gt;&lt;rec-number&gt;14&lt;/rec-number&gt;&lt;foreign-keys&gt;&lt;key app="EN" db-id="9fatxefr1asr2aeatwtv2rfg2szsdddt5tat" timestamp="1672793867"&gt;14&lt;/key&gt;&lt;/foreign-keys&gt;&lt;ref-type name="Journal Article"&gt;17&lt;/ref-type&gt;&lt;contributors&gt;&lt;authors&gt;&lt;author&gt;Graetz, Dylan E&lt;/author&gt;&lt;author&gt;Sniderman, Elizabeth&lt;/author&gt;&lt;author&gt;Villegas, Cesar A&lt;/author&gt;&lt;author&gt;Kaye, Erica C&lt;/author&gt;&lt;author&gt;Ragab, Iman&lt;/author&gt;&lt;author&gt;Laptsevich, Aliaksandra&lt;/author&gt;&lt;author&gt;Maliti, Biemba&lt;/author&gt;&lt;author&gt;Naidu, Gita&lt;/author&gt;&lt;author&gt;Huang, Haiying&lt;/author&gt;&lt;author&gt;Gassant, Pascale Y&lt;/author&gt;&lt;/authors&gt;&lt;/contributors&gt;&lt;titles&gt;&lt;title&gt;Resilient health care in global pediatric oncology during the COVID‐19 pandemic&lt;/title&gt;&lt;secondary-title&gt;Cancer&lt;/secondary-title&gt;&lt;/titles&gt;&lt;periodical&gt;&lt;full-title&gt;Cancer&lt;/full-title&gt;&lt;/periodical&gt;&lt;pages&gt;797-807&lt;/pages&gt;&lt;volume&gt;128&lt;/volume&gt;&lt;number&gt;4&lt;/number&gt;&lt;dates&gt;&lt;year&gt;2022&lt;/year&gt;&lt;/dates&gt;&lt;isbn&gt;0008-543X&lt;/isbn&gt;&lt;urls&gt;&lt;/urls&gt;&lt;/record&gt;&lt;/Cite&gt;&lt;/EndNote&gt;</w:instrText>
            </w:r>
            <w:r w:rsidRPr="005F0D10">
              <w:fldChar w:fldCharType="separate"/>
            </w:r>
            <w:r w:rsidR="007C6D85" w:rsidRPr="005F0D10">
              <w:rPr>
                <w:noProof/>
              </w:rPr>
              <w:t>(2)</w:t>
            </w:r>
            <w:r w:rsidRPr="005F0D10">
              <w:fldChar w:fldCharType="end"/>
            </w:r>
          </w:p>
          <w:p w14:paraId="5A282B2B" w14:textId="16EB71AC" w:rsidR="004E7319" w:rsidRPr="005F0D10" w:rsidRDefault="00A30BF8" w:rsidP="00E31AE7">
            <w:pPr>
              <w:keepNext/>
              <w:keepLines/>
              <w:spacing w:before="40"/>
              <w:outlineLvl w:val="2"/>
            </w:pPr>
            <w:r w:rsidRPr="005F0D10">
              <w:t>“</w:t>
            </w:r>
            <w:r w:rsidR="002C702E" w:rsidRPr="005F0D10">
              <w:t>…</w:t>
            </w:r>
            <w:r w:rsidRPr="005F0D10">
              <w:t xml:space="preserve">innovative solutions for outdoor concerts and shows (like ballet), where the patients could watch from their balconies” </w:t>
            </w:r>
            <w:r w:rsidRPr="005F0D10">
              <w:fldChar w:fldCharType="begin"/>
            </w:r>
            <w:r w:rsidR="007C6D85" w:rsidRPr="005F0D10">
              <w:instrText xml:space="preserve"> ADDIN EN.CITE &lt;EndNote&gt;&lt;Cite&gt;&lt;Author&gt;Lyng&lt;/Author&gt;&lt;Year&gt;2021&lt;/Year&gt;&lt;RecNum&gt;77&lt;/RecNum&gt;&lt;DisplayText&gt;(16)&lt;/DisplayText&gt;&lt;record&gt;&lt;rec-number&gt;77&lt;/rec-number&gt;&lt;foreign-keys&gt;&lt;key app="EN" db-id="9fatxefr1asr2aeatwtv2rfg2szsdddt5tat" timestamp="1672794523"&gt;77&lt;/key&gt;&lt;/foreign-keys&gt;&lt;ref-type name="Journal Article"&gt;17&lt;/ref-type&gt;&lt;contributors&gt;&lt;authors&gt;&lt;author&gt;Lyng, Hilda Bø&lt;/author&gt;&lt;author&gt;Ree, Eline&lt;/author&gt;&lt;author&gt;Wibe, Torunn&lt;/author&gt;&lt;author&gt;Wiig, Siri&lt;/author&gt;&lt;/authors&gt;&lt;/contributors&gt;&lt;titles&gt;&lt;title&gt;Healthcare leaders’ use of innovative solutions to ensure resilience in healthcare during the Covid-19 pandemic: a qualitative study in Norwegian nursing homes and home care services&lt;/title&gt;&lt;secondary-title&gt;BMC Health Services Research&lt;/secondary-title&gt;&lt;/titles&gt;&lt;periodical&gt;&lt;full-title&gt;BMC Health Services Research&lt;/full-title&gt;&lt;/periodical&gt;&lt;pages&gt;1-11&lt;/pages&gt;&lt;volume&gt;21&lt;/volume&gt;&lt;number&gt;1&lt;/number&gt;&lt;dates&gt;&lt;year&gt;2021&lt;/year&gt;&lt;/dates&gt;&lt;isbn&gt;1472-6963&lt;/isbn&gt;&lt;urls&gt;&lt;/urls&gt;&lt;/record&gt;&lt;/Cite&gt;&lt;/EndNote&gt;</w:instrText>
            </w:r>
            <w:r w:rsidRPr="005F0D10">
              <w:fldChar w:fldCharType="separate"/>
            </w:r>
            <w:r w:rsidR="007C6D85" w:rsidRPr="005F0D10">
              <w:rPr>
                <w:noProof/>
              </w:rPr>
              <w:t>(16)</w:t>
            </w:r>
            <w:r w:rsidRPr="005F0D10">
              <w:fldChar w:fldCharType="end"/>
            </w:r>
          </w:p>
        </w:tc>
      </w:tr>
      <w:tr w:rsidR="0023311A" w:rsidRPr="005F0D10" w14:paraId="3219A68F" w14:textId="77777777" w:rsidTr="00CB14BD">
        <w:tc>
          <w:tcPr>
            <w:tcW w:w="1766" w:type="dxa"/>
          </w:tcPr>
          <w:p w14:paraId="5746031D" w14:textId="77777777" w:rsidR="0023311A" w:rsidRPr="005F0D10" w:rsidRDefault="0023311A" w:rsidP="004B7F48"/>
        </w:tc>
        <w:tc>
          <w:tcPr>
            <w:tcW w:w="2770" w:type="dxa"/>
          </w:tcPr>
          <w:p w14:paraId="704C212D" w14:textId="57447879" w:rsidR="0023311A" w:rsidRPr="005F0D10" w:rsidRDefault="0023311A" w:rsidP="009E0746">
            <w:r w:rsidRPr="005F0D10">
              <w:t xml:space="preserve">Restructuring / </w:t>
            </w:r>
            <w:r w:rsidR="009E0746" w:rsidRPr="005F0D10">
              <w:t>c</w:t>
            </w:r>
            <w:r w:rsidRPr="005F0D10">
              <w:t xml:space="preserve">ompensation </w:t>
            </w:r>
          </w:p>
        </w:tc>
        <w:tc>
          <w:tcPr>
            <w:tcW w:w="851" w:type="dxa"/>
          </w:tcPr>
          <w:p w14:paraId="515177C5" w14:textId="73E10EF4" w:rsidR="0023311A" w:rsidRPr="005F0D10" w:rsidRDefault="002E1900" w:rsidP="004B7F48">
            <w:r w:rsidRPr="005F0D10">
              <w:t>1</w:t>
            </w:r>
            <w:r w:rsidR="00676A6B" w:rsidRPr="005F0D10">
              <w:t>9</w:t>
            </w:r>
          </w:p>
        </w:tc>
        <w:tc>
          <w:tcPr>
            <w:tcW w:w="10915" w:type="dxa"/>
            <w:shd w:val="clear" w:color="auto" w:fill="auto"/>
          </w:tcPr>
          <w:p w14:paraId="33A1A1B3" w14:textId="74A0F4B6" w:rsidR="0023311A" w:rsidRPr="005F0D10" w:rsidRDefault="0023311A" w:rsidP="004B7F48">
            <w:r w:rsidRPr="005F0D10">
              <w:t>“</w:t>
            </w:r>
            <w:r w:rsidR="00E31AE7" w:rsidRPr="005F0D10">
              <w:t>T</w:t>
            </w:r>
            <w:r w:rsidRPr="005F0D10">
              <w:t xml:space="preserve">o compensate for shortages, several strategies were adopted by the hospitals, such as recruiting nurses, establishing field hospitals, and opening new units for COVID-19” </w:t>
            </w:r>
            <w:r w:rsidRPr="005F0D10">
              <w:fldChar w:fldCharType="begin"/>
            </w:r>
            <w:r w:rsidR="007C6D85" w:rsidRPr="005F0D10">
              <w:instrText xml:space="preserve"> ADDIN EN.CITE &lt;EndNote&gt;&lt;Cite&gt;&lt;Author&gt;Abu Mansour&lt;/Author&gt;&lt;Year&gt;2022&lt;/Year&gt;&lt;RecNum&gt;51&lt;/RecNum&gt;&lt;DisplayText&gt;(1)&lt;/DisplayText&gt;&lt;record&gt;&lt;rec-number&gt;51&lt;/rec-number&gt;&lt;foreign-keys&gt;&lt;key app="EN" db-id="9fatxefr1asr2aeatwtv2rfg2szsdddt5tat" timestamp="1672794523"&gt;51&lt;/key&gt;&lt;/foreign-keys&gt;&lt;ref-type name="Journal Article"&gt;17&lt;/ref-type&gt;&lt;contributors&gt;&lt;authors&gt;&lt;author&gt;Abu Mansour, Samar Ismail&lt;/author&gt;&lt;author&gt;Abu Shosha, Ghada Mohammad&lt;/author&gt;&lt;/authors&gt;&lt;/contributors&gt;&lt;titles&gt;&lt;title&gt;Experiences of first‐line nurse managers during COVID‐19: A Jordanian qualitative study&lt;/title&gt;&lt;secondary-title&gt;Journal of Nursing Management&lt;/secondary-title&gt;&lt;/titles&gt;&lt;periodical&gt;&lt;full-title&gt;Journal of Nursing Management&lt;/full-title&gt;&lt;/periodical&gt;&lt;pages&gt;384-392&lt;/pages&gt;&lt;volume&gt;30&lt;/volume&gt;&lt;number&gt;2&lt;/number&gt;&lt;dates&gt;&lt;year&gt;2022&lt;/year&gt;&lt;/dates&gt;&lt;isbn&gt;0966-0429&lt;/isbn&gt;&lt;urls&gt;&lt;/urls&gt;&lt;/record&gt;&lt;/Cite&gt;&lt;/EndNote&gt;</w:instrText>
            </w:r>
            <w:r w:rsidRPr="005F0D10">
              <w:fldChar w:fldCharType="separate"/>
            </w:r>
            <w:r w:rsidR="007C6D85" w:rsidRPr="005F0D10">
              <w:rPr>
                <w:noProof/>
              </w:rPr>
              <w:t>(1)</w:t>
            </w:r>
            <w:r w:rsidRPr="005F0D10">
              <w:fldChar w:fldCharType="end"/>
            </w:r>
          </w:p>
          <w:p w14:paraId="599BF30B" w14:textId="084948A1" w:rsidR="0023311A" w:rsidRPr="005F0D10" w:rsidRDefault="0023311A" w:rsidP="004B7F48">
            <w:r w:rsidRPr="005F0D10">
              <w:lastRenderedPageBreak/>
              <w:t>“</w:t>
            </w:r>
            <w:r w:rsidR="00E31AE7" w:rsidRPr="005F0D10">
              <w:t>O</w:t>
            </w:r>
            <w:r w:rsidRPr="005F0D10">
              <w:t xml:space="preserve">rganizations had to scale up capacity rapidly for COVID-19 care, in particular by increasing ICU and Emergency care (A&amp;E) capacity” </w:t>
            </w:r>
            <w:r w:rsidRPr="005F0D10">
              <w:fldChar w:fldCharType="begin"/>
            </w:r>
            <w:r w:rsidR="007C6D85" w:rsidRPr="005F0D10">
              <w:instrText xml:space="preserve"> ADDIN EN.CITE &lt;EndNote&gt;&lt;Cite&gt;&lt;Author&gt;Gifford&lt;/Author&gt;&lt;Year&gt;2022&lt;/Year&gt;&lt;RecNum&gt;64&lt;/RecNum&gt;&lt;DisplayText&gt;(12)&lt;/DisplayText&gt;&lt;record&gt;&lt;rec-number&gt;64&lt;/rec-number&gt;&lt;foreign-keys&gt;&lt;key app="EN" db-id="9fatxefr1asr2aeatwtv2rfg2szsdddt5tat" timestamp="1672794523"&gt;64&lt;/key&gt;&lt;/foreign-keys&gt;&lt;ref-type name="Journal Article"&gt;17&lt;/ref-type&gt;&lt;contributors&gt;&lt;authors&gt;&lt;author&gt;Gifford, Rachel&lt;/author&gt;&lt;author&gt;Fleuren, Bram&lt;/author&gt;&lt;author&gt;van de Baan, Frank&lt;/author&gt;&lt;author&gt;Ruwaard, Dirk&lt;/author&gt;&lt;author&gt;Poesen, Lieze&lt;/author&gt;&lt;author&gt;Zijlstra, Fred&lt;/author&gt;&lt;author&gt;Westra, Daan&lt;/author&gt;&lt;/authors&gt;&lt;/contributors&gt;&lt;titles&gt;&lt;title&gt;To Uncertainty and Beyond: Identifying the Capabilities Needed by Hospitals to Function in Dynamic Environments&lt;/title&gt;&lt;secondary-title&gt;Medical Care Research and Review&lt;/secondary-title&gt;&lt;/titles&gt;&lt;periodical&gt;&lt;full-title&gt;Medical Care Research and Review&lt;/full-title&gt;&lt;/periodical&gt;&lt;pages&gt;549-561&lt;/pages&gt;&lt;volume&gt;79&lt;/volume&gt;&lt;number&gt;4&lt;/number&gt;&lt;dates&gt;&lt;year&gt;2022&lt;/year&gt;&lt;/dates&gt;&lt;isbn&gt;1077-5587&lt;/isbn&gt;&lt;urls&gt;&lt;/urls&gt;&lt;/record&gt;&lt;/Cite&gt;&lt;/EndNote&gt;</w:instrText>
            </w:r>
            <w:r w:rsidRPr="005F0D10">
              <w:fldChar w:fldCharType="separate"/>
            </w:r>
            <w:r w:rsidR="007C6D85" w:rsidRPr="005F0D10">
              <w:rPr>
                <w:noProof/>
              </w:rPr>
              <w:t>(12)</w:t>
            </w:r>
            <w:r w:rsidRPr="005F0D10">
              <w:fldChar w:fldCharType="end"/>
            </w:r>
          </w:p>
          <w:p w14:paraId="3D1B436A" w14:textId="61424E04" w:rsidR="009E1D8D" w:rsidRPr="005F0D10" w:rsidRDefault="009E1D8D" w:rsidP="004B7F48">
            <w:r w:rsidRPr="005F0D10">
              <w:t>“The COVID-19 ward management teams developed standard operating procedures (SOPs) that directed practice in response to NSW Health and organisational directives.”</w:t>
            </w:r>
            <w:r w:rsidRPr="005F0D10">
              <w:fldChar w:fldCharType="begin"/>
            </w:r>
            <w:r w:rsidR="002C702E" w:rsidRPr="005F0D10">
              <w:instrText xml:space="preserve"> ADDIN EN.CITE &lt;EndNote&gt;&lt;Cite&gt;&lt;Author&gt;Hodgins&lt;/Author&gt;&lt;Year&gt;2022&lt;/Year&gt;&lt;RecNum&gt;67&lt;/RecNum&gt;&lt;DisplayText&gt;(21)&lt;/DisplayText&gt;&lt;record&gt;&lt;rec-number&gt;67&lt;/rec-number&gt;&lt;foreign-keys&gt;&lt;key app="EN" db-id="9fatxefr1asr2aeatwtv2rfg2szsdddt5tat" timestamp="1672794523"&gt;67&lt;/key&gt;&lt;/foreign-keys&gt;&lt;ref-type name="Journal Article"&gt;17&lt;/ref-type&gt;&lt;contributors&gt;&lt;authors&gt;&lt;author&gt;Hodgins, Michael&lt;/author&gt;&lt;author&gt;Van Leeuwen, Dee&lt;/author&gt;&lt;author&gt;Braithwaite, Jeffrey&lt;/author&gt;&lt;author&gt;Hanefeld, Johanna&lt;/author&gt;&lt;author&gt;Wolfe, Ingrid&lt;/author&gt;&lt;author&gt;Lau, Christine&lt;/author&gt;&lt;author&gt;Dickins, Emma&lt;/author&gt;&lt;author&gt;McSweeney, Joeanne&lt;/author&gt;&lt;author&gt;McCaskill, Mary&lt;/author&gt;&lt;author&gt;Lingam, Raghu&lt;/author&gt;&lt;/authors&gt;&lt;/contributors&gt;&lt;titles&gt;&lt;title&gt;The COVID-19 system shock framework: capturing health system innovation during the COVID-19 pandemic&lt;/title&gt;&lt;secondary-title&gt;International journal of health policy and management&lt;/secondary-title&gt;&lt;/titles&gt;&lt;periodical&gt;&lt;full-title&gt;International journal of health policy and management&lt;/full-title&gt;&lt;/periodical&gt;&lt;pages&gt;2155-2165&lt;/pages&gt;&lt;volume&gt;11&lt;/volume&gt;&lt;number&gt;10&lt;/number&gt;&lt;dates&gt;&lt;year&gt;2022&lt;/year&gt;&lt;/dates&gt;&lt;isbn&gt;2322-5939&lt;/isbn&gt;&lt;urls&gt;&lt;/urls&gt;&lt;/record&gt;&lt;/Cite&gt;&lt;/EndNote&gt;</w:instrText>
            </w:r>
            <w:r w:rsidRPr="005F0D10">
              <w:fldChar w:fldCharType="separate"/>
            </w:r>
            <w:r w:rsidR="002C702E" w:rsidRPr="005F0D10">
              <w:rPr>
                <w:noProof/>
              </w:rPr>
              <w:t>(21)</w:t>
            </w:r>
            <w:r w:rsidRPr="005F0D10">
              <w:fldChar w:fldCharType="end"/>
            </w:r>
          </w:p>
          <w:p w14:paraId="61CA89E9" w14:textId="70640D97" w:rsidR="00086973" w:rsidRPr="005F0D10" w:rsidRDefault="00086973" w:rsidP="004B7F48">
            <w:r w:rsidRPr="005F0D10">
              <w:t xml:space="preserve">“Participants reported modifying the emergency plan, developing new policies, increasing medical supplies and PPE, and improving safety standards to deal with COVID-19 and strengthen the system and resilience” </w:t>
            </w:r>
            <w:r w:rsidRPr="005F0D10">
              <w:fldChar w:fldCharType="begin"/>
            </w:r>
            <w:r w:rsidR="007C6D85" w:rsidRPr="005F0D10">
              <w:instrText xml:space="preserve"> ADDIN EN.CITE &lt;EndNote&gt;&lt;Cite&gt;&lt;Author&gt;Abu Mansour&lt;/Author&gt;&lt;Year&gt;2022&lt;/Year&gt;&lt;RecNum&gt;51&lt;/RecNum&gt;&lt;DisplayText&gt;(1)&lt;/DisplayText&gt;&lt;record&gt;&lt;rec-number&gt;51&lt;/rec-number&gt;&lt;foreign-keys&gt;&lt;key app="EN" db-id="9fatxefr1asr2aeatwtv2rfg2szsdddt5tat" timestamp="1672794523"&gt;51&lt;/key&gt;&lt;/foreign-keys&gt;&lt;ref-type name="Journal Article"&gt;17&lt;/ref-type&gt;&lt;contributors&gt;&lt;authors&gt;&lt;author&gt;Abu Mansour, Samar Ismail&lt;/author&gt;&lt;author&gt;Abu Shosha, Ghada Mohammad&lt;/author&gt;&lt;/authors&gt;&lt;/contributors&gt;&lt;titles&gt;&lt;title&gt;Experiences of first‐line nurse managers during COVID‐19: A Jordanian qualitative study&lt;/title&gt;&lt;secondary-title&gt;Journal of Nursing Management&lt;/secondary-title&gt;&lt;/titles&gt;&lt;periodical&gt;&lt;full-title&gt;Journal of Nursing Management&lt;/full-title&gt;&lt;/periodical&gt;&lt;pages&gt;384-392&lt;/pages&gt;&lt;volume&gt;30&lt;/volume&gt;&lt;number&gt;2&lt;/number&gt;&lt;dates&gt;&lt;year&gt;2022&lt;/year&gt;&lt;/dates&gt;&lt;isbn&gt;0966-0429&lt;/isbn&gt;&lt;urls&gt;&lt;/urls&gt;&lt;/record&gt;&lt;/Cite&gt;&lt;/EndNote&gt;</w:instrText>
            </w:r>
            <w:r w:rsidRPr="005F0D10">
              <w:fldChar w:fldCharType="separate"/>
            </w:r>
            <w:r w:rsidR="007C6D85" w:rsidRPr="005F0D10">
              <w:rPr>
                <w:noProof/>
              </w:rPr>
              <w:t>(1)</w:t>
            </w:r>
            <w:r w:rsidRPr="005F0D10">
              <w:fldChar w:fldCharType="end"/>
            </w:r>
          </w:p>
        </w:tc>
      </w:tr>
      <w:tr w:rsidR="0023311A" w:rsidRPr="005F0D10" w14:paraId="48ADFEAF" w14:textId="77777777" w:rsidTr="00CB14BD">
        <w:tc>
          <w:tcPr>
            <w:tcW w:w="1766" w:type="dxa"/>
          </w:tcPr>
          <w:p w14:paraId="1D17798B" w14:textId="77777777" w:rsidR="0023311A" w:rsidRPr="005F0D10" w:rsidRDefault="0023311A" w:rsidP="004B7F48">
            <w:r w:rsidRPr="005F0D10">
              <w:lastRenderedPageBreak/>
              <w:t>Learning</w:t>
            </w:r>
          </w:p>
        </w:tc>
        <w:tc>
          <w:tcPr>
            <w:tcW w:w="2770" w:type="dxa"/>
          </w:tcPr>
          <w:p w14:paraId="289E88D0" w14:textId="6E1A12A2" w:rsidR="0023311A" w:rsidRPr="005F0D10" w:rsidRDefault="0023311A" w:rsidP="004B7F48">
            <w:r w:rsidRPr="005F0D10">
              <w:t xml:space="preserve">On-the-job learning </w:t>
            </w:r>
          </w:p>
          <w:p w14:paraId="64F359B2" w14:textId="77777777" w:rsidR="0023311A" w:rsidRPr="005F0D10" w:rsidRDefault="0023311A" w:rsidP="004B7F48">
            <w:pPr>
              <w:rPr>
                <w:u w:val="single"/>
              </w:rPr>
            </w:pPr>
          </w:p>
        </w:tc>
        <w:tc>
          <w:tcPr>
            <w:tcW w:w="851" w:type="dxa"/>
          </w:tcPr>
          <w:p w14:paraId="0BAE4AF9" w14:textId="609E4147" w:rsidR="0023311A" w:rsidRPr="005F0D10" w:rsidRDefault="009952A8" w:rsidP="004B7F48">
            <w:r w:rsidRPr="005F0D10">
              <w:t>9</w:t>
            </w:r>
          </w:p>
        </w:tc>
        <w:tc>
          <w:tcPr>
            <w:tcW w:w="10915" w:type="dxa"/>
            <w:shd w:val="clear" w:color="auto" w:fill="auto"/>
          </w:tcPr>
          <w:p w14:paraId="66C4DC1A" w14:textId="15474426" w:rsidR="0023311A" w:rsidRPr="005F0D10" w:rsidRDefault="0023311A" w:rsidP="004B7F48">
            <w:r w:rsidRPr="005F0D10">
              <w:t>“</w:t>
            </w:r>
            <w:r w:rsidR="00E31AE7" w:rsidRPr="005F0D10">
              <w:t>E</w:t>
            </w:r>
            <w:r w:rsidRPr="005F0D10">
              <w:t xml:space="preserve">xposure to a new experience like covid-19 developed their management skills and leadership competencies, such as decision making and communication” </w:t>
            </w:r>
            <w:r w:rsidRPr="005F0D10">
              <w:fldChar w:fldCharType="begin"/>
            </w:r>
            <w:r w:rsidR="007C6D85" w:rsidRPr="005F0D10">
              <w:instrText xml:space="preserve"> ADDIN EN.CITE &lt;EndNote&gt;&lt;Cite&gt;&lt;Author&gt;Abu Mansour&lt;/Author&gt;&lt;Year&gt;2022&lt;/Year&gt;&lt;RecNum&gt;51&lt;/RecNum&gt;&lt;DisplayText&gt;(1)&lt;/DisplayText&gt;&lt;record&gt;&lt;rec-number&gt;51&lt;/rec-number&gt;&lt;foreign-keys&gt;&lt;key app="EN" db-id="9fatxefr1asr2aeatwtv2rfg2szsdddt5tat" timestamp="1672794523"&gt;51&lt;/key&gt;&lt;/foreign-keys&gt;&lt;ref-type name="Journal Article"&gt;17&lt;/ref-type&gt;&lt;contributors&gt;&lt;authors&gt;&lt;author&gt;Abu Mansour, Samar Ismail&lt;/author&gt;&lt;author&gt;Abu Shosha, Ghada Mohammad&lt;/author&gt;&lt;/authors&gt;&lt;/contributors&gt;&lt;titles&gt;&lt;title&gt;Experiences of first‐line nurse managers during COVID‐19: A Jordanian qualitative study&lt;/title&gt;&lt;secondary-title&gt;Journal of Nursing Management&lt;/secondary-title&gt;&lt;/titles&gt;&lt;periodical&gt;&lt;full-title&gt;Journal of Nursing Management&lt;/full-title&gt;&lt;/periodical&gt;&lt;pages&gt;384-392&lt;/pages&gt;&lt;volume&gt;30&lt;/volume&gt;&lt;number&gt;2&lt;/number&gt;&lt;dates&gt;&lt;year&gt;2022&lt;/year&gt;&lt;/dates&gt;&lt;isbn&gt;0966-0429&lt;/isbn&gt;&lt;urls&gt;&lt;/urls&gt;&lt;/record&gt;&lt;/Cite&gt;&lt;/EndNote&gt;</w:instrText>
            </w:r>
            <w:r w:rsidRPr="005F0D10">
              <w:fldChar w:fldCharType="separate"/>
            </w:r>
            <w:r w:rsidR="007C6D85" w:rsidRPr="005F0D10">
              <w:rPr>
                <w:noProof/>
              </w:rPr>
              <w:t>(1)</w:t>
            </w:r>
            <w:r w:rsidRPr="005F0D10">
              <w:fldChar w:fldCharType="end"/>
            </w:r>
          </w:p>
          <w:p w14:paraId="293CB481" w14:textId="74D914AA" w:rsidR="0023311A" w:rsidRPr="005F0D10" w:rsidRDefault="0023311A" w:rsidP="004B7F48">
            <w:r w:rsidRPr="005F0D10">
              <w:t>“</w:t>
            </w:r>
            <w:r w:rsidR="00E31AE7" w:rsidRPr="005F0D10">
              <w:t>T</w:t>
            </w:r>
            <w:r w:rsidRPr="005F0D10">
              <w:t xml:space="preserve">rial-and-error approach…capacity building…evolving practical knowledge…on-going daily training” </w:t>
            </w:r>
            <w:r w:rsidRPr="005F0D10">
              <w:fldChar w:fldCharType="begin"/>
            </w:r>
            <w:r w:rsidR="007C6D85" w:rsidRPr="005F0D10">
              <w:instrText xml:space="preserve"> ADDIN EN.CITE &lt;EndNote&gt;&lt;Cite&gt;&lt;Author&gt;Aliyu&lt;/Author&gt;&lt;Year&gt;2021&lt;/Year&gt;&lt;RecNum&gt;54&lt;/RecNum&gt;&lt;DisplayText&gt;(3)&lt;/DisplayText&gt;&lt;record&gt;&lt;rec-number&gt;54&lt;/rec-number&gt;&lt;foreign-keys&gt;&lt;key app="EN" db-id="9fatxefr1asr2aeatwtv2rfg2szsdddt5tat" timestamp="1672794523"&gt;54&lt;/key&gt;&lt;/foreign-keys&gt;&lt;ref-type name="Journal Article"&gt;17&lt;/ref-type&gt;&lt;contributors&gt;&lt;authors&gt;&lt;author&gt;Aliyu, Sainfer&lt;/author&gt;&lt;author&gt;Norful, Allison A&lt;/author&gt;&lt;author&gt;Schroeder, Krista&lt;/author&gt;&lt;author&gt;Odlum, Michelle&lt;/author&gt;&lt;author&gt;Glica, Bonnie&lt;/author&gt;&lt;author&gt;Travers, Jasmine L&lt;/author&gt;&lt;/authors&gt;&lt;/contributors&gt;&lt;titles&gt;&lt;title&gt;The powder keg: Lessons learned about clinical staff preparedness during the early phase of the COVID-19 pandemic&lt;/title&gt;&lt;secondary-title&gt;American Journal of Infection Control&lt;/secondary-title&gt;&lt;/titles&gt;&lt;periodical&gt;&lt;full-title&gt;American Journal of Infection Control&lt;/full-title&gt;&lt;/periodical&gt;&lt;pages&gt;478-483&lt;/pages&gt;&lt;volume&gt;49&lt;/volume&gt;&lt;number&gt;4&lt;/number&gt;&lt;dates&gt;&lt;year&gt;2021&lt;/year&gt;&lt;/dates&gt;&lt;isbn&gt;0196-6553&lt;/isbn&gt;&lt;urls&gt;&lt;/urls&gt;&lt;/record&gt;&lt;/Cite&gt;&lt;/EndNote&gt;</w:instrText>
            </w:r>
            <w:r w:rsidRPr="005F0D10">
              <w:fldChar w:fldCharType="separate"/>
            </w:r>
            <w:r w:rsidR="007C6D85" w:rsidRPr="005F0D10">
              <w:rPr>
                <w:noProof/>
              </w:rPr>
              <w:t>(3)</w:t>
            </w:r>
            <w:r w:rsidRPr="005F0D10">
              <w:fldChar w:fldCharType="end"/>
            </w:r>
          </w:p>
          <w:p w14:paraId="3537CEBE" w14:textId="3A256DEF" w:rsidR="0023311A" w:rsidRPr="005F0D10" w:rsidRDefault="0023311A" w:rsidP="004B7F48">
            <w:r w:rsidRPr="005F0D10">
              <w:t>“</w:t>
            </w:r>
            <w:r w:rsidR="00E31AE7" w:rsidRPr="005F0D10">
              <w:t>N</w:t>
            </w:r>
            <w:r w:rsidRPr="005F0D10">
              <w:t xml:space="preserve">urses perceive redeployment as an opportunity for positive career development” </w:t>
            </w:r>
            <w:r w:rsidRPr="005F0D10">
              <w:fldChar w:fldCharType="begin"/>
            </w:r>
            <w:r w:rsidR="007C6D85" w:rsidRPr="005F0D10">
              <w:instrText xml:space="preserve"> ADDIN EN.CITE &lt;EndNote&gt;&lt;Cite&gt;&lt;Author&gt;Ballantyne&lt;/Author&gt;&lt;Year&gt;2022&lt;/Year&gt;&lt;RecNum&gt;56&lt;/RecNum&gt;&lt;DisplayText&gt;(17)&lt;/DisplayText&gt;&lt;record&gt;&lt;rec-number&gt;56&lt;/rec-number&gt;&lt;foreign-keys&gt;&lt;key app="EN" db-id="9fatxefr1asr2aeatwtv2rfg2szsdddt5tat" timestamp="1672794523"&gt;56&lt;/key&gt;&lt;/foreign-keys&gt;&lt;ref-type name="Journal Article"&gt;17&lt;/ref-type&gt;&lt;contributors&gt;&lt;authors&gt;&lt;author&gt;Ballantyne, Helen&lt;/author&gt;&lt;author&gt;Achour, Nebil&lt;/author&gt;&lt;/authors&gt;&lt;/contributors&gt;&lt;titles&gt;&lt;title&gt;The challenges of nurse redeployment and opportunities for leadership during COVID-19 pandemic&lt;/title&gt;&lt;secondary-title&gt;Disaster Medicine and Public Health Preparedness&lt;/secondary-title&gt;&lt;/titles&gt;&lt;periodical&gt;&lt;full-title&gt;Disaster Medicine and Public Health Preparedness&lt;/full-title&gt;&lt;/periodical&gt;&lt;pages&gt;1-7&lt;/pages&gt;&lt;dates&gt;&lt;year&gt;2022&lt;/year&gt;&lt;/dates&gt;&lt;isbn&gt;1935-7893&lt;/isbn&gt;&lt;urls&gt;&lt;/urls&gt;&lt;/record&gt;&lt;/Cite&gt;&lt;/EndNote&gt;</w:instrText>
            </w:r>
            <w:r w:rsidRPr="005F0D10">
              <w:fldChar w:fldCharType="separate"/>
            </w:r>
            <w:r w:rsidR="007C6D85" w:rsidRPr="005F0D10">
              <w:rPr>
                <w:noProof/>
              </w:rPr>
              <w:t>(17)</w:t>
            </w:r>
            <w:r w:rsidRPr="005F0D10">
              <w:fldChar w:fldCharType="end"/>
            </w:r>
          </w:p>
          <w:p w14:paraId="390324F8" w14:textId="3FB7C253" w:rsidR="007C058D" w:rsidRPr="005F0D10" w:rsidRDefault="007C058D" w:rsidP="004B7F48">
            <w:r w:rsidRPr="005F0D10">
              <w:t xml:space="preserve">“high proportion of HCWs reporting the need to learn new things at work” </w:t>
            </w:r>
            <w:r w:rsidRPr="005F0D10">
              <w:fldChar w:fldCharType="begin"/>
            </w:r>
            <w:r w:rsidR="002C702E" w:rsidRPr="005F0D10">
              <w:instrText xml:space="preserve"> ADDIN EN.CITE &lt;EndNote&gt;&lt;Cite&gt;&lt;Author&gt;Seruwagi&lt;/Author&gt;&lt;Year&gt;2021&lt;/Year&gt;&lt;RecNum&gt;31&lt;/RecNum&gt;&lt;DisplayText&gt;(22)&lt;/DisplayText&gt;&lt;record&gt;&lt;rec-number&gt;31&lt;/rec-number&gt;&lt;foreign-keys&gt;&lt;key app="EN" db-id="9fatxefr1asr2aeatwtv2rfg2szsdddt5tat" timestamp="1672794162"&gt;31&lt;/key&gt;&lt;/foreign-keys&gt;&lt;ref-type name="Journal Article"&gt;17&lt;/ref-type&gt;&lt;contributors&gt;&lt;authors&gt;&lt;author&gt;Seruwagi, Gloria&lt;/author&gt;&lt;author&gt;Nakidde, Catherine&lt;/author&gt;&lt;author&gt;Otieno, Felix&lt;/author&gt;&lt;author&gt;Kayiwa, Joshua&lt;/author&gt;&lt;author&gt;Luswata, Brian&lt;/author&gt;&lt;author&gt;Lugada, Eric&lt;/author&gt;&lt;author&gt;Ochen, Eric Awich&lt;/author&gt;&lt;author&gt;Muhangi, Denis&lt;/author&gt;&lt;author&gt;Okot, Betty&lt;/author&gt;&lt;author&gt;Ddamulira, Dunstan&lt;/author&gt;&lt;/authors&gt;&lt;/contributors&gt;&lt;titles&gt;&lt;title&gt;Healthworker preparedness for COVID-19 management and implementation experiences: a mixed methods study in Uganda’s refugee-hosting districts&lt;/title&gt;&lt;secondary-title&gt;Conflict and Health&lt;/secondary-title&gt;&lt;/titles&gt;&lt;periodical&gt;&lt;full-title&gt;Conflict and Health&lt;/full-title&gt;&lt;/periodical&gt;&lt;pages&gt;1-22&lt;/pages&gt;&lt;volume&gt;15&lt;/volume&gt;&lt;number&gt;1&lt;/number&gt;&lt;dates&gt;&lt;year&gt;2021&lt;/year&gt;&lt;/dates&gt;&lt;isbn&gt;1752-1505&lt;/isbn&gt;&lt;urls&gt;&lt;/urls&gt;&lt;/record&gt;&lt;/Cite&gt;&lt;/EndNote&gt;</w:instrText>
            </w:r>
            <w:r w:rsidRPr="005F0D10">
              <w:fldChar w:fldCharType="separate"/>
            </w:r>
            <w:r w:rsidR="002C702E" w:rsidRPr="005F0D10">
              <w:rPr>
                <w:noProof/>
              </w:rPr>
              <w:t>(22)</w:t>
            </w:r>
            <w:r w:rsidRPr="005F0D10">
              <w:fldChar w:fldCharType="end"/>
            </w:r>
          </w:p>
        </w:tc>
      </w:tr>
      <w:tr w:rsidR="0023311A" w:rsidRPr="005F0D10" w14:paraId="3885F7DE" w14:textId="77777777" w:rsidTr="005C38F2">
        <w:tc>
          <w:tcPr>
            <w:tcW w:w="1766" w:type="dxa"/>
          </w:tcPr>
          <w:p w14:paraId="56104914" w14:textId="77777777" w:rsidR="0023311A" w:rsidRPr="005F0D10" w:rsidRDefault="0023311A" w:rsidP="004B7F48"/>
        </w:tc>
        <w:tc>
          <w:tcPr>
            <w:tcW w:w="2770" w:type="dxa"/>
          </w:tcPr>
          <w:p w14:paraId="49D0655F" w14:textId="229A4B60" w:rsidR="0023311A" w:rsidRPr="005F0D10" w:rsidRDefault="0023311A" w:rsidP="004B7F48">
            <w:r w:rsidRPr="005F0D10">
              <w:t xml:space="preserve">Training </w:t>
            </w:r>
          </w:p>
        </w:tc>
        <w:tc>
          <w:tcPr>
            <w:tcW w:w="851" w:type="dxa"/>
          </w:tcPr>
          <w:p w14:paraId="77089657" w14:textId="76262179" w:rsidR="0023311A" w:rsidRPr="005F0D10" w:rsidRDefault="00E432F7" w:rsidP="004B7F48">
            <w:r w:rsidRPr="005F0D10">
              <w:t>15</w:t>
            </w:r>
          </w:p>
        </w:tc>
        <w:tc>
          <w:tcPr>
            <w:tcW w:w="10915" w:type="dxa"/>
          </w:tcPr>
          <w:p w14:paraId="24EF8DCC" w14:textId="1B16C88E" w:rsidR="0023311A" w:rsidRPr="005F0D10" w:rsidRDefault="0023311A" w:rsidP="004B7F48">
            <w:r w:rsidRPr="005F0D10">
              <w:t>“</w:t>
            </w:r>
            <w:r w:rsidR="00526484" w:rsidRPr="005F0D10">
              <w:t>S</w:t>
            </w:r>
            <w:r w:rsidR="00012D45" w:rsidRPr="005F0D10">
              <w:t>taff were trained for new functions and COVID care, such as performing intubations and working with ventilators and respiratory equipment</w:t>
            </w:r>
            <w:r w:rsidR="00526484" w:rsidRPr="005F0D10">
              <w:t>…</w:t>
            </w:r>
            <w:r w:rsidR="00E31AE7" w:rsidRPr="005F0D10">
              <w:t>T</w:t>
            </w:r>
            <w:r w:rsidRPr="005F0D10">
              <w:t xml:space="preserve">raining took place formally at in-house-learning </w:t>
            </w:r>
            <w:proofErr w:type="spellStart"/>
            <w:r w:rsidRPr="005F0D10">
              <w:t>centers</w:t>
            </w:r>
            <w:proofErr w:type="spellEnd"/>
            <w:r w:rsidRPr="005F0D10">
              <w:t xml:space="preserve"> or academies, via daylong or multiple day training sessions, or via on-the-job training” </w:t>
            </w:r>
            <w:r w:rsidRPr="005F0D10">
              <w:fldChar w:fldCharType="begin"/>
            </w:r>
            <w:r w:rsidR="007C6D85" w:rsidRPr="005F0D10">
              <w:instrText xml:space="preserve"> ADDIN EN.CITE &lt;EndNote&gt;&lt;Cite&gt;&lt;Author&gt;Gifford&lt;/Author&gt;&lt;Year&gt;2022&lt;/Year&gt;&lt;RecNum&gt;64&lt;/RecNum&gt;&lt;DisplayText&gt;(12)&lt;/DisplayText&gt;&lt;record&gt;&lt;rec-number&gt;64&lt;/rec-number&gt;&lt;foreign-keys&gt;&lt;key app="EN" db-id="9fatxefr1asr2aeatwtv2rfg2szsdddt5tat" timestamp="1672794523"&gt;64&lt;/key&gt;&lt;/foreign-keys&gt;&lt;ref-type name="Journal Article"&gt;17&lt;/ref-type&gt;&lt;contributors&gt;&lt;authors&gt;&lt;author&gt;Gifford, Rachel&lt;/author&gt;&lt;author&gt;Fleuren, Bram&lt;/author&gt;&lt;author&gt;van de Baan, Frank&lt;/author&gt;&lt;author&gt;Ruwaard, Dirk&lt;/author&gt;&lt;author&gt;Poesen, Lieze&lt;/author&gt;&lt;author&gt;Zijlstra, Fred&lt;/author&gt;&lt;author&gt;Westra, Daan&lt;/author&gt;&lt;/authors&gt;&lt;/contributors&gt;&lt;titles&gt;&lt;title&gt;To Uncertainty and Beyond: Identifying the Capabilities Needed by Hospitals to Function in Dynamic Environments&lt;/title&gt;&lt;secondary-title&gt;Medical Care Research and Review&lt;/secondary-title&gt;&lt;/titles&gt;&lt;periodical&gt;&lt;full-title&gt;Medical Care Research and Review&lt;/full-title&gt;&lt;/periodical&gt;&lt;pages&gt;549-561&lt;/pages&gt;&lt;volume&gt;79&lt;/volume&gt;&lt;number&gt;4&lt;/number&gt;&lt;dates&gt;&lt;year&gt;2022&lt;/year&gt;&lt;/dates&gt;&lt;isbn&gt;1077-5587&lt;/isbn&gt;&lt;urls&gt;&lt;/urls&gt;&lt;/record&gt;&lt;/Cite&gt;&lt;/EndNote&gt;</w:instrText>
            </w:r>
            <w:r w:rsidRPr="005F0D10">
              <w:fldChar w:fldCharType="separate"/>
            </w:r>
            <w:r w:rsidR="007C6D85" w:rsidRPr="005F0D10">
              <w:rPr>
                <w:noProof/>
              </w:rPr>
              <w:t>(12)</w:t>
            </w:r>
            <w:r w:rsidRPr="005F0D10">
              <w:fldChar w:fldCharType="end"/>
            </w:r>
          </w:p>
          <w:p w14:paraId="151F9A89" w14:textId="74B598DC" w:rsidR="0023311A" w:rsidRPr="005F0D10" w:rsidRDefault="0023311A" w:rsidP="004B7F48">
            <w:r w:rsidRPr="005F0D10">
              <w:t xml:space="preserve">“Training was quickly set up, including courses, simulation workshops or e-learning on specific care practices or equipment” </w:t>
            </w:r>
            <w:r w:rsidRPr="005F0D10">
              <w:fldChar w:fldCharType="begin"/>
            </w:r>
            <w:r w:rsidR="007C6D85" w:rsidRPr="005F0D10">
              <w:instrText xml:space="preserve"> ADDIN EN.CITE &lt;EndNote&gt;&lt;Cite&gt;&lt;Author&gt;Juvet&lt;/Author&gt;&lt;Year&gt;2021&lt;/Year&gt;&lt;RecNum&gt;17&lt;/RecNum&gt;&lt;DisplayText&gt;(5)&lt;/DisplayText&gt;&lt;record&gt;&lt;rec-number&gt;17&lt;/rec-number&gt;&lt;foreign-keys&gt;&lt;key app="EN" db-id="9fatxefr1asr2aeatwtv2rfg2szsdddt5tat" timestamp="1672793925"&gt;17&lt;/key&gt;&lt;/foreign-keys&gt;&lt;ref-type name="Journal Article"&gt;17&lt;/ref-type&gt;&lt;contributors&gt;&lt;authors&gt;&lt;author&gt;Juvet, Typhaine M&lt;/author&gt;&lt;author&gt;Corbaz-Kurth, Sandrine&lt;/author&gt;&lt;author&gt;Roos, Pauline&lt;/author&gt;&lt;author&gt;Benzakour, Lamyae&lt;/author&gt;&lt;author&gt;Cereghetti, Sara&lt;/author&gt;&lt;author&gt;Moullec, Gregory&lt;/author&gt;&lt;author&gt;Suard, Jean-Claude&lt;/author&gt;&lt;author&gt;Vieux, Laure&lt;/author&gt;&lt;author&gt;Wozniak, Hannah&lt;/author&gt;&lt;author&gt;Pralong, Jacques A&lt;/author&gt;&lt;/authors&gt;&lt;/contributors&gt;&lt;titles&gt;&lt;title&gt;Adapting to the unexpected: Problematic work situations and resilience strategies in healthcare institutions during the COVID-19 pandemic’s first wave&lt;/title&gt;&lt;secondary-title&gt;Safety science&lt;/secondary-title&gt;&lt;/titles&gt;&lt;periodical&gt;&lt;full-title&gt;Safety science&lt;/full-title&gt;&lt;/periodical&gt;&lt;pages&gt;105277&lt;/pages&gt;&lt;volume&gt;139&lt;/volume&gt;&lt;dates&gt;&lt;year&gt;2021&lt;/year&gt;&lt;/dates&gt;&lt;isbn&gt;0925-7535&lt;/isbn&gt;&lt;urls&gt;&lt;/urls&gt;&lt;/record&gt;&lt;/Cite&gt;&lt;/EndNote&gt;</w:instrText>
            </w:r>
            <w:r w:rsidRPr="005F0D10">
              <w:fldChar w:fldCharType="separate"/>
            </w:r>
            <w:r w:rsidR="007C6D85" w:rsidRPr="005F0D10">
              <w:rPr>
                <w:noProof/>
              </w:rPr>
              <w:t>(5)</w:t>
            </w:r>
            <w:r w:rsidRPr="005F0D10">
              <w:fldChar w:fldCharType="end"/>
            </w:r>
          </w:p>
          <w:p w14:paraId="3AF6003A" w14:textId="089508F3" w:rsidR="007C058D" w:rsidRPr="005F0D10" w:rsidRDefault="00A24AD2" w:rsidP="004B7F48">
            <w:r w:rsidRPr="005F0D10">
              <w:t xml:space="preserve">“training of facility management, workers or their representatives on management of COVID at the facility” </w:t>
            </w:r>
            <w:r w:rsidRPr="005F0D10">
              <w:fldChar w:fldCharType="begin"/>
            </w:r>
            <w:r w:rsidR="002C702E" w:rsidRPr="005F0D10">
              <w:instrText xml:space="preserve"> ADDIN EN.CITE &lt;EndNote&gt;&lt;Cite&gt;&lt;Author&gt;Seruwagi&lt;/Author&gt;&lt;Year&gt;2021&lt;/Year&gt;&lt;RecNum&gt;31&lt;/RecNum&gt;&lt;DisplayText&gt;(22)&lt;/DisplayText&gt;&lt;record&gt;&lt;rec-number&gt;31&lt;/rec-number&gt;&lt;foreign-keys&gt;&lt;key app="EN" db-id="9fatxefr1asr2aeatwtv2rfg2szsdddt5tat" timestamp="1672794162"&gt;31&lt;/key&gt;&lt;/foreign-keys&gt;&lt;ref-type name="Journal Article"&gt;17&lt;/ref-type&gt;&lt;contributors&gt;&lt;authors&gt;&lt;author&gt;Seruwagi, Gloria&lt;/author&gt;&lt;author&gt;Nakidde, Catherine&lt;/author&gt;&lt;author&gt;Otieno, Felix&lt;/author&gt;&lt;author&gt;Kayiwa, Joshua&lt;/author&gt;&lt;author&gt;Luswata, Brian&lt;/author&gt;&lt;author&gt;Lugada, Eric&lt;/author&gt;&lt;author&gt;Ochen, Eric Awich&lt;/author&gt;&lt;author&gt;Muhangi, Denis&lt;/author&gt;&lt;author&gt;Okot, Betty&lt;/author&gt;&lt;author&gt;Ddamulira, Dunstan&lt;/author&gt;&lt;/authors&gt;&lt;/contributors&gt;&lt;titles&gt;&lt;title&gt;Healthworker preparedness for COVID-19 management and implementation experiences: a mixed methods study in Uganda’s refugee-hosting districts&lt;/title&gt;&lt;secondary-title&gt;Conflict and Health&lt;/secondary-title&gt;&lt;/titles&gt;&lt;periodical&gt;&lt;full-title&gt;Conflict and Health&lt;/full-title&gt;&lt;/periodical&gt;&lt;pages&gt;1-22&lt;/pages&gt;&lt;volume&gt;15&lt;/volume&gt;&lt;number&gt;1&lt;/number&gt;&lt;dates&gt;&lt;year&gt;2021&lt;/year&gt;&lt;/dates&gt;&lt;isbn&gt;1752-1505&lt;/isbn&gt;&lt;urls&gt;&lt;/urls&gt;&lt;/record&gt;&lt;/Cite&gt;&lt;/EndNote&gt;</w:instrText>
            </w:r>
            <w:r w:rsidRPr="005F0D10">
              <w:fldChar w:fldCharType="separate"/>
            </w:r>
            <w:r w:rsidR="002C702E" w:rsidRPr="005F0D10">
              <w:rPr>
                <w:noProof/>
              </w:rPr>
              <w:t>(22)</w:t>
            </w:r>
            <w:r w:rsidRPr="005F0D10">
              <w:fldChar w:fldCharType="end"/>
            </w:r>
          </w:p>
          <w:p w14:paraId="7CA8B59A" w14:textId="781D272A" w:rsidR="00F40456" w:rsidRPr="005F0D10" w:rsidRDefault="007A7508" w:rsidP="004B7F48">
            <w:r w:rsidRPr="005F0D10">
              <w:t>“infectious disease training for staff, including cleaning staff</w:t>
            </w:r>
            <w:r w:rsidR="00526484" w:rsidRPr="005F0D10">
              <w:t>…</w:t>
            </w:r>
            <w:r w:rsidR="00F40456" w:rsidRPr="005F0D10">
              <w:t xml:space="preserve">PPE training modules for donning and doffing PPE” </w:t>
            </w:r>
            <w:r w:rsidR="00F40456" w:rsidRPr="005F0D10">
              <w:fldChar w:fldCharType="begin"/>
            </w:r>
            <w:r w:rsidR="002C702E" w:rsidRPr="005F0D10">
              <w:instrText xml:space="preserve"> ADDIN EN.CITE &lt;EndNote&gt;&lt;Cite&gt;&lt;Author&gt;Hodgins&lt;/Author&gt;&lt;Year&gt;2022&lt;/Year&gt;&lt;RecNum&gt;67&lt;/RecNum&gt;&lt;DisplayText&gt;(21)&lt;/DisplayText&gt;&lt;record&gt;&lt;rec-number&gt;67&lt;/rec-number&gt;&lt;foreign-keys&gt;&lt;key app="EN" db-id="9fatxefr1asr2aeatwtv2rfg2szsdddt5tat" timestamp="1672794523"&gt;67&lt;/key&gt;&lt;/foreign-keys&gt;&lt;ref-type name="Journal Article"&gt;17&lt;/ref-type&gt;&lt;contributors&gt;&lt;authors&gt;&lt;author&gt;Hodgins, Michael&lt;/author&gt;&lt;author&gt;Van Leeuwen, Dee&lt;/author&gt;&lt;author&gt;Braithwaite, Jeffrey&lt;/author&gt;&lt;author&gt;Hanefeld, Johanna&lt;/author&gt;&lt;author&gt;Wolfe, Ingrid&lt;/author&gt;&lt;author&gt;Lau, Christine&lt;/author&gt;&lt;author&gt;Dickins, Emma&lt;/author&gt;&lt;author&gt;McSweeney, Joeanne&lt;/author&gt;&lt;author&gt;McCaskill, Mary&lt;/author&gt;&lt;author&gt;Lingam, Raghu&lt;/author&gt;&lt;/authors&gt;&lt;/contributors&gt;&lt;titles&gt;&lt;title&gt;The COVID-19 system shock framework: capturing health system innovation during the COVID-19 pandemic&lt;/title&gt;&lt;secondary-title&gt;International journal of health policy and management&lt;/secondary-title&gt;&lt;/titles&gt;&lt;periodical&gt;&lt;full-title&gt;International journal of health policy and management&lt;/full-title&gt;&lt;/periodical&gt;&lt;pages&gt;2155-2165&lt;/pages&gt;&lt;volume&gt;11&lt;/volume&gt;&lt;number&gt;10&lt;/number&gt;&lt;dates&gt;&lt;year&gt;2022&lt;/year&gt;&lt;/dates&gt;&lt;isbn&gt;2322-5939&lt;/isbn&gt;&lt;urls&gt;&lt;/urls&gt;&lt;/record&gt;&lt;/Cite&gt;&lt;/EndNote&gt;</w:instrText>
            </w:r>
            <w:r w:rsidR="00F40456" w:rsidRPr="005F0D10">
              <w:fldChar w:fldCharType="separate"/>
            </w:r>
            <w:r w:rsidR="002C702E" w:rsidRPr="005F0D10">
              <w:rPr>
                <w:noProof/>
              </w:rPr>
              <w:t>(21)</w:t>
            </w:r>
            <w:r w:rsidR="00F40456" w:rsidRPr="005F0D10">
              <w:fldChar w:fldCharType="end"/>
            </w:r>
          </w:p>
          <w:p w14:paraId="787841EC" w14:textId="19A53759" w:rsidR="004A2B95" w:rsidRPr="005F0D10" w:rsidRDefault="007931B0" w:rsidP="004B7F48">
            <w:r w:rsidRPr="005F0D10">
              <w:t xml:space="preserve">they trained non-CRH providers how to deliver virtual care, thereby increasing capacity for treating patients when clinics were closed to in-office visits” </w:t>
            </w:r>
            <w:r w:rsidRPr="005F0D10">
              <w:fldChar w:fldCharType="begin"/>
            </w:r>
            <w:r w:rsidR="002C702E" w:rsidRPr="005F0D10">
              <w:instrText xml:space="preserve"> ADDIN EN.CITE &lt;EndNote&gt;&lt;Cite&gt;&lt;Author&gt;Cannedy&lt;/Author&gt;&lt;Year&gt;2022&lt;/Year&gt;&lt;RecNum&gt;60&lt;/RecNum&gt;&lt;DisplayText&gt;(23)&lt;/DisplayText&gt;&lt;record&gt;&lt;rec-number&gt;60&lt;/rec-number&gt;&lt;foreign-keys&gt;&lt;key app="EN" db-id="9fatxefr1asr2aeatwtv2rfg2szsdddt5tat" timestamp="1672794523"&gt;60&lt;/key&gt;&lt;/foreign-keys&gt;&lt;ref-type name="Conference Proceedings"&gt;10&lt;/ref-type&gt;&lt;contributors&gt;&lt;authors&gt;&lt;author&gt;Cannedy, Shay&lt;/author&gt;&lt;author&gt;Bergman, Alicia&lt;/author&gt;&lt;author&gt;Medich, Melissa&lt;/author&gt;&lt;author&gt;Rose, Danielle E&lt;/author&gt;&lt;author&gt;Stockdale, Susan E&lt;/author&gt;&lt;/authors&gt;&lt;/contributors&gt;&lt;titles&gt;&lt;title&gt;Health System Resiliency and the COVID-19 Pandemic: A Case Study of a New Nationwide Contingency Staffing Program&lt;/title&gt;&lt;secondary-title&gt;Healthcare&lt;/secondary-title&gt;&lt;/titles&gt;&lt;pages&gt;244&lt;/pages&gt;&lt;volume&gt;10&lt;/volume&gt;&lt;number&gt;2&lt;/number&gt;&lt;dates&gt;&lt;year&gt;2022&lt;/year&gt;&lt;/dates&gt;&lt;publisher&gt;MDPI&lt;/publisher&gt;&lt;isbn&gt;2227-9032&lt;/isbn&gt;&lt;urls&gt;&lt;/urls&gt;&lt;/record&gt;&lt;/Cite&gt;&lt;/EndNote&gt;</w:instrText>
            </w:r>
            <w:r w:rsidRPr="005F0D10">
              <w:fldChar w:fldCharType="separate"/>
            </w:r>
            <w:r w:rsidR="002C702E" w:rsidRPr="005F0D10">
              <w:rPr>
                <w:noProof/>
              </w:rPr>
              <w:t>(23)</w:t>
            </w:r>
            <w:r w:rsidRPr="005F0D10">
              <w:fldChar w:fldCharType="end"/>
            </w:r>
          </w:p>
        </w:tc>
      </w:tr>
      <w:tr w:rsidR="0023311A" w:rsidRPr="005F0D10" w14:paraId="09AE7CC5" w14:textId="77777777" w:rsidTr="005C38F2">
        <w:tc>
          <w:tcPr>
            <w:tcW w:w="1766" w:type="dxa"/>
          </w:tcPr>
          <w:p w14:paraId="0682C051" w14:textId="77777777" w:rsidR="0023311A" w:rsidRPr="005F0D10" w:rsidRDefault="0023311A" w:rsidP="004B7F48"/>
        </w:tc>
        <w:tc>
          <w:tcPr>
            <w:tcW w:w="2770" w:type="dxa"/>
          </w:tcPr>
          <w:p w14:paraId="61188D89" w14:textId="77777777" w:rsidR="0023311A" w:rsidRPr="005F0D10" w:rsidRDefault="0023311A" w:rsidP="004B7F48">
            <w:r w:rsidRPr="005F0D10">
              <w:t>Simulation</w:t>
            </w:r>
          </w:p>
        </w:tc>
        <w:tc>
          <w:tcPr>
            <w:tcW w:w="851" w:type="dxa"/>
          </w:tcPr>
          <w:p w14:paraId="03B88CE3" w14:textId="2FDF27ED" w:rsidR="0023311A" w:rsidRPr="005F0D10" w:rsidRDefault="00E432F7" w:rsidP="004B7F48">
            <w:r w:rsidRPr="005F0D10">
              <w:t>3</w:t>
            </w:r>
          </w:p>
        </w:tc>
        <w:tc>
          <w:tcPr>
            <w:tcW w:w="10915" w:type="dxa"/>
          </w:tcPr>
          <w:p w14:paraId="05FA9DC2" w14:textId="5E6D6E84" w:rsidR="0023311A" w:rsidRPr="005F0D10" w:rsidRDefault="0023311A" w:rsidP="004B7F48">
            <w:r w:rsidRPr="005F0D10">
              <w:t>“</w:t>
            </w:r>
            <w:r w:rsidR="00E31AE7" w:rsidRPr="005F0D10">
              <w:t>S</w:t>
            </w:r>
            <w:r w:rsidRPr="005F0D10">
              <w:t xml:space="preserve">imulation team was developed to run weekly interdisciplinary COVID-19 simulations involving deteriorating patients…” </w:t>
            </w:r>
            <w:r w:rsidRPr="005F0D10">
              <w:fldChar w:fldCharType="begin"/>
            </w:r>
            <w:r w:rsidR="002C702E" w:rsidRPr="005F0D10">
              <w:instrText xml:space="preserve"> ADDIN EN.CITE &lt;EndNote&gt;&lt;Cite&gt;&lt;Author&gt;Hodgins&lt;/Author&gt;&lt;Year&gt;2022&lt;/Year&gt;&lt;RecNum&gt;67&lt;/RecNum&gt;&lt;DisplayText&gt;(21)&lt;/DisplayText&gt;&lt;record&gt;&lt;rec-number&gt;67&lt;/rec-number&gt;&lt;foreign-keys&gt;&lt;key app="EN" db-id="9fatxefr1asr2aeatwtv2rfg2szsdddt5tat" timestamp="1672794523"&gt;67&lt;/key&gt;&lt;/foreign-keys&gt;&lt;ref-type name="Journal Article"&gt;17&lt;/ref-type&gt;&lt;contributors&gt;&lt;authors&gt;&lt;author&gt;Hodgins, Michael&lt;/author&gt;&lt;author&gt;Van Leeuwen, Dee&lt;/author&gt;&lt;author&gt;Braithwaite, Jeffrey&lt;/author&gt;&lt;author&gt;Hanefeld, Johanna&lt;/author&gt;&lt;author&gt;Wolfe, Ingrid&lt;/author&gt;&lt;author&gt;Lau, Christine&lt;/author&gt;&lt;author&gt;Dickins, Emma&lt;/author&gt;&lt;author&gt;McSweeney, Joeanne&lt;/author&gt;&lt;author&gt;McCaskill, Mary&lt;/author&gt;&lt;author&gt;Lingam, Raghu&lt;/author&gt;&lt;/authors&gt;&lt;/contributors&gt;&lt;titles&gt;&lt;title&gt;The COVID-19 system shock framework: capturing health system innovation during the COVID-19 pandemic&lt;/title&gt;&lt;secondary-title&gt;International journal of health policy and management&lt;/secondary-title&gt;&lt;/titles&gt;&lt;periodical&gt;&lt;full-title&gt;International journal of health policy and management&lt;/full-title&gt;&lt;/periodical&gt;&lt;pages&gt;2155-2165&lt;/pages&gt;&lt;volume&gt;11&lt;/volume&gt;&lt;number&gt;10&lt;/number&gt;&lt;dates&gt;&lt;year&gt;2022&lt;/year&gt;&lt;/dates&gt;&lt;isbn&gt;2322-5939&lt;/isbn&gt;&lt;urls&gt;&lt;/urls&gt;&lt;/record&gt;&lt;/Cite&gt;&lt;/EndNote&gt;</w:instrText>
            </w:r>
            <w:r w:rsidRPr="005F0D10">
              <w:fldChar w:fldCharType="separate"/>
            </w:r>
            <w:r w:rsidR="002C702E" w:rsidRPr="005F0D10">
              <w:rPr>
                <w:noProof/>
              </w:rPr>
              <w:t>(21)</w:t>
            </w:r>
            <w:r w:rsidRPr="005F0D10">
              <w:fldChar w:fldCharType="end"/>
            </w:r>
          </w:p>
          <w:p w14:paraId="1308454A" w14:textId="74A6D052" w:rsidR="0023311A" w:rsidRPr="005F0D10" w:rsidRDefault="0023311A" w:rsidP="004B7F48">
            <w:r w:rsidRPr="005F0D10">
              <w:t>“</w:t>
            </w:r>
            <w:r w:rsidR="00E31AE7" w:rsidRPr="005F0D10">
              <w:t>S</w:t>
            </w:r>
            <w:r w:rsidRPr="005F0D10">
              <w:t xml:space="preserve">imulating such a rare clinical crisis has proven to be highly effective in raising our participants’ confidence and improving their clinical and non-technical skills” </w:t>
            </w:r>
            <w:r w:rsidRPr="005F0D10">
              <w:fldChar w:fldCharType="begin"/>
            </w:r>
            <w:r w:rsidR="007C6D85" w:rsidRPr="005F0D10">
              <w:instrText xml:space="preserve"> ADDIN EN.CITE &lt;EndNote&gt;&lt;Cite&gt;&lt;Author&gt;Lakissian&lt;/Author&gt;&lt;Year&gt;2020&lt;/Year&gt;&lt;RecNum&gt;74&lt;/RecNum&gt;&lt;DisplayText&gt;(10)&lt;/DisplayText&gt;&lt;record&gt;&lt;rec-number&gt;74&lt;/rec-number&gt;&lt;foreign-keys&gt;&lt;key app="EN" db-id="9fatxefr1asr2aeatwtv2rfg2szsdddt5tat" timestamp="1672794523"&gt;74&lt;/key&gt;&lt;/foreign-keys&gt;&lt;ref-type name="Journal Article"&gt;17&lt;/ref-type&gt;&lt;contributors&gt;&lt;authors&gt;&lt;author&gt;Lakissian, Zavi&lt;/author&gt;&lt;author&gt;Sabouneh, Rami&lt;/author&gt;&lt;author&gt;Zeineddine, Rida&lt;/author&gt;&lt;author&gt;Fayad, Joe&lt;/author&gt;&lt;author&gt;Banat, Rim&lt;/author&gt;&lt;author&gt;Sharara-Chami, Rana&lt;/author&gt;&lt;/authors&gt;&lt;/contributors&gt;&lt;titles&gt;&lt;title&gt;In-situ simulations for COVID-19: a safety II approach towards resilient performance&lt;/title&gt;&lt;secondary-title&gt;Advances in Simulation&lt;/secondary-title&gt;&lt;/titles&gt;&lt;periodical&gt;&lt;full-title&gt;Advances in Simulation&lt;/full-title&gt;&lt;/periodical&gt;&lt;pages&gt;1-10&lt;/pages&gt;&lt;volume&gt;5&lt;/volume&gt;&lt;number&gt;1&lt;/number&gt;&lt;dates&gt;&lt;year&gt;2020&lt;/year&gt;&lt;/dates&gt;&lt;isbn&gt;2059-0628&lt;/isbn&gt;&lt;urls&gt;&lt;/urls&gt;&lt;/record&gt;&lt;/Cite&gt;&lt;/EndNote&gt;</w:instrText>
            </w:r>
            <w:r w:rsidRPr="005F0D10">
              <w:fldChar w:fldCharType="separate"/>
            </w:r>
            <w:r w:rsidR="007C6D85" w:rsidRPr="005F0D10">
              <w:rPr>
                <w:noProof/>
              </w:rPr>
              <w:t>(10)</w:t>
            </w:r>
            <w:r w:rsidRPr="005F0D10">
              <w:fldChar w:fldCharType="end"/>
            </w:r>
          </w:p>
          <w:p w14:paraId="7A82DEE9" w14:textId="45994C99" w:rsidR="00552B9A" w:rsidRPr="005F0D10" w:rsidRDefault="00552B9A" w:rsidP="00E31AE7">
            <w:pPr>
              <w:keepNext/>
              <w:keepLines/>
              <w:spacing w:before="40"/>
              <w:outlineLvl w:val="2"/>
            </w:pPr>
            <w:r w:rsidRPr="005F0D10">
              <w:t>“</w:t>
            </w:r>
            <w:r w:rsidR="00526484" w:rsidRPr="005F0D10">
              <w:t>…</w:t>
            </w:r>
            <w:r w:rsidRPr="005F0D10">
              <w:t xml:space="preserve">during simulation exercises we bring in real life scenarios of an actual case of COVID-19 just to build their capacity, and make sure that they are ready to respond </w:t>
            </w:r>
            <w:proofErr w:type="spellStart"/>
            <w:r w:rsidRPr="005F0D10">
              <w:t>incase</w:t>
            </w:r>
            <w:proofErr w:type="spellEnd"/>
            <w:r w:rsidRPr="005F0D10">
              <w:t xml:space="preserve"> we get a </w:t>
            </w:r>
            <w:r w:rsidR="0064470B" w:rsidRPr="005F0D10">
              <w:t>confirmed</w:t>
            </w:r>
            <w:r w:rsidRPr="005F0D10">
              <w:t xml:space="preserve"> case in the settlement here”</w:t>
            </w:r>
            <w:r w:rsidR="0064470B" w:rsidRPr="005F0D10">
              <w:t xml:space="preserve"> </w:t>
            </w:r>
            <w:r w:rsidR="0064470B" w:rsidRPr="005F0D10">
              <w:fldChar w:fldCharType="begin"/>
            </w:r>
            <w:r w:rsidR="002C702E" w:rsidRPr="005F0D10">
              <w:instrText xml:space="preserve"> ADDIN EN.CITE &lt;EndNote&gt;&lt;Cite&gt;&lt;Author&gt;Seruwagi&lt;/Author&gt;&lt;Year&gt;2021&lt;/Year&gt;&lt;RecNum&gt;31&lt;/RecNum&gt;&lt;DisplayText&gt;(22)&lt;/DisplayText&gt;&lt;record&gt;&lt;rec-number&gt;31&lt;/rec-number&gt;&lt;foreign-keys&gt;&lt;key app="EN" db-id="9fatxefr1asr2aeatwtv2rfg2szsdddt5tat" timestamp="1672794162"&gt;31&lt;/key&gt;&lt;/foreign-keys&gt;&lt;ref-type name="Journal Article"&gt;17&lt;/ref-type&gt;&lt;contributors&gt;&lt;authors&gt;&lt;author&gt;Seruwagi, Gloria&lt;/author&gt;&lt;author&gt;Nakidde, Catherine&lt;/author&gt;&lt;author&gt;Otieno, Felix&lt;/author&gt;&lt;author&gt;Kayiwa, Joshua&lt;/author&gt;&lt;author&gt;Luswata, Brian&lt;/author&gt;&lt;author&gt;Lugada, Eric&lt;/author&gt;&lt;author&gt;Ochen, Eric Awich&lt;/author&gt;&lt;author&gt;Muhangi, Denis&lt;/author&gt;&lt;author&gt;Okot, Betty&lt;/author&gt;&lt;author&gt;Ddamulira, Dunstan&lt;/author&gt;&lt;/authors&gt;&lt;/contributors&gt;&lt;titles&gt;&lt;title&gt;Healthworker preparedness for COVID-19 management and implementation experiences: a mixed methods study in Uganda’s refugee-hosting districts&lt;/title&gt;&lt;secondary-title&gt;Conflict and Health&lt;/secondary-title&gt;&lt;/titles&gt;&lt;periodical&gt;&lt;full-title&gt;Conflict and Health&lt;/full-title&gt;&lt;/periodical&gt;&lt;pages&gt;1-22&lt;/pages&gt;&lt;volume&gt;15&lt;/volume&gt;&lt;number&gt;1&lt;/number&gt;&lt;dates&gt;&lt;year&gt;2021&lt;/year&gt;&lt;/dates&gt;&lt;isbn&gt;1752-1505&lt;/isbn&gt;&lt;urls&gt;&lt;/urls&gt;&lt;/record&gt;&lt;/Cite&gt;&lt;/EndNote&gt;</w:instrText>
            </w:r>
            <w:r w:rsidR="0064470B" w:rsidRPr="005F0D10">
              <w:fldChar w:fldCharType="separate"/>
            </w:r>
            <w:r w:rsidR="002C702E" w:rsidRPr="005F0D10">
              <w:rPr>
                <w:noProof/>
              </w:rPr>
              <w:t>(22)</w:t>
            </w:r>
            <w:r w:rsidR="0064470B" w:rsidRPr="005F0D10">
              <w:fldChar w:fldCharType="end"/>
            </w:r>
          </w:p>
        </w:tc>
      </w:tr>
      <w:tr w:rsidR="0023311A" w:rsidRPr="005F0D10" w14:paraId="0D8985B2" w14:textId="77777777" w:rsidTr="005C38F2">
        <w:tc>
          <w:tcPr>
            <w:tcW w:w="1766" w:type="dxa"/>
          </w:tcPr>
          <w:p w14:paraId="05F5493E" w14:textId="1C911C5A" w:rsidR="0023311A" w:rsidRPr="005F0D10" w:rsidRDefault="0023311A" w:rsidP="004B7F48">
            <w:r w:rsidRPr="005F0D10">
              <w:lastRenderedPageBreak/>
              <w:t>Communication</w:t>
            </w:r>
            <w:r w:rsidR="00AA59CB" w:rsidRPr="005F0D10">
              <w:t xml:space="preserve"> systems</w:t>
            </w:r>
            <w:r w:rsidRPr="005F0D10">
              <w:t xml:space="preserve"> </w:t>
            </w:r>
          </w:p>
        </w:tc>
        <w:tc>
          <w:tcPr>
            <w:tcW w:w="2770" w:type="dxa"/>
          </w:tcPr>
          <w:p w14:paraId="2E07816D" w14:textId="77777777" w:rsidR="0023311A" w:rsidRPr="005F0D10" w:rsidRDefault="0023311A" w:rsidP="004B7F48">
            <w:r w:rsidRPr="005F0D10">
              <w:t>Formal communication systems</w:t>
            </w:r>
          </w:p>
          <w:p w14:paraId="70FD0B63" w14:textId="77777777" w:rsidR="0023311A" w:rsidRPr="005F0D10" w:rsidRDefault="0023311A" w:rsidP="004B7F48"/>
        </w:tc>
        <w:tc>
          <w:tcPr>
            <w:tcW w:w="851" w:type="dxa"/>
          </w:tcPr>
          <w:p w14:paraId="08A10138" w14:textId="04DC7B90" w:rsidR="0023311A" w:rsidRPr="005F0D10" w:rsidRDefault="008A56C4" w:rsidP="004B7F48">
            <w:r w:rsidRPr="005F0D10">
              <w:t>10</w:t>
            </w:r>
          </w:p>
        </w:tc>
        <w:tc>
          <w:tcPr>
            <w:tcW w:w="10915" w:type="dxa"/>
          </w:tcPr>
          <w:p w14:paraId="0EF996F4" w14:textId="1935003A" w:rsidR="0023311A" w:rsidRPr="005F0D10" w:rsidRDefault="0023311A" w:rsidP="004B7F48">
            <w:r w:rsidRPr="005F0D10">
              <w:t>“The daily COVID-19 update was posed by communications</w:t>
            </w:r>
            <w:r w:rsidR="00E31AE7" w:rsidRPr="005F0D10">
              <w:t xml:space="preserve"> </w:t>
            </w:r>
            <w:r w:rsidRPr="005F0D10">
              <w:t>and executive team members to manage the rapid influx of</w:t>
            </w:r>
            <w:r w:rsidR="00E31AE7" w:rsidRPr="005F0D10">
              <w:t xml:space="preserve"> </w:t>
            </w:r>
            <w:r w:rsidRPr="005F0D10">
              <w:t xml:space="preserve">information surrounding COVID-19” </w:t>
            </w:r>
            <w:r w:rsidRPr="005F0D10">
              <w:fldChar w:fldCharType="begin"/>
            </w:r>
            <w:r w:rsidR="002C702E" w:rsidRPr="005F0D10">
              <w:instrText xml:space="preserve"> ADDIN EN.CITE &lt;EndNote&gt;&lt;Cite&gt;&lt;Author&gt;Hodgins&lt;/Author&gt;&lt;Year&gt;2022&lt;/Year&gt;&lt;RecNum&gt;67&lt;/RecNum&gt;&lt;DisplayText&gt;(21)&lt;/DisplayText&gt;&lt;record&gt;&lt;rec-number&gt;67&lt;/rec-number&gt;&lt;foreign-keys&gt;&lt;key app="EN" db-id="9fatxefr1asr2aeatwtv2rfg2szsdddt5tat" timestamp="1672794523"&gt;67&lt;/key&gt;&lt;/foreign-keys&gt;&lt;ref-type name="Journal Article"&gt;17&lt;/ref-type&gt;&lt;contributors&gt;&lt;authors&gt;&lt;author&gt;Hodgins, Michael&lt;/author&gt;&lt;author&gt;Van Leeuwen, Dee&lt;/author&gt;&lt;author&gt;Braithwaite, Jeffrey&lt;/author&gt;&lt;author&gt;Hanefeld, Johanna&lt;/author&gt;&lt;author&gt;Wolfe, Ingrid&lt;/author&gt;&lt;author&gt;Lau, Christine&lt;/author&gt;&lt;author&gt;Dickins, Emma&lt;/author&gt;&lt;author&gt;McSweeney, Joeanne&lt;/author&gt;&lt;author&gt;McCaskill, Mary&lt;/author&gt;&lt;author&gt;Lingam, Raghu&lt;/author&gt;&lt;/authors&gt;&lt;/contributors&gt;&lt;titles&gt;&lt;title&gt;The COVID-19 system shock framework: capturing health system innovation during the COVID-19 pandemic&lt;/title&gt;&lt;secondary-title&gt;International journal of health policy and management&lt;/secondary-title&gt;&lt;/titles&gt;&lt;periodical&gt;&lt;full-title&gt;International journal of health policy and management&lt;/full-title&gt;&lt;/periodical&gt;&lt;pages&gt;2155-2165&lt;/pages&gt;&lt;volume&gt;11&lt;/volume&gt;&lt;number&gt;10&lt;/number&gt;&lt;dates&gt;&lt;year&gt;2022&lt;/year&gt;&lt;/dates&gt;&lt;isbn&gt;2322-5939&lt;/isbn&gt;&lt;urls&gt;&lt;/urls&gt;&lt;/record&gt;&lt;/Cite&gt;&lt;/EndNote&gt;</w:instrText>
            </w:r>
            <w:r w:rsidRPr="005F0D10">
              <w:fldChar w:fldCharType="separate"/>
            </w:r>
            <w:r w:rsidR="002C702E" w:rsidRPr="005F0D10">
              <w:rPr>
                <w:noProof/>
              </w:rPr>
              <w:t>(21)</w:t>
            </w:r>
            <w:r w:rsidRPr="005F0D10">
              <w:fldChar w:fldCharType="end"/>
            </w:r>
          </w:p>
          <w:p w14:paraId="1820BEF9" w14:textId="074439A5" w:rsidR="0023311A" w:rsidRPr="005F0D10" w:rsidRDefault="0023311A" w:rsidP="004B7F48">
            <w:r w:rsidRPr="005F0D10">
              <w:t>“</w:t>
            </w:r>
            <w:r w:rsidR="00E31AE7" w:rsidRPr="005F0D10">
              <w:t>U</w:t>
            </w:r>
            <w:r w:rsidRPr="005F0D10">
              <w:t xml:space="preserve">se of electronic communication systems using internal platforms was a pivotal support system for maintaining care delivery, ensuring timely communication, and tracking changing policies” </w:t>
            </w:r>
            <w:r w:rsidRPr="005F0D10">
              <w:fldChar w:fldCharType="begin"/>
            </w:r>
            <w:r w:rsidR="007C6D85" w:rsidRPr="005F0D10">
              <w:instrText xml:space="preserve"> ADDIN EN.CITE &lt;EndNote&gt;&lt;Cite&gt;&lt;Author&gt;Aliyu&lt;/Author&gt;&lt;Year&gt;2021&lt;/Year&gt;&lt;RecNum&gt;54&lt;/RecNum&gt;&lt;DisplayText&gt;(3)&lt;/DisplayText&gt;&lt;record&gt;&lt;rec-number&gt;54&lt;/rec-number&gt;&lt;foreign-keys&gt;&lt;key app="EN" db-id="9fatxefr1asr2aeatwtv2rfg2szsdddt5tat" timestamp="1672794523"&gt;54&lt;/key&gt;&lt;/foreign-keys&gt;&lt;ref-type name="Journal Article"&gt;17&lt;/ref-type&gt;&lt;contributors&gt;&lt;authors&gt;&lt;author&gt;Aliyu, Sainfer&lt;/author&gt;&lt;author&gt;Norful, Allison A&lt;/author&gt;&lt;author&gt;Schroeder, Krista&lt;/author&gt;&lt;author&gt;Odlum, Michelle&lt;/author&gt;&lt;author&gt;Glica, Bonnie&lt;/author&gt;&lt;author&gt;Travers, Jasmine L&lt;/author&gt;&lt;/authors&gt;&lt;/contributors&gt;&lt;titles&gt;&lt;title&gt;The powder keg: Lessons learned about clinical staff preparedness during the early phase of the COVID-19 pandemic&lt;/title&gt;&lt;secondary-title&gt;American Journal of Infection Control&lt;/secondary-title&gt;&lt;/titles&gt;&lt;periodical&gt;&lt;full-title&gt;American Journal of Infection Control&lt;/full-title&gt;&lt;/periodical&gt;&lt;pages&gt;478-483&lt;/pages&gt;&lt;volume&gt;49&lt;/volume&gt;&lt;number&gt;4&lt;/number&gt;&lt;dates&gt;&lt;year&gt;2021&lt;/year&gt;&lt;/dates&gt;&lt;isbn&gt;0196-6553&lt;/isbn&gt;&lt;urls&gt;&lt;/urls&gt;&lt;/record&gt;&lt;/Cite&gt;&lt;/EndNote&gt;</w:instrText>
            </w:r>
            <w:r w:rsidRPr="005F0D10">
              <w:fldChar w:fldCharType="separate"/>
            </w:r>
            <w:r w:rsidR="007C6D85" w:rsidRPr="005F0D10">
              <w:rPr>
                <w:noProof/>
              </w:rPr>
              <w:t>(3)</w:t>
            </w:r>
            <w:r w:rsidRPr="005F0D10">
              <w:fldChar w:fldCharType="end"/>
            </w:r>
          </w:p>
          <w:p w14:paraId="3569EC11" w14:textId="352EC3C9" w:rsidR="0023311A" w:rsidRPr="005F0D10" w:rsidRDefault="0023311A" w:rsidP="004B7F48">
            <w:r w:rsidRPr="005F0D10">
              <w:t>“</w:t>
            </w:r>
            <w:r w:rsidR="00E31AE7" w:rsidRPr="005F0D10">
              <w:t>I</w:t>
            </w:r>
            <w:r w:rsidRPr="005F0D10">
              <w:t xml:space="preserve">nformation was transmitted via regular emails, institutions’ intranet, COVID-19 helplines for patient follow-up and meetings on the disease and the protective measures or protocols to be applied.” </w:t>
            </w:r>
            <w:r w:rsidRPr="005F0D10">
              <w:fldChar w:fldCharType="begin"/>
            </w:r>
            <w:r w:rsidR="007C6D85" w:rsidRPr="005F0D10">
              <w:instrText xml:space="preserve"> ADDIN EN.CITE &lt;EndNote&gt;&lt;Cite&gt;&lt;Author&gt;Juvet&lt;/Author&gt;&lt;Year&gt;2021&lt;/Year&gt;&lt;RecNum&gt;17&lt;/RecNum&gt;&lt;DisplayText&gt;(5)&lt;/DisplayText&gt;&lt;record&gt;&lt;rec-number&gt;17&lt;/rec-number&gt;&lt;foreign-keys&gt;&lt;key app="EN" db-id="9fatxefr1asr2aeatwtv2rfg2szsdddt5tat" timestamp="1672793925"&gt;17&lt;/key&gt;&lt;/foreign-keys&gt;&lt;ref-type name="Journal Article"&gt;17&lt;/ref-type&gt;&lt;contributors&gt;&lt;authors&gt;&lt;author&gt;Juvet, Typhaine M&lt;/author&gt;&lt;author&gt;Corbaz-Kurth, Sandrine&lt;/author&gt;&lt;author&gt;Roos, Pauline&lt;/author&gt;&lt;author&gt;Benzakour, Lamyae&lt;/author&gt;&lt;author&gt;Cereghetti, Sara&lt;/author&gt;&lt;author&gt;Moullec, Gregory&lt;/author&gt;&lt;author&gt;Suard, Jean-Claude&lt;/author&gt;&lt;author&gt;Vieux, Laure&lt;/author&gt;&lt;author&gt;Wozniak, Hannah&lt;/author&gt;&lt;author&gt;Pralong, Jacques A&lt;/author&gt;&lt;/authors&gt;&lt;/contributors&gt;&lt;titles&gt;&lt;title&gt;Adapting to the unexpected: Problematic work situations and resilience strategies in healthcare institutions during the COVID-19 pandemic’s first wave&lt;/title&gt;&lt;secondary-title&gt;Safety science&lt;/secondary-title&gt;&lt;/titles&gt;&lt;periodical&gt;&lt;full-title&gt;Safety science&lt;/full-title&gt;&lt;/periodical&gt;&lt;pages&gt;105277&lt;/pages&gt;&lt;volume&gt;139&lt;/volume&gt;&lt;dates&gt;&lt;year&gt;2021&lt;/year&gt;&lt;/dates&gt;&lt;isbn&gt;0925-7535&lt;/isbn&gt;&lt;urls&gt;&lt;/urls&gt;&lt;/record&gt;&lt;/Cite&gt;&lt;/EndNote&gt;</w:instrText>
            </w:r>
            <w:r w:rsidRPr="005F0D10">
              <w:fldChar w:fldCharType="separate"/>
            </w:r>
            <w:r w:rsidR="007C6D85" w:rsidRPr="005F0D10">
              <w:rPr>
                <w:noProof/>
              </w:rPr>
              <w:t>(5)</w:t>
            </w:r>
            <w:r w:rsidRPr="005F0D10">
              <w:fldChar w:fldCharType="end"/>
            </w:r>
          </w:p>
          <w:p w14:paraId="42AD4DAC" w14:textId="4C1683CE" w:rsidR="00C52719" w:rsidRPr="005F0D10" w:rsidRDefault="00E31AE7" w:rsidP="00E31AE7">
            <w:r w:rsidRPr="005F0D10">
              <w:t xml:space="preserve">“Flow of information from national and regional authorities to the front-line staff through various channels: email, SMS, printed forms in staff rooms, and the Workplace platform” </w:t>
            </w:r>
            <w:r w:rsidRPr="005F0D10">
              <w:fldChar w:fldCharType="begin"/>
            </w:r>
            <w:r w:rsidR="007C6D85" w:rsidRPr="005F0D10">
              <w:instrText xml:space="preserve"> ADDIN EN.CITE &lt;EndNote&gt;&lt;Cite&gt;&lt;Author&gt;Lyng&lt;/Author&gt;&lt;Year&gt;2021&lt;/Year&gt;&lt;RecNum&gt;77&lt;/RecNum&gt;&lt;DisplayText&gt;(16)&lt;/DisplayText&gt;&lt;record&gt;&lt;rec-number&gt;77&lt;/rec-number&gt;&lt;foreign-keys&gt;&lt;key app="EN" db-id="9fatxefr1asr2aeatwtv2rfg2szsdddt5tat" timestamp="1672794523"&gt;77&lt;/key&gt;&lt;/foreign-keys&gt;&lt;ref-type name="Journal Article"&gt;17&lt;/ref-type&gt;&lt;contributors&gt;&lt;authors&gt;&lt;author&gt;Lyng, Hilda Bø&lt;/author&gt;&lt;author&gt;Ree, Eline&lt;/author&gt;&lt;author&gt;Wibe, Torunn&lt;/author&gt;&lt;author&gt;Wiig, Siri&lt;/author&gt;&lt;/authors&gt;&lt;/contributors&gt;&lt;titles&gt;&lt;title&gt;Healthcare leaders’ use of innovative solutions to ensure resilience in healthcare during the Covid-19 pandemic: a qualitative study in Norwegian nursing homes and home care services&lt;/title&gt;&lt;secondary-title&gt;BMC Health Services Research&lt;/secondary-title&gt;&lt;/titles&gt;&lt;periodical&gt;&lt;full-title&gt;BMC Health Services Research&lt;/full-title&gt;&lt;/periodical&gt;&lt;pages&gt;1-11&lt;/pages&gt;&lt;volume&gt;21&lt;/volume&gt;&lt;number&gt;1&lt;/number&gt;&lt;dates&gt;&lt;year&gt;2021&lt;/year&gt;&lt;/dates&gt;&lt;isbn&gt;1472-6963&lt;/isbn&gt;&lt;urls&gt;&lt;/urls&gt;&lt;/record&gt;&lt;/Cite&gt;&lt;/EndNote&gt;</w:instrText>
            </w:r>
            <w:r w:rsidRPr="005F0D10">
              <w:fldChar w:fldCharType="separate"/>
            </w:r>
            <w:r w:rsidR="007C6D85" w:rsidRPr="005F0D10">
              <w:rPr>
                <w:noProof/>
              </w:rPr>
              <w:t>(16)</w:t>
            </w:r>
            <w:r w:rsidRPr="005F0D10">
              <w:fldChar w:fldCharType="end"/>
            </w:r>
          </w:p>
        </w:tc>
      </w:tr>
      <w:tr w:rsidR="0023311A" w:rsidRPr="005F0D10" w14:paraId="722D0F82" w14:textId="77777777" w:rsidTr="005C38F2">
        <w:tc>
          <w:tcPr>
            <w:tcW w:w="1766" w:type="dxa"/>
          </w:tcPr>
          <w:p w14:paraId="6FDAB8B4" w14:textId="77777777" w:rsidR="0023311A" w:rsidRPr="005F0D10" w:rsidRDefault="0023311A" w:rsidP="004B7F48"/>
        </w:tc>
        <w:tc>
          <w:tcPr>
            <w:tcW w:w="2770" w:type="dxa"/>
          </w:tcPr>
          <w:p w14:paraId="34ECD6B0" w14:textId="3642FF3F" w:rsidR="0023311A" w:rsidRPr="005F0D10" w:rsidRDefault="0023311A" w:rsidP="004B7F48">
            <w:r w:rsidRPr="005F0D10">
              <w:t xml:space="preserve">Informal communication systems </w:t>
            </w:r>
          </w:p>
        </w:tc>
        <w:tc>
          <w:tcPr>
            <w:tcW w:w="851" w:type="dxa"/>
          </w:tcPr>
          <w:p w14:paraId="7715C612" w14:textId="15856AC6" w:rsidR="0023311A" w:rsidRPr="005F0D10" w:rsidRDefault="008C5428" w:rsidP="004B7F48">
            <w:r w:rsidRPr="005F0D10">
              <w:t>10</w:t>
            </w:r>
          </w:p>
        </w:tc>
        <w:tc>
          <w:tcPr>
            <w:tcW w:w="10915" w:type="dxa"/>
          </w:tcPr>
          <w:p w14:paraId="72DC9128" w14:textId="065F2602" w:rsidR="00FF691E" w:rsidRPr="005F0D10" w:rsidRDefault="00FF691E" w:rsidP="004B7F48">
            <w:r w:rsidRPr="005F0D10">
              <w:t xml:space="preserve">“Heard via email, telephone, or other sources, which incorporated being told by peers, gossip and </w:t>
            </w:r>
            <w:proofErr w:type="spellStart"/>
            <w:r w:rsidRPr="005F0D10">
              <w:t>rumor</w:t>
            </w:r>
            <w:proofErr w:type="spellEnd"/>
            <w:r w:rsidRPr="005F0D10">
              <w:t xml:space="preserve">, WhatsApp messages, and instruction on arrival for their usual role” </w:t>
            </w:r>
            <w:r w:rsidRPr="005F0D10">
              <w:fldChar w:fldCharType="begin"/>
            </w:r>
            <w:r w:rsidR="007C6D85" w:rsidRPr="005F0D10">
              <w:instrText xml:space="preserve"> ADDIN EN.CITE &lt;EndNote&gt;&lt;Cite&gt;&lt;Author&gt;Ballantyne&lt;/Author&gt;&lt;Year&gt;2022&lt;/Year&gt;&lt;RecNum&gt;56&lt;/RecNum&gt;&lt;DisplayText&gt;(17)&lt;/DisplayText&gt;&lt;record&gt;&lt;rec-number&gt;56&lt;/rec-number&gt;&lt;foreign-keys&gt;&lt;key app="EN" db-id="9fatxefr1asr2aeatwtv2rfg2szsdddt5tat" timestamp="1672794523"&gt;56&lt;/key&gt;&lt;/foreign-keys&gt;&lt;ref-type name="Journal Article"&gt;17&lt;/ref-type&gt;&lt;contributors&gt;&lt;authors&gt;&lt;author&gt;Ballantyne, Helen&lt;/author&gt;&lt;author&gt;Achour, Nebil&lt;/author&gt;&lt;/authors&gt;&lt;/contributors&gt;&lt;titles&gt;&lt;title&gt;The challenges of nurse redeployment and opportunities for leadership during COVID-19 pandemic&lt;/title&gt;&lt;secondary-title&gt;Disaster Medicine and Public Health Preparedness&lt;/secondary-title&gt;&lt;/titles&gt;&lt;periodical&gt;&lt;full-title&gt;Disaster Medicine and Public Health Preparedness&lt;/full-title&gt;&lt;/periodical&gt;&lt;pages&gt;1-7&lt;/pages&gt;&lt;dates&gt;&lt;year&gt;2022&lt;/year&gt;&lt;/dates&gt;&lt;isbn&gt;1935-7893&lt;/isbn&gt;&lt;urls&gt;&lt;/urls&gt;&lt;/record&gt;&lt;/Cite&gt;&lt;/EndNote&gt;</w:instrText>
            </w:r>
            <w:r w:rsidRPr="005F0D10">
              <w:fldChar w:fldCharType="separate"/>
            </w:r>
            <w:r w:rsidR="007C6D85" w:rsidRPr="005F0D10">
              <w:rPr>
                <w:noProof/>
              </w:rPr>
              <w:t>(17)</w:t>
            </w:r>
            <w:r w:rsidRPr="005F0D10">
              <w:fldChar w:fldCharType="end"/>
            </w:r>
          </w:p>
          <w:p w14:paraId="5DA155A7" w14:textId="716C82FF" w:rsidR="0023311A" w:rsidRPr="005F0D10" w:rsidRDefault="0023311A" w:rsidP="004B7F48">
            <w:r w:rsidRPr="005F0D10">
              <w:t>“</w:t>
            </w:r>
            <w:r w:rsidR="00E31AE7" w:rsidRPr="005F0D10">
              <w:t>S</w:t>
            </w:r>
            <w:r w:rsidRPr="005F0D10">
              <w:t xml:space="preserve">ome teams had “a WhatsApp group to share serious or fun information” </w:t>
            </w:r>
            <w:r w:rsidRPr="005F0D10">
              <w:fldChar w:fldCharType="begin"/>
            </w:r>
            <w:r w:rsidR="007C6D85" w:rsidRPr="005F0D10">
              <w:instrText xml:space="preserve"> ADDIN EN.CITE &lt;EndNote&gt;&lt;Cite&gt;&lt;Author&gt;Juvet&lt;/Author&gt;&lt;Year&gt;2021&lt;/Year&gt;&lt;RecNum&gt;17&lt;/RecNum&gt;&lt;DisplayText&gt;(5)&lt;/DisplayText&gt;&lt;record&gt;&lt;rec-number&gt;17&lt;/rec-number&gt;&lt;foreign-keys&gt;&lt;key app="EN" db-id="9fatxefr1asr2aeatwtv2rfg2szsdddt5tat" timestamp="1672793925"&gt;17&lt;/key&gt;&lt;/foreign-keys&gt;&lt;ref-type name="Journal Article"&gt;17&lt;/ref-type&gt;&lt;contributors&gt;&lt;authors&gt;&lt;author&gt;Juvet, Typhaine M&lt;/author&gt;&lt;author&gt;Corbaz-Kurth, Sandrine&lt;/author&gt;&lt;author&gt;Roos, Pauline&lt;/author&gt;&lt;author&gt;Benzakour, Lamyae&lt;/author&gt;&lt;author&gt;Cereghetti, Sara&lt;/author&gt;&lt;author&gt;Moullec, Gregory&lt;/author&gt;&lt;author&gt;Suard, Jean-Claude&lt;/author&gt;&lt;author&gt;Vieux, Laure&lt;/author&gt;&lt;author&gt;Wozniak, Hannah&lt;/author&gt;&lt;author&gt;Pralong, Jacques A&lt;/author&gt;&lt;/authors&gt;&lt;/contributors&gt;&lt;titles&gt;&lt;title&gt;Adapting to the unexpected: Problematic work situations and resilience strategies in healthcare institutions during the COVID-19 pandemic’s first wave&lt;/title&gt;&lt;secondary-title&gt;Safety science&lt;/secondary-title&gt;&lt;/titles&gt;&lt;periodical&gt;&lt;full-title&gt;Safety science&lt;/full-title&gt;&lt;/periodical&gt;&lt;pages&gt;105277&lt;/pages&gt;&lt;volume&gt;139&lt;/volume&gt;&lt;dates&gt;&lt;year&gt;2021&lt;/year&gt;&lt;/dates&gt;&lt;isbn&gt;0925-7535&lt;/isbn&gt;&lt;urls&gt;&lt;/urls&gt;&lt;/record&gt;&lt;/Cite&gt;&lt;/EndNote&gt;</w:instrText>
            </w:r>
            <w:r w:rsidRPr="005F0D10">
              <w:fldChar w:fldCharType="separate"/>
            </w:r>
            <w:r w:rsidR="007C6D85" w:rsidRPr="005F0D10">
              <w:rPr>
                <w:noProof/>
              </w:rPr>
              <w:t>(5)</w:t>
            </w:r>
            <w:r w:rsidRPr="005F0D10">
              <w:fldChar w:fldCharType="end"/>
            </w:r>
          </w:p>
          <w:p w14:paraId="70575B0F" w14:textId="37BE1A65" w:rsidR="004927DE" w:rsidRPr="005F0D10" w:rsidRDefault="0023311A" w:rsidP="00526484">
            <w:r w:rsidRPr="005F0D10">
              <w:t>“</w:t>
            </w:r>
            <w:r w:rsidR="00E31AE7" w:rsidRPr="005F0D10">
              <w:t>I</w:t>
            </w:r>
            <w:r w:rsidRPr="005F0D10">
              <w:t xml:space="preserve">nformal communication channels like WhatsApp groups, which proved useful for decision making, emotional support and load sharing.” </w:t>
            </w:r>
            <w:r w:rsidRPr="005F0D10">
              <w:fldChar w:fldCharType="begin"/>
            </w:r>
            <w:r w:rsidR="00526484" w:rsidRPr="005F0D10">
              <w:instrText xml:space="preserve"> ADDIN EN.CITE &lt;EndNote&gt;&lt;Cite&gt;&lt;Author&gt;Nair&lt;/Author&gt;&lt;Year&gt;2021&lt;/Year&gt;&lt;RecNum&gt;83&lt;/RecNum&gt;&lt;DisplayText&gt;(24)&lt;/DisplayText&gt;&lt;record&gt;&lt;rec-number&gt;83&lt;/rec-number&gt;&lt;foreign-keys&gt;&lt;key app="EN" db-id="9fatxefr1asr2aeatwtv2rfg2szsdddt5tat" timestamp="1672794523"&gt;83&lt;/key&gt;&lt;/foreign-keys&gt;&lt;ref-type name="Journal Article"&gt;17&lt;/ref-type&gt;&lt;contributors&gt;&lt;authors&gt;&lt;author&gt;Nair, Sapna&lt;/author&gt;&lt;author&gt;Kannan, Preethi&lt;/author&gt;&lt;author&gt;Mehta, Kaustav&lt;/author&gt;&lt;author&gt;Raju, Ananya&lt;/author&gt;&lt;author&gt;Mathew, John&lt;/author&gt;&lt;author&gt;Ramachandran, Padmavati&lt;/author&gt;&lt;/authors&gt;&lt;/contributors&gt;&lt;titles&gt;&lt;title&gt;The COVID-19 pandemic and its impact on mental health services: the provider perspective&lt;/title&gt;&lt;secondary-title&gt;Journal of Public Health&lt;/secondary-title&gt;&lt;/titles&gt;&lt;periodical&gt;&lt;full-title&gt;Journal of Public Health&lt;/full-title&gt;&lt;/periodical&gt;&lt;pages&gt;ii51-ii56&lt;/pages&gt;&lt;volume&gt;43&lt;/volume&gt;&lt;number&gt;Supplement_2&lt;/number&gt;&lt;dates&gt;&lt;year&gt;2021&lt;/year&gt;&lt;/dates&gt;&lt;isbn&gt;1741-3842&lt;/isbn&gt;&lt;urls&gt;&lt;/urls&gt;&lt;/record&gt;&lt;/Cite&gt;&lt;/EndNote&gt;</w:instrText>
            </w:r>
            <w:r w:rsidRPr="005F0D10">
              <w:fldChar w:fldCharType="separate"/>
            </w:r>
            <w:r w:rsidR="00526484" w:rsidRPr="005F0D10">
              <w:rPr>
                <w:noProof/>
              </w:rPr>
              <w:t>(24)</w:t>
            </w:r>
            <w:r w:rsidRPr="005F0D10">
              <w:fldChar w:fldCharType="end"/>
            </w:r>
          </w:p>
          <w:p w14:paraId="230AD8D4" w14:textId="6DF7C909" w:rsidR="003B534B" w:rsidRPr="005F0D10" w:rsidRDefault="0099741D" w:rsidP="00FF691E">
            <w:r w:rsidRPr="005F0D10">
              <w:t xml:space="preserve">“Communication took place in the team at the practice level, in the team between OIC, in WhatsApp groups, and also by learning about the experiences of others.” </w:t>
            </w:r>
            <w:r w:rsidRPr="005F0D10">
              <w:fldChar w:fldCharType="begin"/>
            </w:r>
            <w:r w:rsidR="00526484" w:rsidRPr="005F0D10">
              <w:instrText xml:space="preserve"> ADDIN EN.CITE &lt;EndNote&gt;&lt;Cite&gt;&lt;Author&gt;Stengel&lt;/Author&gt;&lt;Year&gt;2022&lt;/Year&gt;&lt;RecNum&gt;45&lt;/RecNum&gt;&lt;DisplayText&gt;(25)&lt;/DisplayText&gt;&lt;record&gt;&lt;rec-number&gt;45&lt;/rec-number&gt;&lt;foreign-keys&gt;&lt;key app="EN" db-id="9fatxefr1asr2aeatwtv2rfg2szsdddt5tat" timestamp="1672794403"&gt;45&lt;/key&gt;&lt;/foreign-keys&gt;&lt;ref-type name="Journal Article"&gt;17&lt;/ref-type&gt;&lt;contributors&gt;&lt;authors&gt;&lt;author&gt;Stengel, Sandra&lt;/author&gt;&lt;author&gt;Roth, Catharina&lt;/author&gt;&lt;author&gt;Breckner, Amanda&lt;/author&gt;&lt;author&gt;Cordes, Lara&lt;/author&gt;&lt;author&gt;Weber, Sophia&lt;/author&gt;&lt;author&gt;Ullrich, Charlotte&lt;/author&gt;&lt;author&gt;Peters-Klimm, Frank&lt;/author&gt;&lt;author&gt;Wensing, Michel&lt;/author&gt;&lt;/authors&gt;&lt;/contributors&gt;&lt;titles&gt;&lt;title&gt;Resilience of the primary health care system–German primary care practitioners’ perspectives during the early COVID-19 pandemic&lt;/title&gt;&lt;secondary-title&gt;BMC Primary Care&lt;/secondary-title&gt;&lt;/titles&gt;&lt;periodical&gt;&lt;full-title&gt;BMC Primary Care&lt;/full-title&gt;&lt;/periodical&gt;&lt;pages&gt;1-13&lt;/pages&gt;&lt;volume&gt;23&lt;/volume&gt;&lt;number&gt;1&lt;/number&gt;&lt;dates&gt;&lt;year&gt;2022&lt;/year&gt;&lt;/dates&gt;&lt;isbn&gt;2731-4553&lt;/isbn&gt;&lt;urls&gt;&lt;/urls&gt;&lt;/record&gt;&lt;/Cite&gt;&lt;/EndNote&gt;</w:instrText>
            </w:r>
            <w:r w:rsidRPr="005F0D10">
              <w:fldChar w:fldCharType="separate"/>
            </w:r>
            <w:r w:rsidR="00526484" w:rsidRPr="005F0D10">
              <w:rPr>
                <w:noProof/>
              </w:rPr>
              <w:t>(25)</w:t>
            </w:r>
            <w:r w:rsidRPr="005F0D10">
              <w:fldChar w:fldCharType="end"/>
            </w:r>
          </w:p>
        </w:tc>
      </w:tr>
      <w:tr w:rsidR="0023311A" w:rsidRPr="005F0D10" w14:paraId="5C393F05" w14:textId="77777777" w:rsidTr="005C38F2">
        <w:tc>
          <w:tcPr>
            <w:tcW w:w="1766" w:type="dxa"/>
          </w:tcPr>
          <w:p w14:paraId="45B8EDE8" w14:textId="77777777" w:rsidR="0023311A" w:rsidRPr="005F0D10" w:rsidRDefault="0023311A" w:rsidP="004B7F48">
            <w:r w:rsidRPr="005F0D10">
              <w:t>Involvement</w:t>
            </w:r>
          </w:p>
        </w:tc>
        <w:tc>
          <w:tcPr>
            <w:tcW w:w="2770" w:type="dxa"/>
          </w:tcPr>
          <w:p w14:paraId="628BA489" w14:textId="77777777" w:rsidR="0023311A" w:rsidRPr="005F0D10" w:rsidRDefault="0023311A" w:rsidP="004B7F48">
            <w:r w:rsidRPr="005F0D10">
              <w:t>Communication with patients and families</w:t>
            </w:r>
          </w:p>
          <w:p w14:paraId="22341202" w14:textId="77777777" w:rsidR="0023311A" w:rsidRPr="005F0D10" w:rsidRDefault="0023311A" w:rsidP="004B7F48"/>
        </w:tc>
        <w:tc>
          <w:tcPr>
            <w:tcW w:w="851" w:type="dxa"/>
          </w:tcPr>
          <w:p w14:paraId="0E50B039" w14:textId="02C768D0" w:rsidR="0023311A" w:rsidRPr="005F0D10" w:rsidRDefault="008A79DC" w:rsidP="004B7F48">
            <w:r w:rsidRPr="005F0D10">
              <w:t>1</w:t>
            </w:r>
            <w:r w:rsidR="00676A6B" w:rsidRPr="005F0D10">
              <w:t>4</w:t>
            </w:r>
          </w:p>
        </w:tc>
        <w:tc>
          <w:tcPr>
            <w:tcW w:w="10915" w:type="dxa"/>
          </w:tcPr>
          <w:p w14:paraId="1A9754EC" w14:textId="34367806" w:rsidR="0023311A" w:rsidRPr="005F0D10" w:rsidRDefault="0023311A" w:rsidP="004B7F48">
            <w:r w:rsidRPr="005F0D10">
              <w:t>“</w:t>
            </w:r>
            <w:r w:rsidR="00FF691E" w:rsidRPr="005F0D10">
              <w:t>R</w:t>
            </w:r>
            <w:r w:rsidRPr="005F0D10">
              <w:t xml:space="preserve">ostering system that linked patients and the providers effectively either physically or through teleconsultation and ensuring services to a 24-hour helpline for the general public” </w:t>
            </w:r>
            <w:r w:rsidRPr="005F0D10">
              <w:fldChar w:fldCharType="begin"/>
            </w:r>
            <w:r w:rsidR="00526484" w:rsidRPr="005F0D10">
              <w:instrText xml:space="preserve"> ADDIN EN.CITE &lt;EndNote&gt;&lt;Cite&gt;&lt;Author&gt;Nair&lt;/Author&gt;&lt;Year&gt;2021&lt;/Year&gt;&lt;RecNum&gt;83&lt;/RecNum&gt;&lt;DisplayText&gt;(24)&lt;/DisplayText&gt;&lt;record&gt;&lt;rec-number&gt;83&lt;/rec-number&gt;&lt;foreign-keys&gt;&lt;key app="EN" db-id="9fatxefr1asr2aeatwtv2rfg2szsdddt5tat" timestamp="1672794523"&gt;83&lt;/key&gt;&lt;/foreign-keys&gt;&lt;ref-type name="Journal Article"&gt;17&lt;/ref-type&gt;&lt;contributors&gt;&lt;authors&gt;&lt;author&gt;Nair, Sapna&lt;/author&gt;&lt;author&gt;Kannan, Preethi&lt;/author&gt;&lt;author&gt;Mehta, Kaustav&lt;/author&gt;&lt;author&gt;Raju, Ananya&lt;/author&gt;&lt;author&gt;Mathew, John&lt;/author&gt;&lt;author&gt;Ramachandran, Padmavati&lt;/author&gt;&lt;/authors&gt;&lt;/contributors&gt;&lt;titles&gt;&lt;title&gt;The COVID-19 pandemic and its impact on mental health services: the provider perspective&lt;/title&gt;&lt;secondary-title&gt;Journal of Public Health&lt;/secondary-title&gt;&lt;/titles&gt;&lt;periodical&gt;&lt;full-title&gt;Journal of Public Health&lt;/full-title&gt;&lt;/periodical&gt;&lt;pages&gt;ii51-ii56&lt;/pages&gt;&lt;volume&gt;43&lt;/volume&gt;&lt;number&gt;Supplement_2&lt;/number&gt;&lt;dates&gt;&lt;year&gt;2021&lt;/year&gt;&lt;/dates&gt;&lt;isbn&gt;1741-3842&lt;/isbn&gt;&lt;urls&gt;&lt;/urls&gt;&lt;/record&gt;&lt;/Cite&gt;&lt;/EndNote&gt;</w:instrText>
            </w:r>
            <w:r w:rsidRPr="005F0D10">
              <w:fldChar w:fldCharType="separate"/>
            </w:r>
            <w:r w:rsidR="00526484" w:rsidRPr="005F0D10">
              <w:rPr>
                <w:noProof/>
              </w:rPr>
              <w:t>(24)</w:t>
            </w:r>
            <w:r w:rsidRPr="005F0D10">
              <w:fldChar w:fldCharType="end"/>
            </w:r>
          </w:p>
          <w:p w14:paraId="66306FE8" w14:textId="296CAE2E" w:rsidR="0023311A" w:rsidRPr="005F0D10" w:rsidRDefault="0023311A" w:rsidP="004B7F48">
            <w:r w:rsidRPr="005F0D10">
              <w:t xml:space="preserve">“In some locations, volunteer networks (China) or patient navigators (Philippines) helped providers connect with families” </w:t>
            </w:r>
            <w:r w:rsidRPr="005F0D10">
              <w:fldChar w:fldCharType="begin"/>
            </w:r>
            <w:r w:rsidR="007C6D85" w:rsidRPr="005F0D10">
              <w:instrText xml:space="preserve"> ADDIN EN.CITE &lt;EndNote&gt;&lt;Cite&gt;&lt;Author&gt;Graetz&lt;/Author&gt;&lt;Year&gt;2022&lt;/Year&gt;&lt;RecNum&gt;14&lt;/RecNum&gt;&lt;DisplayText&gt;(2)&lt;/DisplayText&gt;&lt;record&gt;&lt;rec-number&gt;14&lt;/rec-number&gt;&lt;foreign-keys&gt;&lt;key app="EN" db-id="9fatxefr1asr2aeatwtv2rfg2szsdddt5tat" timestamp="1672793867"&gt;14&lt;/key&gt;&lt;/foreign-keys&gt;&lt;ref-type name="Journal Article"&gt;17&lt;/ref-type&gt;&lt;contributors&gt;&lt;authors&gt;&lt;author&gt;Graetz, Dylan E&lt;/author&gt;&lt;author&gt;Sniderman, Elizabeth&lt;/author&gt;&lt;author&gt;Villegas, Cesar A&lt;/author&gt;&lt;author&gt;Kaye, Erica C&lt;/author&gt;&lt;author&gt;Ragab, Iman&lt;/author&gt;&lt;author&gt;Laptsevich, Aliaksandra&lt;/author&gt;&lt;author&gt;Maliti, Biemba&lt;/author&gt;&lt;author&gt;Naidu, Gita&lt;/author&gt;&lt;author&gt;Huang, Haiying&lt;/author&gt;&lt;author&gt;Gassant, Pascale Y&lt;/author&gt;&lt;/authors&gt;&lt;/contributors&gt;&lt;titles&gt;&lt;title&gt;Resilient health care in global pediatric oncology during the COVID‐19 pandemic&lt;/title&gt;&lt;secondary-title&gt;Cancer&lt;/secondary-title&gt;&lt;/titles&gt;&lt;periodical&gt;&lt;full-title&gt;Cancer&lt;/full-title&gt;&lt;/periodical&gt;&lt;pages&gt;797-807&lt;/pages&gt;&lt;volume&gt;128&lt;/volume&gt;&lt;number&gt;4&lt;/number&gt;&lt;dates&gt;&lt;year&gt;2022&lt;/year&gt;&lt;/dates&gt;&lt;isbn&gt;0008-543X&lt;/isbn&gt;&lt;urls&gt;&lt;/urls&gt;&lt;/record&gt;&lt;/Cite&gt;&lt;/EndNote&gt;</w:instrText>
            </w:r>
            <w:r w:rsidRPr="005F0D10">
              <w:fldChar w:fldCharType="separate"/>
            </w:r>
            <w:r w:rsidR="007C6D85" w:rsidRPr="005F0D10">
              <w:rPr>
                <w:noProof/>
              </w:rPr>
              <w:t>(2)</w:t>
            </w:r>
            <w:r w:rsidRPr="005F0D10">
              <w:fldChar w:fldCharType="end"/>
            </w:r>
          </w:p>
          <w:p w14:paraId="21DB66CF" w14:textId="4B57D3E7" w:rsidR="003B7DB1" w:rsidRPr="005F0D10" w:rsidRDefault="003B7DB1" w:rsidP="004B7F48">
            <w:r w:rsidRPr="005F0D10">
              <w:t xml:space="preserve">“The SCHN social work department implemented a wellbeing check in via telephone into the isolation rooms to address this challenge, which was reported to improve patient and carer wellbeing according to ward nursing unit managers and medical officers” </w:t>
            </w:r>
            <w:r w:rsidRPr="005F0D10">
              <w:fldChar w:fldCharType="begin"/>
            </w:r>
            <w:r w:rsidR="002C702E" w:rsidRPr="005F0D10">
              <w:instrText xml:space="preserve"> ADDIN EN.CITE &lt;EndNote&gt;&lt;Cite&gt;&lt;Author&gt;Hodgins&lt;/Author&gt;&lt;Year&gt;2022&lt;/Year&gt;&lt;RecNum&gt;67&lt;/RecNum&gt;&lt;DisplayText&gt;(21)&lt;/DisplayText&gt;&lt;record&gt;&lt;rec-number&gt;67&lt;/rec-number&gt;&lt;foreign-keys&gt;&lt;key app="EN" db-id="9fatxefr1asr2aeatwtv2rfg2szsdddt5tat" timestamp="1672794523"&gt;67&lt;/key&gt;&lt;/foreign-keys&gt;&lt;ref-type name="Journal Article"&gt;17&lt;/ref-type&gt;&lt;contributors&gt;&lt;authors&gt;&lt;author&gt;Hodgins, Michael&lt;/author&gt;&lt;author&gt;Van Leeuwen, Dee&lt;/author&gt;&lt;author&gt;Braithwaite, Jeffrey&lt;/author&gt;&lt;author&gt;Hanefeld, Johanna&lt;/author&gt;&lt;author&gt;Wolfe, Ingrid&lt;/author&gt;&lt;author&gt;Lau, Christine&lt;/author&gt;&lt;author&gt;Dickins, Emma&lt;/author&gt;&lt;author&gt;McSweeney, Joeanne&lt;/author&gt;&lt;author&gt;McCaskill, Mary&lt;/author&gt;&lt;author&gt;Lingam, Raghu&lt;/author&gt;&lt;/authors&gt;&lt;/contributors&gt;&lt;titles&gt;&lt;title&gt;The COVID-19 system shock framework: capturing health system innovation during the COVID-19 pandemic&lt;/title&gt;&lt;secondary-title&gt;International journal of health policy and management&lt;/secondary-title&gt;&lt;/titles&gt;&lt;periodical&gt;&lt;full-title&gt;International journal of health policy and management&lt;/full-title&gt;&lt;/periodical&gt;&lt;pages&gt;2155-2165&lt;/pages&gt;&lt;volume&gt;11&lt;/volume&gt;&lt;number&gt;10&lt;/number&gt;&lt;dates&gt;&lt;year&gt;2022&lt;/year&gt;&lt;/dates&gt;&lt;isbn&gt;2322-5939&lt;/isbn&gt;&lt;urls&gt;&lt;/urls&gt;&lt;/record&gt;&lt;/Cite&gt;&lt;/EndNote&gt;</w:instrText>
            </w:r>
            <w:r w:rsidRPr="005F0D10">
              <w:fldChar w:fldCharType="separate"/>
            </w:r>
            <w:r w:rsidR="002C702E" w:rsidRPr="005F0D10">
              <w:rPr>
                <w:noProof/>
              </w:rPr>
              <w:t>(21)</w:t>
            </w:r>
            <w:r w:rsidRPr="005F0D10">
              <w:fldChar w:fldCharType="end"/>
            </w:r>
          </w:p>
          <w:p w14:paraId="565F7103" w14:textId="10582C55" w:rsidR="00254A29" w:rsidRPr="005F0D10" w:rsidRDefault="00254A29" w:rsidP="004B7F48">
            <w:r w:rsidRPr="005F0D10">
              <w:t xml:space="preserve">“Teleconsultation was another important service delivery adaptation reported by </w:t>
            </w:r>
            <w:proofErr w:type="gramStart"/>
            <w:r w:rsidRPr="005F0D10">
              <w:t>the majority of</w:t>
            </w:r>
            <w:proofErr w:type="gramEnd"/>
            <w:r w:rsidRPr="005F0D10">
              <w:t xml:space="preserve"> the respondents. This included reaching out to patients to provide a consultation for acute and chronic illness, psychosocial support as well as to facilitate appropriate care from nearby </w:t>
            </w:r>
            <w:proofErr w:type="spellStart"/>
            <w:r w:rsidRPr="005F0D10">
              <w:t>centers</w:t>
            </w:r>
            <w:proofErr w:type="spellEnd"/>
            <w:r w:rsidRPr="005F0D10">
              <w:t xml:space="preserve"> to which they were referred.” </w:t>
            </w:r>
            <w:r w:rsidRPr="005F0D10">
              <w:fldChar w:fldCharType="begin"/>
            </w:r>
            <w:r w:rsidR="00526484" w:rsidRPr="005F0D10">
              <w:instrText xml:space="preserve"> ADDIN EN.CITE &lt;EndNote&gt;&lt;Cite&gt;&lt;Author&gt;Parikh&lt;/Author&gt;&lt;Year&gt;2022&lt;/Year&gt;&lt;RecNum&gt;42&lt;/RecNum&gt;&lt;DisplayText&gt;(26)&lt;/DisplayText&gt;&lt;record&gt;&lt;rec-number&gt;42&lt;/rec-number&gt;&lt;foreign-keys&gt;&lt;key app="EN" db-id="9fatxefr1asr2aeatwtv2rfg2szsdddt5tat" timestamp="1672794355"&gt;42&lt;/key&gt;&lt;/foreign-keys&gt;&lt;ref-type name="Journal Article"&gt;17&lt;/ref-type&gt;&lt;contributors&gt;&lt;authors&gt;&lt;author&gt;Parikh, Neha&lt;/author&gt;&lt;author&gt;Chaudhuri, Angela&lt;/author&gt;&lt;author&gt;Syam, Syama B&lt;/author&gt;&lt;author&gt;Singh, Pratishtha&lt;/author&gt;&lt;/authors&gt;&lt;/contributors&gt;&lt;titles&gt;&lt;title&gt;Fostering Resilient Health Systems in India: Providing Care for PLHIV Under the Shadow of COVID-19&lt;/title&gt;&lt;secondary-title&gt;Frontiers in Public Health&lt;/secondary-title&gt;&lt;/titles&gt;&lt;periodical&gt;&lt;full-title&gt;Frontiers in Public Health&lt;/full-title&gt;&lt;/periodical&gt;&lt;pages&gt;1581&lt;/pages&gt;&lt;dates&gt;&lt;year&gt;2022&lt;/year&gt;&lt;/dates&gt;&lt;isbn&gt;2296-2565&lt;/isbn&gt;&lt;urls&gt;&lt;/urls&gt;&lt;/record&gt;&lt;/Cite&gt;&lt;/EndNote&gt;</w:instrText>
            </w:r>
            <w:r w:rsidRPr="005F0D10">
              <w:fldChar w:fldCharType="separate"/>
            </w:r>
            <w:r w:rsidR="00526484" w:rsidRPr="005F0D10">
              <w:rPr>
                <w:noProof/>
              </w:rPr>
              <w:t>(26)</w:t>
            </w:r>
            <w:r w:rsidRPr="005F0D10">
              <w:fldChar w:fldCharType="end"/>
            </w:r>
          </w:p>
          <w:p w14:paraId="6B41F3F7" w14:textId="3B6E398A" w:rsidR="00D714D3" w:rsidRPr="005F0D10" w:rsidRDefault="00D714D3" w:rsidP="004B7F48">
            <w:r w:rsidRPr="005F0D10">
              <w:t xml:space="preserve">“Ongoing telephone support would also be provided for those patients who were unable to attend outpatients or day therapy services because of restrictions.” </w:t>
            </w:r>
            <w:r w:rsidRPr="005F0D10">
              <w:fldChar w:fldCharType="begin"/>
            </w:r>
            <w:r w:rsidR="007C6D85" w:rsidRPr="005F0D10">
              <w:instrText xml:space="preserve"> ADDIN EN.CITE &lt;EndNote&gt;&lt;Cite&gt;&lt;Author&gt;Dunleavy&lt;/Author&gt;&lt;Year&gt;2021&lt;/Year&gt;&lt;RecNum&gt;63&lt;/RecNum&gt;&lt;DisplayText&gt;(9)&lt;/DisplayText&gt;&lt;record&gt;&lt;rec-number&gt;63&lt;/rec-number&gt;&lt;foreign-keys&gt;&lt;key app="EN" db-id="9fatxefr1asr2aeatwtv2rfg2szsdddt5tat" timestamp="1672794523"&gt;63&lt;/key&gt;&lt;/foreign-keys&gt;&lt;ref-type name="Journal Article"&gt;17&lt;/ref-type&gt;&lt;contributors&gt;&lt;authors&gt;&lt;author&gt;Dunleavy, Lesley&lt;/author&gt;&lt;author&gt;Preston, Nancy&lt;/author&gt;&lt;author&gt;Bajwah, Sabrina&lt;/author&gt;&lt;author&gt;Bradshaw, Andy&lt;/author&gt;&lt;author&gt;Cripps, Rachel&lt;/author&gt;&lt;author&gt;Fraser, Lorna K&lt;/author&gt;&lt;author&gt;Maddocks, Matthew&lt;/author&gt;&lt;author&gt;Hocaoglu, Mevhibe&lt;/author&gt;&lt;author&gt;Murtagh, Fliss EM&lt;/author&gt;&lt;author&gt;Oluyase, Adejoke O&lt;/author&gt;&lt;/authors&gt;&lt;/contributors&gt;&lt;titles&gt;&lt;title&gt;‘Necessity is the mother of invention’: Specialist palliative care service innovation and practice change in response to COVID-19. Results from a multinational survey (CovPall)&lt;/title&gt;&lt;secondary-title&gt;Palliative medicine&lt;/secondary-title&gt;&lt;/titles&gt;&lt;periodical&gt;&lt;full-title&gt;Palliative medicine&lt;/full-title&gt;&lt;/periodical&gt;&lt;pages&gt;814-829&lt;/pages&gt;&lt;volume&gt;35&lt;/volume&gt;&lt;number&gt;5&lt;/number&gt;&lt;dates&gt;&lt;year&gt;2021&lt;/year&gt;&lt;/dates&gt;&lt;isbn&gt;0269-2163&lt;/isbn&gt;&lt;urls&gt;&lt;/urls&gt;&lt;/record&gt;&lt;/Cite&gt;&lt;/EndNote&gt;</w:instrText>
            </w:r>
            <w:r w:rsidRPr="005F0D10">
              <w:fldChar w:fldCharType="separate"/>
            </w:r>
            <w:r w:rsidR="007C6D85" w:rsidRPr="005F0D10">
              <w:rPr>
                <w:noProof/>
              </w:rPr>
              <w:t>(9)</w:t>
            </w:r>
            <w:r w:rsidRPr="005F0D10">
              <w:fldChar w:fldCharType="end"/>
            </w:r>
          </w:p>
        </w:tc>
      </w:tr>
      <w:tr w:rsidR="0023311A" w:rsidRPr="005F0D10" w14:paraId="2A953107" w14:textId="77777777" w:rsidTr="005C38F2">
        <w:tc>
          <w:tcPr>
            <w:tcW w:w="1766" w:type="dxa"/>
          </w:tcPr>
          <w:p w14:paraId="1B337910" w14:textId="77777777" w:rsidR="0023311A" w:rsidRPr="005F0D10" w:rsidRDefault="0023311A" w:rsidP="004B7F48"/>
        </w:tc>
        <w:tc>
          <w:tcPr>
            <w:tcW w:w="2770" w:type="dxa"/>
          </w:tcPr>
          <w:p w14:paraId="20B810EA" w14:textId="77777777" w:rsidR="0023311A" w:rsidRPr="005F0D10" w:rsidRDefault="0023311A" w:rsidP="004B7F48">
            <w:r w:rsidRPr="005F0D10">
              <w:t xml:space="preserve">Meeting </w:t>
            </w:r>
            <w:proofErr w:type="spellStart"/>
            <w:r w:rsidRPr="005F0D10">
              <w:t>patients</w:t>
            </w:r>
            <w:proofErr w:type="spellEnd"/>
            <w:r w:rsidRPr="005F0D10">
              <w:t xml:space="preserve"> needs</w:t>
            </w:r>
          </w:p>
        </w:tc>
        <w:tc>
          <w:tcPr>
            <w:tcW w:w="851" w:type="dxa"/>
          </w:tcPr>
          <w:p w14:paraId="3A91187E" w14:textId="58E890F4" w:rsidR="0023311A" w:rsidRPr="005F0D10" w:rsidRDefault="008A56C4" w:rsidP="004B7F48">
            <w:r w:rsidRPr="005F0D10">
              <w:t>10</w:t>
            </w:r>
          </w:p>
        </w:tc>
        <w:tc>
          <w:tcPr>
            <w:tcW w:w="10915" w:type="dxa"/>
          </w:tcPr>
          <w:p w14:paraId="506D9A07" w14:textId="29412B82" w:rsidR="0023311A" w:rsidRPr="005F0D10" w:rsidRDefault="0023311A" w:rsidP="004B7F48">
            <w:r w:rsidRPr="005F0D10">
              <w:t xml:space="preserve">“Several RNs and nursing administrators also reported adapting nursing-specific care delivery processes to meet the immediate needs of the patients” </w:t>
            </w:r>
            <w:r w:rsidRPr="005F0D10">
              <w:fldChar w:fldCharType="begin"/>
            </w:r>
            <w:r w:rsidR="007C6D85" w:rsidRPr="005F0D10">
              <w:instrText xml:space="preserve"> ADDIN EN.CITE &lt;EndNote&gt;&lt;Cite&gt;&lt;Author&gt;Aliyu&lt;/Author&gt;&lt;Year&gt;2021&lt;/Year&gt;&lt;RecNum&gt;54&lt;/RecNum&gt;&lt;DisplayText&gt;(3)&lt;/DisplayText&gt;&lt;record&gt;&lt;rec-number&gt;54&lt;/rec-number&gt;&lt;foreign-keys&gt;&lt;key app="EN" db-id="9fatxefr1asr2aeatwtv2rfg2szsdddt5tat" timestamp="1672794523"&gt;54&lt;/key&gt;&lt;/foreign-keys&gt;&lt;ref-type name="Journal Article"&gt;17&lt;/ref-type&gt;&lt;contributors&gt;&lt;authors&gt;&lt;author&gt;Aliyu, Sainfer&lt;/author&gt;&lt;author&gt;Norful, Allison A&lt;/author&gt;&lt;author&gt;Schroeder, Krista&lt;/author&gt;&lt;author&gt;Odlum, Michelle&lt;/author&gt;&lt;author&gt;Glica, Bonnie&lt;/author&gt;&lt;author&gt;Travers, Jasmine L&lt;/author&gt;&lt;/authors&gt;&lt;/contributors&gt;&lt;titles&gt;&lt;title&gt;The powder keg: Lessons learned about clinical staff preparedness during the early phase of the COVID-19 pandemic&lt;/title&gt;&lt;secondary-title&gt;American Journal of Infection Control&lt;/secondary-title&gt;&lt;/titles&gt;&lt;periodical&gt;&lt;full-title&gt;American Journal of Infection Control&lt;/full-title&gt;&lt;/periodical&gt;&lt;pages&gt;478-483&lt;/pages&gt;&lt;volume&gt;49&lt;/volume&gt;&lt;number&gt;4&lt;/number&gt;&lt;dates&gt;&lt;year&gt;2021&lt;/year&gt;&lt;/dates&gt;&lt;isbn&gt;0196-6553&lt;/isbn&gt;&lt;urls&gt;&lt;/urls&gt;&lt;/record&gt;&lt;/Cite&gt;&lt;/EndNote&gt;</w:instrText>
            </w:r>
            <w:r w:rsidRPr="005F0D10">
              <w:fldChar w:fldCharType="separate"/>
            </w:r>
            <w:r w:rsidR="007C6D85" w:rsidRPr="005F0D10">
              <w:rPr>
                <w:noProof/>
              </w:rPr>
              <w:t>(3)</w:t>
            </w:r>
            <w:r w:rsidRPr="005F0D10">
              <w:fldChar w:fldCharType="end"/>
            </w:r>
          </w:p>
          <w:p w14:paraId="17BAE127" w14:textId="2F26B058" w:rsidR="0023311A" w:rsidRPr="005F0D10" w:rsidRDefault="0023311A" w:rsidP="004B7F48">
            <w:r w:rsidRPr="005F0D10">
              <w:lastRenderedPageBreak/>
              <w:t>“</w:t>
            </w:r>
            <w:r w:rsidR="00FF691E" w:rsidRPr="005F0D10">
              <w:t>M</w:t>
            </w:r>
            <w:r w:rsidRPr="005F0D10">
              <w:t xml:space="preserve">aintaining patient access to care during the pandemic” </w:t>
            </w:r>
            <w:r w:rsidRPr="005F0D10">
              <w:fldChar w:fldCharType="begin"/>
            </w:r>
            <w:r w:rsidR="002C702E" w:rsidRPr="005F0D10">
              <w:instrText xml:space="preserve"> ADDIN EN.CITE &lt;EndNote&gt;&lt;Cite&gt;&lt;Author&gt;Cannedy&lt;/Author&gt;&lt;Year&gt;2022&lt;/Year&gt;&lt;RecNum&gt;60&lt;/RecNum&gt;&lt;DisplayText&gt;(23)&lt;/DisplayText&gt;&lt;record&gt;&lt;rec-number&gt;60&lt;/rec-number&gt;&lt;foreign-keys&gt;&lt;key app="EN" db-id="9fatxefr1asr2aeatwtv2rfg2szsdddt5tat" timestamp="1672794523"&gt;60&lt;/key&gt;&lt;/foreign-keys&gt;&lt;ref-type name="Conference Proceedings"&gt;10&lt;/ref-type&gt;&lt;contributors&gt;&lt;authors&gt;&lt;author&gt;Cannedy, Shay&lt;/author&gt;&lt;author&gt;Bergman, Alicia&lt;/author&gt;&lt;author&gt;Medich, Melissa&lt;/author&gt;&lt;author&gt;Rose, Danielle E&lt;/author&gt;&lt;author&gt;Stockdale, Susan E&lt;/author&gt;&lt;/authors&gt;&lt;/contributors&gt;&lt;titles&gt;&lt;title&gt;Health System Resiliency and the COVID-19 Pandemic: A Case Study of a New Nationwide Contingency Staffing Program&lt;/title&gt;&lt;secondary-title&gt;Healthcare&lt;/secondary-title&gt;&lt;/titles&gt;&lt;pages&gt;244&lt;/pages&gt;&lt;volume&gt;10&lt;/volume&gt;&lt;number&gt;2&lt;/number&gt;&lt;dates&gt;&lt;year&gt;2022&lt;/year&gt;&lt;/dates&gt;&lt;publisher&gt;MDPI&lt;/publisher&gt;&lt;isbn&gt;2227-9032&lt;/isbn&gt;&lt;urls&gt;&lt;/urls&gt;&lt;/record&gt;&lt;/Cite&gt;&lt;/EndNote&gt;</w:instrText>
            </w:r>
            <w:r w:rsidRPr="005F0D10">
              <w:fldChar w:fldCharType="separate"/>
            </w:r>
            <w:r w:rsidR="002C702E" w:rsidRPr="005F0D10">
              <w:rPr>
                <w:noProof/>
              </w:rPr>
              <w:t>(23)</w:t>
            </w:r>
            <w:r w:rsidRPr="005F0D10">
              <w:fldChar w:fldCharType="end"/>
            </w:r>
          </w:p>
          <w:p w14:paraId="04A0A1F1" w14:textId="44727982" w:rsidR="0084681E" w:rsidRPr="005F0D10" w:rsidRDefault="0084681E" w:rsidP="004B7F48">
            <w:r w:rsidRPr="005F0D10">
              <w:t xml:space="preserve">“Participants unequivocally maintained the need for holistic care of non-COVID patients, including provision of psychosocial and community services through various medium during public health emergencies” </w:t>
            </w:r>
            <w:r w:rsidRPr="005F0D10">
              <w:fldChar w:fldCharType="begin"/>
            </w:r>
            <w:r w:rsidR="002C702E" w:rsidRPr="005F0D10">
              <w:instrText xml:space="preserve"> ADDIN EN.CITE &lt;EndNote&gt;&lt;Cite&gt;&lt;Author&gt;Yoon&lt;/Author&gt;&lt;Year&gt;2022&lt;/Year&gt;&lt;RecNum&gt;37&lt;/RecNum&gt;&lt;DisplayText&gt;(19)&lt;/DisplayText&gt;&lt;record&gt;&lt;rec-number&gt;37&lt;/rec-number&gt;&lt;foreign-keys&gt;&lt;key app="EN" db-id="9fatxefr1asr2aeatwtv2rfg2szsdddt5tat" timestamp="1672794264"&gt;37&lt;/key&gt;&lt;/foreign-keys&gt;&lt;ref-type name="Journal Article"&gt;17&lt;/ref-type&gt;&lt;contributors&gt;&lt;authors&gt;&lt;author&gt;Yoon, Sungwon&lt;/author&gt;&lt;author&gt;Goh, Hendra&lt;/author&gt;&lt;author&gt;Chan, Angelique&lt;/author&gt;&lt;author&gt;Malhotra, Rahul&lt;/author&gt;&lt;author&gt;Visaria, Abhijit&lt;/author&gt;&lt;author&gt;Matchar, David&lt;/author&gt;&lt;author&gt;Lum, Elaine&lt;/author&gt;&lt;author&gt;Seng, Bridget&lt;/author&gt;&lt;author&gt;Ramakrishnan, Chandrika&lt;/author&gt;&lt;author&gt;Quah, Stella&lt;/author&gt;&lt;/authors&gt;&lt;/contributors&gt;&lt;titles&gt;&lt;title&gt;Spillover effects of COVID-19 on essential chronic care and ways to foster health system resilience to support vulnerable non-COVID patients: a multistakeholder study&lt;/title&gt;&lt;secondary-title&gt;Journal of the American Medical Directors Association&lt;/secondary-title&gt;&lt;/titles&gt;&lt;periodical&gt;&lt;full-title&gt;Journal of the American Medical Directors Association&lt;/full-title&gt;&lt;/periodical&gt;&lt;pages&gt;7-14&lt;/pages&gt;&lt;volume&gt;23&lt;/volume&gt;&lt;number&gt;1&lt;/number&gt;&lt;dates&gt;&lt;year&gt;2022&lt;/year&gt;&lt;/dates&gt;&lt;isbn&gt;1525-8610&lt;/isbn&gt;&lt;urls&gt;&lt;/urls&gt;&lt;/record&gt;&lt;/Cite&gt;&lt;/EndNote&gt;</w:instrText>
            </w:r>
            <w:r w:rsidRPr="005F0D10">
              <w:fldChar w:fldCharType="separate"/>
            </w:r>
            <w:r w:rsidR="002C702E" w:rsidRPr="005F0D10">
              <w:rPr>
                <w:noProof/>
              </w:rPr>
              <w:t>(19)</w:t>
            </w:r>
            <w:r w:rsidRPr="005F0D10">
              <w:fldChar w:fldCharType="end"/>
            </w:r>
          </w:p>
          <w:p w14:paraId="775C4A24" w14:textId="0EA23E19" w:rsidR="002F2BA7" w:rsidRPr="005F0D10" w:rsidRDefault="002F2BA7" w:rsidP="004B7F48">
            <w:r w:rsidRPr="005F0D10">
              <w:t xml:space="preserve">“Services wanted to reassure patients and family carers that ‘the care is still here, it just looks different’” </w:t>
            </w:r>
            <w:r w:rsidRPr="005F0D10">
              <w:fldChar w:fldCharType="begin"/>
            </w:r>
            <w:r w:rsidR="007C6D85" w:rsidRPr="005F0D10">
              <w:instrText xml:space="preserve"> ADDIN EN.CITE &lt;EndNote&gt;&lt;Cite&gt;&lt;Author&gt;Dunleavy&lt;/Author&gt;&lt;Year&gt;2021&lt;/Year&gt;&lt;RecNum&gt;63&lt;/RecNum&gt;&lt;DisplayText&gt;(9)&lt;/DisplayText&gt;&lt;record&gt;&lt;rec-number&gt;63&lt;/rec-number&gt;&lt;foreign-keys&gt;&lt;key app="EN" db-id="9fatxefr1asr2aeatwtv2rfg2szsdddt5tat" timestamp="1672794523"&gt;63&lt;/key&gt;&lt;/foreign-keys&gt;&lt;ref-type name="Journal Article"&gt;17&lt;/ref-type&gt;&lt;contributors&gt;&lt;authors&gt;&lt;author&gt;Dunleavy, Lesley&lt;/author&gt;&lt;author&gt;Preston, Nancy&lt;/author&gt;&lt;author&gt;Bajwah, Sabrina&lt;/author&gt;&lt;author&gt;Bradshaw, Andy&lt;/author&gt;&lt;author&gt;Cripps, Rachel&lt;/author&gt;&lt;author&gt;Fraser, Lorna K&lt;/author&gt;&lt;author&gt;Maddocks, Matthew&lt;/author&gt;&lt;author&gt;Hocaoglu, Mevhibe&lt;/author&gt;&lt;author&gt;Murtagh, Fliss EM&lt;/author&gt;&lt;author&gt;Oluyase, Adejoke O&lt;/author&gt;&lt;/authors&gt;&lt;/contributors&gt;&lt;titles&gt;&lt;title&gt;‘Necessity is the mother of invention’: Specialist palliative care service innovation and practice change in response to COVID-19. Results from a multinational survey (CovPall)&lt;/title&gt;&lt;secondary-title&gt;Palliative medicine&lt;/secondary-title&gt;&lt;/titles&gt;&lt;periodical&gt;&lt;full-title&gt;Palliative medicine&lt;/full-title&gt;&lt;/periodical&gt;&lt;pages&gt;814-829&lt;/pages&gt;&lt;volume&gt;35&lt;/volume&gt;&lt;number&gt;5&lt;/number&gt;&lt;dates&gt;&lt;year&gt;2021&lt;/year&gt;&lt;/dates&gt;&lt;isbn&gt;0269-2163&lt;/isbn&gt;&lt;urls&gt;&lt;/urls&gt;&lt;/record&gt;&lt;/Cite&gt;&lt;/EndNote&gt;</w:instrText>
            </w:r>
            <w:r w:rsidRPr="005F0D10">
              <w:fldChar w:fldCharType="separate"/>
            </w:r>
            <w:r w:rsidR="007C6D85" w:rsidRPr="005F0D10">
              <w:rPr>
                <w:noProof/>
              </w:rPr>
              <w:t>(9)</w:t>
            </w:r>
            <w:r w:rsidRPr="005F0D10">
              <w:fldChar w:fldCharType="end"/>
            </w:r>
          </w:p>
        </w:tc>
      </w:tr>
      <w:tr w:rsidR="0023311A" w:rsidRPr="005F0D10" w14:paraId="4C731637" w14:textId="77777777" w:rsidTr="005C38F2">
        <w:tc>
          <w:tcPr>
            <w:tcW w:w="1766" w:type="dxa"/>
          </w:tcPr>
          <w:p w14:paraId="3886AD63" w14:textId="77777777" w:rsidR="0023311A" w:rsidRPr="005F0D10" w:rsidRDefault="0023311A" w:rsidP="004B7F48">
            <w:r w:rsidRPr="005F0D10">
              <w:lastRenderedPageBreak/>
              <w:t>Structure</w:t>
            </w:r>
          </w:p>
        </w:tc>
        <w:tc>
          <w:tcPr>
            <w:tcW w:w="2770" w:type="dxa"/>
          </w:tcPr>
          <w:p w14:paraId="21B6929F" w14:textId="77777777" w:rsidR="0023311A" w:rsidRPr="005F0D10" w:rsidRDefault="0023311A" w:rsidP="004B7F48">
            <w:r w:rsidRPr="005F0D10">
              <w:t>Financial resources</w:t>
            </w:r>
          </w:p>
        </w:tc>
        <w:tc>
          <w:tcPr>
            <w:tcW w:w="851" w:type="dxa"/>
          </w:tcPr>
          <w:p w14:paraId="2F1C73AE" w14:textId="63E8495D" w:rsidR="0023311A" w:rsidRPr="005F0D10" w:rsidRDefault="00AA0565" w:rsidP="004B7F48">
            <w:r w:rsidRPr="005F0D10">
              <w:t>5</w:t>
            </w:r>
          </w:p>
        </w:tc>
        <w:tc>
          <w:tcPr>
            <w:tcW w:w="10915" w:type="dxa"/>
          </w:tcPr>
          <w:p w14:paraId="7423A790" w14:textId="31446813" w:rsidR="0023311A" w:rsidRPr="005F0D10" w:rsidRDefault="0023311A" w:rsidP="004B7F48">
            <w:r w:rsidRPr="005F0D10">
              <w:t>“</w:t>
            </w:r>
            <w:r w:rsidR="00FF691E" w:rsidRPr="005F0D10">
              <w:t>A</w:t>
            </w:r>
            <w:r w:rsidRPr="005F0D10">
              <w:t xml:space="preserve">dequacy, effectiveness and transparency of funds” </w:t>
            </w:r>
            <w:r w:rsidRPr="005F0D10">
              <w:fldChar w:fldCharType="begin"/>
            </w:r>
            <w:r w:rsidR="002C702E" w:rsidRPr="005F0D10">
              <w:instrText xml:space="preserve"> ADDIN EN.CITE &lt;EndNote&gt;&lt;Cite&gt;&lt;Author&gt;Akinyemi&lt;/Author&gt;&lt;Year&gt;2021&lt;/Year&gt;&lt;RecNum&gt;52&lt;/RecNum&gt;&lt;DisplayText&gt;(18)&lt;/DisplayText&gt;&lt;record&gt;&lt;rec-number&gt;52&lt;/rec-number&gt;&lt;foreign-keys&gt;&lt;key app="EN" db-id="9fatxefr1asr2aeatwtv2rfg2szsdddt5tat" timestamp="1672794523"&gt;52&lt;/key&gt;&lt;/foreign-keys&gt;&lt;ref-type name="Journal Article"&gt;17&lt;/ref-type&gt;&lt;contributors&gt;&lt;authors&gt;&lt;author&gt;Akinyemi, Oluwaseun Oladapo&lt;/author&gt;&lt;author&gt;Popoola, Oluwafemi Akinyele&lt;/author&gt;&lt;author&gt;Fowotade, Adeola&lt;/author&gt;&lt;author&gt;Adekanmbi, Olukemi&lt;/author&gt;&lt;author&gt;Cadmus, Eniola O&lt;/author&gt;&lt;author&gt;Adebayo, Adebusola&lt;/author&gt;&lt;/authors&gt;&lt;/contributors&gt;&lt;titles&gt;&lt;title&gt;Qualitative exploration of health system response to COVID-19 pandemic applying the WHO health systems framework: Case study of a Nigerian state&lt;/title&gt;&lt;secondary-title&gt;Scientific African&lt;/secondary-title&gt;&lt;/titles&gt;&lt;periodical&gt;&lt;full-title&gt;Scientific African&lt;/full-title&gt;&lt;/periodical&gt;&lt;pages&gt;e00945&lt;/pages&gt;&lt;volume&gt;13&lt;/volume&gt;&lt;dates&gt;&lt;year&gt;2021&lt;/year&gt;&lt;/dates&gt;&lt;isbn&gt;2468-2276&lt;/isbn&gt;&lt;urls&gt;&lt;/urls&gt;&lt;/record&gt;&lt;/Cite&gt;&lt;/EndNote&gt;</w:instrText>
            </w:r>
            <w:r w:rsidRPr="005F0D10">
              <w:fldChar w:fldCharType="separate"/>
            </w:r>
            <w:r w:rsidR="002C702E" w:rsidRPr="005F0D10">
              <w:rPr>
                <w:noProof/>
              </w:rPr>
              <w:t>(18)</w:t>
            </w:r>
            <w:r w:rsidRPr="005F0D10">
              <w:fldChar w:fldCharType="end"/>
            </w:r>
          </w:p>
          <w:p w14:paraId="16E03C4C" w14:textId="50471A45" w:rsidR="0023311A" w:rsidRPr="005F0D10" w:rsidRDefault="0023311A" w:rsidP="004B7F48">
            <w:r w:rsidRPr="005F0D10">
              <w:t>“</w:t>
            </w:r>
            <w:r w:rsidR="009D15BF" w:rsidRPr="005F0D10">
              <w:t xml:space="preserve">To support the response to COVID-19 the NSW state government established a COVID fund for health services. COVID-19 funding priorities within the Network included assessment clinics, PPE, cleaning, concierge, and the Clinical Communications program, </w:t>
            </w:r>
            <w:proofErr w:type="spellStart"/>
            <w:r w:rsidR="009D15BF" w:rsidRPr="005F0D10">
              <w:t>Medtasker</w:t>
            </w:r>
            <w:proofErr w:type="spellEnd"/>
            <w:r w:rsidRPr="005F0D10">
              <w:t xml:space="preserve">” </w:t>
            </w:r>
            <w:r w:rsidRPr="005F0D10">
              <w:fldChar w:fldCharType="begin"/>
            </w:r>
            <w:r w:rsidR="002C702E" w:rsidRPr="005F0D10">
              <w:instrText xml:space="preserve"> ADDIN EN.CITE &lt;EndNote&gt;&lt;Cite&gt;&lt;Author&gt;Hodgins&lt;/Author&gt;&lt;Year&gt;2022&lt;/Year&gt;&lt;RecNum&gt;67&lt;/RecNum&gt;&lt;DisplayText&gt;(21)&lt;/DisplayText&gt;&lt;record&gt;&lt;rec-number&gt;67&lt;/rec-number&gt;&lt;foreign-keys&gt;&lt;key app="EN" db-id="9fatxefr1asr2aeatwtv2rfg2szsdddt5tat" timestamp="1672794523"&gt;67&lt;/key&gt;&lt;/foreign-keys&gt;&lt;ref-type name="Journal Article"&gt;17&lt;/ref-type&gt;&lt;contributors&gt;&lt;authors&gt;&lt;author&gt;Hodgins, Michael&lt;/author&gt;&lt;author&gt;Van Leeuwen, Dee&lt;/author&gt;&lt;author&gt;Braithwaite, Jeffrey&lt;/author&gt;&lt;author&gt;Hanefeld, Johanna&lt;/author&gt;&lt;author&gt;Wolfe, Ingrid&lt;/author&gt;&lt;author&gt;Lau, Christine&lt;/author&gt;&lt;author&gt;Dickins, Emma&lt;/author&gt;&lt;author&gt;McSweeney, Joeanne&lt;/author&gt;&lt;author&gt;McCaskill, Mary&lt;/author&gt;&lt;author&gt;Lingam, Raghu&lt;/author&gt;&lt;/authors&gt;&lt;/contributors&gt;&lt;titles&gt;&lt;title&gt;The COVID-19 system shock framework: capturing health system innovation during the COVID-19 pandemic&lt;/title&gt;&lt;secondary-title&gt;International journal of health policy and management&lt;/secondary-title&gt;&lt;/titles&gt;&lt;periodical&gt;&lt;full-title&gt;International journal of health policy and management&lt;/full-title&gt;&lt;/periodical&gt;&lt;pages&gt;2155-2165&lt;/pages&gt;&lt;volume&gt;11&lt;/volume&gt;&lt;number&gt;10&lt;/number&gt;&lt;dates&gt;&lt;year&gt;2022&lt;/year&gt;&lt;/dates&gt;&lt;isbn&gt;2322-5939&lt;/isbn&gt;&lt;urls&gt;&lt;/urls&gt;&lt;/record&gt;&lt;/Cite&gt;&lt;/EndNote&gt;</w:instrText>
            </w:r>
            <w:r w:rsidRPr="005F0D10">
              <w:fldChar w:fldCharType="separate"/>
            </w:r>
            <w:r w:rsidR="002C702E" w:rsidRPr="005F0D10">
              <w:rPr>
                <w:noProof/>
              </w:rPr>
              <w:t>(21)</w:t>
            </w:r>
            <w:r w:rsidRPr="005F0D10">
              <w:fldChar w:fldCharType="end"/>
            </w:r>
          </w:p>
          <w:p w14:paraId="54E0F4CD" w14:textId="07344E24" w:rsidR="00E90116" w:rsidRPr="005F0D10" w:rsidRDefault="00E90116" w:rsidP="004B7F48">
            <w:r w:rsidRPr="005F0D10">
              <w:t>“This funding enabled many of the innovations that occurred within the Network and proved a workaround for gaps in funding for necessary services”</w:t>
            </w:r>
            <w:r w:rsidRPr="005F0D10">
              <w:fldChar w:fldCharType="begin"/>
            </w:r>
            <w:r w:rsidR="002C702E" w:rsidRPr="005F0D10">
              <w:instrText xml:space="preserve"> ADDIN EN.CITE &lt;EndNote&gt;&lt;Cite&gt;&lt;Author&gt;Hodgins&lt;/Author&gt;&lt;Year&gt;2022&lt;/Year&gt;&lt;RecNum&gt;67&lt;/RecNum&gt;&lt;DisplayText&gt;(21)&lt;/DisplayText&gt;&lt;record&gt;&lt;rec-number&gt;67&lt;/rec-number&gt;&lt;foreign-keys&gt;&lt;key app="EN" db-id="9fatxefr1asr2aeatwtv2rfg2szsdddt5tat" timestamp="1672794523"&gt;67&lt;/key&gt;&lt;/foreign-keys&gt;&lt;ref-type name="Journal Article"&gt;17&lt;/ref-type&gt;&lt;contributors&gt;&lt;authors&gt;&lt;author&gt;Hodgins, Michael&lt;/author&gt;&lt;author&gt;Van Leeuwen, Dee&lt;/author&gt;&lt;author&gt;Braithwaite, Jeffrey&lt;/author&gt;&lt;author&gt;Hanefeld, Johanna&lt;/author&gt;&lt;author&gt;Wolfe, Ingrid&lt;/author&gt;&lt;author&gt;Lau, Christine&lt;/author&gt;&lt;author&gt;Dickins, Emma&lt;/author&gt;&lt;author&gt;McSweeney, Joeanne&lt;/author&gt;&lt;author&gt;McCaskill, Mary&lt;/author&gt;&lt;author&gt;Lingam, Raghu&lt;/author&gt;&lt;/authors&gt;&lt;/contributors&gt;&lt;titles&gt;&lt;title&gt;The COVID-19 system shock framework: capturing health system innovation during the COVID-19 pandemic&lt;/title&gt;&lt;secondary-title&gt;International journal of health policy and management&lt;/secondary-title&gt;&lt;/titles&gt;&lt;periodical&gt;&lt;full-title&gt;International journal of health policy and management&lt;/full-title&gt;&lt;/periodical&gt;&lt;pages&gt;2155-2165&lt;/pages&gt;&lt;volume&gt;11&lt;/volume&gt;&lt;number&gt;10&lt;/number&gt;&lt;dates&gt;&lt;year&gt;2022&lt;/year&gt;&lt;/dates&gt;&lt;isbn&gt;2322-5939&lt;/isbn&gt;&lt;urls&gt;&lt;/urls&gt;&lt;/record&gt;&lt;/Cite&gt;&lt;/EndNote&gt;</w:instrText>
            </w:r>
            <w:r w:rsidRPr="005F0D10">
              <w:fldChar w:fldCharType="separate"/>
            </w:r>
            <w:r w:rsidR="002C702E" w:rsidRPr="005F0D10">
              <w:rPr>
                <w:noProof/>
              </w:rPr>
              <w:t>(21)</w:t>
            </w:r>
            <w:r w:rsidRPr="005F0D10">
              <w:fldChar w:fldCharType="end"/>
            </w:r>
          </w:p>
          <w:p w14:paraId="3375E230" w14:textId="5246E24F" w:rsidR="005F7E11" w:rsidRPr="005F0D10" w:rsidRDefault="005F7E11" w:rsidP="004B7F48">
            <w:r w:rsidRPr="005F0D10">
              <w:t>“financial difficulties in the face of extra running costs for staffing required to cover sick leave, topping up wages to supplement the government furlough scheme for non-essential staff, and paying staff during shielding or self-isolation due to quarantine”</w:t>
            </w:r>
            <w:r w:rsidRPr="005F0D10">
              <w:fldChar w:fldCharType="begin"/>
            </w:r>
            <w:r w:rsidR="007C6D85" w:rsidRPr="005F0D10">
              <w:instrText xml:space="preserve"> ADDIN EN.CITE &lt;EndNote&gt;&lt;Cite&gt;&lt;Author&gt;Marshall&lt;/Author&gt;&lt;Year&gt;2021&lt;/Year&gt;&lt;RecNum&gt;78&lt;/RecNum&gt;&lt;DisplayText&gt;(14)&lt;/DisplayText&gt;&lt;record&gt;&lt;rec-number&gt;78&lt;/rec-number&gt;&lt;foreign-keys&gt;&lt;key app="EN" db-id="9fatxefr1asr2aeatwtv2rfg2szsdddt5tat" timestamp="1672794523"&gt;78&lt;/key&gt;&lt;/foreign-keys&gt;&lt;ref-type name="Journal Article"&gt;17&lt;/ref-type&gt;&lt;contributors&gt;&lt;authors&gt;&lt;author&gt;Marshall, Fiona&lt;/author&gt;&lt;author&gt;Gordon, Adam&lt;/author&gt;&lt;author&gt;Gladman, John RF&lt;/author&gt;&lt;author&gt;Bishop, Simon&lt;/author&gt;&lt;/authors&gt;&lt;/contributors&gt;&lt;titles&gt;&lt;title&gt;Care homes, their communities, and resilience in the face of the COVID-19 pandemic: interim findings from a qualitative study&lt;/title&gt;&lt;secondary-title&gt;BMC geriatrics&lt;/secondary-title&gt;&lt;/titles&gt;&lt;periodical&gt;&lt;full-title&gt;BMC geriatrics&lt;/full-title&gt;&lt;/periodical&gt;&lt;pages&gt;1-10&lt;/pages&gt;&lt;volume&gt;21&lt;/volume&gt;&lt;number&gt;1&lt;/number&gt;&lt;dates&gt;&lt;year&gt;2021&lt;/year&gt;&lt;/dates&gt;&lt;isbn&gt;1471-2318&lt;/isbn&gt;&lt;urls&gt;&lt;/urls&gt;&lt;/record&gt;&lt;/Cite&gt;&lt;/EndNote&gt;</w:instrText>
            </w:r>
            <w:r w:rsidRPr="005F0D10">
              <w:fldChar w:fldCharType="separate"/>
            </w:r>
            <w:r w:rsidR="007C6D85" w:rsidRPr="005F0D10">
              <w:rPr>
                <w:noProof/>
              </w:rPr>
              <w:t>(14)</w:t>
            </w:r>
            <w:r w:rsidRPr="005F0D10">
              <w:fldChar w:fldCharType="end"/>
            </w:r>
          </w:p>
        </w:tc>
      </w:tr>
      <w:tr w:rsidR="0023311A" w:rsidRPr="005F0D10" w14:paraId="6E39E705" w14:textId="77777777" w:rsidTr="005C38F2">
        <w:tc>
          <w:tcPr>
            <w:tcW w:w="1766" w:type="dxa"/>
          </w:tcPr>
          <w:p w14:paraId="76282075" w14:textId="77777777" w:rsidR="0023311A" w:rsidRPr="005F0D10" w:rsidRDefault="0023311A" w:rsidP="004B7F48"/>
        </w:tc>
        <w:tc>
          <w:tcPr>
            <w:tcW w:w="2770" w:type="dxa"/>
          </w:tcPr>
          <w:p w14:paraId="7C721898" w14:textId="4365E932" w:rsidR="0023311A" w:rsidRPr="005F0D10" w:rsidRDefault="00676A6B" w:rsidP="004B7F48">
            <w:r w:rsidRPr="005F0D10">
              <w:t>P</w:t>
            </w:r>
            <w:r w:rsidR="0023311A" w:rsidRPr="005F0D10">
              <w:t xml:space="preserve">hysical equipment </w:t>
            </w:r>
          </w:p>
        </w:tc>
        <w:tc>
          <w:tcPr>
            <w:tcW w:w="851" w:type="dxa"/>
          </w:tcPr>
          <w:p w14:paraId="0A9E2866" w14:textId="6A9DC5F2" w:rsidR="0023311A" w:rsidRPr="005F0D10" w:rsidRDefault="00215E89" w:rsidP="004B7F48">
            <w:r w:rsidRPr="005F0D10">
              <w:t>18</w:t>
            </w:r>
          </w:p>
        </w:tc>
        <w:tc>
          <w:tcPr>
            <w:tcW w:w="10915" w:type="dxa"/>
          </w:tcPr>
          <w:p w14:paraId="5ACBA68A" w14:textId="02D2B7F9" w:rsidR="00FF691E" w:rsidRPr="005F0D10" w:rsidRDefault="00FF691E" w:rsidP="00FF691E">
            <w:pPr>
              <w:keepNext/>
              <w:keepLines/>
              <w:spacing w:before="40"/>
              <w:outlineLvl w:val="2"/>
            </w:pPr>
            <w:r w:rsidRPr="005F0D10">
              <w:rPr>
                <w:rFonts w:cstheme="majorBidi"/>
              </w:rPr>
              <w:t>“H</w:t>
            </w:r>
            <w:r w:rsidRPr="005F0D10">
              <w:t>ospitals needed to increase the level of PPE, install plastic shields and protections, and source additional medical equipment and supplies”</w:t>
            </w:r>
            <w:r w:rsidRPr="005F0D10">
              <w:fldChar w:fldCharType="begin"/>
            </w:r>
            <w:r w:rsidR="007C6D85" w:rsidRPr="005F0D10">
              <w:instrText xml:space="preserve"> ADDIN EN.CITE &lt;EndNote&gt;&lt;Cite&gt;&lt;Author&gt;Gifford&lt;/Author&gt;&lt;Year&gt;2022&lt;/Year&gt;&lt;RecNum&gt;64&lt;/RecNum&gt;&lt;DisplayText&gt;(12)&lt;/DisplayText&gt;&lt;record&gt;&lt;rec-number&gt;64&lt;/rec-number&gt;&lt;foreign-keys&gt;&lt;key app="EN" db-id="9fatxefr1asr2aeatwtv2rfg2szsdddt5tat" timestamp="1672794523"&gt;64&lt;/key&gt;&lt;/foreign-keys&gt;&lt;ref-type name="Journal Article"&gt;17&lt;/ref-type&gt;&lt;contributors&gt;&lt;authors&gt;&lt;author&gt;Gifford, Rachel&lt;/author&gt;&lt;author&gt;Fleuren, Bram&lt;/author&gt;&lt;author&gt;van de Baan, Frank&lt;/author&gt;&lt;author&gt;Ruwaard, Dirk&lt;/author&gt;&lt;author&gt;Poesen, Lieze&lt;/author&gt;&lt;author&gt;Zijlstra, Fred&lt;/author&gt;&lt;author&gt;Westra, Daan&lt;/author&gt;&lt;/authors&gt;&lt;/contributors&gt;&lt;titles&gt;&lt;title&gt;To Uncertainty and Beyond: Identifying the Capabilities Needed by Hospitals to Function in Dynamic Environments&lt;/title&gt;&lt;secondary-title&gt;Medical Care Research and Review&lt;/secondary-title&gt;&lt;/titles&gt;&lt;periodical&gt;&lt;full-title&gt;Medical Care Research and Review&lt;/full-title&gt;&lt;/periodical&gt;&lt;pages&gt;549-561&lt;/pages&gt;&lt;volume&gt;79&lt;/volume&gt;&lt;number&gt;4&lt;/number&gt;&lt;dates&gt;&lt;year&gt;2022&lt;/year&gt;&lt;/dates&gt;&lt;isbn&gt;1077-5587&lt;/isbn&gt;&lt;urls&gt;&lt;/urls&gt;&lt;/record&gt;&lt;/Cite&gt;&lt;/EndNote&gt;</w:instrText>
            </w:r>
            <w:r w:rsidRPr="005F0D10">
              <w:fldChar w:fldCharType="separate"/>
            </w:r>
            <w:r w:rsidR="007C6D85" w:rsidRPr="005F0D10">
              <w:rPr>
                <w:noProof/>
              </w:rPr>
              <w:t>(12)</w:t>
            </w:r>
            <w:r w:rsidRPr="005F0D10">
              <w:fldChar w:fldCharType="end"/>
            </w:r>
          </w:p>
          <w:p w14:paraId="1A84248A" w14:textId="34D918B2" w:rsidR="006C0F45" w:rsidRPr="005F0D10" w:rsidRDefault="006C0F45" w:rsidP="004B7F48">
            <w:r w:rsidRPr="005F0D10">
              <w:t xml:space="preserve">“One of the main issues was provision of personal protective equipment (PPE). During the early phases of the pandemic, this was in short supply” </w:t>
            </w:r>
            <w:r w:rsidRPr="005F0D10">
              <w:fldChar w:fldCharType="begin"/>
            </w:r>
            <w:r w:rsidR="007C6D85" w:rsidRPr="005F0D10">
              <w:instrText xml:space="preserve"> ADDIN EN.CITE &lt;EndNote&gt;&lt;Cite&gt;&lt;Author&gt;Marshall&lt;/Author&gt;&lt;Year&gt;2021&lt;/Year&gt;&lt;RecNum&gt;78&lt;/RecNum&gt;&lt;DisplayText&gt;(14)&lt;/DisplayText&gt;&lt;record&gt;&lt;rec-number&gt;78&lt;/rec-number&gt;&lt;foreign-keys&gt;&lt;key app="EN" db-id="9fatxefr1asr2aeatwtv2rfg2szsdddt5tat" timestamp="1672794523"&gt;78&lt;/key&gt;&lt;/foreign-keys&gt;&lt;ref-type name="Journal Article"&gt;17&lt;/ref-type&gt;&lt;contributors&gt;&lt;authors&gt;&lt;author&gt;Marshall, Fiona&lt;/author&gt;&lt;author&gt;Gordon, Adam&lt;/author&gt;&lt;author&gt;Gladman, John RF&lt;/author&gt;&lt;author&gt;Bishop, Simon&lt;/author&gt;&lt;/authors&gt;&lt;/contributors&gt;&lt;titles&gt;&lt;title&gt;Care homes, their communities, and resilience in the face of the COVID-19 pandemic: interim findings from a qualitative study&lt;/title&gt;&lt;secondary-title&gt;BMC geriatrics&lt;/secondary-title&gt;&lt;/titles&gt;&lt;periodical&gt;&lt;full-title&gt;BMC geriatrics&lt;/full-title&gt;&lt;/periodical&gt;&lt;pages&gt;1-10&lt;/pages&gt;&lt;volume&gt;21&lt;/volume&gt;&lt;number&gt;1&lt;/number&gt;&lt;dates&gt;&lt;year&gt;2021&lt;/year&gt;&lt;/dates&gt;&lt;isbn&gt;1471-2318&lt;/isbn&gt;&lt;urls&gt;&lt;/urls&gt;&lt;/record&gt;&lt;/Cite&gt;&lt;/EndNote&gt;</w:instrText>
            </w:r>
            <w:r w:rsidRPr="005F0D10">
              <w:fldChar w:fldCharType="separate"/>
            </w:r>
            <w:r w:rsidR="007C6D85" w:rsidRPr="005F0D10">
              <w:rPr>
                <w:noProof/>
              </w:rPr>
              <w:t>(14)</w:t>
            </w:r>
            <w:r w:rsidRPr="005F0D10">
              <w:fldChar w:fldCharType="end"/>
            </w:r>
          </w:p>
          <w:p w14:paraId="6A2B622F" w14:textId="1B5A385D" w:rsidR="005A2B48" w:rsidRPr="005F0D10" w:rsidRDefault="005A2B48" w:rsidP="004B7F48">
            <w:r w:rsidRPr="005F0D10">
              <w:t>“To match increased capacity and COVID demand, hospitals needed to increase the level of PPE, install plastic shields and protections, and source additional medical equipment and supplies (e.g., plastics for the lab). For example, some hospitals rented additional CT scanners for the COVID screening stations and overflow wards.”</w:t>
            </w:r>
            <w:r w:rsidRPr="005F0D10">
              <w:fldChar w:fldCharType="begin"/>
            </w:r>
            <w:r w:rsidR="007C6D85" w:rsidRPr="005F0D10">
              <w:instrText xml:space="preserve"> ADDIN EN.CITE &lt;EndNote&gt;&lt;Cite&gt;&lt;Author&gt;Gifford&lt;/Author&gt;&lt;Year&gt;2022&lt;/Year&gt;&lt;RecNum&gt;64&lt;/RecNum&gt;&lt;DisplayText&gt;(12)&lt;/DisplayText&gt;&lt;record&gt;&lt;rec-number&gt;64&lt;/rec-number&gt;&lt;foreign-keys&gt;&lt;key app="EN" db-id="9fatxefr1asr2aeatwtv2rfg2szsdddt5tat" timestamp="1672794523"&gt;64&lt;/key&gt;&lt;/foreign-keys&gt;&lt;ref-type name="Journal Article"&gt;17&lt;/ref-type&gt;&lt;contributors&gt;&lt;authors&gt;&lt;author&gt;Gifford, Rachel&lt;/author&gt;&lt;author&gt;Fleuren, Bram&lt;/author&gt;&lt;author&gt;van de Baan, Frank&lt;/author&gt;&lt;author&gt;Ruwaard, Dirk&lt;/author&gt;&lt;author&gt;Poesen, Lieze&lt;/author&gt;&lt;author&gt;Zijlstra, Fred&lt;/author&gt;&lt;author&gt;Westra, Daan&lt;/author&gt;&lt;/authors&gt;&lt;/contributors&gt;&lt;titles&gt;&lt;title&gt;To Uncertainty and Beyond: Identifying the Capabilities Needed by Hospitals to Function in Dynamic Environments&lt;/title&gt;&lt;secondary-title&gt;Medical Care Research and Review&lt;/secondary-title&gt;&lt;/titles&gt;&lt;periodical&gt;&lt;full-title&gt;Medical Care Research and Review&lt;/full-title&gt;&lt;/periodical&gt;&lt;pages&gt;549-561&lt;/pages&gt;&lt;volume&gt;79&lt;/volume&gt;&lt;number&gt;4&lt;/number&gt;&lt;dates&gt;&lt;year&gt;2022&lt;/year&gt;&lt;/dates&gt;&lt;isbn&gt;1077-5587&lt;/isbn&gt;&lt;urls&gt;&lt;/urls&gt;&lt;/record&gt;&lt;/Cite&gt;&lt;/EndNote&gt;</w:instrText>
            </w:r>
            <w:r w:rsidRPr="005F0D10">
              <w:fldChar w:fldCharType="separate"/>
            </w:r>
            <w:r w:rsidR="007C6D85" w:rsidRPr="005F0D10">
              <w:rPr>
                <w:noProof/>
              </w:rPr>
              <w:t>(12)</w:t>
            </w:r>
            <w:r w:rsidRPr="005F0D10">
              <w:fldChar w:fldCharType="end"/>
            </w:r>
          </w:p>
          <w:p w14:paraId="17F662E2" w14:textId="037578E0" w:rsidR="00F81E1A" w:rsidRPr="005F0D10" w:rsidRDefault="00F81E1A" w:rsidP="004B7F48">
            <w:r w:rsidRPr="005F0D10">
              <w:t xml:space="preserve">“Alberta had the advantage of accurate utilization data, described as the “burn rate,” which informed preparations on managing product shortages, particularly PPE.” </w:t>
            </w:r>
            <w:r w:rsidRPr="005F0D10">
              <w:fldChar w:fldCharType="begin"/>
            </w:r>
            <w:r w:rsidR="00B15C1F" w:rsidRPr="005F0D10">
              <w:instrText xml:space="preserve"> ADDIN EN.CITE &lt;EndNote&gt;&lt;Cite&gt;&lt;Author&gt;Snowdon&lt;/Author&gt;&lt;Year&gt;2022&lt;/Year&gt;&lt;RecNum&gt;35&lt;/RecNum&gt;&lt;DisplayText&gt;(27)&lt;/DisplayText&gt;&lt;record&gt;&lt;rec-number&gt;35&lt;/rec-number&gt;&lt;foreign-keys&gt;&lt;key app="EN" db-id="9fatxefr1asr2aeatwtv2rfg2szsdddt5tat" timestamp="1672794231"&gt;35&lt;/key&gt;&lt;/foreign-keys&gt;&lt;ref-type name="Conference Proceedings"&gt;10&lt;/ref-type&gt;&lt;contributors&gt;&lt;authors&gt;&lt;author&gt;Snowdon, Anne&lt;/author&gt;&lt;author&gt;Wright, Alexandra&lt;/author&gt;&lt;/authors&gt;&lt;/contributors&gt;&lt;titles&gt;&lt;title&gt;Digitally enabled supply chain as a strategic asset for the COVID-19 response in Alberta&lt;/title&gt;&lt;secondary-title&gt;Healthcare Management Forum&lt;/secondary-title&gt;&lt;/titles&gt;&lt;pages&gt;90-98&lt;/pages&gt;&lt;volume&gt;35&lt;/volume&gt;&lt;number&gt;2&lt;/number&gt;&lt;dates&gt;&lt;year&gt;2022&lt;/year&gt;&lt;/dates&gt;&lt;publisher&gt;SAGE Publications Sage CA: Los Angeles, CA&lt;/publisher&gt;&lt;isbn&gt;0840-4704&lt;/isbn&gt;&lt;urls&gt;&lt;/urls&gt;&lt;/record&gt;&lt;/Cite&gt;&lt;/EndNote&gt;</w:instrText>
            </w:r>
            <w:r w:rsidRPr="005F0D10">
              <w:fldChar w:fldCharType="separate"/>
            </w:r>
            <w:r w:rsidR="00B15C1F" w:rsidRPr="005F0D10">
              <w:rPr>
                <w:noProof/>
              </w:rPr>
              <w:t>(27)</w:t>
            </w:r>
            <w:r w:rsidRPr="005F0D10">
              <w:fldChar w:fldCharType="end"/>
            </w:r>
          </w:p>
          <w:p w14:paraId="384FF369" w14:textId="5B258ED2" w:rsidR="00484FB4" w:rsidRPr="005F0D10" w:rsidRDefault="004521B4" w:rsidP="00B15C1F">
            <w:r w:rsidRPr="005F0D10">
              <w:t xml:space="preserve">“PPE was supplied from the state level. For nursing personnel and health promoters, the equipment received consisted of masks and disinfectant products. Doctors, due to close contact with patients, received gowns, goggles or face shields. As cases increased, more PPE was needed” </w:t>
            </w:r>
            <w:r w:rsidRPr="005F0D10">
              <w:fldChar w:fldCharType="begin"/>
            </w:r>
            <w:r w:rsidR="00B15C1F" w:rsidRPr="005F0D10">
              <w:instrText xml:space="preserve"> ADDIN EN.CITE &lt;EndNote&gt;&lt;Cite&gt;&lt;Author&gt;Juárez-Ramírez&lt;/Author&gt;&lt;Year&gt;2022&lt;/Year&gt;&lt;RecNum&gt;69&lt;/RecNum&gt;&lt;DisplayText&gt;(28)&lt;/DisplayText&gt;&lt;record&gt;&lt;rec-number&gt;69&lt;/rec-number&gt;&lt;foreign-keys&gt;&lt;key app="EN" db-id="9fatxefr1asr2aeatwtv2rfg2szsdddt5tat" timestamp="1672794523"&gt;69&lt;/key&gt;&lt;/foreign-keys&gt;&lt;ref-type name="Journal Article"&gt;17&lt;/ref-type&gt;&lt;contributors&gt;&lt;authors&gt;&lt;author&gt;Juárez-Ramírez, Clara&lt;/author&gt;&lt;author&gt;Reyes-Morales, Hortensia&lt;/author&gt;&lt;author&gt;Gutiérrez-Alba, Gaudencio&lt;/author&gt;&lt;author&gt;Reartes-Peñafiel, Diana L&lt;/author&gt;&lt;author&gt;Flores-Hernández, Sergio&lt;/author&gt;&lt;author&gt;Muños-Hernández, José Alberto&lt;/author&gt;&lt;author&gt;Escalante-Castañón, André&lt;/author&gt;&lt;author&gt;Malo, Miguel&lt;/author&gt;&lt;/authors&gt;&lt;/contributors&gt;&lt;titles&gt;&lt;title&gt;Local health systems resilience in managing the COVID-19 pandemic: lessons from Mexico&lt;/title&gt;&lt;secondary-title&gt;Health Policy and Planning&lt;/secondary-title&gt;&lt;/titles&gt;&lt;periodical&gt;&lt;full-title&gt;Health Policy and Planning&lt;/full-title&gt;&lt;/periodical&gt;&lt;pages&gt;1278-1294&lt;/pages&gt;&lt;volume&gt;37&lt;/volume&gt;&lt;number&gt;10&lt;/number&gt;&lt;dates&gt;&lt;year&gt;2022&lt;/year&gt;&lt;/dates&gt;&lt;isbn&gt;1460-2237&lt;/isbn&gt;&lt;urls&gt;&lt;/urls&gt;&lt;/record&gt;&lt;/Cite&gt;&lt;/EndNote&gt;</w:instrText>
            </w:r>
            <w:r w:rsidRPr="005F0D10">
              <w:fldChar w:fldCharType="separate"/>
            </w:r>
            <w:r w:rsidR="00B15C1F" w:rsidRPr="005F0D10">
              <w:rPr>
                <w:noProof/>
              </w:rPr>
              <w:t>(28)</w:t>
            </w:r>
            <w:r w:rsidRPr="005F0D10">
              <w:fldChar w:fldCharType="end"/>
            </w:r>
          </w:p>
        </w:tc>
      </w:tr>
      <w:tr w:rsidR="0023311A" w:rsidRPr="005F0D10" w14:paraId="7C059FC3" w14:textId="77777777" w:rsidTr="005C38F2">
        <w:tc>
          <w:tcPr>
            <w:tcW w:w="1766" w:type="dxa"/>
          </w:tcPr>
          <w:p w14:paraId="3E60AFE4" w14:textId="77777777" w:rsidR="0023311A" w:rsidRPr="005F0D10" w:rsidRDefault="0023311A" w:rsidP="004B7F48"/>
        </w:tc>
        <w:tc>
          <w:tcPr>
            <w:tcW w:w="2770" w:type="dxa"/>
          </w:tcPr>
          <w:p w14:paraId="1E488816" w14:textId="75867C92" w:rsidR="0023311A" w:rsidRPr="005F0D10" w:rsidRDefault="00676A6B" w:rsidP="004B7F48">
            <w:r w:rsidRPr="005F0D10">
              <w:t>W</w:t>
            </w:r>
            <w:r w:rsidR="0023311A" w:rsidRPr="005F0D10">
              <w:t>orkforce</w:t>
            </w:r>
          </w:p>
        </w:tc>
        <w:tc>
          <w:tcPr>
            <w:tcW w:w="851" w:type="dxa"/>
          </w:tcPr>
          <w:p w14:paraId="0D5DA799" w14:textId="4C9B39AF" w:rsidR="0023311A" w:rsidRPr="005F0D10" w:rsidRDefault="00215E89" w:rsidP="004B7F48">
            <w:r w:rsidRPr="005F0D10">
              <w:t>11</w:t>
            </w:r>
          </w:p>
        </w:tc>
        <w:tc>
          <w:tcPr>
            <w:tcW w:w="10915" w:type="dxa"/>
          </w:tcPr>
          <w:p w14:paraId="3F58FEE4" w14:textId="5204BD02" w:rsidR="0023311A" w:rsidRPr="005F0D10" w:rsidRDefault="0023311A" w:rsidP="004B7F48">
            <w:r w:rsidRPr="005F0D10">
              <w:t>“</w:t>
            </w:r>
            <w:r w:rsidR="00FF691E" w:rsidRPr="005F0D10">
              <w:t>R</w:t>
            </w:r>
            <w:r w:rsidRPr="005F0D10">
              <w:t xml:space="preserve">ecruitment team expanded their reach in hiring” </w:t>
            </w:r>
            <w:r w:rsidRPr="005F0D10">
              <w:fldChar w:fldCharType="begin"/>
            </w:r>
            <w:r w:rsidR="007C6D85" w:rsidRPr="005F0D10">
              <w:instrText xml:space="preserve"> ADDIN EN.CITE &lt;EndNote&gt;&lt;Cite&gt;&lt;Author&gt;Brenner&lt;/Author&gt;&lt;Year&gt;2022&lt;/Year&gt;&lt;RecNum&gt;58&lt;/RecNum&gt;&lt;DisplayText&gt;(6)&lt;/DisplayText&gt;&lt;record&gt;&lt;rec-number&gt;58&lt;/rec-number&gt;&lt;foreign-keys&gt;&lt;key app="EN" db-id="9fatxefr1asr2aeatwtv2rfg2szsdddt5tat" timestamp="1672794523"&gt;58&lt;/key&gt;&lt;/foreign-keys&gt;&lt;ref-type name="Journal Article"&gt;17&lt;/ref-type&gt;&lt;contributors&gt;&lt;authors&gt;&lt;author&gt;Brenner, Allison B&lt;/author&gt;&lt;author&gt;Knaub, Madi&lt;/author&gt;&lt;author&gt;Robinson, Kas&lt;/author&gt;&lt;author&gt;Lotspeich, Melinda&lt;/author&gt;&lt;author&gt;Eisen, Jeffrey&lt;/author&gt;&lt;/authors&gt;&lt;/contributors&gt;&lt;titles&gt;&lt;title&gt;Building Resilience in the Face of Crisis: Lessons Learned from a Community Behavioral Healthcare Organization&lt;/title&gt;&lt;secondary-title&gt;The Journal of Behavioral Health Services &amp;amp; Research&lt;/secondary-title&gt;&lt;/titles&gt;&lt;periodical&gt;&lt;full-title&gt;The Journal of Behavioral Health Services &amp;amp; Research&lt;/full-title&gt;&lt;/periodical&gt;&lt;pages&gt;1-8&lt;/pages&gt;&lt;dates&gt;&lt;year&gt;2022&lt;/year&gt;&lt;/dates&gt;&lt;isbn&gt;1556-3308&lt;/isbn&gt;&lt;urls&gt;&lt;/urls&gt;&lt;/record&gt;&lt;/Cite&gt;&lt;/EndNote&gt;</w:instrText>
            </w:r>
            <w:r w:rsidRPr="005F0D10">
              <w:fldChar w:fldCharType="separate"/>
            </w:r>
            <w:r w:rsidR="007C6D85" w:rsidRPr="005F0D10">
              <w:rPr>
                <w:noProof/>
              </w:rPr>
              <w:t>(6)</w:t>
            </w:r>
            <w:r w:rsidRPr="005F0D10">
              <w:fldChar w:fldCharType="end"/>
            </w:r>
          </w:p>
          <w:p w14:paraId="54374439" w14:textId="2DCDDA6F" w:rsidR="00FF691E" w:rsidRPr="005F0D10" w:rsidRDefault="00FF691E" w:rsidP="00FF691E">
            <w:r w:rsidRPr="005F0D10">
              <w:t xml:space="preserve">“A central issue in the crisis response was recruiting enough staff to cover the increased demand of COVID care and other emergent demands as the crisis continued” </w:t>
            </w:r>
            <w:r w:rsidRPr="005F0D10">
              <w:fldChar w:fldCharType="begin"/>
            </w:r>
            <w:r w:rsidR="007C6D85" w:rsidRPr="005F0D10">
              <w:instrText xml:space="preserve"> ADDIN EN.CITE &lt;EndNote&gt;&lt;Cite&gt;&lt;Author&gt;Gifford&lt;/Author&gt;&lt;Year&gt;2022&lt;/Year&gt;&lt;RecNum&gt;64&lt;/RecNum&gt;&lt;DisplayText&gt;(12)&lt;/DisplayText&gt;&lt;record&gt;&lt;rec-number&gt;64&lt;/rec-number&gt;&lt;foreign-keys&gt;&lt;key app="EN" db-id="9fatxefr1asr2aeatwtv2rfg2szsdddt5tat" timestamp="1672794523"&gt;64&lt;/key&gt;&lt;/foreign-keys&gt;&lt;ref-type name="Journal Article"&gt;17&lt;/ref-type&gt;&lt;contributors&gt;&lt;authors&gt;&lt;author&gt;Gifford, Rachel&lt;/author&gt;&lt;author&gt;Fleuren, Bram&lt;/author&gt;&lt;author&gt;van de Baan, Frank&lt;/author&gt;&lt;author&gt;Ruwaard, Dirk&lt;/author&gt;&lt;author&gt;Poesen, Lieze&lt;/author&gt;&lt;author&gt;Zijlstra, Fred&lt;/author&gt;&lt;author&gt;Westra, Daan&lt;/author&gt;&lt;/authors&gt;&lt;/contributors&gt;&lt;titles&gt;&lt;title&gt;To Uncertainty and Beyond: Identifying the Capabilities Needed by Hospitals to Function in Dynamic Environments&lt;/title&gt;&lt;secondary-title&gt;Medical Care Research and Review&lt;/secondary-title&gt;&lt;/titles&gt;&lt;periodical&gt;&lt;full-title&gt;Medical Care Research and Review&lt;/full-title&gt;&lt;/periodical&gt;&lt;pages&gt;549-561&lt;/pages&gt;&lt;volume&gt;79&lt;/volume&gt;&lt;number&gt;4&lt;/number&gt;&lt;dates&gt;&lt;year&gt;2022&lt;/year&gt;&lt;/dates&gt;&lt;isbn&gt;1077-5587&lt;/isbn&gt;&lt;urls&gt;&lt;/urls&gt;&lt;/record&gt;&lt;/Cite&gt;&lt;/EndNote&gt;</w:instrText>
            </w:r>
            <w:r w:rsidRPr="005F0D10">
              <w:fldChar w:fldCharType="separate"/>
            </w:r>
            <w:r w:rsidR="007C6D85" w:rsidRPr="005F0D10">
              <w:rPr>
                <w:noProof/>
              </w:rPr>
              <w:t>(12)</w:t>
            </w:r>
            <w:r w:rsidRPr="005F0D10">
              <w:fldChar w:fldCharType="end"/>
            </w:r>
          </w:p>
          <w:p w14:paraId="48789AD1" w14:textId="69A9DBE4" w:rsidR="00FF691E" w:rsidRPr="005F0D10" w:rsidRDefault="00FF691E" w:rsidP="004B7F48">
            <w:r w:rsidRPr="005F0D10">
              <w:lastRenderedPageBreak/>
              <w:t xml:space="preserve">“Under-staffing was attributed to absences due to illness, work stoppages and reassignments to other units” </w:t>
            </w:r>
            <w:r w:rsidRPr="005F0D10">
              <w:fldChar w:fldCharType="begin"/>
            </w:r>
            <w:r w:rsidR="007C6D85" w:rsidRPr="005F0D10">
              <w:instrText xml:space="preserve"> ADDIN EN.CITE &lt;EndNote&gt;&lt;Cite&gt;&lt;Author&gt;Juvet&lt;/Author&gt;&lt;Year&gt;2021&lt;/Year&gt;&lt;RecNum&gt;17&lt;/RecNum&gt;&lt;DisplayText&gt;(5)&lt;/DisplayText&gt;&lt;record&gt;&lt;rec-number&gt;17&lt;/rec-number&gt;&lt;foreign-keys&gt;&lt;key app="EN" db-id="9fatxefr1asr2aeatwtv2rfg2szsdddt5tat" timestamp="1672793925"&gt;17&lt;/key&gt;&lt;/foreign-keys&gt;&lt;ref-type name="Journal Article"&gt;17&lt;/ref-type&gt;&lt;contributors&gt;&lt;authors&gt;&lt;author&gt;Juvet, Typhaine M&lt;/author&gt;&lt;author&gt;Corbaz-Kurth, Sandrine&lt;/author&gt;&lt;author&gt;Roos, Pauline&lt;/author&gt;&lt;author&gt;Benzakour, Lamyae&lt;/author&gt;&lt;author&gt;Cereghetti, Sara&lt;/author&gt;&lt;author&gt;Moullec, Gregory&lt;/author&gt;&lt;author&gt;Suard, Jean-Claude&lt;/author&gt;&lt;author&gt;Vieux, Laure&lt;/author&gt;&lt;author&gt;Wozniak, Hannah&lt;/author&gt;&lt;author&gt;Pralong, Jacques A&lt;/author&gt;&lt;/authors&gt;&lt;/contributors&gt;&lt;titles&gt;&lt;title&gt;Adapting to the unexpected: Problematic work situations and resilience strategies in healthcare institutions during the COVID-19 pandemic’s first wave&lt;/title&gt;&lt;secondary-title&gt;Safety science&lt;/secondary-title&gt;&lt;/titles&gt;&lt;periodical&gt;&lt;full-title&gt;Safety science&lt;/full-title&gt;&lt;/periodical&gt;&lt;pages&gt;105277&lt;/pages&gt;&lt;volume&gt;139&lt;/volume&gt;&lt;dates&gt;&lt;year&gt;2021&lt;/year&gt;&lt;/dates&gt;&lt;isbn&gt;0925-7535&lt;/isbn&gt;&lt;urls&gt;&lt;/urls&gt;&lt;/record&gt;&lt;/Cite&gt;&lt;/EndNote&gt;</w:instrText>
            </w:r>
            <w:r w:rsidRPr="005F0D10">
              <w:fldChar w:fldCharType="separate"/>
            </w:r>
            <w:r w:rsidR="007C6D85" w:rsidRPr="005F0D10">
              <w:rPr>
                <w:noProof/>
              </w:rPr>
              <w:t>(5)</w:t>
            </w:r>
            <w:r w:rsidRPr="005F0D10">
              <w:fldChar w:fldCharType="end"/>
            </w:r>
          </w:p>
          <w:p w14:paraId="1B2BD7E1" w14:textId="42D78C62" w:rsidR="00F7547B" w:rsidRPr="005F0D10" w:rsidRDefault="00126D10" w:rsidP="004B7F48">
            <w:r w:rsidRPr="005F0D10">
              <w:t xml:space="preserve">“To overcome these challenges, HMs recounted recruiting surge staff through volunteering, task-shifting, international recruitment or special contracts.” </w:t>
            </w:r>
            <w:r w:rsidRPr="005F0D10">
              <w:fldChar w:fldCharType="begin"/>
            </w:r>
            <w:r w:rsidR="007C6D85" w:rsidRPr="005F0D10">
              <w:instrText xml:space="preserve"> ADDIN EN.CITE &lt;EndNote&gt;&lt;Cite&gt;&lt;Author&gt;Khalil&lt;/Author&gt;&lt;Year&gt;2022&lt;/Year&gt;&lt;RecNum&gt;73&lt;/RecNum&gt;&lt;DisplayText&gt;(7)&lt;/DisplayText&gt;&lt;record&gt;&lt;rec-number&gt;73&lt;/rec-number&gt;&lt;foreign-keys&gt;&lt;key app="EN" db-id="9fatxefr1asr2aeatwtv2rfg2szsdddt5tat" timestamp="1672794523"&gt;73&lt;/key&gt;&lt;/foreign-keys&gt;&lt;ref-type name="Journal Article"&gt;17&lt;/ref-type&gt;&lt;contributors&gt;&lt;authors&gt;&lt;author&gt;Khalil, Merette&lt;/author&gt;&lt;author&gt;Mataria, Awad&lt;/author&gt;&lt;author&gt;Ravaghi, Hamid&lt;/author&gt;&lt;/authors&gt;&lt;/contributors&gt;&lt;titles&gt;&lt;title&gt;Building resilient hospitals in the Eastern Mediterranean Region: lessons from the COVID-19 pandemic&lt;/title&gt;&lt;secondary-title&gt;BMJ Global Health&lt;/secondary-title&gt;&lt;/titles&gt;&lt;periodical&gt;&lt;full-title&gt;BMJ global health&lt;/full-title&gt;&lt;/periodical&gt;&lt;pages&gt;e008754&lt;/pages&gt;&lt;volume&gt;7&lt;/volume&gt;&lt;number&gt;Suppl 3&lt;/number&gt;&lt;dates&gt;&lt;year&gt;2022&lt;/year&gt;&lt;/dates&gt;&lt;isbn&gt;2059-7908&lt;/isbn&gt;&lt;urls&gt;&lt;/urls&gt;&lt;/record&gt;&lt;/Cite&gt;&lt;/EndNote&gt;</w:instrText>
            </w:r>
            <w:r w:rsidRPr="005F0D10">
              <w:fldChar w:fldCharType="separate"/>
            </w:r>
            <w:r w:rsidR="007C6D85" w:rsidRPr="005F0D10">
              <w:rPr>
                <w:noProof/>
              </w:rPr>
              <w:t>(7)</w:t>
            </w:r>
            <w:r w:rsidRPr="005F0D10">
              <w:fldChar w:fldCharType="end"/>
            </w:r>
            <w:r w:rsidR="00F7547B" w:rsidRPr="005F0D10">
              <w:t xml:space="preserve"> </w:t>
            </w:r>
          </w:p>
        </w:tc>
      </w:tr>
      <w:tr w:rsidR="0023311A" w:rsidRPr="005F0D10" w14:paraId="201AB123" w14:textId="77777777" w:rsidTr="005C38F2">
        <w:tc>
          <w:tcPr>
            <w:tcW w:w="1766" w:type="dxa"/>
          </w:tcPr>
          <w:p w14:paraId="7ECEF18C" w14:textId="77777777" w:rsidR="0023311A" w:rsidRPr="005F0D10" w:rsidRDefault="0023311A" w:rsidP="004B7F48"/>
        </w:tc>
        <w:tc>
          <w:tcPr>
            <w:tcW w:w="2770" w:type="dxa"/>
          </w:tcPr>
          <w:p w14:paraId="641595D9" w14:textId="5615E1E6" w:rsidR="0023311A" w:rsidRPr="005F0D10" w:rsidRDefault="0023311A" w:rsidP="004B7F48">
            <w:r w:rsidRPr="005F0D10">
              <w:t>Technology</w:t>
            </w:r>
          </w:p>
        </w:tc>
        <w:tc>
          <w:tcPr>
            <w:tcW w:w="851" w:type="dxa"/>
          </w:tcPr>
          <w:p w14:paraId="7F26912F" w14:textId="74C0C490" w:rsidR="0023311A" w:rsidRPr="005F0D10" w:rsidRDefault="00215E89" w:rsidP="004B7F48">
            <w:r w:rsidRPr="005F0D10">
              <w:t>27</w:t>
            </w:r>
          </w:p>
        </w:tc>
        <w:tc>
          <w:tcPr>
            <w:tcW w:w="10915" w:type="dxa"/>
          </w:tcPr>
          <w:p w14:paraId="2B2287C4" w14:textId="3A6A431B" w:rsidR="0023311A" w:rsidRPr="005F0D10" w:rsidRDefault="0023311A" w:rsidP="004B7F48">
            <w:r w:rsidRPr="005F0D10">
              <w:t>“</w:t>
            </w:r>
            <w:r w:rsidR="00FF691E" w:rsidRPr="005F0D10">
              <w:t>T</w:t>
            </w:r>
            <w:r w:rsidRPr="005F0D10">
              <w:t xml:space="preserve">eleconsultation provided primary care practices with a potential tool to monitor and support patients with chronic diseases from a distance” </w:t>
            </w:r>
            <w:r w:rsidRPr="005F0D10">
              <w:fldChar w:fldCharType="begin"/>
            </w:r>
            <w:r w:rsidR="002C702E" w:rsidRPr="005F0D10">
              <w:instrText xml:space="preserve"> ADDIN EN.CITE &lt;EndNote&gt;&lt;Cite&gt;&lt;Author&gt;Danhieux&lt;/Author&gt;&lt;Year&gt;2020&lt;/Year&gt;&lt;RecNum&gt;62&lt;/RecNum&gt;&lt;DisplayText&gt;(20)&lt;/DisplayText&gt;&lt;record&gt;&lt;rec-number&gt;62&lt;/rec-number&gt;&lt;foreign-keys&gt;&lt;key app="EN" db-id="9fatxefr1asr2aeatwtv2rfg2szsdddt5tat" timestamp="1672794523"&gt;62&lt;/key&gt;&lt;/foreign-keys&gt;&lt;ref-type name="Journal Article"&gt;17&lt;/ref-type&gt;&lt;contributors&gt;&lt;authors&gt;&lt;author&gt;Danhieux, Katrien&lt;/author&gt;&lt;author&gt;Buffel, Veerle&lt;/author&gt;&lt;author&gt;Pairon, Anthony&lt;/author&gt;&lt;author&gt;Benkheil, Asma&lt;/author&gt;&lt;author&gt;Remmen, Roy&lt;/author&gt;&lt;author&gt;Wouters, Edwin&lt;/author&gt;&lt;author&gt;Van Olmen, Josefien&lt;/author&gt;&lt;/authors&gt;&lt;/contributors&gt;&lt;titles&gt;&lt;title&gt;The impact of COVID-19 on chronic care according to providers: a qualitative study among primary care practices in Belgium&lt;/title&gt;&lt;secondary-title&gt;BMC family practice&lt;/secondary-title&gt;&lt;/titles&gt;&lt;periodical&gt;&lt;full-title&gt;BMC family practice&lt;/full-title&gt;&lt;/periodical&gt;&lt;pages&gt;1-6&lt;/pages&gt;&lt;volume&gt;21&lt;/volume&gt;&lt;number&gt;1&lt;/number&gt;&lt;dates&gt;&lt;year&gt;2020&lt;/year&gt;&lt;/dates&gt;&lt;isbn&gt;1471-2296&lt;/isbn&gt;&lt;urls&gt;&lt;/urls&gt;&lt;/record&gt;&lt;/Cite&gt;&lt;/EndNote&gt;</w:instrText>
            </w:r>
            <w:r w:rsidRPr="005F0D10">
              <w:fldChar w:fldCharType="separate"/>
            </w:r>
            <w:r w:rsidR="002C702E" w:rsidRPr="005F0D10">
              <w:rPr>
                <w:noProof/>
              </w:rPr>
              <w:t>(20)</w:t>
            </w:r>
            <w:r w:rsidRPr="005F0D10">
              <w:fldChar w:fldCharType="end"/>
            </w:r>
          </w:p>
          <w:p w14:paraId="4F35731D" w14:textId="19CB4572" w:rsidR="0023311A" w:rsidRPr="005F0D10" w:rsidRDefault="0023311A" w:rsidP="004B7F48">
            <w:r w:rsidRPr="005F0D10">
              <w:t>“</w:t>
            </w:r>
            <w:r w:rsidR="00FF691E" w:rsidRPr="005F0D10">
              <w:t>T</w:t>
            </w:r>
            <w:r w:rsidRPr="005F0D10">
              <w:t xml:space="preserve">ransition to E-health, video and phone consultations, and in some organizations the repurposing of wards or outpatient clinics to “digital” wards.” </w:t>
            </w:r>
            <w:r w:rsidRPr="005F0D10">
              <w:fldChar w:fldCharType="begin"/>
            </w:r>
            <w:r w:rsidR="007C6D85" w:rsidRPr="005F0D10">
              <w:instrText xml:space="preserve"> ADDIN EN.CITE &lt;EndNote&gt;&lt;Cite&gt;&lt;Author&gt;Gifford&lt;/Author&gt;&lt;Year&gt;2022&lt;/Year&gt;&lt;RecNum&gt;64&lt;/RecNum&gt;&lt;DisplayText&gt;(12)&lt;/DisplayText&gt;&lt;record&gt;&lt;rec-number&gt;64&lt;/rec-number&gt;&lt;foreign-keys&gt;&lt;key app="EN" db-id="9fatxefr1asr2aeatwtv2rfg2szsdddt5tat" timestamp="1672794523"&gt;64&lt;/key&gt;&lt;/foreign-keys&gt;&lt;ref-type name="Journal Article"&gt;17&lt;/ref-type&gt;&lt;contributors&gt;&lt;authors&gt;&lt;author&gt;Gifford, Rachel&lt;/author&gt;&lt;author&gt;Fleuren, Bram&lt;/author&gt;&lt;author&gt;van de Baan, Frank&lt;/author&gt;&lt;author&gt;Ruwaard, Dirk&lt;/author&gt;&lt;author&gt;Poesen, Lieze&lt;/author&gt;&lt;author&gt;Zijlstra, Fred&lt;/author&gt;&lt;author&gt;Westra, Daan&lt;/author&gt;&lt;/authors&gt;&lt;/contributors&gt;&lt;titles&gt;&lt;title&gt;To Uncertainty and Beyond: Identifying the Capabilities Needed by Hospitals to Function in Dynamic Environments&lt;/title&gt;&lt;secondary-title&gt;Medical Care Research and Review&lt;/secondary-title&gt;&lt;/titles&gt;&lt;periodical&gt;&lt;full-title&gt;Medical Care Research and Review&lt;/full-title&gt;&lt;/periodical&gt;&lt;pages&gt;549-561&lt;/pages&gt;&lt;volume&gt;79&lt;/volume&gt;&lt;number&gt;4&lt;/number&gt;&lt;dates&gt;&lt;year&gt;2022&lt;/year&gt;&lt;/dates&gt;&lt;isbn&gt;1077-5587&lt;/isbn&gt;&lt;urls&gt;&lt;/urls&gt;&lt;/record&gt;&lt;/Cite&gt;&lt;/EndNote&gt;</w:instrText>
            </w:r>
            <w:r w:rsidRPr="005F0D10">
              <w:fldChar w:fldCharType="separate"/>
            </w:r>
            <w:r w:rsidR="007C6D85" w:rsidRPr="005F0D10">
              <w:rPr>
                <w:noProof/>
              </w:rPr>
              <w:t>(12)</w:t>
            </w:r>
            <w:r w:rsidRPr="005F0D10">
              <w:fldChar w:fldCharType="end"/>
            </w:r>
          </w:p>
          <w:p w14:paraId="109B0038" w14:textId="2F7C3D4F" w:rsidR="0003047C" w:rsidRPr="005F0D10" w:rsidRDefault="0003047C" w:rsidP="004B7F48">
            <w:r w:rsidRPr="005F0D10">
              <w:t>“</w:t>
            </w:r>
            <w:r w:rsidR="00B15C1F" w:rsidRPr="005F0D10">
              <w:t>O</w:t>
            </w:r>
            <w:r w:rsidRPr="005F0D10">
              <w:t xml:space="preserve">perations shifting toward virtual care delivery” </w:t>
            </w:r>
            <w:r w:rsidRPr="005F0D10">
              <w:fldChar w:fldCharType="begin"/>
            </w:r>
            <w:r w:rsidR="007C6D85" w:rsidRPr="005F0D10">
              <w:instrText xml:space="preserve"> ADDIN EN.CITE &lt;EndNote&gt;&lt;Cite&gt;&lt;Author&gt;Leslie&lt;/Author&gt;&lt;Year&gt;2021&lt;/Year&gt;&lt;RecNum&gt;75&lt;/RecNum&gt;&lt;DisplayText&gt;(8)&lt;/DisplayText&gt;&lt;record&gt;&lt;rec-number&gt;75&lt;/rec-number&gt;&lt;foreign-keys&gt;&lt;key app="EN" db-id="9fatxefr1asr2aeatwtv2rfg2szsdddt5tat" timestamp="1672794523"&gt;75&lt;/key&gt;&lt;/foreign-keys&gt;&lt;ref-type name="Journal Article"&gt;17&lt;/ref-type&gt;&lt;contributors&gt;&lt;authors&gt;&lt;author&gt;Leslie, Myles&lt;/author&gt;&lt;author&gt;Fadaak, Raad&lt;/author&gt;&lt;author&gt;Pinto, Nicole&lt;/author&gt;&lt;author&gt;Davies, Jan&lt;/author&gt;&lt;author&gt;Green, Lee&lt;/author&gt;&lt;author&gt;Seidel, Judy&lt;/author&gt;&lt;author&gt;Conly, John&lt;/author&gt;&lt;author&gt;Forest, Pierre-Gerlier&lt;/author&gt;&lt;/authors&gt;&lt;/contributors&gt;&lt;titles&gt;&lt;title&gt;Achieving resilience in primary care during the COVID-19 pandemic: competing visions and lessons from Alberta&lt;/title&gt;&lt;secondary-title&gt;Healthcare Policy&lt;/secondary-title&gt;&lt;/titles&gt;&lt;periodical&gt;&lt;full-title&gt;Healthcare Policy&lt;/full-title&gt;&lt;/periodical&gt;&lt;pages&gt;54&lt;/pages&gt;&lt;volume&gt;17&lt;/volume&gt;&lt;number&gt;2&lt;/number&gt;&lt;dates&gt;&lt;year&gt;2021&lt;/year&gt;&lt;/dates&gt;&lt;urls&gt;&lt;/urls&gt;&lt;/record&gt;&lt;/Cite&gt;&lt;/EndNote&gt;</w:instrText>
            </w:r>
            <w:r w:rsidRPr="005F0D10">
              <w:fldChar w:fldCharType="separate"/>
            </w:r>
            <w:r w:rsidR="007C6D85" w:rsidRPr="005F0D10">
              <w:rPr>
                <w:noProof/>
              </w:rPr>
              <w:t>(8)</w:t>
            </w:r>
            <w:r w:rsidRPr="005F0D10">
              <w:fldChar w:fldCharType="end"/>
            </w:r>
          </w:p>
          <w:p w14:paraId="20A13490" w14:textId="5E8A75D8" w:rsidR="00422C03" w:rsidRPr="005F0D10" w:rsidRDefault="00422C03" w:rsidP="004B7F48">
            <w:r w:rsidRPr="005F0D10">
              <w:t xml:space="preserve">“The Covid-19 pandemic has facilitated the deployment of telemedicine in France. Indeed, budgetary, and regulatory constraints, which existed until then, have been amended to allow the rapid implementation of teleconsultation, tele-expertise and telemonitoring activities in Public Assistance of Paris Hospitals.” </w:t>
            </w:r>
            <w:r w:rsidRPr="005F0D10">
              <w:fldChar w:fldCharType="begin"/>
            </w:r>
            <w:r w:rsidR="00B15C1F" w:rsidRPr="005F0D10">
              <w:instrText xml:space="preserve"> ADDIN EN.CITE &lt;EndNote&gt;&lt;Cite&gt;&lt;Author&gt;Minka&lt;/Author&gt;&lt;Year&gt;2021&lt;/Year&gt;&lt;RecNum&gt;81&lt;/RecNum&gt;&lt;DisplayText&gt;(29)&lt;/DisplayText&gt;&lt;record&gt;&lt;rec-number&gt;81&lt;/rec-number&gt;&lt;foreign-keys&gt;&lt;key app="EN" db-id="9fatxefr1asr2aeatwtv2rfg2szsdddt5tat" timestamp="1672794523"&gt;81&lt;/key&gt;&lt;/foreign-keys&gt;&lt;ref-type name="Journal Article"&gt;17&lt;/ref-type&gt;&lt;contributors&gt;&lt;authors&gt;&lt;author&gt;Minka, S-O&lt;/author&gt;&lt;author&gt;Minka, F-H&lt;/author&gt;&lt;author&gt;Chauvin, A&lt;/author&gt;&lt;author&gt;Revue, E&lt;/author&gt;&lt;author&gt;Plaisance, P&lt;/author&gt;&lt;author&gt;Casalino, E&lt;/author&gt;&lt;author&gt;Choquet, C&lt;/author&gt;&lt;author&gt;Agbessi, C-A&lt;/author&gt;&lt;/authors&gt;&lt;/contributors&gt;&lt;titles&gt;&lt;title&gt;Resilience strategy in emergency medicine during the Covid-19 pandemic in Paris&lt;/title&gt;&lt;secondary-title&gt;Journal Européen des Urgences et de Réanimation&lt;/secondary-title&gt;&lt;/titles&gt;&lt;periodical&gt;&lt;full-title&gt;Journal Européen des Urgences et de Réanimation&lt;/full-title&gt;&lt;/periodical&gt;&lt;pages&gt;88-95&lt;/pages&gt;&lt;volume&gt;33&lt;/volume&gt;&lt;number&gt;2&lt;/number&gt;&lt;dates&gt;&lt;year&gt;2021&lt;/year&gt;&lt;/dates&gt;&lt;isbn&gt;2211-4238&lt;/isbn&gt;&lt;urls&gt;&lt;/urls&gt;&lt;/record&gt;&lt;/Cite&gt;&lt;/EndNote&gt;</w:instrText>
            </w:r>
            <w:r w:rsidRPr="005F0D10">
              <w:fldChar w:fldCharType="separate"/>
            </w:r>
            <w:r w:rsidR="00B15C1F" w:rsidRPr="005F0D10">
              <w:rPr>
                <w:noProof/>
              </w:rPr>
              <w:t>(29)</w:t>
            </w:r>
            <w:r w:rsidRPr="005F0D10">
              <w:fldChar w:fldCharType="end"/>
            </w:r>
          </w:p>
          <w:p w14:paraId="703799F8" w14:textId="20CDC8D3" w:rsidR="00527498" w:rsidRPr="005F0D10" w:rsidRDefault="0025334A" w:rsidP="004B7F48">
            <w:r w:rsidRPr="005F0D10">
              <w:t xml:space="preserve">“increased telemedicine, with some respondents raising access-related equity concerns, particularly for elderly populations, who may struggle to engage with telemedicine” </w:t>
            </w:r>
            <w:r w:rsidRPr="005F0D10">
              <w:fldChar w:fldCharType="begin"/>
            </w:r>
            <w:r w:rsidR="00B15C1F" w:rsidRPr="005F0D10">
              <w:instrText xml:space="preserve"> ADDIN EN.CITE &lt;EndNote&gt;&lt;Cite&gt;&lt;Author&gt;McCollum&lt;/Author&gt;&lt;Year&gt;2022&lt;/Year&gt;&lt;RecNum&gt;80&lt;/RecNum&gt;&lt;DisplayText&gt;(30)&lt;/DisplayText&gt;&lt;record&gt;&lt;rec-number&gt;80&lt;/rec-number&gt;&lt;foreign-keys&gt;&lt;key app="EN" db-id="9fatxefr1asr2aeatwtv2rfg2szsdddt5tat" timestamp="1672794523"&gt;80&lt;/key&gt;&lt;/foreign-keys&gt;&lt;ref-type name="Journal Article"&gt;17&lt;/ref-type&gt;&lt;contributors&gt;&lt;authors&gt;&lt;author&gt;McCollum, Rosalind&lt;/author&gt;&lt;author&gt;Zaizay, Zeela&lt;/author&gt;&lt;author&gt;Dean, Laura&lt;/author&gt;&lt;author&gt;Watson, Victoria&lt;/author&gt;&lt;author&gt;Frith, Lucy&lt;/author&gt;&lt;author&gt;Alhassan, Yussif&lt;/author&gt;&lt;author&gt;Kollie, Karsor&lt;/author&gt;&lt;author&gt;Piotrowski, Helen&lt;/author&gt;&lt;author&gt;Bates, Imelda&lt;/author&gt;&lt;author&gt;de Cuevas, Rachel Anderson&lt;/author&gt;&lt;/authors&gt;&lt;/contributors&gt;&lt;titles&gt;&lt;title&gt;Qualitative study exploring lessons from Liberia and the UK for building a people-centred resilient health systems response to COVID-19&lt;/title&gt;&lt;secondary-title&gt;BMJ open&lt;/secondary-title&gt;&lt;/titles&gt;&lt;periodical&gt;&lt;full-title&gt;BMJ open&lt;/full-title&gt;&lt;/periodical&gt;&lt;pages&gt;e058626&lt;/pages&gt;&lt;volume&gt;12&lt;/volume&gt;&lt;number&gt;8&lt;/number&gt;&lt;dates&gt;&lt;year&gt;2022&lt;/year&gt;&lt;/dates&gt;&lt;isbn&gt;2044-6055&lt;/isbn&gt;&lt;urls&gt;&lt;/urls&gt;&lt;/record&gt;&lt;/Cite&gt;&lt;/EndNote&gt;</w:instrText>
            </w:r>
            <w:r w:rsidRPr="005F0D10">
              <w:fldChar w:fldCharType="separate"/>
            </w:r>
            <w:r w:rsidR="00B15C1F" w:rsidRPr="005F0D10">
              <w:rPr>
                <w:noProof/>
              </w:rPr>
              <w:t>(30)</w:t>
            </w:r>
            <w:r w:rsidRPr="005F0D10">
              <w:fldChar w:fldCharType="end"/>
            </w:r>
          </w:p>
        </w:tc>
      </w:tr>
      <w:tr w:rsidR="0023311A" w:rsidRPr="005F0D10" w14:paraId="7F3AE546" w14:textId="77777777" w:rsidTr="005C38F2">
        <w:tc>
          <w:tcPr>
            <w:tcW w:w="1766" w:type="dxa"/>
          </w:tcPr>
          <w:p w14:paraId="3B0A50E0" w14:textId="77777777" w:rsidR="0023311A" w:rsidRPr="005F0D10" w:rsidRDefault="0023311A" w:rsidP="004B7F48"/>
        </w:tc>
        <w:tc>
          <w:tcPr>
            <w:tcW w:w="2770" w:type="dxa"/>
          </w:tcPr>
          <w:p w14:paraId="15CD6DF4" w14:textId="37AFFC41" w:rsidR="0023311A" w:rsidRPr="005F0D10" w:rsidRDefault="0023311A" w:rsidP="004B7F48">
            <w:r w:rsidRPr="005F0D10">
              <w:t xml:space="preserve">Governance systems </w:t>
            </w:r>
          </w:p>
        </w:tc>
        <w:tc>
          <w:tcPr>
            <w:tcW w:w="851" w:type="dxa"/>
          </w:tcPr>
          <w:p w14:paraId="671A1BC3" w14:textId="3F1514AD" w:rsidR="0023311A" w:rsidRPr="005F0D10" w:rsidRDefault="00215E89" w:rsidP="004B7F48">
            <w:r w:rsidRPr="005F0D10">
              <w:t>1</w:t>
            </w:r>
            <w:r w:rsidR="00586FF3" w:rsidRPr="005F0D10">
              <w:t>9</w:t>
            </w:r>
          </w:p>
        </w:tc>
        <w:tc>
          <w:tcPr>
            <w:tcW w:w="10915" w:type="dxa"/>
          </w:tcPr>
          <w:p w14:paraId="04FFF58C" w14:textId="12C18A5A" w:rsidR="0023311A" w:rsidRPr="005F0D10" w:rsidRDefault="0023311A" w:rsidP="004B7F48">
            <w:r w:rsidRPr="005F0D10">
              <w:t>“</w:t>
            </w:r>
            <w:r w:rsidR="00FF691E" w:rsidRPr="005F0D10">
              <w:t>M</w:t>
            </w:r>
            <w:r w:rsidRPr="005F0D10">
              <w:t xml:space="preserve">odifying the emergency plan, developing new policies…improving safety standards” </w:t>
            </w:r>
            <w:r w:rsidRPr="005F0D10">
              <w:fldChar w:fldCharType="begin"/>
            </w:r>
            <w:r w:rsidR="007C6D85" w:rsidRPr="005F0D10">
              <w:instrText xml:space="preserve"> ADDIN EN.CITE &lt;EndNote&gt;&lt;Cite&gt;&lt;Author&gt;Abu Mansour&lt;/Author&gt;&lt;Year&gt;2022&lt;/Year&gt;&lt;RecNum&gt;51&lt;/RecNum&gt;&lt;DisplayText&gt;(1)&lt;/DisplayText&gt;&lt;record&gt;&lt;rec-number&gt;51&lt;/rec-number&gt;&lt;foreign-keys&gt;&lt;key app="EN" db-id="9fatxefr1asr2aeatwtv2rfg2szsdddt5tat" timestamp="1672794523"&gt;51&lt;/key&gt;&lt;/foreign-keys&gt;&lt;ref-type name="Journal Article"&gt;17&lt;/ref-type&gt;&lt;contributors&gt;&lt;authors&gt;&lt;author&gt;Abu Mansour, Samar Ismail&lt;/author&gt;&lt;author&gt;Abu Shosha, Ghada Mohammad&lt;/author&gt;&lt;/authors&gt;&lt;/contributors&gt;&lt;titles&gt;&lt;title&gt;Experiences of first‐line nurse managers during COVID‐19: A Jordanian qualitative study&lt;/title&gt;&lt;secondary-title&gt;Journal of Nursing Management&lt;/secondary-title&gt;&lt;/titles&gt;&lt;periodical&gt;&lt;full-title&gt;Journal of Nursing Management&lt;/full-title&gt;&lt;/periodical&gt;&lt;pages&gt;384-392&lt;/pages&gt;&lt;volume&gt;30&lt;/volume&gt;&lt;number&gt;2&lt;/number&gt;&lt;dates&gt;&lt;year&gt;2022&lt;/year&gt;&lt;/dates&gt;&lt;isbn&gt;0966-0429&lt;/isbn&gt;&lt;urls&gt;&lt;/urls&gt;&lt;/record&gt;&lt;/Cite&gt;&lt;/EndNote&gt;</w:instrText>
            </w:r>
            <w:r w:rsidRPr="005F0D10">
              <w:fldChar w:fldCharType="separate"/>
            </w:r>
            <w:r w:rsidR="007C6D85" w:rsidRPr="005F0D10">
              <w:rPr>
                <w:noProof/>
              </w:rPr>
              <w:t>(1)</w:t>
            </w:r>
            <w:r w:rsidRPr="005F0D10">
              <w:fldChar w:fldCharType="end"/>
            </w:r>
          </w:p>
          <w:p w14:paraId="2ED41F4A" w14:textId="1F7080CF" w:rsidR="0023311A" w:rsidRPr="005F0D10" w:rsidRDefault="0023311A" w:rsidP="004B7F48">
            <w:r w:rsidRPr="005F0D10">
              <w:t>“</w:t>
            </w:r>
            <w:r w:rsidR="00FF691E" w:rsidRPr="005F0D10">
              <w:t>C</w:t>
            </w:r>
            <w:r w:rsidRPr="005F0D10">
              <w:t>reation or adaptation of existing policy to enable hospitals to respond efficiently to the emergent situation”</w:t>
            </w:r>
            <w:r w:rsidRPr="005F0D10">
              <w:fldChar w:fldCharType="begin"/>
            </w:r>
            <w:r w:rsidR="007C6D85" w:rsidRPr="005F0D10">
              <w:instrText xml:space="preserve"> ADDIN EN.CITE &lt;EndNote&gt;&lt;Cite&gt;&lt;Author&gt;Gifford&lt;/Author&gt;&lt;Year&gt;2022&lt;/Year&gt;&lt;RecNum&gt;64&lt;/RecNum&gt;&lt;DisplayText&gt;(12)&lt;/DisplayText&gt;&lt;record&gt;&lt;rec-number&gt;64&lt;/rec-number&gt;&lt;foreign-keys&gt;&lt;key app="EN" db-id="9fatxefr1asr2aeatwtv2rfg2szsdddt5tat" timestamp="1672794523"&gt;64&lt;/key&gt;&lt;/foreign-keys&gt;&lt;ref-type name="Journal Article"&gt;17&lt;/ref-type&gt;&lt;contributors&gt;&lt;authors&gt;&lt;author&gt;Gifford, Rachel&lt;/author&gt;&lt;author&gt;Fleuren, Bram&lt;/author&gt;&lt;author&gt;van de Baan, Frank&lt;/author&gt;&lt;author&gt;Ruwaard, Dirk&lt;/author&gt;&lt;author&gt;Poesen, Lieze&lt;/author&gt;&lt;author&gt;Zijlstra, Fred&lt;/author&gt;&lt;author&gt;Westra, Daan&lt;/author&gt;&lt;/authors&gt;&lt;/contributors&gt;&lt;titles&gt;&lt;title&gt;To Uncertainty and Beyond: Identifying the Capabilities Needed by Hospitals to Function in Dynamic Environments&lt;/title&gt;&lt;secondary-title&gt;Medical Care Research and Review&lt;/secondary-title&gt;&lt;/titles&gt;&lt;periodical&gt;&lt;full-title&gt;Medical Care Research and Review&lt;/full-title&gt;&lt;/periodical&gt;&lt;pages&gt;549-561&lt;/pages&gt;&lt;volume&gt;79&lt;/volume&gt;&lt;number&gt;4&lt;/number&gt;&lt;dates&gt;&lt;year&gt;2022&lt;/year&gt;&lt;/dates&gt;&lt;isbn&gt;1077-5587&lt;/isbn&gt;&lt;urls&gt;&lt;/urls&gt;&lt;/record&gt;&lt;/Cite&gt;&lt;/EndNote&gt;</w:instrText>
            </w:r>
            <w:r w:rsidRPr="005F0D10">
              <w:fldChar w:fldCharType="separate"/>
            </w:r>
            <w:r w:rsidR="007C6D85" w:rsidRPr="005F0D10">
              <w:rPr>
                <w:noProof/>
              </w:rPr>
              <w:t>(12)</w:t>
            </w:r>
            <w:r w:rsidRPr="005F0D10">
              <w:fldChar w:fldCharType="end"/>
            </w:r>
          </w:p>
          <w:p w14:paraId="22C19865" w14:textId="485820A4" w:rsidR="002153DB" w:rsidRPr="005F0D10" w:rsidRDefault="002153DB" w:rsidP="004B7F48">
            <w:r w:rsidRPr="005F0D10">
              <w:t xml:space="preserve">“The rapidly evolving knowledge about resources needed to prevent transmission and immediate availability of equipment and protocols” </w:t>
            </w:r>
            <w:r w:rsidRPr="005F0D10">
              <w:fldChar w:fldCharType="begin"/>
            </w:r>
            <w:r w:rsidR="007C6D85" w:rsidRPr="005F0D10">
              <w:instrText xml:space="preserve"> ADDIN EN.CITE &lt;EndNote&gt;&lt;Cite&gt;&lt;Author&gt;Aliyu&lt;/Author&gt;&lt;Year&gt;2021&lt;/Year&gt;&lt;RecNum&gt;54&lt;/RecNum&gt;&lt;DisplayText&gt;(3)&lt;/DisplayText&gt;&lt;record&gt;&lt;rec-number&gt;54&lt;/rec-number&gt;&lt;foreign-keys&gt;&lt;key app="EN" db-id="9fatxefr1asr2aeatwtv2rfg2szsdddt5tat" timestamp="1672794523"&gt;54&lt;/key&gt;&lt;/foreign-keys&gt;&lt;ref-type name="Journal Article"&gt;17&lt;/ref-type&gt;&lt;contributors&gt;&lt;authors&gt;&lt;author&gt;Aliyu, Sainfer&lt;/author&gt;&lt;author&gt;Norful, Allison A&lt;/author&gt;&lt;author&gt;Schroeder, Krista&lt;/author&gt;&lt;author&gt;Odlum, Michelle&lt;/author&gt;&lt;author&gt;Glica, Bonnie&lt;/author&gt;&lt;author&gt;Travers, Jasmine L&lt;/author&gt;&lt;/authors&gt;&lt;/contributors&gt;&lt;titles&gt;&lt;title&gt;The powder keg: Lessons learned about clinical staff preparedness during the early phase of the COVID-19 pandemic&lt;/title&gt;&lt;secondary-title&gt;American Journal of Infection Control&lt;/secondary-title&gt;&lt;/titles&gt;&lt;periodical&gt;&lt;full-title&gt;American Journal of Infection Control&lt;/full-title&gt;&lt;/periodical&gt;&lt;pages&gt;478-483&lt;/pages&gt;&lt;volume&gt;49&lt;/volume&gt;&lt;number&gt;4&lt;/number&gt;&lt;dates&gt;&lt;year&gt;2021&lt;/year&gt;&lt;/dates&gt;&lt;isbn&gt;0196-6553&lt;/isbn&gt;&lt;urls&gt;&lt;/urls&gt;&lt;/record&gt;&lt;/Cite&gt;&lt;/EndNote&gt;</w:instrText>
            </w:r>
            <w:r w:rsidRPr="005F0D10">
              <w:fldChar w:fldCharType="separate"/>
            </w:r>
            <w:r w:rsidR="007C6D85" w:rsidRPr="005F0D10">
              <w:rPr>
                <w:noProof/>
              </w:rPr>
              <w:t>(3)</w:t>
            </w:r>
            <w:r w:rsidRPr="005F0D10">
              <w:fldChar w:fldCharType="end"/>
            </w:r>
          </w:p>
          <w:p w14:paraId="6ACB0CEA" w14:textId="248929DE" w:rsidR="004C3501" w:rsidRPr="005F0D10" w:rsidRDefault="004C3501" w:rsidP="004B7F48">
            <w:r w:rsidRPr="005F0D10">
              <w:t xml:space="preserve">“emergency management plans, communication, and governance structures were well established in Alberta,” </w:t>
            </w:r>
            <w:r w:rsidRPr="005F0D10">
              <w:fldChar w:fldCharType="begin"/>
            </w:r>
            <w:r w:rsidR="00B15C1F" w:rsidRPr="005F0D10">
              <w:instrText xml:space="preserve"> ADDIN EN.CITE &lt;EndNote&gt;&lt;Cite&gt;&lt;Author&gt;Snowdon&lt;/Author&gt;&lt;Year&gt;2022&lt;/Year&gt;&lt;RecNum&gt;35&lt;/RecNum&gt;&lt;DisplayText&gt;(27)&lt;/DisplayText&gt;&lt;record&gt;&lt;rec-number&gt;35&lt;/rec-number&gt;&lt;foreign-keys&gt;&lt;key app="EN" db-id="9fatxefr1asr2aeatwtv2rfg2szsdddt5tat" timestamp="1672794231"&gt;35&lt;/key&gt;&lt;/foreign-keys&gt;&lt;ref-type name="Conference Proceedings"&gt;10&lt;/ref-type&gt;&lt;contributors&gt;&lt;authors&gt;&lt;author&gt;Snowdon, Anne&lt;/author&gt;&lt;author&gt;Wright, Alexandra&lt;/author&gt;&lt;/authors&gt;&lt;/contributors&gt;&lt;titles&gt;&lt;title&gt;Digitally enabled supply chain as a strategic asset for the COVID-19 response in Alberta&lt;/title&gt;&lt;secondary-title&gt;Healthcare Management Forum&lt;/secondary-title&gt;&lt;/titles&gt;&lt;pages&gt;90-98&lt;/pages&gt;&lt;volume&gt;35&lt;/volume&gt;&lt;number&gt;2&lt;/number&gt;&lt;dates&gt;&lt;year&gt;2022&lt;/year&gt;&lt;/dates&gt;&lt;publisher&gt;SAGE Publications Sage CA: Los Angeles, CA&lt;/publisher&gt;&lt;isbn&gt;0840-4704&lt;/isbn&gt;&lt;urls&gt;&lt;/urls&gt;&lt;/record&gt;&lt;/Cite&gt;&lt;/EndNote&gt;</w:instrText>
            </w:r>
            <w:r w:rsidRPr="005F0D10">
              <w:fldChar w:fldCharType="separate"/>
            </w:r>
            <w:r w:rsidR="00B15C1F" w:rsidRPr="005F0D10">
              <w:rPr>
                <w:noProof/>
              </w:rPr>
              <w:t>(27)</w:t>
            </w:r>
            <w:r w:rsidRPr="005F0D10">
              <w:fldChar w:fldCharType="end"/>
            </w:r>
          </w:p>
          <w:p w14:paraId="1AC1287C" w14:textId="468CF70C" w:rsidR="0090469C" w:rsidRPr="005F0D10" w:rsidRDefault="00842F46" w:rsidP="004B7F48">
            <w:r w:rsidRPr="005F0D10">
              <w:t xml:space="preserve">“The development of new protocols for the sterilization and reuse of PPE, such as face masks” </w:t>
            </w:r>
            <w:r w:rsidRPr="005F0D10">
              <w:fldChar w:fldCharType="begin"/>
            </w:r>
            <w:r w:rsidR="00B15C1F" w:rsidRPr="005F0D10">
              <w:instrText xml:space="preserve"> ADDIN EN.CITE &lt;EndNote&gt;&lt;Cite&gt;&lt;Author&gt;Saurin&lt;/Author&gt;&lt;Year&gt;2022&lt;/Year&gt;&lt;RecNum&gt;89&lt;/RecNum&gt;&lt;DisplayText&gt;(31)&lt;/DisplayText&gt;&lt;record&gt;&lt;rec-number&gt;89&lt;/rec-number&gt;&lt;foreign-keys&gt;&lt;key app="EN" db-id="9fatxefr1asr2aeatwtv2rfg2szsdddt5tat" timestamp="1672794523"&gt;89&lt;/key&gt;&lt;/foreign-keys&gt;&lt;ref-type name="Journal Article"&gt;17&lt;/ref-type&gt;&lt;contributors&gt;&lt;authors&gt;&lt;author&gt;Saurin, Tarcisio Abreu&lt;/author&gt;&lt;author&gt;Wachs, Priscila&lt;/author&gt;&lt;author&gt;Bueno, Wagner Pietrobelli&lt;/author&gt;&lt;author&gt;de Souza Kuchenbecker, Ricardo&lt;/author&gt;&lt;author&gt;Boniatti, Márcio Manozzo&lt;/author&gt;&lt;author&gt;Zani, Carolina Melecardi&lt;/author&gt;&lt;author&gt;Clay‐Williams, Robyn&lt;/author&gt;&lt;/authors&gt;&lt;/contributors&gt;&lt;titles&gt;&lt;title&gt;Coping with complexity in the COVID pandemic: An exploratory study of intensive care units&lt;/title&gt;&lt;secondary-title&gt;Human Factors and Ergonomics in Manufacturing &amp;amp; Service Industries&lt;/secondary-title&gt;&lt;/titles&gt;&lt;periodical&gt;&lt;full-title&gt;Human Factors and Ergonomics in Manufacturing &amp;amp; Service Industries&lt;/full-title&gt;&lt;/periodical&gt;&lt;pages&gt;301-318&lt;/pages&gt;&lt;volume&gt;32&lt;/volume&gt;&lt;number&gt;3&lt;/number&gt;&lt;dates&gt;&lt;year&gt;2022&lt;/year&gt;&lt;/dates&gt;&lt;isbn&gt;1090-8471&lt;/isbn&gt;&lt;urls&gt;&lt;/urls&gt;&lt;/record&gt;&lt;/Cite&gt;&lt;/EndNote&gt;</w:instrText>
            </w:r>
            <w:r w:rsidRPr="005F0D10">
              <w:fldChar w:fldCharType="separate"/>
            </w:r>
            <w:r w:rsidR="00B15C1F" w:rsidRPr="005F0D10">
              <w:rPr>
                <w:noProof/>
              </w:rPr>
              <w:t>(31)</w:t>
            </w:r>
            <w:r w:rsidRPr="005F0D10">
              <w:fldChar w:fldCharType="end"/>
            </w:r>
          </w:p>
        </w:tc>
      </w:tr>
      <w:tr w:rsidR="0023311A" w:rsidRPr="005F0D10" w14:paraId="0F47523C" w14:textId="77777777" w:rsidTr="005C38F2">
        <w:tc>
          <w:tcPr>
            <w:tcW w:w="1766" w:type="dxa"/>
          </w:tcPr>
          <w:p w14:paraId="33B3E75B" w14:textId="77777777" w:rsidR="0023311A" w:rsidRPr="005F0D10" w:rsidRDefault="0023311A" w:rsidP="004B7F48">
            <w:r w:rsidRPr="005F0D10">
              <w:t>Risk awareness</w:t>
            </w:r>
          </w:p>
        </w:tc>
        <w:tc>
          <w:tcPr>
            <w:tcW w:w="2770" w:type="dxa"/>
          </w:tcPr>
          <w:p w14:paraId="17BF6AE6" w14:textId="77777777" w:rsidR="0023311A" w:rsidRPr="005F0D10" w:rsidRDefault="0023311A" w:rsidP="004B7F48">
            <w:r w:rsidRPr="005F0D10">
              <w:t>Emergency preparedness</w:t>
            </w:r>
          </w:p>
          <w:p w14:paraId="2574AF0E" w14:textId="77777777" w:rsidR="0023311A" w:rsidRPr="005F0D10" w:rsidRDefault="0023311A" w:rsidP="004B7F48"/>
        </w:tc>
        <w:tc>
          <w:tcPr>
            <w:tcW w:w="851" w:type="dxa"/>
          </w:tcPr>
          <w:p w14:paraId="1C354093" w14:textId="350E37B5" w:rsidR="0023311A" w:rsidRPr="005F0D10" w:rsidRDefault="00815FCE" w:rsidP="004B7F48">
            <w:r w:rsidRPr="005F0D10">
              <w:t>10</w:t>
            </w:r>
          </w:p>
        </w:tc>
        <w:tc>
          <w:tcPr>
            <w:tcW w:w="10915" w:type="dxa"/>
          </w:tcPr>
          <w:p w14:paraId="086C7A17" w14:textId="070F72CF" w:rsidR="0023311A" w:rsidRPr="005F0D10" w:rsidRDefault="0023311A" w:rsidP="004B7F48">
            <w:r w:rsidRPr="005F0D10">
              <w:t>“</w:t>
            </w:r>
            <w:r w:rsidR="00FF691E" w:rsidRPr="005F0D10">
              <w:t>C</w:t>
            </w:r>
            <w:r w:rsidRPr="005F0D10">
              <w:t xml:space="preserve">reation of pandemic preparedness committee with representatives of all clinical disciplines” </w:t>
            </w:r>
            <w:r w:rsidRPr="005F0D10">
              <w:fldChar w:fldCharType="begin"/>
            </w:r>
            <w:r w:rsidR="007C6D85" w:rsidRPr="005F0D10">
              <w:instrText xml:space="preserve"> ADDIN EN.CITE &lt;EndNote&gt;&lt;Cite&gt;&lt;Author&gt;Aliyu&lt;/Author&gt;&lt;Year&gt;2021&lt;/Year&gt;&lt;RecNum&gt;54&lt;/RecNum&gt;&lt;DisplayText&gt;(3)&lt;/DisplayText&gt;&lt;record&gt;&lt;rec-number&gt;54&lt;/rec-number&gt;&lt;foreign-keys&gt;&lt;key app="EN" db-id="9fatxefr1asr2aeatwtv2rfg2szsdddt5tat" timestamp="1672794523"&gt;54&lt;/key&gt;&lt;/foreign-keys&gt;&lt;ref-type name="Journal Article"&gt;17&lt;/ref-type&gt;&lt;contributors&gt;&lt;authors&gt;&lt;author&gt;Aliyu, Sainfer&lt;/author&gt;&lt;author&gt;Norful, Allison A&lt;/author&gt;&lt;author&gt;Schroeder, Krista&lt;/author&gt;&lt;author&gt;Odlum, Michelle&lt;/author&gt;&lt;author&gt;Glica, Bonnie&lt;/author&gt;&lt;author&gt;Travers, Jasmine L&lt;/author&gt;&lt;/authors&gt;&lt;/contributors&gt;&lt;titles&gt;&lt;title&gt;The powder keg: Lessons learned about clinical staff preparedness during the early phase of the COVID-19 pandemic&lt;/title&gt;&lt;secondary-title&gt;American Journal of Infection Control&lt;/secondary-title&gt;&lt;/titles&gt;&lt;periodical&gt;&lt;full-title&gt;American Journal of Infection Control&lt;/full-title&gt;&lt;/periodical&gt;&lt;pages&gt;478-483&lt;/pages&gt;&lt;volume&gt;49&lt;/volume&gt;&lt;number&gt;4&lt;/number&gt;&lt;dates&gt;&lt;year&gt;2021&lt;/year&gt;&lt;/dates&gt;&lt;isbn&gt;0196-6553&lt;/isbn&gt;&lt;urls&gt;&lt;/urls&gt;&lt;/record&gt;&lt;/Cite&gt;&lt;/EndNote&gt;</w:instrText>
            </w:r>
            <w:r w:rsidRPr="005F0D10">
              <w:fldChar w:fldCharType="separate"/>
            </w:r>
            <w:r w:rsidR="007C6D85" w:rsidRPr="005F0D10">
              <w:rPr>
                <w:noProof/>
              </w:rPr>
              <w:t>(3)</w:t>
            </w:r>
            <w:r w:rsidRPr="005F0D10">
              <w:fldChar w:fldCharType="end"/>
            </w:r>
            <w:r w:rsidRPr="005F0D10">
              <w:t xml:space="preserve"> </w:t>
            </w:r>
          </w:p>
          <w:p w14:paraId="29034DBD" w14:textId="3D41B569" w:rsidR="0023311A" w:rsidRPr="005F0D10" w:rsidRDefault="0023311A" w:rsidP="004B7F48">
            <w:r w:rsidRPr="005F0D10">
              <w:t xml:space="preserve">“In the midst of the pandemic Cascadia is fine-tuning their emergency preparedness plan” </w:t>
            </w:r>
            <w:r w:rsidRPr="005F0D10">
              <w:fldChar w:fldCharType="begin"/>
            </w:r>
            <w:r w:rsidR="007C6D85" w:rsidRPr="005F0D10">
              <w:instrText xml:space="preserve"> ADDIN EN.CITE &lt;EndNote&gt;&lt;Cite&gt;&lt;Author&gt;Brenner&lt;/Author&gt;&lt;Year&gt;2022&lt;/Year&gt;&lt;RecNum&gt;58&lt;/RecNum&gt;&lt;DisplayText&gt;(6)&lt;/DisplayText&gt;&lt;record&gt;&lt;rec-number&gt;58&lt;/rec-number&gt;&lt;foreign-keys&gt;&lt;key app="EN" db-id="9fatxefr1asr2aeatwtv2rfg2szsdddt5tat" timestamp="1672794523"&gt;58&lt;/key&gt;&lt;/foreign-keys&gt;&lt;ref-type name="Journal Article"&gt;17&lt;/ref-type&gt;&lt;contributors&gt;&lt;authors&gt;&lt;author&gt;Brenner, Allison B&lt;/author&gt;&lt;author&gt;Knaub, Madi&lt;/author&gt;&lt;author&gt;Robinson, Kas&lt;/author&gt;&lt;author&gt;Lotspeich, Melinda&lt;/author&gt;&lt;author&gt;Eisen, Jeffrey&lt;/author&gt;&lt;/authors&gt;&lt;/contributors&gt;&lt;titles&gt;&lt;title&gt;Building Resilience in the Face of Crisis: Lessons Learned from a Community Behavioral Healthcare Organization&lt;/title&gt;&lt;secondary-title&gt;The Journal of Behavioral Health Services &amp;amp; Research&lt;/secondary-title&gt;&lt;/titles&gt;&lt;periodical&gt;&lt;full-title&gt;The Journal of Behavioral Health Services &amp;amp; Research&lt;/full-title&gt;&lt;/periodical&gt;&lt;pages&gt;1-8&lt;/pages&gt;&lt;dates&gt;&lt;year&gt;2022&lt;/year&gt;&lt;/dates&gt;&lt;isbn&gt;1556-3308&lt;/isbn&gt;&lt;urls&gt;&lt;/urls&gt;&lt;/record&gt;&lt;/Cite&gt;&lt;/EndNote&gt;</w:instrText>
            </w:r>
            <w:r w:rsidRPr="005F0D10">
              <w:fldChar w:fldCharType="separate"/>
            </w:r>
            <w:r w:rsidR="007C6D85" w:rsidRPr="005F0D10">
              <w:rPr>
                <w:noProof/>
              </w:rPr>
              <w:t>(6)</w:t>
            </w:r>
            <w:r w:rsidRPr="005F0D10">
              <w:fldChar w:fldCharType="end"/>
            </w:r>
          </w:p>
          <w:p w14:paraId="6652851E" w14:textId="03A90738" w:rsidR="009F4190" w:rsidRPr="005F0D10" w:rsidRDefault="009F4190" w:rsidP="00DA1353">
            <w:pPr>
              <w:keepNext/>
              <w:keepLines/>
              <w:spacing w:before="40"/>
              <w:outlineLvl w:val="2"/>
            </w:pPr>
            <w:r w:rsidRPr="005F0D10">
              <w:rPr>
                <w:rFonts w:eastAsiaTheme="majorEastAsia" w:cstheme="majorBidi"/>
              </w:rPr>
              <w:lastRenderedPageBreak/>
              <w:t>“</w:t>
            </w:r>
            <w:r w:rsidRPr="005F0D10">
              <w:t>Alberta had previous experience with emergencies, such as wildfires (e.g., Fort McMurray) and severe floods (Calgary), which meant that emergency management plans, communication, and governance structures were well established in Alberta”</w:t>
            </w:r>
            <w:r w:rsidRPr="005F0D10">
              <w:fldChar w:fldCharType="begin"/>
            </w:r>
            <w:r w:rsidR="00B15C1F" w:rsidRPr="005F0D10">
              <w:instrText xml:space="preserve"> ADDIN EN.CITE &lt;EndNote&gt;&lt;Cite&gt;&lt;Author&gt;Snowdon&lt;/Author&gt;&lt;Year&gt;2022&lt;/Year&gt;&lt;RecNum&gt;35&lt;/RecNum&gt;&lt;DisplayText&gt;(27)&lt;/DisplayText&gt;&lt;record&gt;&lt;rec-number&gt;35&lt;/rec-number&gt;&lt;foreign-keys&gt;&lt;key app="EN" db-id="9fatxefr1asr2aeatwtv2rfg2szsdddt5tat" timestamp="1672794231"&gt;35&lt;/key&gt;&lt;/foreign-keys&gt;&lt;ref-type name="Conference Proceedings"&gt;10&lt;/ref-type&gt;&lt;contributors&gt;&lt;authors&gt;&lt;author&gt;Snowdon, Anne&lt;/author&gt;&lt;author&gt;Wright, Alexandra&lt;/author&gt;&lt;/authors&gt;&lt;/contributors&gt;&lt;titles&gt;&lt;title&gt;Digitally enabled supply chain as a strategic asset for the COVID-19 response in Alberta&lt;/title&gt;&lt;secondary-title&gt;Healthcare Management Forum&lt;/secondary-title&gt;&lt;/titles&gt;&lt;pages&gt;90-98&lt;/pages&gt;&lt;volume&gt;35&lt;/volume&gt;&lt;number&gt;2&lt;/number&gt;&lt;dates&gt;&lt;year&gt;2022&lt;/year&gt;&lt;/dates&gt;&lt;publisher&gt;SAGE Publications Sage CA: Los Angeles, CA&lt;/publisher&gt;&lt;isbn&gt;0840-4704&lt;/isbn&gt;&lt;urls&gt;&lt;/urls&gt;&lt;/record&gt;&lt;/Cite&gt;&lt;/EndNote&gt;</w:instrText>
            </w:r>
            <w:r w:rsidRPr="005F0D10">
              <w:fldChar w:fldCharType="separate"/>
            </w:r>
            <w:r w:rsidR="00B15C1F" w:rsidRPr="005F0D10">
              <w:rPr>
                <w:noProof/>
              </w:rPr>
              <w:t>(27)</w:t>
            </w:r>
            <w:r w:rsidRPr="005F0D10">
              <w:fldChar w:fldCharType="end"/>
            </w:r>
          </w:p>
          <w:p w14:paraId="5E34880F" w14:textId="4832FD7D" w:rsidR="00D52592" w:rsidRPr="005F0D10" w:rsidRDefault="00D52592" w:rsidP="00DA1353">
            <w:pPr>
              <w:keepNext/>
              <w:keepLines/>
              <w:spacing w:before="40"/>
              <w:outlineLvl w:val="2"/>
            </w:pPr>
            <w:r w:rsidRPr="005F0D10">
              <w:t>“In the onset of crisis, hospitals felt it was easy to switch into crisis mode. The need for a crisis structure was apparent, and organizations perceived it as a key enabler of being able to take quick decisive action”</w:t>
            </w:r>
            <w:r w:rsidRPr="005F0D10">
              <w:fldChar w:fldCharType="begin"/>
            </w:r>
            <w:r w:rsidR="007C6D85" w:rsidRPr="005F0D10">
              <w:instrText xml:space="preserve"> ADDIN EN.CITE &lt;EndNote&gt;&lt;Cite&gt;&lt;Author&gt;Gifford&lt;/Author&gt;&lt;Year&gt;2022&lt;/Year&gt;&lt;RecNum&gt;64&lt;/RecNum&gt;&lt;DisplayText&gt;(12)&lt;/DisplayText&gt;&lt;record&gt;&lt;rec-number&gt;64&lt;/rec-number&gt;&lt;foreign-keys&gt;&lt;key app="EN" db-id="9fatxefr1asr2aeatwtv2rfg2szsdddt5tat" timestamp="1672794523"&gt;64&lt;/key&gt;&lt;/foreign-keys&gt;&lt;ref-type name="Journal Article"&gt;17&lt;/ref-type&gt;&lt;contributors&gt;&lt;authors&gt;&lt;author&gt;Gifford, Rachel&lt;/author&gt;&lt;author&gt;Fleuren, Bram&lt;/author&gt;&lt;author&gt;van de Baan, Frank&lt;/author&gt;&lt;author&gt;Ruwaard, Dirk&lt;/author&gt;&lt;author&gt;Poesen, Lieze&lt;/author&gt;&lt;author&gt;Zijlstra, Fred&lt;/author&gt;&lt;author&gt;Westra, Daan&lt;/author&gt;&lt;/authors&gt;&lt;/contributors&gt;&lt;titles&gt;&lt;title&gt;To Uncertainty and Beyond: Identifying the Capabilities Needed by Hospitals to Function in Dynamic Environments&lt;/title&gt;&lt;secondary-title&gt;Medical Care Research and Review&lt;/secondary-title&gt;&lt;/titles&gt;&lt;periodical&gt;&lt;full-title&gt;Medical Care Research and Review&lt;/full-title&gt;&lt;/periodical&gt;&lt;pages&gt;549-561&lt;/pages&gt;&lt;volume&gt;79&lt;/volume&gt;&lt;number&gt;4&lt;/number&gt;&lt;dates&gt;&lt;year&gt;2022&lt;/year&gt;&lt;/dates&gt;&lt;isbn&gt;1077-5587&lt;/isbn&gt;&lt;urls&gt;&lt;/urls&gt;&lt;/record&gt;&lt;/Cite&gt;&lt;/EndNote&gt;</w:instrText>
            </w:r>
            <w:r w:rsidRPr="005F0D10">
              <w:fldChar w:fldCharType="separate"/>
            </w:r>
            <w:r w:rsidR="007C6D85" w:rsidRPr="005F0D10">
              <w:rPr>
                <w:noProof/>
              </w:rPr>
              <w:t>(12)</w:t>
            </w:r>
            <w:r w:rsidRPr="005F0D10">
              <w:fldChar w:fldCharType="end"/>
            </w:r>
          </w:p>
          <w:p w14:paraId="44947B34" w14:textId="6313E1AB" w:rsidR="00C66598" w:rsidRPr="005F0D10" w:rsidRDefault="00C66598" w:rsidP="00DA1353">
            <w:pPr>
              <w:keepNext/>
              <w:keepLines/>
              <w:spacing w:before="40"/>
              <w:outlineLvl w:val="2"/>
            </w:pPr>
            <w:r w:rsidRPr="005F0D10">
              <w:t>“A vital element of SCHN’s response to the COVID-19 pandemic was a consolidated effort to coordinate and disseminate important information, which has been shown to be vital for emergency preparedness”</w:t>
            </w:r>
            <w:r w:rsidRPr="005F0D10">
              <w:fldChar w:fldCharType="begin"/>
            </w:r>
            <w:r w:rsidR="002C702E" w:rsidRPr="005F0D10">
              <w:instrText xml:space="preserve"> ADDIN EN.CITE &lt;EndNote&gt;&lt;Cite&gt;&lt;Author&gt;Hodgins&lt;/Author&gt;&lt;Year&gt;2022&lt;/Year&gt;&lt;RecNum&gt;67&lt;/RecNum&gt;&lt;DisplayText&gt;(21)&lt;/DisplayText&gt;&lt;record&gt;&lt;rec-number&gt;67&lt;/rec-number&gt;&lt;foreign-keys&gt;&lt;key app="EN" db-id="9fatxefr1asr2aeatwtv2rfg2szsdddt5tat" timestamp="1672794523"&gt;67&lt;/key&gt;&lt;/foreign-keys&gt;&lt;ref-type name="Journal Article"&gt;17&lt;/ref-type&gt;&lt;contributors&gt;&lt;authors&gt;&lt;author&gt;Hodgins, Michael&lt;/author&gt;&lt;author&gt;Van Leeuwen, Dee&lt;/author&gt;&lt;author&gt;Braithwaite, Jeffrey&lt;/author&gt;&lt;author&gt;Hanefeld, Johanna&lt;/author&gt;&lt;author&gt;Wolfe, Ingrid&lt;/author&gt;&lt;author&gt;Lau, Christine&lt;/author&gt;&lt;author&gt;Dickins, Emma&lt;/author&gt;&lt;author&gt;McSweeney, Joeanne&lt;/author&gt;&lt;author&gt;McCaskill, Mary&lt;/author&gt;&lt;author&gt;Lingam, Raghu&lt;/author&gt;&lt;/authors&gt;&lt;/contributors&gt;&lt;titles&gt;&lt;title&gt;The COVID-19 system shock framework: capturing health system innovation during the COVID-19 pandemic&lt;/title&gt;&lt;secondary-title&gt;International journal of health policy and management&lt;/secondary-title&gt;&lt;/titles&gt;&lt;periodical&gt;&lt;full-title&gt;International journal of health policy and management&lt;/full-title&gt;&lt;/periodical&gt;&lt;pages&gt;2155-2165&lt;/pages&gt;&lt;volume&gt;11&lt;/volume&gt;&lt;number&gt;10&lt;/number&gt;&lt;dates&gt;&lt;year&gt;2022&lt;/year&gt;&lt;/dates&gt;&lt;isbn&gt;2322-5939&lt;/isbn&gt;&lt;urls&gt;&lt;/urls&gt;&lt;/record&gt;&lt;/Cite&gt;&lt;/EndNote&gt;</w:instrText>
            </w:r>
            <w:r w:rsidRPr="005F0D10">
              <w:fldChar w:fldCharType="separate"/>
            </w:r>
            <w:r w:rsidR="002C702E" w:rsidRPr="005F0D10">
              <w:rPr>
                <w:noProof/>
              </w:rPr>
              <w:t>(21)</w:t>
            </w:r>
            <w:r w:rsidRPr="005F0D10">
              <w:fldChar w:fldCharType="end"/>
            </w:r>
          </w:p>
        </w:tc>
      </w:tr>
      <w:tr w:rsidR="0023311A" w:rsidRPr="005F0D10" w14:paraId="124D4114" w14:textId="77777777" w:rsidTr="005C38F2">
        <w:tc>
          <w:tcPr>
            <w:tcW w:w="1766" w:type="dxa"/>
          </w:tcPr>
          <w:p w14:paraId="3E2A8131" w14:textId="77777777" w:rsidR="0023311A" w:rsidRPr="005F0D10" w:rsidRDefault="0023311A" w:rsidP="004B7F48"/>
        </w:tc>
        <w:tc>
          <w:tcPr>
            <w:tcW w:w="2770" w:type="dxa"/>
          </w:tcPr>
          <w:p w14:paraId="7FAB13E2" w14:textId="77777777" w:rsidR="0023311A" w:rsidRPr="005F0D10" w:rsidRDefault="0023311A" w:rsidP="004B7F48">
            <w:r w:rsidRPr="005F0D10">
              <w:t>Preparation / proactive</w:t>
            </w:r>
          </w:p>
        </w:tc>
        <w:tc>
          <w:tcPr>
            <w:tcW w:w="851" w:type="dxa"/>
          </w:tcPr>
          <w:p w14:paraId="58BBAA44" w14:textId="31F20C78" w:rsidR="0023311A" w:rsidRPr="005F0D10" w:rsidRDefault="00215E89" w:rsidP="004B7F48">
            <w:r w:rsidRPr="005F0D10">
              <w:t>16</w:t>
            </w:r>
          </w:p>
        </w:tc>
        <w:tc>
          <w:tcPr>
            <w:tcW w:w="10915" w:type="dxa"/>
          </w:tcPr>
          <w:p w14:paraId="1FFE9300" w14:textId="0C6BE781" w:rsidR="0023311A" w:rsidRPr="005F0D10" w:rsidRDefault="0023311A" w:rsidP="004B7F48">
            <w:r w:rsidRPr="005F0D10">
              <w:t>“</w:t>
            </w:r>
            <w:r w:rsidR="00FF691E" w:rsidRPr="005F0D10">
              <w:t>D</w:t>
            </w:r>
            <w:r w:rsidRPr="005F0D10">
              <w:t>eveloped key monitoring tools including a PPE dashboard that indicated the levels of PPE stores available, a patient flow dashboard to track individuals who tested positive to COVID-19 journey through the hospital, a literature repository and summary that added COVID-19 clinical literature consistently and an emergency response matrix”</w:t>
            </w:r>
            <w:r w:rsidRPr="005F0D10">
              <w:fldChar w:fldCharType="begin"/>
            </w:r>
            <w:r w:rsidR="002C702E" w:rsidRPr="005F0D10">
              <w:instrText xml:space="preserve"> ADDIN EN.CITE &lt;EndNote&gt;&lt;Cite&gt;&lt;Author&gt;Hodgins&lt;/Author&gt;&lt;Year&gt;2022&lt;/Year&gt;&lt;RecNum&gt;67&lt;/RecNum&gt;&lt;DisplayText&gt;(21)&lt;/DisplayText&gt;&lt;record&gt;&lt;rec-number&gt;67&lt;/rec-number&gt;&lt;foreign-keys&gt;&lt;key app="EN" db-id="9fatxefr1asr2aeatwtv2rfg2szsdddt5tat" timestamp="1672794523"&gt;67&lt;/key&gt;&lt;/foreign-keys&gt;&lt;ref-type name="Journal Article"&gt;17&lt;/ref-type&gt;&lt;contributors&gt;&lt;authors&gt;&lt;author&gt;Hodgins, Michael&lt;/author&gt;&lt;author&gt;Van Leeuwen, Dee&lt;/author&gt;&lt;author&gt;Braithwaite, Jeffrey&lt;/author&gt;&lt;author&gt;Hanefeld, Johanna&lt;/author&gt;&lt;author&gt;Wolfe, Ingrid&lt;/author&gt;&lt;author&gt;Lau, Christine&lt;/author&gt;&lt;author&gt;Dickins, Emma&lt;/author&gt;&lt;author&gt;McSweeney, Joeanne&lt;/author&gt;&lt;author&gt;McCaskill, Mary&lt;/author&gt;&lt;author&gt;Lingam, Raghu&lt;/author&gt;&lt;/authors&gt;&lt;/contributors&gt;&lt;titles&gt;&lt;title&gt;The COVID-19 system shock framework: capturing health system innovation during the COVID-19 pandemic&lt;/title&gt;&lt;secondary-title&gt;International journal of health policy and management&lt;/secondary-title&gt;&lt;/titles&gt;&lt;periodical&gt;&lt;full-title&gt;International journal of health policy and management&lt;/full-title&gt;&lt;/periodical&gt;&lt;pages&gt;2155-2165&lt;/pages&gt;&lt;volume&gt;11&lt;/volume&gt;&lt;number&gt;10&lt;/number&gt;&lt;dates&gt;&lt;year&gt;2022&lt;/year&gt;&lt;/dates&gt;&lt;isbn&gt;2322-5939&lt;/isbn&gt;&lt;urls&gt;&lt;/urls&gt;&lt;/record&gt;&lt;/Cite&gt;&lt;/EndNote&gt;</w:instrText>
            </w:r>
            <w:r w:rsidRPr="005F0D10">
              <w:fldChar w:fldCharType="separate"/>
            </w:r>
            <w:r w:rsidR="002C702E" w:rsidRPr="005F0D10">
              <w:rPr>
                <w:noProof/>
              </w:rPr>
              <w:t>(21)</w:t>
            </w:r>
            <w:r w:rsidRPr="005F0D10">
              <w:fldChar w:fldCharType="end"/>
            </w:r>
          </w:p>
          <w:p w14:paraId="045A226C" w14:textId="4A6302D0" w:rsidR="0023311A" w:rsidRPr="005F0D10" w:rsidRDefault="0023311A" w:rsidP="004B7F48">
            <w:r w:rsidRPr="005F0D10">
              <w:t>“</w:t>
            </w:r>
            <w:r w:rsidR="00FF691E" w:rsidRPr="005F0D10">
              <w:t>M</w:t>
            </w:r>
            <w:r w:rsidRPr="005F0D10">
              <w:t xml:space="preserve">onitor international media stations early in the pandemic. This enabled them to gauge the seriousness of the situation daily” </w:t>
            </w:r>
            <w:r w:rsidRPr="005F0D10">
              <w:fldChar w:fldCharType="begin"/>
            </w:r>
            <w:r w:rsidR="007C6D85" w:rsidRPr="005F0D10">
              <w:instrText xml:space="preserve"> ADDIN EN.CITE &lt;EndNote&gt;&lt;Cite&gt;&lt;Author&gt;Marshall&lt;/Author&gt;&lt;Year&gt;2021&lt;/Year&gt;&lt;RecNum&gt;78&lt;/RecNum&gt;&lt;DisplayText&gt;(14)&lt;/DisplayText&gt;&lt;record&gt;&lt;rec-number&gt;78&lt;/rec-number&gt;&lt;foreign-keys&gt;&lt;key app="EN" db-id="9fatxefr1asr2aeatwtv2rfg2szsdddt5tat" timestamp="1672794523"&gt;78&lt;/key&gt;&lt;/foreign-keys&gt;&lt;ref-type name="Journal Article"&gt;17&lt;/ref-type&gt;&lt;contributors&gt;&lt;authors&gt;&lt;author&gt;Marshall, Fiona&lt;/author&gt;&lt;author&gt;Gordon, Adam&lt;/author&gt;&lt;author&gt;Gladman, John RF&lt;/author&gt;&lt;author&gt;Bishop, Simon&lt;/author&gt;&lt;/authors&gt;&lt;/contributors&gt;&lt;titles&gt;&lt;title&gt;Care homes, their communities, and resilience in the face of the COVID-19 pandemic: interim findings from a qualitative study&lt;/title&gt;&lt;secondary-title&gt;BMC geriatrics&lt;/secondary-title&gt;&lt;/titles&gt;&lt;periodical&gt;&lt;full-title&gt;BMC geriatrics&lt;/full-title&gt;&lt;/periodical&gt;&lt;pages&gt;1-10&lt;/pages&gt;&lt;volume&gt;21&lt;/volume&gt;&lt;number&gt;1&lt;/number&gt;&lt;dates&gt;&lt;year&gt;2021&lt;/year&gt;&lt;/dates&gt;&lt;isbn&gt;1471-2318&lt;/isbn&gt;&lt;urls&gt;&lt;/urls&gt;&lt;/record&gt;&lt;/Cite&gt;&lt;/EndNote&gt;</w:instrText>
            </w:r>
            <w:r w:rsidRPr="005F0D10">
              <w:fldChar w:fldCharType="separate"/>
            </w:r>
            <w:r w:rsidR="007C6D85" w:rsidRPr="005F0D10">
              <w:rPr>
                <w:noProof/>
              </w:rPr>
              <w:t>(14)</w:t>
            </w:r>
            <w:r w:rsidRPr="005F0D10">
              <w:fldChar w:fldCharType="end"/>
            </w:r>
          </w:p>
          <w:p w14:paraId="2D1A755E" w14:textId="36B578ED" w:rsidR="0023311A" w:rsidRPr="005F0D10" w:rsidRDefault="0023311A" w:rsidP="004B7F48">
            <w:r w:rsidRPr="005F0D10">
              <w:t>“</w:t>
            </w:r>
            <w:r w:rsidR="00FF691E" w:rsidRPr="005F0D10">
              <w:t>M</w:t>
            </w:r>
            <w:r w:rsidRPr="005F0D10">
              <w:t xml:space="preserve">anagers devised “COVID-19 command centres” which met daily to review emerging evidence and data, and devise new care practices” </w:t>
            </w:r>
            <w:r w:rsidRPr="005F0D10">
              <w:fldChar w:fldCharType="begin"/>
            </w:r>
            <w:r w:rsidR="007C6D85" w:rsidRPr="005F0D10">
              <w:instrText xml:space="preserve"> ADDIN EN.CITE &lt;EndNote&gt;&lt;Cite&gt;&lt;Author&gt;Marshall&lt;/Author&gt;&lt;Year&gt;2021&lt;/Year&gt;&lt;RecNum&gt;78&lt;/RecNum&gt;&lt;DisplayText&gt;(14)&lt;/DisplayText&gt;&lt;record&gt;&lt;rec-number&gt;78&lt;/rec-number&gt;&lt;foreign-keys&gt;&lt;key app="EN" db-id="9fatxefr1asr2aeatwtv2rfg2szsdddt5tat" timestamp="1672794523"&gt;78&lt;/key&gt;&lt;/foreign-keys&gt;&lt;ref-type name="Journal Article"&gt;17&lt;/ref-type&gt;&lt;contributors&gt;&lt;authors&gt;&lt;author&gt;Marshall, Fiona&lt;/author&gt;&lt;author&gt;Gordon, Adam&lt;/author&gt;&lt;author&gt;Gladman, John RF&lt;/author&gt;&lt;author&gt;Bishop, Simon&lt;/author&gt;&lt;/authors&gt;&lt;/contributors&gt;&lt;titles&gt;&lt;title&gt;Care homes, their communities, and resilience in the face of the COVID-19 pandemic: interim findings from a qualitative study&lt;/title&gt;&lt;secondary-title&gt;BMC geriatrics&lt;/secondary-title&gt;&lt;/titles&gt;&lt;periodical&gt;&lt;full-title&gt;BMC geriatrics&lt;/full-title&gt;&lt;/periodical&gt;&lt;pages&gt;1-10&lt;/pages&gt;&lt;volume&gt;21&lt;/volume&gt;&lt;number&gt;1&lt;/number&gt;&lt;dates&gt;&lt;year&gt;2021&lt;/year&gt;&lt;/dates&gt;&lt;isbn&gt;1471-2318&lt;/isbn&gt;&lt;urls&gt;&lt;/urls&gt;&lt;/record&gt;&lt;/Cite&gt;&lt;/EndNote&gt;</w:instrText>
            </w:r>
            <w:r w:rsidRPr="005F0D10">
              <w:fldChar w:fldCharType="separate"/>
            </w:r>
            <w:r w:rsidR="007C6D85" w:rsidRPr="005F0D10">
              <w:rPr>
                <w:noProof/>
              </w:rPr>
              <w:t>(14)</w:t>
            </w:r>
            <w:r w:rsidRPr="005F0D10">
              <w:fldChar w:fldCharType="end"/>
            </w:r>
          </w:p>
          <w:p w14:paraId="10E73E49" w14:textId="483CF28E" w:rsidR="00996E13" w:rsidRPr="005F0D10" w:rsidRDefault="00996E13" w:rsidP="001241D3">
            <w:pPr>
              <w:keepNext/>
              <w:keepLines/>
              <w:spacing w:before="40"/>
              <w:outlineLvl w:val="2"/>
            </w:pPr>
            <w:r w:rsidRPr="005F0D10">
              <w:t xml:space="preserve">“The health facilities had an active taskforce to manage COVID-19 (82%); the facility had a monitoring and evaluation mechanism of the COVID-19 prevention strategies and plans (81%).” </w:t>
            </w:r>
            <w:r w:rsidRPr="005F0D10">
              <w:fldChar w:fldCharType="begin"/>
            </w:r>
            <w:r w:rsidR="002C702E" w:rsidRPr="005F0D10">
              <w:instrText xml:space="preserve"> ADDIN EN.CITE &lt;EndNote&gt;&lt;Cite&gt;&lt;Author&gt;Seruwagi&lt;/Author&gt;&lt;Year&gt;2021&lt;/Year&gt;&lt;RecNum&gt;31&lt;/RecNum&gt;&lt;DisplayText&gt;(22)&lt;/DisplayText&gt;&lt;record&gt;&lt;rec-number&gt;31&lt;/rec-number&gt;&lt;foreign-keys&gt;&lt;key app="EN" db-id="9fatxefr1asr2aeatwtv2rfg2szsdddt5tat" timestamp="1672794162"&gt;31&lt;/key&gt;&lt;/foreign-keys&gt;&lt;ref-type name="Journal Article"&gt;17&lt;/ref-type&gt;&lt;contributors&gt;&lt;authors&gt;&lt;author&gt;Seruwagi, Gloria&lt;/author&gt;&lt;author&gt;Nakidde, Catherine&lt;/author&gt;&lt;author&gt;Otieno, Felix&lt;/author&gt;&lt;author&gt;Kayiwa, Joshua&lt;/author&gt;&lt;author&gt;Luswata, Brian&lt;/author&gt;&lt;author&gt;Lugada, Eric&lt;/author&gt;&lt;author&gt;Ochen, Eric Awich&lt;/author&gt;&lt;author&gt;Muhangi, Denis&lt;/author&gt;&lt;author&gt;Okot, Betty&lt;/author&gt;&lt;author&gt;Ddamulira, Dunstan&lt;/author&gt;&lt;/authors&gt;&lt;/contributors&gt;&lt;titles&gt;&lt;title&gt;Healthworker preparedness for COVID-19 management and implementation experiences: a mixed methods study in Uganda’s refugee-hosting districts&lt;/title&gt;&lt;secondary-title&gt;Conflict and Health&lt;/secondary-title&gt;&lt;/titles&gt;&lt;periodical&gt;&lt;full-title&gt;Conflict and Health&lt;/full-title&gt;&lt;/periodical&gt;&lt;pages&gt;1-22&lt;/pages&gt;&lt;volume&gt;15&lt;/volume&gt;&lt;number&gt;1&lt;/number&gt;&lt;dates&gt;&lt;year&gt;2021&lt;/year&gt;&lt;/dates&gt;&lt;isbn&gt;1752-1505&lt;/isbn&gt;&lt;urls&gt;&lt;/urls&gt;&lt;/record&gt;&lt;/Cite&gt;&lt;/EndNote&gt;</w:instrText>
            </w:r>
            <w:r w:rsidRPr="005F0D10">
              <w:fldChar w:fldCharType="separate"/>
            </w:r>
            <w:r w:rsidR="002C702E" w:rsidRPr="005F0D10">
              <w:rPr>
                <w:noProof/>
              </w:rPr>
              <w:t>(22)</w:t>
            </w:r>
            <w:r w:rsidRPr="005F0D10">
              <w:fldChar w:fldCharType="end"/>
            </w:r>
          </w:p>
        </w:tc>
      </w:tr>
    </w:tbl>
    <w:p w14:paraId="41E3F23E" w14:textId="5A13BC8D" w:rsidR="00EA79CC" w:rsidRPr="005F0D10" w:rsidRDefault="00EC309E">
      <w:r w:rsidRPr="005F0D10">
        <w:t xml:space="preserve">Note: HCP=Health care professional; HCW=Health care worker; </w:t>
      </w:r>
      <w:r w:rsidR="007A6AC8" w:rsidRPr="005F0D10">
        <w:t xml:space="preserve">HM=Hospital managers; </w:t>
      </w:r>
      <w:r w:rsidRPr="005F0D10">
        <w:t>ICC=</w:t>
      </w:r>
      <w:r w:rsidRPr="005F0D10">
        <w:rPr>
          <w:rFonts w:ascii="Georgia" w:hAnsi="Georgia"/>
          <w:color w:val="333333"/>
          <w:sz w:val="27"/>
          <w:szCs w:val="27"/>
          <w:shd w:val="clear" w:color="auto" w:fill="FCFCFC"/>
        </w:rPr>
        <w:t xml:space="preserve"> </w:t>
      </w:r>
      <w:r w:rsidRPr="005F0D10">
        <w:t xml:space="preserve">Incident Command </w:t>
      </w:r>
      <w:proofErr w:type="spellStart"/>
      <w:r w:rsidRPr="005F0D10">
        <w:t>Center</w:t>
      </w:r>
      <w:proofErr w:type="spellEnd"/>
      <w:r w:rsidRPr="005F0D10">
        <w:t xml:space="preserve">; NSW=New South Wales; OIC=Outpatient infection </w:t>
      </w:r>
      <w:proofErr w:type="spellStart"/>
      <w:r w:rsidRPr="005F0D10">
        <w:t>centers</w:t>
      </w:r>
      <w:proofErr w:type="spellEnd"/>
      <w:r w:rsidRPr="005F0D10">
        <w:t xml:space="preserve">; </w:t>
      </w:r>
      <w:r w:rsidR="007A6AC8" w:rsidRPr="005F0D10">
        <w:t xml:space="preserve">PPE=Personal protective equipment; </w:t>
      </w:r>
      <w:r w:rsidRPr="005F0D10">
        <w:t>RN=Registered nurses; SCHN=</w:t>
      </w:r>
      <w:r w:rsidRPr="005F0D10">
        <w:rPr>
          <w:rFonts w:ascii="ltr-font" w:hAnsi="ltr-font"/>
          <w:color w:val="333333"/>
          <w:sz w:val="21"/>
          <w:szCs w:val="21"/>
          <w:shd w:val="clear" w:color="auto" w:fill="FFFFFF"/>
        </w:rPr>
        <w:t xml:space="preserve"> </w:t>
      </w:r>
      <w:r w:rsidRPr="005F0D10">
        <w:t>Sydney Children’s Hospitals Network</w:t>
      </w:r>
    </w:p>
    <w:p w14:paraId="376C032E" w14:textId="402F284E" w:rsidR="007D306F" w:rsidRPr="005F0D10" w:rsidRDefault="007D306F" w:rsidP="007D306F">
      <w:pPr>
        <w:tabs>
          <w:tab w:val="left" w:pos="3040"/>
        </w:tabs>
      </w:pPr>
    </w:p>
    <w:p w14:paraId="0A3A3769" w14:textId="2668B69C" w:rsidR="00DF3D03" w:rsidRPr="005F0D10" w:rsidRDefault="00122BE3" w:rsidP="007D306F">
      <w:pPr>
        <w:tabs>
          <w:tab w:val="left" w:pos="3040"/>
        </w:tabs>
        <w:rPr>
          <w:b/>
          <w:bCs/>
        </w:rPr>
      </w:pPr>
      <w:r w:rsidRPr="005F0D10">
        <w:rPr>
          <w:b/>
          <w:bCs/>
        </w:rPr>
        <w:t>References</w:t>
      </w:r>
    </w:p>
    <w:p w14:paraId="23AF3E91" w14:textId="2285DB14" w:rsidR="00DF3D03" w:rsidRPr="005F0D10" w:rsidRDefault="00DF3D03" w:rsidP="00DF3D03">
      <w:pPr>
        <w:tabs>
          <w:tab w:val="left" w:pos="3040"/>
        </w:tabs>
      </w:pPr>
      <w:r w:rsidRPr="005F0D10">
        <w:t xml:space="preserve">1. Abu Mansour SI, Abu </w:t>
      </w:r>
      <w:proofErr w:type="spellStart"/>
      <w:r w:rsidRPr="005F0D10">
        <w:t>Shosha</w:t>
      </w:r>
      <w:proofErr w:type="spellEnd"/>
      <w:r w:rsidRPr="005F0D10">
        <w:t xml:space="preserve"> GM. Experiences of first‐line nurse managers during COVID‐19: A Jordanian qualitative study. Journal of Nursing Management. 2022;30(2):384-92.</w:t>
      </w:r>
    </w:p>
    <w:p w14:paraId="150009CF" w14:textId="04325E85" w:rsidR="00DF3D03" w:rsidRPr="005F0D10" w:rsidRDefault="00DF3D03" w:rsidP="00DF3D03">
      <w:pPr>
        <w:tabs>
          <w:tab w:val="left" w:pos="3040"/>
        </w:tabs>
      </w:pPr>
      <w:r w:rsidRPr="005F0D10">
        <w:t xml:space="preserve">2.Graetz DE, </w:t>
      </w:r>
      <w:proofErr w:type="spellStart"/>
      <w:r w:rsidRPr="005F0D10">
        <w:t>Sniderman</w:t>
      </w:r>
      <w:proofErr w:type="spellEnd"/>
      <w:r w:rsidRPr="005F0D10">
        <w:t xml:space="preserve"> E, Villegas CA, Kaye EC, Ragab I, </w:t>
      </w:r>
      <w:proofErr w:type="spellStart"/>
      <w:r w:rsidRPr="005F0D10">
        <w:t>Laptsevich</w:t>
      </w:r>
      <w:proofErr w:type="spellEnd"/>
      <w:r w:rsidRPr="005F0D10">
        <w:t xml:space="preserve"> A, et al. Resilient health care in global </w:t>
      </w:r>
      <w:proofErr w:type="spellStart"/>
      <w:r w:rsidRPr="005F0D10">
        <w:t>pediatric</w:t>
      </w:r>
      <w:proofErr w:type="spellEnd"/>
      <w:r w:rsidRPr="005F0D10">
        <w:t xml:space="preserve"> oncology during the COVID‐19 pandemic. Cancer. 2022;128(4):797-807.</w:t>
      </w:r>
    </w:p>
    <w:p w14:paraId="3D850877" w14:textId="68344711" w:rsidR="00DF3D03" w:rsidRPr="005F0D10" w:rsidRDefault="00DF3D03" w:rsidP="00DF3D03">
      <w:pPr>
        <w:tabs>
          <w:tab w:val="left" w:pos="3040"/>
        </w:tabs>
      </w:pPr>
      <w:r w:rsidRPr="005F0D10">
        <w:t xml:space="preserve">3. Aliyu S, </w:t>
      </w:r>
      <w:proofErr w:type="spellStart"/>
      <w:r w:rsidRPr="005F0D10">
        <w:t>Norful</w:t>
      </w:r>
      <w:proofErr w:type="spellEnd"/>
      <w:r w:rsidRPr="005F0D10">
        <w:t xml:space="preserve"> AA, Schroeder K, Odlum M, </w:t>
      </w:r>
      <w:proofErr w:type="spellStart"/>
      <w:r w:rsidRPr="005F0D10">
        <w:t>Glica</w:t>
      </w:r>
      <w:proofErr w:type="spellEnd"/>
      <w:r w:rsidRPr="005F0D10">
        <w:t xml:space="preserve"> B, Travers JL. The powder keg: Lessons learned about clinical staff preparedness during the early phase of the COVID-19 pandemic. American Journal of Infection Control. 2021;49(4):478-83.</w:t>
      </w:r>
    </w:p>
    <w:p w14:paraId="33A294E6" w14:textId="4B26DB9C" w:rsidR="00DF3D03" w:rsidRPr="005F0D10" w:rsidRDefault="00DF3D03" w:rsidP="00DF3D03">
      <w:pPr>
        <w:tabs>
          <w:tab w:val="left" w:pos="3040"/>
        </w:tabs>
      </w:pPr>
      <w:r w:rsidRPr="005F0D10">
        <w:t xml:space="preserve">4. </w:t>
      </w:r>
      <w:r w:rsidR="005F6B65" w:rsidRPr="005F0D10">
        <w:t xml:space="preserve">van Gool F, </w:t>
      </w:r>
      <w:proofErr w:type="spellStart"/>
      <w:r w:rsidR="005F6B65" w:rsidRPr="005F0D10">
        <w:t>Bongers</w:t>
      </w:r>
      <w:proofErr w:type="spellEnd"/>
      <w:r w:rsidR="005F6B65" w:rsidRPr="005F0D10">
        <w:t xml:space="preserve"> I, </w:t>
      </w:r>
      <w:proofErr w:type="spellStart"/>
      <w:r w:rsidR="005F6B65" w:rsidRPr="005F0D10">
        <w:t>Bierbooms</w:t>
      </w:r>
      <w:proofErr w:type="spellEnd"/>
      <w:r w:rsidR="005F6B65" w:rsidRPr="005F0D10">
        <w:t xml:space="preserve"> J, Janssen R. Whether and how top management create flexibility in mental healthcare organizations: COVID-19 as a test case. Journal of Health Organization and Management. 2022;36(5):604-16.</w:t>
      </w:r>
    </w:p>
    <w:p w14:paraId="7F3702F5" w14:textId="38918463" w:rsidR="00DF3D03" w:rsidRPr="005F0D10" w:rsidRDefault="00DF3D03" w:rsidP="00DF3D03">
      <w:pPr>
        <w:tabs>
          <w:tab w:val="left" w:pos="3040"/>
        </w:tabs>
      </w:pPr>
      <w:r w:rsidRPr="005F0D10">
        <w:lastRenderedPageBreak/>
        <w:t xml:space="preserve">5. </w:t>
      </w:r>
      <w:proofErr w:type="spellStart"/>
      <w:r w:rsidRPr="005F0D10">
        <w:t>Juvet</w:t>
      </w:r>
      <w:proofErr w:type="spellEnd"/>
      <w:r w:rsidRPr="005F0D10">
        <w:t xml:space="preserve"> TM, </w:t>
      </w:r>
      <w:proofErr w:type="spellStart"/>
      <w:r w:rsidRPr="005F0D10">
        <w:t>Corbaz-Kurth</w:t>
      </w:r>
      <w:proofErr w:type="spellEnd"/>
      <w:r w:rsidRPr="005F0D10">
        <w:t xml:space="preserve"> S, </w:t>
      </w:r>
      <w:proofErr w:type="spellStart"/>
      <w:r w:rsidRPr="005F0D10">
        <w:t>Roos</w:t>
      </w:r>
      <w:proofErr w:type="spellEnd"/>
      <w:r w:rsidRPr="005F0D10">
        <w:t xml:space="preserve"> P, </w:t>
      </w:r>
      <w:proofErr w:type="spellStart"/>
      <w:r w:rsidRPr="005F0D10">
        <w:t>Benzakour</w:t>
      </w:r>
      <w:proofErr w:type="spellEnd"/>
      <w:r w:rsidRPr="005F0D10">
        <w:t xml:space="preserve"> L, </w:t>
      </w:r>
      <w:proofErr w:type="spellStart"/>
      <w:r w:rsidRPr="005F0D10">
        <w:t>Cereghetti</w:t>
      </w:r>
      <w:proofErr w:type="spellEnd"/>
      <w:r w:rsidRPr="005F0D10">
        <w:t xml:space="preserve"> S, </w:t>
      </w:r>
      <w:proofErr w:type="spellStart"/>
      <w:r w:rsidRPr="005F0D10">
        <w:t>Moullec</w:t>
      </w:r>
      <w:proofErr w:type="spellEnd"/>
      <w:r w:rsidRPr="005F0D10">
        <w:t xml:space="preserve"> G, et al. Adapting to the unexpected: Problematic work situations and resilience strategies in healthcare institutions during the COVID-19 pandemic’s first wave. Safety </w:t>
      </w:r>
      <w:r w:rsidR="005F6B65" w:rsidRPr="005F0D10">
        <w:t>S</w:t>
      </w:r>
      <w:r w:rsidRPr="005F0D10">
        <w:t xml:space="preserve">cience. </w:t>
      </w:r>
      <w:proofErr w:type="gramStart"/>
      <w:r w:rsidRPr="005F0D10">
        <w:t>2021;139:105277</w:t>
      </w:r>
      <w:proofErr w:type="gramEnd"/>
      <w:r w:rsidRPr="005F0D10">
        <w:t>.</w:t>
      </w:r>
    </w:p>
    <w:p w14:paraId="7C79752D" w14:textId="61851F48" w:rsidR="00DF3D03" w:rsidRPr="005F0D10" w:rsidRDefault="00DF3D03" w:rsidP="00DF3D03">
      <w:pPr>
        <w:tabs>
          <w:tab w:val="left" w:pos="3040"/>
        </w:tabs>
      </w:pPr>
      <w:r w:rsidRPr="005F0D10">
        <w:t xml:space="preserve">6. Brenner AB, </w:t>
      </w:r>
      <w:proofErr w:type="spellStart"/>
      <w:r w:rsidRPr="005F0D10">
        <w:t>Knaub</w:t>
      </w:r>
      <w:proofErr w:type="spellEnd"/>
      <w:r w:rsidRPr="005F0D10">
        <w:t xml:space="preserve"> M, Robinson K, </w:t>
      </w:r>
      <w:proofErr w:type="spellStart"/>
      <w:r w:rsidRPr="005F0D10">
        <w:t>Lotspeich</w:t>
      </w:r>
      <w:proofErr w:type="spellEnd"/>
      <w:r w:rsidRPr="005F0D10">
        <w:t xml:space="preserve"> M, Eisen J. Building Resilience in the Face of Crisis: Lessons Learned from a Community </w:t>
      </w:r>
      <w:proofErr w:type="spellStart"/>
      <w:r w:rsidRPr="005F0D10">
        <w:t>Behavioral</w:t>
      </w:r>
      <w:proofErr w:type="spellEnd"/>
      <w:r w:rsidRPr="005F0D10">
        <w:t xml:space="preserve"> Healthcare Organization. The Journal of </w:t>
      </w:r>
      <w:proofErr w:type="spellStart"/>
      <w:r w:rsidRPr="005F0D10">
        <w:t>Behavioral</w:t>
      </w:r>
      <w:proofErr w:type="spellEnd"/>
      <w:r w:rsidRPr="005F0D10">
        <w:t xml:space="preserve"> Health Services &amp; Research. 2022:1-8.</w:t>
      </w:r>
    </w:p>
    <w:p w14:paraId="5A912912" w14:textId="717D1E1F" w:rsidR="00DF3D03" w:rsidRPr="005F0D10" w:rsidRDefault="00DF3D03" w:rsidP="00DF3D03">
      <w:pPr>
        <w:tabs>
          <w:tab w:val="left" w:pos="3040"/>
        </w:tabs>
      </w:pPr>
      <w:r w:rsidRPr="005F0D10">
        <w:t xml:space="preserve">7. Khalil M, </w:t>
      </w:r>
      <w:proofErr w:type="spellStart"/>
      <w:r w:rsidRPr="005F0D10">
        <w:t>Mataria</w:t>
      </w:r>
      <w:proofErr w:type="spellEnd"/>
      <w:r w:rsidRPr="005F0D10">
        <w:t xml:space="preserve"> A, </w:t>
      </w:r>
      <w:proofErr w:type="spellStart"/>
      <w:r w:rsidRPr="005F0D10">
        <w:t>Ravaghi</w:t>
      </w:r>
      <w:proofErr w:type="spellEnd"/>
      <w:r w:rsidRPr="005F0D10">
        <w:t xml:space="preserve"> H. Building resilient hospitals in the Eastern Mediterranean Region: lessons from the COVID-19 pandemic. BMJ Global Health. 2022;7(Suppl 3</w:t>
      </w:r>
      <w:proofErr w:type="gramStart"/>
      <w:r w:rsidRPr="005F0D10">
        <w:t>):e</w:t>
      </w:r>
      <w:proofErr w:type="gramEnd"/>
      <w:r w:rsidRPr="005F0D10">
        <w:t>008754.</w:t>
      </w:r>
    </w:p>
    <w:p w14:paraId="0DE17CC5" w14:textId="6AD58C7F" w:rsidR="00DF3D03" w:rsidRPr="005F0D10" w:rsidRDefault="00DF3D03" w:rsidP="00DF3D03">
      <w:pPr>
        <w:tabs>
          <w:tab w:val="left" w:pos="3040"/>
        </w:tabs>
      </w:pPr>
      <w:r w:rsidRPr="005F0D10">
        <w:t xml:space="preserve">8. Leslie M, </w:t>
      </w:r>
      <w:proofErr w:type="spellStart"/>
      <w:r w:rsidRPr="005F0D10">
        <w:t>Fadaak</w:t>
      </w:r>
      <w:proofErr w:type="spellEnd"/>
      <w:r w:rsidRPr="005F0D10">
        <w:t xml:space="preserve"> R, Pinto N, Davies J, Green L, Seidel J, et al. Achieving resilience in primary care during the COVID-19 pandemic: competing visions and lessons from Alberta. Healthcare Policy. 2021;17(2):54.</w:t>
      </w:r>
    </w:p>
    <w:p w14:paraId="1E7C5441" w14:textId="66503757" w:rsidR="00DF3D03" w:rsidRPr="005F0D10" w:rsidRDefault="00DF3D03" w:rsidP="00DF3D03">
      <w:pPr>
        <w:tabs>
          <w:tab w:val="left" w:pos="3040"/>
        </w:tabs>
      </w:pPr>
      <w:r w:rsidRPr="005F0D10">
        <w:t xml:space="preserve">9. Dunleavy L, Preston N, </w:t>
      </w:r>
      <w:proofErr w:type="spellStart"/>
      <w:r w:rsidRPr="005F0D10">
        <w:t>Bajwah</w:t>
      </w:r>
      <w:proofErr w:type="spellEnd"/>
      <w:r w:rsidRPr="005F0D10">
        <w:t xml:space="preserve"> S, Bradshaw A, Cripps R, Fraser LK, et al. ‘Necessity is the mother of invention’: Specialist palliative care service innovation and practice change in response to COVID-19. Results from a multinational survey (</w:t>
      </w:r>
      <w:proofErr w:type="spellStart"/>
      <w:r w:rsidRPr="005F0D10">
        <w:t>CovPall</w:t>
      </w:r>
      <w:proofErr w:type="spellEnd"/>
      <w:r w:rsidRPr="005F0D10">
        <w:t xml:space="preserve">). Palliative </w:t>
      </w:r>
      <w:r w:rsidR="005F6B65" w:rsidRPr="005F0D10">
        <w:t>M</w:t>
      </w:r>
      <w:r w:rsidRPr="005F0D10">
        <w:t>edicine. 2021;35(5):814-29.</w:t>
      </w:r>
    </w:p>
    <w:p w14:paraId="22B90E6B" w14:textId="53DCF5B9" w:rsidR="00DF3D03" w:rsidRPr="005F0D10" w:rsidRDefault="00DF3D03" w:rsidP="00DF3D03">
      <w:pPr>
        <w:tabs>
          <w:tab w:val="left" w:pos="3040"/>
        </w:tabs>
      </w:pPr>
      <w:r w:rsidRPr="005F0D10">
        <w:t xml:space="preserve">10. </w:t>
      </w:r>
      <w:proofErr w:type="spellStart"/>
      <w:r w:rsidRPr="005F0D10">
        <w:t>Lakissian</w:t>
      </w:r>
      <w:proofErr w:type="spellEnd"/>
      <w:r w:rsidRPr="005F0D10">
        <w:t xml:space="preserve"> Z, </w:t>
      </w:r>
      <w:proofErr w:type="spellStart"/>
      <w:r w:rsidRPr="005F0D10">
        <w:t>Sabouneh</w:t>
      </w:r>
      <w:proofErr w:type="spellEnd"/>
      <w:r w:rsidRPr="005F0D10">
        <w:t xml:space="preserve"> R, </w:t>
      </w:r>
      <w:proofErr w:type="spellStart"/>
      <w:r w:rsidRPr="005F0D10">
        <w:t>Zeineddine</w:t>
      </w:r>
      <w:proofErr w:type="spellEnd"/>
      <w:r w:rsidRPr="005F0D10">
        <w:t xml:space="preserve"> R, </w:t>
      </w:r>
      <w:proofErr w:type="spellStart"/>
      <w:r w:rsidRPr="005F0D10">
        <w:t>Fayad</w:t>
      </w:r>
      <w:proofErr w:type="spellEnd"/>
      <w:r w:rsidRPr="005F0D10">
        <w:t xml:space="preserve"> J, Banat R, </w:t>
      </w:r>
      <w:proofErr w:type="spellStart"/>
      <w:r w:rsidRPr="005F0D10">
        <w:t>Sharara-Chami</w:t>
      </w:r>
      <w:proofErr w:type="spellEnd"/>
      <w:r w:rsidRPr="005F0D10">
        <w:t xml:space="preserve"> R. In-situ simulations for COVID-19: a safety II approach towards resilient performance. Advances in Simulation. 2020;5(1):1-10.</w:t>
      </w:r>
    </w:p>
    <w:p w14:paraId="306AD951" w14:textId="00062EFD" w:rsidR="00DF3D03" w:rsidRPr="005F0D10" w:rsidRDefault="00DF3D03" w:rsidP="00DF3D03">
      <w:pPr>
        <w:tabs>
          <w:tab w:val="left" w:pos="3040"/>
        </w:tabs>
      </w:pPr>
      <w:r w:rsidRPr="005F0D10">
        <w:t xml:space="preserve">11. </w:t>
      </w:r>
      <w:proofErr w:type="spellStart"/>
      <w:r w:rsidRPr="005F0D10">
        <w:t>Balqis</w:t>
      </w:r>
      <w:proofErr w:type="spellEnd"/>
      <w:r w:rsidRPr="005F0D10">
        <w:t xml:space="preserve">-Ali NZ, Fun WH, Ismail M, Ng RJ, </w:t>
      </w:r>
      <w:proofErr w:type="spellStart"/>
      <w:r w:rsidRPr="005F0D10">
        <w:t>Jaaffar</w:t>
      </w:r>
      <w:proofErr w:type="spellEnd"/>
      <w:r w:rsidRPr="005F0D10">
        <w:t xml:space="preserve"> FSA, Low LL. Addressing Gaps for Health Systems Strengthening: A Public Perspective on Health Systems’ Response towards COVID-19. International </w:t>
      </w:r>
      <w:r w:rsidR="005F6B65" w:rsidRPr="005F0D10">
        <w:t>J</w:t>
      </w:r>
      <w:r w:rsidRPr="005F0D10">
        <w:t xml:space="preserve">ournal of </w:t>
      </w:r>
      <w:r w:rsidR="005F6B65" w:rsidRPr="005F0D10">
        <w:t>E</w:t>
      </w:r>
      <w:r w:rsidRPr="005F0D10">
        <w:t xml:space="preserve">nvironmental </w:t>
      </w:r>
      <w:r w:rsidR="005F6B65" w:rsidRPr="005F0D10">
        <w:t>R</w:t>
      </w:r>
      <w:r w:rsidRPr="005F0D10">
        <w:t xml:space="preserve">esearch and </w:t>
      </w:r>
      <w:r w:rsidR="005F6B65" w:rsidRPr="005F0D10">
        <w:t>P</w:t>
      </w:r>
      <w:r w:rsidRPr="005F0D10">
        <w:t xml:space="preserve">ublic </w:t>
      </w:r>
      <w:r w:rsidR="005F6B65" w:rsidRPr="005F0D10">
        <w:t>H</w:t>
      </w:r>
      <w:r w:rsidRPr="005F0D10">
        <w:t>ealth. 2021;18(17):9047.</w:t>
      </w:r>
    </w:p>
    <w:p w14:paraId="0E1FC5FB" w14:textId="0582D9D9" w:rsidR="00DF3D03" w:rsidRPr="005F0D10" w:rsidRDefault="00DF3D03" w:rsidP="00DF3D03">
      <w:pPr>
        <w:tabs>
          <w:tab w:val="left" w:pos="3040"/>
        </w:tabs>
      </w:pPr>
      <w:r w:rsidRPr="005F0D10">
        <w:t xml:space="preserve">12. Gifford R, </w:t>
      </w:r>
      <w:proofErr w:type="spellStart"/>
      <w:r w:rsidRPr="005F0D10">
        <w:t>Fleuren</w:t>
      </w:r>
      <w:proofErr w:type="spellEnd"/>
      <w:r w:rsidRPr="005F0D10">
        <w:t xml:space="preserve"> B, van de Baan F, </w:t>
      </w:r>
      <w:proofErr w:type="spellStart"/>
      <w:r w:rsidRPr="005F0D10">
        <w:t>Ruwaard</w:t>
      </w:r>
      <w:proofErr w:type="spellEnd"/>
      <w:r w:rsidRPr="005F0D10">
        <w:t xml:space="preserve"> D, </w:t>
      </w:r>
      <w:proofErr w:type="spellStart"/>
      <w:r w:rsidRPr="005F0D10">
        <w:t>Poesen</w:t>
      </w:r>
      <w:proofErr w:type="spellEnd"/>
      <w:r w:rsidRPr="005F0D10">
        <w:t xml:space="preserve"> L, </w:t>
      </w:r>
      <w:proofErr w:type="spellStart"/>
      <w:r w:rsidRPr="005F0D10">
        <w:t>Zijlstra</w:t>
      </w:r>
      <w:proofErr w:type="spellEnd"/>
      <w:r w:rsidRPr="005F0D10">
        <w:t xml:space="preserve"> F, et al. To Uncertainty and Beyond: Identifying the Capabilities Needed by Hospitals to Function in Dynamic Environments. Medical Care Research and Review. 2022;79(4):549-61.</w:t>
      </w:r>
    </w:p>
    <w:p w14:paraId="73FAE195" w14:textId="068518D7" w:rsidR="00DF3D03" w:rsidRPr="005F0D10" w:rsidRDefault="00DF3D03" w:rsidP="00DF3D03">
      <w:pPr>
        <w:tabs>
          <w:tab w:val="left" w:pos="3040"/>
        </w:tabs>
      </w:pPr>
      <w:r w:rsidRPr="005F0D10">
        <w:t xml:space="preserve">13. </w:t>
      </w:r>
      <w:proofErr w:type="spellStart"/>
      <w:r w:rsidRPr="005F0D10">
        <w:t>Alajmi</w:t>
      </w:r>
      <w:proofErr w:type="spellEnd"/>
      <w:r w:rsidRPr="005F0D10">
        <w:t xml:space="preserve"> A, </w:t>
      </w:r>
      <w:proofErr w:type="spellStart"/>
      <w:r w:rsidRPr="005F0D10">
        <w:t>Adlan</w:t>
      </w:r>
      <w:proofErr w:type="spellEnd"/>
      <w:r w:rsidRPr="005F0D10">
        <w:t xml:space="preserve"> N, </w:t>
      </w:r>
      <w:proofErr w:type="spellStart"/>
      <w:r w:rsidRPr="005F0D10">
        <w:t>Lahyani</w:t>
      </w:r>
      <w:proofErr w:type="spellEnd"/>
      <w:r w:rsidRPr="005F0D10">
        <w:t xml:space="preserve"> R. Assessment of Supply Chain Management Resilience within Saudi Medical Laboratories during Covid-19 Pandemic. Procedia </w:t>
      </w:r>
      <w:proofErr w:type="spellStart"/>
      <w:r w:rsidRPr="005F0D10">
        <w:t>Cirp</w:t>
      </w:r>
      <w:proofErr w:type="spellEnd"/>
      <w:r w:rsidRPr="005F0D10">
        <w:t xml:space="preserve">. </w:t>
      </w:r>
      <w:proofErr w:type="gramStart"/>
      <w:r w:rsidRPr="005F0D10">
        <w:t>2021;103:32</w:t>
      </w:r>
      <w:proofErr w:type="gramEnd"/>
      <w:r w:rsidRPr="005F0D10">
        <w:t>-6.</w:t>
      </w:r>
    </w:p>
    <w:p w14:paraId="7AAD0231" w14:textId="68297CCA" w:rsidR="00DF3D03" w:rsidRPr="005F0D10" w:rsidRDefault="00DF3D03" w:rsidP="00DF3D03">
      <w:pPr>
        <w:tabs>
          <w:tab w:val="left" w:pos="3040"/>
        </w:tabs>
      </w:pPr>
      <w:r w:rsidRPr="005F0D10">
        <w:t xml:space="preserve">14. Marshall F, Gordon A, Gladman JR, Bishop S. Care homes, their communities, and resilience in the face of the COVID-19 pandemic: interim findings from a qualitative study. BMC </w:t>
      </w:r>
      <w:r w:rsidR="005F6B65" w:rsidRPr="005F0D10">
        <w:t>G</w:t>
      </w:r>
      <w:r w:rsidRPr="005F0D10">
        <w:t>eriatrics. 2021;21(1):1-10.</w:t>
      </w:r>
    </w:p>
    <w:p w14:paraId="5A3A15C0" w14:textId="51B98B0A" w:rsidR="00DF3D03" w:rsidRPr="005F0D10" w:rsidRDefault="00DF3D03" w:rsidP="00DF3D03">
      <w:pPr>
        <w:tabs>
          <w:tab w:val="left" w:pos="3040"/>
        </w:tabs>
      </w:pPr>
      <w:r w:rsidRPr="005F0D10">
        <w:t xml:space="preserve">15. </w:t>
      </w:r>
      <w:proofErr w:type="spellStart"/>
      <w:r w:rsidRPr="005F0D10">
        <w:t>Spieske</w:t>
      </w:r>
      <w:proofErr w:type="spellEnd"/>
      <w:r w:rsidRPr="005F0D10">
        <w:t xml:space="preserve"> A, Gebhardt M, </w:t>
      </w:r>
      <w:proofErr w:type="spellStart"/>
      <w:r w:rsidRPr="005F0D10">
        <w:t>Kopyto</w:t>
      </w:r>
      <w:proofErr w:type="spellEnd"/>
      <w:r w:rsidRPr="005F0D10">
        <w:t xml:space="preserve"> M, </w:t>
      </w:r>
      <w:proofErr w:type="spellStart"/>
      <w:r w:rsidRPr="005F0D10">
        <w:t>Birkel</w:t>
      </w:r>
      <w:proofErr w:type="spellEnd"/>
      <w:r w:rsidRPr="005F0D10">
        <w:t xml:space="preserve"> H. Improving resilience of the healthcare supply chain in a pandemic: Evidence from Europe during the COVID-19 crisis. Journal of Purchasing and Supply Management. 2022:100748.</w:t>
      </w:r>
    </w:p>
    <w:p w14:paraId="01613BA6" w14:textId="6F39B316" w:rsidR="00DF3D03" w:rsidRPr="005F0D10" w:rsidRDefault="00DF3D03" w:rsidP="00DF3D03">
      <w:pPr>
        <w:tabs>
          <w:tab w:val="left" w:pos="3040"/>
        </w:tabs>
      </w:pPr>
      <w:r w:rsidRPr="005F0D10">
        <w:t xml:space="preserve">16. </w:t>
      </w:r>
      <w:proofErr w:type="spellStart"/>
      <w:r w:rsidRPr="005F0D10">
        <w:t>Lyng</w:t>
      </w:r>
      <w:proofErr w:type="spellEnd"/>
      <w:r w:rsidRPr="005F0D10">
        <w:t xml:space="preserve"> HB, </w:t>
      </w:r>
      <w:proofErr w:type="spellStart"/>
      <w:r w:rsidRPr="005F0D10">
        <w:t>Ree</w:t>
      </w:r>
      <w:proofErr w:type="spellEnd"/>
      <w:r w:rsidRPr="005F0D10">
        <w:t xml:space="preserve"> E, </w:t>
      </w:r>
      <w:proofErr w:type="spellStart"/>
      <w:r w:rsidRPr="005F0D10">
        <w:t>Wibe</w:t>
      </w:r>
      <w:proofErr w:type="spellEnd"/>
      <w:r w:rsidRPr="005F0D10">
        <w:t xml:space="preserve"> T, Wiig S. Healthcare leaders’ use of innovative solutions to ensure resilience in healthcare during the Covid-19 pandemic: a qualitative study in Norwegian nursing homes and home care services. BMC Health Services Research. 2021;21(1):1-11.</w:t>
      </w:r>
    </w:p>
    <w:p w14:paraId="0A39FB11" w14:textId="5307B627" w:rsidR="00DF3D03" w:rsidRPr="005F0D10" w:rsidRDefault="00DF3D03" w:rsidP="00DF3D03">
      <w:pPr>
        <w:tabs>
          <w:tab w:val="left" w:pos="3040"/>
        </w:tabs>
      </w:pPr>
      <w:r w:rsidRPr="005F0D10">
        <w:t xml:space="preserve">17. Ballantyne H, </w:t>
      </w:r>
      <w:proofErr w:type="spellStart"/>
      <w:r w:rsidRPr="005F0D10">
        <w:t>Achour</w:t>
      </w:r>
      <w:proofErr w:type="spellEnd"/>
      <w:r w:rsidRPr="005F0D10">
        <w:t xml:space="preserve"> N. The challenges of nurse redeployment and opportunities for leadership during COVID-19 pandemic. Disaster Medicine and Public Health Preparedness. 2022:1-7.</w:t>
      </w:r>
    </w:p>
    <w:p w14:paraId="6D6171A6" w14:textId="65113E7D" w:rsidR="00DF3D03" w:rsidRPr="005F0D10" w:rsidRDefault="00DF3D03" w:rsidP="00DF3D03">
      <w:pPr>
        <w:tabs>
          <w:tab w:val="left" w:pos="3040"/>
        </w:tabs>
      </w:pPr>
      <w:r w:rsidRPr="005F0D10">
        <w:t xml:space="preserve">18. Akinyemi OO, Popoola OA, </w:t>
      </w:r>
      <w:proofErr w:type="spellStart"/>
      <w:r w:rsidRPr="005F0D10">
        <w:t>Fowotade</w:t>
      </w:r>
      <w:proofErr w:type="spellEnd"/>
      <w:r w:rsidRPr="005F0D10">
        <w:t xml:space="preserve"> A, </w:t>
      </w:r>
      <w:proofErr w:type="spellStart"/>
      <w:r w:rsidRPr="005F0D10">
        <w:t>Adekanmbi</w:t>
      </w:r>
      <w:proofErr w:type="spellEnd"/>
      <w:r w:rsidRPr="005F0D10">
        <w:t xml:space="preserve"> O, Cadmus EO, Adebayo A. Qualitative exploration of health system response to COVID-19 pandemic applying the WHO health systems framework: Case study of a Nigerian state. Scientific African. 2021;</w:t>
      </w:r>
      <w:proofErr w:type="gramStart"/>
      <w:r w:rsidRPr="005F0D10">
        <w:t>13:e</w:t>
      </w:r>
      <w:proofErr w:type="gramEnd"/>
      <w:r w:rsidRPr="005F0D10">
        <w:t>00945.</w:t>
      </w:r>
    </w:p>
    <w:p w14:paraId="4E51D4AB" w14:textId="01726495" w:rsidR="00DF3D03" w:rsidRPr="005F0D10" w:rsidRDefault="00DF3D03" w:rsidP="00DF3D03">
      <w:pPr>
        <w:tabs>
          <w:tab w:val="left" w:pos="3040"/>
        </w:tabs>
      </w:pPr>
      <w:r w:rsidRPr="005F0D10">
        <w:lastRenderedPageBreak/>
        <w:t xml:space="preserve">19. Yoon S, Goh H, Chan A, Malhotra R, </w:t>
      </w:r>
      <w:proofErr w:type="spellStart"/>
      <w:r w:rsidRPr="005F0D10">
        <w:t>Visaria</w:t>
      </w:r>
      <w:proofErr w:type="spellEnd"/>
      <w:r w:rsidRPr="005F0D10">
        <w:t xml:space="preserve"> A, </w:t>
      </w:r>
      <w:proofErr w:type="spellStart"/>
      <w:r w:rsidRPr="005F0D10">
        <w:t>Matchar</w:t>
      </w:r>
      <w:proofErr w:type="spellEnd"/>
      <w:r w:rsidRPr="005F0D10">
        <w:t xml:space="preserve"> D, et al. </w:t>
      </w:r>
      <w:proofErr w:type="spellStart"/>
      <w:r w:rsidRPr="005F0D10">
        <w:t>Spillover</w:t>
      </w:r>
      <w:proofErr w:type="spellEnd"/>
      <w:r w:rsidRPr="005F0D10">
        <w:t xml:space="preserve"> effects of COVID-19 on essential chronic care and ways to foster health system resilience to support vulnerable non-COVID patients: a multistakeholder study. Journal of the American Medical Directors Association. 2022;23(1):7-14.</w:t>
      </w:r>
    </w:p>
    <w:p w14:paraId="345880CF" w14:textId="23B36B3B" w:rsidR="00DF3D03" w:rsidRPr="005F0D10" w:rsidRDefault="00DF3D03" w:rsidP="00DF3D03">
      <w:pPr>
        <w:tabs>
          <w:tab w:val="left" w:pos="3040"/>
        </w:tabs>
      </w:pPr>
      <w:r w:rsidRPr="005F0D10">
        <w:t xml:space="preserve">20. </w:t>
      </w:r>
      <w:proofErr w:type="spellStart"/>
      <w:r w:rsidRPr="005F0D10">
        <w:t>Danhieux</w:t>
      </w:r>
      <w:proofErr w:type="spellEnd"/>
      <w:r w:rsidRPr="005F0D10">
        <w:t xml:space="preserve"> K, </w:t>
      </w:r>
      <w:proofErr w:type="spellStart"/>
      <w:r w:rsidRPr="005F0D10">
        <w:t>Buffel</w:t>
      </w:r>
      <w:proofErr w:type="spellEnd"/>
      <w:r w:rsidRPr="005F0D10">
        <w:t xml:space="preserve"> V, </w:t>
      </w:r>
      <w:proofErr w:type="spellStart"/>
      <w:r w:rsidRPr="005F0D10">
        <w:t>Pairon</w:t>
      </w:r>
      <w:proofErr w:type="spellEnd"/>
      <w:r w:rsidRPr="005F0D10">
        <w:t xml:space="preserve"> A, </w:t>
      </w:r>
      <w:proofErr w:type="spellStart"/>
      <w:r w:rsidRPr="005F0D10">
        <w:t>Benkheil</w:t>
      </w:r>
      <w:proofErr w:type="spellEnd"/>
      <w:r w:rsidRPr="005F0D10">
        <w:t xml:space="preserve"> A, </w:t>
      </w:r>
      <w:proofErr w:type="spellStart"/>
      <w:r w:rsidRPr="005F0D10">
        <w:t>Remmen</w:t>
      </w:r>
      <w:proofErr w:type="spellEnd"/>
      <w:r w:rsidRPr="005F0D10">
        <w:t xml:space="preserve"> R, </w:t>
      </w:r>
      <w:proofErr w:type="spellStart"/>
      <w:r w:rsidRPr="005F0D10">
        <w:t>Wouters</w:t>
      </w:r>
      <w:proofErr w:type="spellEnd"/>
      <w:r w:rsidRPr="005F0D10">
        <w:t xml:space="preserve"> E, et al. The impact of COVID-19 on chronic care according to providers: a qualitative study among primary care practices in Belgium. BMC </w:t>
      </w:r>
      <w:r w:rsidR="005F6B65" w:rsidRPr="005F0D10">
        <w:t>F</w:t>
      </w:r>
      <w:r w:rsidRPr="005F0D10">
        <w:t xml:space="preserve">amily </w:t>
      </w:r>
      <w:r w:rsidR="005F6B65" w:rsidRPr="005F0D10">
        <w:t>P</w:t>
      </w:r>
      <w:r w:rsidRPr="005F0D10">
        <w:t>ractice. 2020;21(1):1-6.</w:t>
      </w:r>
    </w:p>
    <w:p w14:paraId="42525320" w14:textId="0562F8CD" w:rsidR="00DF3D03" w:rsidRPr="005F0D10" w:rsidRDefault="00DF3D03" w:rsidP="00DF3D03">
      <w:pPr>
        <w:tabs>
          <w:tab w:val="left" w:pos="3040"/>
        </w:tabs>
      </w:pPr>
      <w:r w:rsidRPr="005F0D10">
        <w:t xml:space="preserve">21. Hodgins M, Van Leeuwen D, Braithwaite J, </w:t>
      </w:r>
      <w:proofErr w:type="spellStart"/>
      <w:r w:rsidRPr="005F0D10">
        <w:t>Hanefeld</w:t>
      </w:r>
      <w:proofErr w:type="spellEnd"/>
      <w:r w:rsidRPr="005F0D10">
        <w:t xml:space="preserve"> J, Wolfe I, Lau C, et al. The COVID-19 system shock framework: capturing health system innovation during the COVID-19 pandemic. International </w:t>
      </w:r>
      <w:r w:rsidR="005F6B65" w:rsidRPr="005F0D10">
        <w:t>J</w:t>
      </w:r>
      <w:r w:rsidRPr="005F0D10">
        <w:t xml:space="preserve">ournal of </w:t>
      </w:r>
      <w:r w:rsidR="005F6B65" w:rsidRPr="005F0D10">
        <w:t>H</w:t>
      </w:r>
      <w:r w:rsidRPr="005F0D10">
        <w:t xml:space="preserve">ealth </w:t>
      </w:r>
      <w:r w:rsidR="005F6B65" w:rsidRPr="005F0D10">
        <w:t>P</w:t>
      </w:r>
      <w:r w:rsidRPr="005F0D10">
        <w:t xml:space="preserve">olicy and </w:t>
      </w:r>
      <w:r w:rsidR="005F6B65" w:rsidRPr="005F0D10">
        <w:t>M</w:t>
      </w:r>
      <w:r w:rsidRPr="005F0D10">
        <w:t>anagement. 2022;11(10):2155-65.</w:t>
      </w:r>
    </w:p>
    <w:p w14:paraId="5565C91C" w14:textId="5E491762" w:rsidR="00DF3D03" w:rsidRPr="005F0D10" w:rsidRDefault="00DF3D03" w:rsidP="00DF3D03">
      <w:pPr>
        <w:tabs>
          <w:tab w:val="left" w:pos="3040"/>
        </w:tabs>
      </w:pPr>
      <w:r w:rsidRPr="005F0D10">
        <w:t xml:space="preserve">22. </w:t>
      </w:r>
      <w:proofErr w:type="spellStart"/>
      <w:r w:rsidRPr="005F0D10">
        <w:t>Seruwagi</w:t>
      </w:r>
      <w:proofErr w:type="spellEnd"/>
      <w:r w:rsidRPr="005F0D10">
        <w:t xml:space="preserve"> G, </w:t>
      </w:r>
      <w:proofErr w:type="spellStart"/>
      <w:r w:rsidRPr="005F0D10">
        <w:t>Nakidde</w:t>
      </w:r>
      <w:proofErr w:type="spellEnd"/>
      <w:r w:rsidRPr="005F0D10">
        <w:t xml:space="preserve"> C, Otieno F, </w:t>
      </w:r>
      <w:proofErr w:type="spellStart"/>
      <w:r w:rsidRPr="005F0D10">
        <w:t>Kayiwa</w:t>
      </w:r>
      <w:proofErr w:type="spellEnd"/>
      <w:r w:rsidRPr="005F0D10">
        <w:t xml:space="preserve"> J, </w:t>
      </w:r>
      <w:proofErr w:type="spellStart"/>
      <w:r w:rsidRPr="005F0D10">
        <w:t>Luswata</w:t>
      </w:r>
      <w:proofErr w:type="spellEnd"/>
      <w:r w:rsidRPr="005F0D10">
        <w:t xml:space="preserve"> B, </w:t>
      </w:r>
      <w:proofErr w:type="spellStart"/>
      <w:r w:rsidRPr="005F0D10">
        <w:t>Lugada</w:t>
      </w:r>
      <w:proofErr w:type="spellEnd"/>
      <w:r w:rsidRPr="005F0D10">
        <w:t xml:space="preserve"> E, et al. </w:t>
      </w:r>
      <w:proofErr w:type="spellStart"/>
      <w:r w:rsidRPr="005F0D10">
        <w:t>Healthworker</w:t>
      </w:r>
      <w:proofErr w:type="spellEnd"/>
      <w:r w:rsidRPr="005F0D10">
        <w:t xml:space="preserve"> preparedness for COVID-19 management and implementation experiences: a mixed methods study in Uganda’s refugee-hosting districts. Conflict and Health. 2021;15(1):1-22.</w:t>
      </w:r>
    </w:p>
    <w:p w14:paraId="52B75872" w14:textId="6E0F5BFE" w:rsidR="005F6B65" w:rsidRPr="005F0D10" w:rsidRDefault="00DF3D03" w:rsidP="00DF3D03">
      <w:pPr>
        <w:tabs>
          <w:tab w:val="left" w:pos="3040"/>
        </w:tabs>
      </w:pPr>
      <w:r w:rsidRPr="005F0D10">
        <w:t xml:space="preserve">23. </w:t>
      </w:r>
      <w:r w:rsidR="005F6B65" w:rsidRPr="005F0D10">
        <w:t xml:space="preserve">Cannedy S, Bergman A, </w:t>
      </w:r>
      <w:proofErr w:type="spellStart"/>
      <w:r w:rsidR="005F6B65" w:rsidRPr="005F0D10">
        <w:t>Medich</w:t>
      </w:r>
      <w:proofErr w:type="spellEnd"/>
      <w:r w:rsidR="005F6B65" w:rsidRPr="005F0D10">
        <w:t xml:space="preserve"> M, Rose DE, Stockdale SE. Health system resiliency and the COVID-19 pandemic: a case study of a new nationwide contingency staffing program. Healthcare. 2022;10(2):244.</w:t>
      </w:r>
    </w:p>
    <w:p w14:paraId="2230E7EF" w14:textId="6E3A6EBE" w:rsidR="00DF3D03" w:rsidRPr="005F0D10" w:rsidRDefault="00DF3D03" w:rsidP="00DF3D03">
      <w:pPr>
        <w:tabs>
          <w:tab w:val="left" w:pos="3040"/>
        </w:tabs>
      </w:pPr>
      <w:r w:rsidRPr="005F0D10">
        <w:t>24. Nair S, Kannan P, Mehta K, Raju A, Mathew J, Ramachandran P. The COVID-19 pandemic and its impact on mental health services: the provider perspective. Journal of Public Health. 2021;43(Supplement_2</w:t>
      </w:r>
      <w:proofErr w:type="gramStart"/>
      <w:r w:rsidRPr="005F0D10">
        <w:t>):ii</w:t>
      </w:r>
      <w:proofErr w:type="gramEnd"/>
      <w:r w:rsidRPr="005F0D10">
        <w:t>51-ii6.</w:t>
      </w:r>
    </w:p>
    <w:p w14:paraId="493E8EEB" w14:textId="5EC0E05A" w:rsidR="00DF3D03" w:rsidRPr="005F0D10" w:rsidRDefault="00DF3D03" w:rsidP="00DF3D03">
      <w:pPr>
        <w:tabs>
          <w:tab w:val="left" w:pos="3040"/>
        </w:tabs>
      </w:pPr>
      <w:r w:rsidRPr="005F0D10">
        <w:t xml:space="preserve">25. Stengel S, Roth C, </w:t>
      </w:r>
      <w:proofErr w:type="spellStart"/>
      <w:r w:rsidRPr="005F0D10">
        <w:t>Breckner</w:t>
      </w:r>
      <w:proofErr w:type="spellEnd"/>
      <w:r w:rsidRPr="005F0D10">
        <w:t xml:space="preserve"> A, Cordes L, Weber S, Ullrich C, et al. Resilience of the primary health care system–German primary care practitioners’ perspectives during the early COVID-19 pandemic. BMC Primary Care. 2022;23(1):1-13.</w:t>
      </w:r>
    </w:p>
    <w:p w14:paraId="7FFDB811" w14:textId="474C372F" w:rsidR="00DF3D03" w:rsidRPr="005F0D10" w:rsidRDefault="00DF3D03" w:rsidP="00DF3D03">
      <w:pPr>
        <w:tabs>
          <w:tab w:val="left" w:pos="3040"/>
        </w:tabs>
      </w:pPr>
      <w:r w:rsidRPr="005F0D10">
        <w:t xml:space="preserve">26. Parikh N, Chaudhuri A, </w:t>
      </w:r>
      <w:proofErr w:type="spellStart"/>
      <w:r w:rsidRPr="005F0D10">
        <w:t>Syam</w:t>
      </w:r>
      <w:proofErr w:type="spellEnd"/>
      <w:r w:rsidRPr="005F0D10">
        <w:t xml:space="preserve"> SB, Singh P. Fostering Resilient Health Systems in India: Providing Care for PLHIV Under the Shadow of COVID-19. Frontiers in Public Health. 2022:1581.</w:t>
      </w:r>
    </w:p>
    <w:p w14:paraId="438B5731" w14:textId="2C6674AF" w:rsidR="00DF3D03" w:rsidRPr="005F0D10" w:rsidRDefault="00DF3D03" w:rsidP="00DF3D03">
      <w:pPr>
        <w:tabs>
          <w:tab w:val="left" w:pos="3040"/>
        </w:tabs>
      </w:pPr>
      <w:r w:rsidRPr="005F0D10">
        <w:t>27. Snowdon A, Wright A, editors. Digitally enabled supply chain as a strategic asset for the COVID-19 response in Alberta. Healthcare Management Forum; 2022: SAGE Publications Sage CA: Los Angeles, CA.</w:t>
      </w:r>
    </w:p>
    <w:p w14:paraId="539CC5BF" w14:textId="4E0B13A6" w:rsidR="00DF3D03" w:rsidRPr="005F0D10" w:rsidRDefault="00DF3D03" w:rsidP="00DF3D03">
      <w:pPr>
        <w:tabs>
          <w:tab w:val="left" w:pos="3040"/>
        </w:tabs>
      </w:pPr>
      <w:r w:rsidRPr="005F0D10">
        <w:t xml:space="preserve">28. Juárez-Ramírez C, Reyes-Morales H, Gutiérrez-Alba G, </w:t>
      </w:r>
      <w:proofErr w:type="spellStart"/>
      <w:r w:rsidRPr="005F0D10">
        <w:t>Reartes-Peñafiel</w:t>
      </w:r>
      <w:proofErr w:type="spellEnd"/>
      <w:r w:rsidRPr="005F0D10">
        <w:t xml:space="preserve"> DL, Flores-Hernández S, </w:t>
      </w:r>
      <w:proofErr w:type="spellStart"/>
      <w:r w:rsidRPr="005F0D10">
        <w:t>Muños</w:t>
      </w:r>
      <w:proofErr w:type="spellEnd"/>
      <w:r w:rsidRPr="005F0D10">
        <w:t>-Hernández JA, et al. Local health systems resilience in managing the COVID-19 pandemic: lessons from Mexico. Health Policy and Planning. 2022;37(10):1278-94.</w:t>
      </w:r>
    </w:p>
    <w:p w14:paraId="405B0D26" w14:textId="33B9C77E" w:rsidR="00DF3D03" w:rsidRPr="005F0D10" w:rsidRDefault="00DF3D03" w:rsidP="00DF3D03">
      <w:pPr>
        <w:tabs>
          <w:tab w:val="left" w:pos="3040"/>
        </w:tabs>
      </w:pPr>
      <w:r w:rsidRPr="005F0D10">
        <w:t xml:space="preserve">29. Minka S-O, Minka F-H, Chauvin A, Revue E, Plaisance P, </w:t>
      </w:r>
      <w:proofErr w:type="spellStart"/>
      <w:r w:rsidRPr="005F0D10">
        <w:t>Casalino</w:t>
      </w:r>
      <w:proofErr w:type="spellEnd"/>
      <w:r w:rsidRPr="005F0D10">
        <w:t xml:space="preserve"> E, et al. Resilience strategy in emergency medicine during the Covid-19 pandemic in Paris. Journal </w:t>
      </w:r>
      <w:proofErr w:type="spellStart"/>
      <w:r w:rsidRPr="005F0D10">
        <w:t>Européen</w:t>
      </w:r>
      <w:proofErr w:type="spellEnd"/>
      <w:r w:rsidRPr="005F0D10">
        <w:t xml:space="preserve"> des Urgences et de </w:t>
      </w:r>
      <w:proofErr w:type="spellStart"/>
      <w:r w:rsidRPr="005F0D10">
        <w:t>Réanimation</w:t>
      </w:r>
      <w:proofErr w:type="spellEnd"/>
      <w:r w:rsidRPr="005F0D10">
        <w:t>. 2021;33(2):88-95.</w:t>
      </w:r>
    </w:p>
    <w:p w14:paraId="00143FB4" w14:textId="417A5DDF" w:rsidR="00DF3D03" w:rsidRPr="005F0D10" w:rsidRDefault="00DF3D03" w:rsidP="00DF3D03">
      <w:pPr>
        <w:tabs>
          <w:tab w:val="left" w:pos="3040"/>
        </w:tabs>
      </w:pPr>
      <w:r w:rsidRPr="005F0D10">
        <w:t xml:space="preserve">30. McCollum R, </w:t>
      </w:r>
      <w:proofErr w:type="spellStart"/>
      <w:r w:rsidRPr="005F0D10">
        <w:t>Zaizay</w:t>
      </w:r>
      <w:proofErr w:type="spellEnd"/>
      <w:r w:rsidRPr="005F0D10">
        <w:t xml:space="preserve"> Z, Dean L, Watson V, Frith L, Alhassan Y, et al. Qualitative study exploring lessons from Liberia and the UK for building a people-centred resilient health systems response to COVID-19. BMJ </w:t>
      </w:r>
      <w:r w:rsidR="005F6B65" w:rsidRPr="005F0D10">
        <w:t>O</w:t>
      </w:r>
      <w:r w:rsidRPr="005F0D10">
        <w:t>pen. 2022;12(8</w:t>
      </w:r>
      <w:proofErr w:type="gramStart"/>
      <w:r w:rsidRPr="005F0D10">
        <w:t>):e</w:t>
      </w:r>
      <w:proofErr w:type="gramEnd"/>
      <w:r w:rsidRPr="005F0D10">
        <w:t>058626.</w:t>
      </w:r>
    </w:p>
    <w:p w14:paraId="23DC8827" w14:textId="552CF2C9" w:rsidR="00DF3D03" w:rsidRDefault="00DF3D03" w:rsidP="00DF3D03">
      <w:pPr>
        <w:tabs>
          <w:tab w:val="left" w:pos="3040"/>
        </w:tabs>
      </w:pPr>
      <w:r w:rsidRPr="005F0D10">
        <w:t xml:space="preserve">31. </w:t>
      </w:r>
      <w:proofErr w:type="spellStart"/>
      <w:r w:rsidRPr="005F0D10">
        <w:t>Saurin</w:t>
      </w:r>
      <w:proofErr w:type="spellEnd"/>
      <w:r w:rsidRPr="005F0D10">
        <w:t xml:space="preserve"> TA, </w:t>
      </w:r>
      <w:proofErr w:type="spellStart"/>
      <w:r w:rsidRPr="005F0D10">
        <w:t>Wachs</w:t>
      </w:r>
      <w:proofErr w:type="spellEnd"/>
      <w:r w:rsidRPr="005F0D10">
        <w:t xml:space="preserve"> P, Bueno WP, de Souza Kuchenbecker R, </w:t>
      </w:r>
      <w:proofErr w:type="spellStart"/>
      <w:r w:rsidRPr="005F0D10">
        <w:t>Boniatti</w:t>
      </w:r>
      <w:proofErr w:type="spellEnd"/>
      <w:r w:rsidRPr="005F0D10">
        <w:t xml:space="preserve"> MM, Zani CM, et al. Coping with complexity in the COVID pandemic: An exploratory study of intensive care units. Human Factors and Ergonomics in Manufacturing &amp; Service Industries. 2022;32(3):301-18.</w:t>
      </w:r>
    </w:p>
    <w:p w14:paraId="3A540FA3" w14:textId="77777777" w:rsidR="00DF3D03" w:rsidRPr="007D306F" w:rsidRDefault="00DF3D03" w:rsidP="007D306F">
      <w:pPr>
        <w:tabs>
          <w:tab w:val="left" w:pos="3040"/>
        </w:tabs>
      </w:pPr>
    </w:p>
    <w:sectPr w:rsidR="00DF3D03" w:rsidRPr="007D306F" w:rsidSect="004B7F48">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ltr-font">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atxefr1asr2aeatwtv2rfg2szsdddt5tat&quot;&gt;The rise of resilient healthcare Copy&lt;record-ids&gt;&lt;item&gt;14&lt;/item&gt;&lt;item&gt;17&lt;/item&gt;&lt;item&gt;31&lt;/item&gt;&lt;item&gt;35&lt;/item&gt;&lt;item&gt;37&lt;/item&gt;&lt;item&gt;42&lt;/item&gt;&lt;item&gt;45&lt;/item&gt;&lt;item&gt;51&lt;/item&gt;&lt;item&gt;52&lt;/item&gt;&lt;item&gt;53&lt;/item&gt;&lt;item&gt;54&lt;/item&gt;&lt;item&gt;56&lt;/item&gt;&lt;item&gt;57&lt;/item&gt;&lt;item&gt;58&lt;/item&gt;&lt;item&gt;60&lt;/item&gt;&lt;item&gt;62&lt;/item&gt;&lt;item&gt;63&lt;/item&gt;&lt;item&gt;64&lt;/item&gt;&lt;item&gt;67&lt;/item&gt;&lt;item&gt;69&lt;/item&gt;&lt;item&gt;73&lt;/item&gt;&lt;item&gt;74&lt;/item&gt;&lt;item&gt;75&lt;/item&gt;&lt;item&gt;77&lt;/item&gt;&lt;item&gt;78&lt;/item&gt;&lt;item&gt;80&lt;/item&gt;&lt;item&gt;81&lt;/item&gt;&lt;item&gt;83&lt;/item&gt;&lt;item&gt;89&lt;/item&gt;&lt;item&gt;97&lt;/item&gt;&lt;item&gt;99&lt;/item&gt;&lt;/record-ids&gt;&lt;/item&gt;&lt;/Libraries&gt;"/>
  </w:docVars>
  <w:rsids>
    <w:rsidRoot w:val="004B7F48"/>
    <w:rsid w:val="00012D45"/>
    <w:rsid w:val="0002026F"/>
    <w:rsid w:val="0003047C"/>
    <w:rsid w:val="00033C4F"/>
    <w:rsid w:val="00035906"/>
    <w:rsid w:val="00040019"/>
    <w:rsid w:val="00045425"/>
    <w:rsid w:val="00045988"/>
    <w:rsid w:val="00045F97"/>
    <w:rsid w:val="00047471"/>
    <w:rsid w:val="000824FC"/>
    <w:rsid w:val="00086973"/>
    <w:rsid w:val="000921E0"/>
    <w:rsid w:val="000979FC"/>
    <w:rsid w:val="000A3A28"/>
    <w:rsid w:val="000B1EDA"/>
    <w:rsid w:val="000B32F8"/>
    <w:rsid w:val="000E0ECD"/>
    <w:rsid w:val="000E16C3"/>
    <w:rsid w:val="000E3685"/>
    <w:rsid w:val="000E6FEB"/>
    <w:rsid w:val="001003BD"/>
    <w:rsid w:val="001141F4"/>
    <w:rsid w:val="00117B8B"/>
    <w:rsid w:val="00122BE3"/>
    <w:rsid w:val="001233EB"/>
    <w:rsid w:val="001241D3"/>
    <w:rsid w:val="00125C12"/>
    <w:rsid w:val="00126D10"/>
    <w:rsid w:val="00134349"/>
    <w:rsid w:val="00134F5A"/>
    <w:rsid w:val="001400AB"/>
    <w:rsid w:val="001401A9"/>
    <w:rsid w:val="00141A5D"/>
    <w:rsid w:val="0015778C"/>
    <w:rsid w:val="00157E23"/>
    <w:rsid w:val="001620F6"/>
    <w:rsid w:val="00175F7E"/>
    <w:rsid w:val="0018639C"/>
    <w:rsid w:val="00190A81"/>
    <w:rsid w:val="00197DBB"/>
    <w:rsid w:val="001A50B8"/>
    <w:rsid w:val="001B0618"/>
    <w:rsid w:val="001D198C"/>
    <w:rsid w:val="001D37A0"/>
    <w:rsid w:val="001E1EE4"/>
    <w:rsid w:val="001F7171"/>
    <w:rsid w:val="00205EFF"/>
    <w:rsid w:val="002153DB"/>
    <w:rsid w:val="00215E89"/>
    <w:rsid w:val="0022315E"/>
    <w:rsid w:val="00224CDC"/>
    <w:rsid w:val="00230C14"/>
    <w:rsid w:val="0023311A"/>
    <w:rsid w:val="0023603E"/>
    <w:rsid w:val="00236F8D"/>
    <w:rsid w:val="002452AD"/>
    <w:rsid w:val="0025334A"/>
    <w:rsid w:val="00254A29"/>
    <w:rsid w:val="002601B5"/>
    <w:rsid w:val="00270313"/>
    <w:rsid w:val="002709D5"/>
    <w:rsid w:val="002718B7"/>
    <w:rsid w:val="002918B1"/>
    <w:rsid w:val="00294DCC"/>
    <w:rsid w:val="002A6545"/>
    <w:rsid w:val="002B0DC9"/>
    <w:rsid w:val="002B2760"/>
    <w:rsid w:val="002B63D3"/>
    <w:rsid w:val="002C702E"/>
    <w:rsid w:val="002E1900"/>
    <w:rsid w:val="002E1F38"/>
    <w:rsid w:val="002E222D"/>
    <w:rsid w:val="002E453E"/>
    <w:rsid w:val="002F2BA7"/>
    <w:rsid w:val="002F6C6B"/>
    <w:rsid w:val="00304520"/>
    <w:rsid w:val="00305EAD"/>
    <w:rsid w:val="00313E13"/>
    <w:rsid w:val="00317965"/>
    <w:rsid w:val="00324B94"/>
    <w:rsid w:val="00332909"/>
    <w:rsid w:val="00335FE5"/>
    <w:rsid w:val="003404C5"/>
    <w:rsid w:val="00341F95"/>
    <w:rsid w:val="00351266"/>
    <w:rsid w:val="00353C0E"/>
    <w:rsid w:val="00377BA4"/>
    <w:rsid w:val="00377BC6"/>
    <w:rsid w:val="0038252B"/>
    <w:rsid w:val="00382AC0"/>
    <w:rsid w:val="00383980"/>
    <w:rsid w:val="00386393"/>
    <w:rsid w:val="00392A04"/>
    <w:rsid w:val="00392A58"/>
    <w:rsid w:val="00393AFE"/>
    <w:rsid w:val="003B534B"/>
    <w:rsid w:val="003B7DB1"/>
    <w:rsid w:val="003C268A"/>
    <w:rsid w:val="003C2E52"/>
    <w:rsid w:val="003C3504"/>
    <w:rsid w:val="003E3A04"/>
    <w:rsid w:val="003F266E"/>
    <w:rsid w:val="003F3767"/>
    <w:rsid w:val="003F5B20"/>
    <w:rsid w:val="003F73D2"/>
    <w:rsid w:val="003F7739"/>
    <w:rsid w:val="00401DE0"/>
    <w:rsid w:val="00406289"/>
    <w:rsid w:val="00422C03"/>
    <w:rsid w:val="00433527"/>
    <w:rsid w:val="004521B4"/>
    <w:rsid w:val="00482CED"/>
    <w:rsid w:val="0048354A"/>
    <w:rsid w:val="00484FB4"/>
    <w:rsid w:val="004927DE"/>
    <w:rsid w:val="004933EC"/>
    <w:rsid w:val="004971E8"/>
    <w:rsid w:val="004A2B95"/>
    <w:rsid w:val="004A6D38"/>
    <w:rsid w:val="004B733C"/>
    <w:rsid w:val="004B7F48"/>
    <w:rsid w:val="004C3501"/>
    <w:rsid w:val="004E4F07"/>
    <w:rsid w:val="004E7319"/>
    <w:rsid w:val="004F0A1F"/>
    <w:rsid w:val="004F4065"/>
    <w:rsid w:val="005039BF"/>
    <w:rsid w:val="005171D3"/>
    <w:rsid w:val="00526484"/>
    <w:rsid w:val="00527498"/>
    <w:rsid w:val="00552B9A"/>
    <w:rsid w:val="00560282"/>
    <w:rsid w:val="00586FF3"/>
    <w:rsid w:val="00587A88"/>
    <w:rsid w:val="005A2B48"/>
    <w:rsid w:val="005A3E8E"/>
    <w:rsid w:val="005B4331"/>
    <w:rsid w:val="005B5A0A"/>
    <w:rsid w:val="005C38F2"/>
    <w:rsid w:val="005E2C09"/>
    <w:rsid w:val="005F0D10"/>
    <w:rsid w:val="005F6B65"/>
    <w:rsid w:val="005F7D0B"/>
    <w:rsid w:val="005F7E11"/>
    <w:rsid w:val="00600E2C"/>
    <w:rsid w:val="006058AB"/>
    <w:rsid w:val="00613680"/>
    <w:rsid w:val="00621B47"/>
    <w:rsid w:val="006223BB"/>
    <w:rsid w:val="0062562A"/>
    <w:rsid w:val="00625FC0"/>
    <w:rsid w:val="00626822"/>
    <w:rsid w:val="00631AD0"/>
    <w:rsid w:val="006423F1"/>
    <w:rsid w:val="0064470B"/>
    <w:rsid w:val="006449F7"/>
    <w:rsid w:val="006503FE"/>
    <w:rsid w:val="0065254C"/>
    <w:rsid w:val="0065600A"/>
    <w:rsid w:val="0066361A"/>
    <w:rsid w:val="00670C62"/>
    <w:rsid w:val="00675EA6"/>
    <w:rsid w:val="00676A6B"/>
    <w:rsid w:val="00684E93"/>
    <w:rsid w:val="00690558"/>
    <w:rsid w:val="00695D16"/>
    <w:rsid w:val="006B3DC9"/>
    <w:rsid w:val="006B6C03"/>
    <w:rsid w:val="006C0F45"/>
    <w:rsid w:val="006C1735"/>
    <w:rsid w:val="006D536F"/>
    <w:rsid w:val="006D6338"/>
    <w:rsid w:val="006E70A7"/>
    <w:rsid w:val="006E7176"/>
    <w:rsid w:val="006F24A4"/>
    <w:rsid w:val="006F5D2D"/>
    <w:rsid w:val="007108AC"/>
    <w:rsid w:val="00714127"/>
    <w:rsid w:val="007144EB"/>
    <w:rsid w:val="0071507D"/>
    <w:rsid w:val="00731550"/>
    <w:rsid w:val="00731AA3"/>
    <w:rsid w:val="00734020"/>
    <w:rsid w:val="00736E3E"/>
    <w:rsid w:val="0074119E"/>
    <w:rsid w:val="00743780"/>
    <w:rsid w:val="00777208"/>
    <w:rsid w:val="007931B0"/>
    <w:rsid w:val="00796F27"/>
    <w:rsid w:val="007A6AC8"/>
    <w:rsid w:val="007A7508"/>
    <w:rsid w:val="007B13A2"/>
    <w:rsid w:val="007B3AC6"/>
    <w:rsid w:val="007B7603"/>
    <w:rsid w:val="007C058D"/>
    <w:rsid w:val="007C2D9F"/>
    <w:rsid w:val="007C6D85"/>
    <w:rsid w:val="007D0604"/>
    <w:rsid w:val="007D1DE6"/>
    <w:rsid w:val="007D306F"/>
    <w:rsid w:val="007E0708"/>
    <w:rsid w:val="007E3F69"/>
    <w:rsid w:val="007E7CDD"/>
    <w:rsid w:val="0080788A"/>
    <w:rsid w:val="00815FCE"/>
    <w:rsid w:val="00825A3E"/>
    <w:rsid w:val="00827FD6"/>
    <w:rsid w:val="008368C7"/>
    <w:rsid w:val="00836EE7"/>
    <w:rsid w:val="00840237"/>
    <w:rsid w:val="00842F46"/>
    <w:rsid w:val="0084681E"/>
    <w:rsid w:val="00851A6B"/>
    <w:rsid w:val="00875420"/>
    <w:rsid w:val="0089176B"/>
    <w:rsid w:val="00892655"/>
    <w:rsid w:val="008A49C3"/>
    <w:rsid w:val="008A56C4"/>
    <w:rsid w:val="008A79DC"/>
    <w:rsid w:val="008B15FB"/>
    <w:rsid w:val="008B257B"/>
    <w:rsid w:val="008B4602"/>
    <w:rsid w:val="008C2E01"/>
    <w:rsid w:val="008C5428"/>
    <w:rsid w:val="008D4259"/>
    <w:rsid w:val="008E5A88"/>
    <w:rsid w:val="0090469C"/>
    <w:rsid w:val="00923A18"/>
    <w:rsid w:val="0093258F"/>
    <w:rsid w:val="00945CBB"/>
    <w:rsid w:val="00950524"/>
    <w:rsid w:val="00955135"/>
    <w:rsid w:val="00957DE5"/>
    <w:rsid w:val="0096079F"/>
    <w:rsid w:val="00961351"/>
    <w:rsid w:val="00962F0C"/>
    <w:rsid w:val="00975BD6"/>
    <w:rsid w:val="00984664"/>
    <w:rsid w:val="00993A05"/>
    <w:rsid w:val="009952A8"/>
    <w:rsid w:val="00996E13"/>
    <w:rsid w:val="0099741D"/>
    <w:rsid w:val="009A13C2"/>
    <w:rsid w:val="009B0B97"/>
    <w:rsid w:val="009B0E65"/>
    <w:rsid w:val="009C182B"/>
    <w:rsid w:val="009C6B83"/>
    <w:rsid w:val="009D15BF"/>
    <w:rsid w:val="009D38B3"/>
    <w:rsid w:val="009D4DF4"/>
    <w:rsid w:val="009E0746"/>
    <w:rsid w:val="009E1D8D"/>
    <w:rsid w:val="009E35DE"/>
    <w:rsid w:val="009F4190"/>
    <w:rsid w:val="00A00B82"/>
    <w:rsid w:val="00A23464"/>
    <w:rsid w:val="00A24AD2"/>
    <w:rsid w:val="00A26896"/>
    <w:rsid w:val="00A30BF8"/>
    <w:rsid w:val="00A35AC5"/>
    <w:rsid w:val="00A406DF"/>
    <w:rsid w:val="00A534D3"/>
    <w:rsid w:val="00A55CA4"/>
    <w:rsid w:val="00A7054A"/>
    <w:rsid w:val="00A7728F"/>
    <w:rsid w:val="00A848D1"/>
    <w:rsid w:val="00A905F7"/>
    <w:rsid w:val="00A949C1"/>
    <w:rsid w:val="00AA0565"/>
    <w:rsid w:val="00AA4C08"/>
    <w:rsid w:val="00AA535A"/>
    <w:rsid w:val="00AA59CB"/>
    <w:rsid w:val="00AB7520"/>
    <w:rsid w:val="00AC2287"/>
    <w:rsid w:val="00AC4E38"/>
    <w:rsid w:val="00AE0B54"/>
    <w:rsid w:val="00AE79F4"/>
    <w:rsid w:val="00AF6502"/>
    <w:rsid w:val="00B02111"/>
    <w:rsid w:val="00B05661"/>
    <w:rsid w:val="00B1437D"/>
    <w:rsid w:val="00B15C1F"/>
    <w:rsid w:val="00B16725"/>
    <w:rsid w:val="00B21705"/>
    <w:rsid w:val="00B41D59"/>
    <w:rsid w:val="00B44642"/>
    <w:rsid w:val="00B47D6D"/>
    <w:rsid w:val="00B5026B"/>
    <w:rsid w:val="00B557F6"/>
    <w:rsid w:val="00B74AB8"/>
    <w:rsid w:val="00B7736C"/>
    <w:rsid w:val="00B83562"/>
    <w:rsid w:val="00B90BCC"/>
    <w:rsid w:val="00B93FCC"/>
    <w:rsid w:val="00BA2A18"/>
    <w:rsid w:val="00BB71A5"/>
    <w:rsid w:val="00BC7CC9"/>
    <w:rsid w:val="00BE2DBF"/>
    <w:rsid w:val="00C048C9"/>
    <w:rsid w:val="00C177AA"/>
    <w:rsid w:val="00C17FB3"/>
    <w:rsid w:val="00C30904"/>
    <w:rsid w:val="00C37A62"/>
    <w:rsid w:val="00C4056F"/>
    <w:rsid w:val="00C40958"/>
    <w:rsid w:val="00C52719"/>
    <w:rsid w:val="00C56F0E"/>
    <w:rsid w:val="00C66598"/>
    <w:rsid w:val="00C67C89"/>
    <w:rsid w:val="00C75311"/>
    <w:rsid w:val="00C909AC"/>
    <w:rsid w:val="00C91D32"/>
    <w:rsid w:val="00CA17EE"/>
    <w:rsid w:val="00CA29CA"/>
    <w:rsid w:val="00CA2F51"/>
    <w:rsid w:val="00CB14BD"/>
    <w:rsid w:val="00CB1F49"/>
    <w:rsid w:val="00CB567C"/>
    <w:rsid w:val="00CB5CEB"/>
    <w:rsid w:val="00CB64E3"/>
    <w:rsid w:val="00CC2011"/>
    <w:rsid w:val="00CE2880"/>
    <w:rsid w:val="00CF3C13"/>
    <w:rsid w:val="00D022C6"/>
    <w:rsid w:val="00D05137"/>
    <w:rsid w:val="00D060B9"/>
    <w:rsid w:val="00D1050D"/>
    <w:rsid w:val="00D109A2"/>
    <w:rsid w:val="00D118BB"/>
    <w:rsid w:val="00D13B5D"/>
    <w:rsid w:val="00D27EE5"/>
    <w:rsid w:val="00D41A74"/>
    <w:rsid w:val="00D4437D"/>
    <w:rsid w:val="00D46F44"/>
    <w:rsid w:val="00D52592"/>
    <w:rsid w:val="00D54F10"/>
    <w:rsid w:val="00D714D3"/>
    <w:rsid w:val="00D722DE"/>
    <w:rsid w:val="00D81044"/>
    <w:rsid w:val="00D83126"/>
    <w:rsid w:val="00D84641"/>
    <w:rsid w:val="00D93DEF"/>
    <w:rsid w:val="00D95BA3"/>
    <w:rsid w:val="00DA1353"/>
    <w:rsid w:val="00DB2714"/>
    <w:rsid w:val="00DC499E"/>
    <w:rsid w:val="00DD2B30"/>
    <w:rsid w:val="00DD33C1"/>
    <w:rsid w:val="00DE24D8"/>
    <w:rsid w:val="00DE460F"/>
    <w:rsid w:val="00DF3D03"/>
    <w:rsid w:val="00DF7FAD"/>
    <w:rsid w:val="00E03A66"/>
    <w:rsid w:val="00E052BC"/>
    <w:rsid w:val="00E17846"/>
    <w:rsid w:val="00E222BF"/>
    <w:rsid w:val="00E31AE7"/>
    <w:rsid w:val="00E40D10"/>
    <w:rsid w:val="00E432F7"/>
    <w:rsid w:val="00E446AB"/>
    <w:rsid w:val="00E53D3D"/>
    <w:rsid w:val="00E543AE"/>
    <w:rsid w:val="00E60639"/>
    <w:rsid w:val="00E767F1"/>
    <w:rsid w:val="00E76F09"/>
    <w:rsid w:val="00E80B39"/>
    <w:rsid w:val="00E84C26"/>
    <w:rsid w:val="00E90116"/>
    <w:rsid w:val="00E935AC"/>
    <w:rsid w:val="00E9618C"/>
    <w:rsid w:val="00EA5572"/>
    <w:rsid w:val="00EA79CC"/>
    <w:rsid w:val="00EA7FE1"/>
    <w:rsid w:val="00EB5D13"/>
    <w:rsid w:val="00EC309E"/>
    <w:rsid w:val="00EC68BF"/>
    <w:rsid w:val="00ED736F"/>
    <w:rsid w:val="00EF13B4"/>
    <w:rsid w:val="00EF5884"/>
    <w:rsid w:val="00F034EE"/>
    <w:rsid w:val="00F05F63"/>
    <w:rsid w:val="00F065C5"/>
    <w:rsid w:val="00F11E28"/>
    <w:rsid w:val="00F15C17"/>
    <w:rsid w:val="00F16510"/>
    <w:rsid w:val="00F37129"/>
    <w:rsid w:val="00F40456"/>
    <w:rsid w:val="00F4055B"/>
    <w:rsid w:val="00F52173"/>
    <w:rsid w:val="00F56CED"/>
    <w:rsid w:val="00F608CC"/>
    <w:rsid w:val="00F61A2F"/>
    <w:rsid w:val="00F65BF4"/>
    <w:rsid w:val="00F7547B"/>
    <w:rsid w:val="00F81E1A"/>
    <w:rsid w:val="00F8784A"/>
    <w:rsid w:val="00F9250C"/>
    <w:rsid w:val="00FA037C"/>
    <w:rsid w:val="00FA31AC"/>
    <w:rsid w:val="00FA5A97"/>
    <w:rsid w:val="00FA6729"/>
    <w:rsid w:val="00FB4F40"/>
    <w:rsid w:val="00FC0AAE"/>
    <w:rsid w:val="00FC180F"/>
    <w:rsid w:val="00FC2708"/>
    <w:rsid w:val="00FD24F3"/>
    <w:rsid w:val="00FE49C6"/>
    <w:rsid w:val="00FF335B"/>
    <w:rsid w:val="00FF3E79"/>
    <w:rsid w:val="00FF69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7D66C"/>
  <w15:chartTrackingRefBased/>
  <w15:docId w15:val="{9DC31B26-1CD8-A34A-8EEE-CB8B2E86E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7F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D306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D306F"/>
    <w:rPr>
      <w:rFonts w:ascii="Calibri" w:eastAsiaTheme="minorEastAsia" w:hAnsi="Calibri" w:cs="Calibri"/>
      <w:lang w:val="en-US"/>
    </w:rPr>
  </w:style>
  <w:style w:type="paragraph" w:customStyle="1" w:styleId="EndNoteBibliography">
    <w:name w:val="EndNote Bibliography"/>
    <w:basedOn w:val="Normal"/>
    <w:link w:val="EndNoteBibliographyChar"/>
    <w:rsid w:val="007D306F"/>
    <w:rPr>
      <w:rFonts w:ascii="Calibri" w:hAnsi="Calibri" w:cs="Calibri"/>
      <w:lang w:val="en-US"/>
    </w:rPr>
  </w:style>
  <w:style w:type="character" w:customStyle="1" w:styleId="EndNoteBibliographyChar">
    <w:name w:val="EndNote Bibliography Char"/>
    <w:basedOn w:val="DefaultParagraphFont"/>
    <w:link w:val="EndNoteBibliography"/>
    <w:rsid w:val="007D306F"/>
    <w:rPr>
      <w:rFonts w:ascii="Calibri" w:eastAsiaTheme="minorEastAsia" w:hAnsi="Calibri" w:cs="Calibri"/>
      <w:lang w:val="en-US"/>
    </w:rPr>
  </w:style>
  <w:style w:type="character" w:styleId="Hyperlink">
    <w:name w:val="Hyperlink"/>
    <w:basedOn w:val="DefaultParagraphFont"/>
    <w:uiPriority w:val="99"/>
    <w:unhideWhenUsed/>
    <w:rsid w:val="0093258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32f69b1-c5a7-432b-9185-22df316831cb" xsi:nil="true"/>
    <lcf76f155ced4ddcb4097134ff3c332f xmlns="3f4abde1-4a01-4be8-93b0-8c4bd4f87b4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3371E6BF561EF449747AEBD21E1D1DE" ma:contentTypeVersion="11" ma:contentTypeDescription="Create a new document." ma:contentTypeScope="" ma:versionID="8591555d8be2a305844ca69052dde24b">
  <xsd:schema xmlns:xsd="http://www.w3.org/2001/XMLSchema" xmlns:xs="http://www.w3.org/2001/XMLSchema" xmlns:p="http://schemas.microsoft.com/office/2006/metadata/properties" xmlns:ns2="3f4abde1-4a01-4be8-93b0-8c4bd4f87b4f" xmlns:ns3="d32f69b1-c5a7-432b-9185-22df316831cb" targetNamespace="http://schemas.microsoft.com/office/2006/metadata/properties" ma:root="true" ma:fieldsID="1cc880686f73fd867c6d906cbd357bc6" ns2:_="" ns3:_="">
    <xsd:import namespace="3f4abde1-4a01-4be8-93b0-8c4bd4f87b4f"/>
    <xsd:import namespace="d32f69b1-c5a7-432b-9185-22df316831c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4abde1-4a01-4be8-93b0-8c4bd4f87b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2f69b1-c5a7-432b-9185-22df316831c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2387193f-618b-466f-b0ef-a972bf5b6219}" ma:internalName="TaxCatchAll" ma:showField="CatchAllData" ma:web="d32f69b1-c5a7-432b-9185-22df316831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9340CA-F6D0-4257-A6B6-6A687E16BC4C}">
  <ds:schemaRefs>
    <ds:schemaRef ds:uri="http://schemas.microsoft.com/office/2006/metadata/properties"/>
    <ds:schemaRef ds:uri="http://schemas.microsoft.com/office/infopath/2007/PartnerControls"/>
    <ds:schemaRef ds:uri="d32f69b1-c5a7-432b-9185-22df316831cb"/>
    <ds:schemaRef ds:uri="3f4abde1-4a01-4be8-93b0-8c4bd4f87b4f"/>
  </ds:schemaRefs>
</ds:datastoreItem>
</file>

<file path=customXml/itemProps2.xml><?xml version="1.0" encoding="utf-8"?>
<ds:datastoreItem xmlns:ds="http://schemas.openxmlformats.org/officeDocument/2006/customXml" ds:itemID="{F729084D-79CF-485A-8AD2-875343AABEB8}">
  <ds:schemaRefs>
    <ds:schemaRef ds:uri="http://schemas.microsoft.com/sharepoint/v3/contenttype/forms"/>
  </ds:schemaRefs>
</ds:datastoreItem>
</file>

<file path=customXml/itemProps3.xml><?xml version="1.0" encoding="utf-8"?>
<ds:datastoreItem xmlns:ds="http://schemas.openxmlformats.org/officeDocument/2006/customXml" ds:itemID="{FC319A90-0A01-4B4C-8C3F-E164A69627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4abde1-4a01-4be8-93b0-8c4bd4f87b4f"/>
    <ds:schemaRef ds:uri="d32f69b1-c5a7-432b-9185-22df31683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0</Pages>
  <Words>20915</Words>
  <Characters>119216</Characters>
  <Application>Microsoft Office Word</Application>
  <DocSecurity>0</DocSecurity>
  <Lines>993</Lines>
  <Paragraphs>2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Ellis</dc:creator>
  <cp:keywords/>
  <dc:description/>
  <cp:lastModifiedBy>Louise Ellis</cp:lastModifiedBy>
  <cp:revision>2</cp:revision>
  <cp:lastPrinted>2023-01-05T06:28:00Z</cp:lastPrinted>
  <dcterms:created xsi:type="dcterms:W3CDTF">2023-07-10T06:58:00Z</dcterms:created>
  <dcterms:modified xsi:type="dcterms:W3CDTF">2023-07-10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71E6BF561EF449747AEBD21E1D1DE</vt:lpwstr>
  </property>
  <property fmtid="{D5CDD505-2E9C-101B-9397-08002B2CF9AE}" pid="3" name="MediaServiceImageTags">
    <vt:lpwstr/>
  </property>
</Properties>
</file>